
<file path=[Content_Types].xml><?xml version="1.0" encoding="utf-8"?>
<Types xmlns="http://schemas.openxmlformats.org/package/2006/content-types">
  <Default Extension="bin" ContentType="application/vnd.openxmlformats-officedocument.spreadsheetml.printerSettings"/>
  <Default Extension="rels" ContentType="application/vnd.openxmlformats-package.relationships+xml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worksheets/sheet2.xml" ContentType="application/vnd.openxmlformats-officedocument.spreadsheetml.worksheet+xml"/>
  <Override PartName="/xl/worksheets/sheet3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xl/workbook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xmlns:xr="http://schemas.microsoft.com/office/spreadsheetml/2014/revision" xmlns:xr6="http://schemas.microsoft.com/office/spreadsheetml/2016/revision6" xmlns:xr10="http://schemas.microsoft.com/office/spreadsheetml/2016/revision10" xmlns:xr2="http://schemas.microsoft.com/office/spreadsheetml/2015/revision2" mc:Ignorable="x15 xr xr6 xr10 xr2">
  <fileVersion appName="xl" lastEdited="7" lowestEdited="6" rupBuild="23801"/>
  <workbookPr/>
  <mc:AlternateContent xmlns:mc="http://schemas.openxmlformats.org/markup-compatibility/2006">
    <mc:Choice Requires="x15">
      <x15ac:absPath xmlns:x15ac="http://schemas.microsoft.com/office/spreadsheetml/2010/11/ac" url="C:\Users\sms3726\Desktop\AIP checks\NCOMMS-22-47094A_ bat teeth\ACCEPT checks\"/>
    </mc:Choice>
  </mc:AlternateContent>
  <xr:revisionPtr revIDLastSave="0" documentId="13_ncr:1_{2CEF5731-9145-4D51-85D4-76088E0CEA1D}" xr6:coauthVersionLast="46" xr6:coauthVersionMax="46" xr10:uidLastSave="{00000000-0000-0000-0000-000000000000}"/>
  <bookViews>
    <workbookView xWindow="4820" yWindow="340" windowWidth="14400" windowHeight="7360" xr2:uid="{00000000-000D-0000-FFFF-FFFF00000000}"/>
  </bookViews>
  <sheets>
    <sheet name="Source data file1" sheetId="1" r:id="rId1"/>
    <sheet name="Source data file 2" sheetId="2" r:id="rId2"/>
    <sheet name="Source data file 3" sheetId="4" r:id="rId3"/>
  </sheets>
  <calcPr calcId="0"/>
</workbook>
</file>

<file path=xl/sharedStrings.xml><?xml version="1.0" encoding="utf-8"?>
<sst xmlns="http://schemas.openxmlformats.org/spreadsheetml/2006/main" count="672" uniqueCount="192">
  <si>
    <t>P2 Length</t>
  </si>
  <si>
    <t>P2 Width</t>
  </si>
  <si>
    <t>P3 Length</t>
  </si>
  <si>
    <t>P3 Width</t>
  </si>
  <si>
    <t>P4 Length</t>
  </si>
  <si>
    <t>P4 Width</t>
  </si>
  <si>
    <t>M1 Length</t>
  </si>
  <si>
    <t>M1 Width</t>
  </si>
  <si>
    <t>M2 Length</t>
  </si>
  <si>
    <t>M2 Width</t>
  </si>
  <si>
    <t>M3 Length</t>
  </si>
  <si>
    <t>M3 Width</t>
  </si>
  <si>
    <t>PL</t>
  </si>
  <si>
    <t>ML</t>
  </si>
  <si>
    <t>PML</t>
  </si>
  <si>
    <t>Ametrida centurio</t>
  </si>
  <si>
    <t>Anoura caudifer caudifer</t>
  </si>
  <si>
    <t>Anoura cultrata</t>
  </si>
  <si>
    <t>Anoura geoffroyi</t>
  </si>
  <si>
    <t>Ariteus flavescens</t>
  </si>
  <si>
    <t>Artibeus anderseni</t>
  </si>
  <si>
    <t>Artibeus aztecus</t>
  </si>
  <si>
    <t>Artibeus cinereus</t>
  </si>
  <si>
    <t>Artibeus fimbriatus</t>
  </si>
  <si>
    <t>Artibeus jamaicensis</t>
  </si>
  <si>
    <t>Artibeus lituratus</t>
  </si>
  <si>
    <t>Artibeus phaeotis</t>
  </si>
  <si>
    <t>Brachyphylla nana</t>
  </si>
  <si>
    <t>Brachyphylla cavernarum cavernarum</t>
  </si>
  <si>
    <t>Carollia brevicauda</t>
  </si>
  <si>
    <t>Carollia castanea</t>
  </si>
  <si>
    <t>Carollia perspicillata</t>
  </si>
  <si>
    <t>Carollia subrufa</t>
  </si>
  <si>
    <t xml:space="preserve">Centurio senex </t>
  </si>
  <si>
    <t>Chiroderma salvini</t>
  </si>
  <si>
    <t>Chiroderma trinitatum</t>
  </si>
  <si>
    <t>Chiroderma trinitatum gorgasi</t>
  </si>
  <si>
    <t>Chiroderma villosum jesupi</t>
  </si>
  <si>
    <t>Choeroniscus godmani</t>
  </si>
  <si>
    <t>Choeroniscus minor</t>
  </si>
  <si>
    <t>Choeronycteris mexicanus</t>
  </si>
  <si>
    <t>Chrotopterus auritus</t>
  </si>
  <si>
    <t>Desmodus rotundus</t>
  </si>
  <si>
    <t>Diaemus youngi</t>
  </si>
  <si>
    <t>Diphylla ecaudata</t>
  </si>
  <si>
    <t>Ectophylla alba</t>
  </si>
  <si>
    <t>Enchisthenes harti</t>
  </si>
  <si>
    <t>Erophylla sezekorni</t>
  </si>
  <si>
    <t>Gardnerycteris crenulatum</t>
  </si>
  <si>
    <t>Glossophaga comissarisi</t>
  </si>
  <si>
    <t>Glossophaga longirostris</t>
  </si>
  <si>
    <t>Glossophaga morenoi</t>
  </si>
  <si>
    <t>Glossophaga s. leachii</t>
  </si>
  <si>
    <t>Glossophaga soricina</t>
  </si>
  <si>
    <t>Glyphonycteris sylvestris</t>
  </si>
  <si>
    <t>Hylonycteris underwoodi</t>
  </si>
  <si>
    <t>Lampronycteris brachyotis platyceps</t>
  </si>
  <si>
    <t>Leptonycteris nivalis</t>
  </si>
  <si>
    <t>Leptonycteris yerbabuenae</t>
  </si>
  <si>
    <t>Lionycteris spurrelli</t>
  </si>
  <si>
    <t>Lonchophylla robusta</t>
  </si>
  <si>
    <t>Lonchophylla thomasii</t>
  </si>
  <si>
    <t>Lonchorhina aurita</t>
  </si>
  <si>
    <t>Lophostoma brasiliense</t>
  </si>
  <si>
    <t>Lophostoma carrikeri</t>
  </si>
  <si>
    <t>Lophostoma evotis</t>
  </si>
  <si>
    <t>Lophostoma silvicolum</t>
  </si>
  <si>
    <t>Lophostoma silvicolum silvicolum</t>
  </si>
  <si>
    <t>Macrophyllum macrophyllum</t>
  </si>
  <si>
    <t>Macrotus californicus</t>
  </si>
  <si>
    <t>Macrotus w. compressus</t>
  </si>
  <si>
    <t>Macrotus waterhousii</t>
  </si>
  <si>
    <t>Mesophylla macconnelli</t>
  </si>
  <si>
    <t>Micronycteris brosseti</t>
  </si>
  <si>
    <t>Micronycteris hirsuta</t>
  </si>
  <si>
    <t>Micronycteris megalotis</t>
  </si>
  <si>
    <t>Micronycteris minuta</t>
  </si>
  <si>
    <t>Micronycteris nicefori</t>
  </si>
  <si>
    <t>Micronycteris schmidtorum</t>
  </si>
  <si>
    <t>Micronycteris sylvestris</t>
  </si>
  <si>
    <t>Mimon bennettii</t>
  </si>
  <si>
    <t>Mimon cozumelae</t>
  </si>
  <si>
    <t>Monophyllus cubanus</t>
  </si>
  <si>
    <t>Monophyllus redmani</t>
  </si>
  <si>
    <t>Mormoops blainvillei cuvieri</t>
  </si>
  <si>
    <t>Mormoops Megalophylla tumidiceps</t>
  </si>
  <si>
    <t>Musonycteris harrisoni</t>
  </si>
  <si>
    <t>Noctilio albiventris</t>
  </si>
  <si>
    <t>Phylloderma stenops</t>
  </si>
  <si>
    <t>Phyllonycteris poeyi</t>
  </si>
  <si>
    <t>Phyllops falcatus</t>
  </si>
  <si>
    <t>Phyllostomus discolor</t>
  </si>
  <si>
    <t>Phyllostomus elongatus</t>
  </si>
  <si>
    <t>Phyllostomus hastatus</t>
  </si>
  <si>
    <t>Platalina genovensium</t>
  </si>
  <si>
    <t>Platyrrhinus dorsalis</t>
  </si>
  <si>
    <t>Platyrrhinus fusciventris</t>
  </si>
  <si>
    <t>Platyrrhinus helleri</t>
  </si>
  <si>
    <t>Platyrrhinus incarum</t>
  </si>
  <si>
    <t>Platyrrhinus infuscus</t>
  </si>
  <si>
    <t>Platyrrhinus ismaeli</t>
  </si>
  <si>
    <t>Platyrrhinus lineatus</t>
  </si>
  <si>
    <t>Platyrrhinus masu</t>
  </si>
  <si>
    <t>Platyrrhinus matapalensis</t>
  </si>
  <si>
    <t>Platyrrhinus nigellus</t>
  </si>
  <si>
    <t>Platyrrhinus vittatus</t>
  </si>
  <si>
    <t>Pteronotus davyi</t>
  </si>
  <si>
    <t>Pteronotus gymnonotus suapurensis</t>
  </si>
  <si>
    <t>Pteronotus macleayii</t>
  </si>
  <si>
    <t>Pteronotus parnelli mesoamericanus</t>
  </si>
  <si>
    <t>Pygoderma bilabiatum</t>
  </si>
  <si>
    <t>Rhinophylla pumilio</t>
  </si>
  <si>
    <t>Sphaeronycteris toxophyllum</t>
  </si>
  <si>
    <t>Stenoderma rufum</t>
  </si>
  <si>
    <t>Sturnira erythromos</t>
  </si>
  <si>
    <t>Sturnira lilium</t>
  </si>
  <si>
    <t>Sturnira ludovici</t>
  </si>
  <si>
    <t>Sturnira magna</t>
  </si>
  <si>
    <t>Sturnira mordax</t>
  </si>
  <si>
    <t>Sturnira oporaphilum</t>
  </si>
  <si>
    <t>Sturnira tildae</t>
  </si>
  <si>
    <t>Tonatia bidens</t>
  </si>
  <si>
    <t>Trachops cirrhosus</t>
  </si>
  <si>
    <t>Uroderma bilobatum</t>
  </si>
  <si>
    <t>Uroderma magnirostrum</t>
  </si>
  <si>
    <t>Vampyriscus bidens</t>
  </si>
  <si>
    <t>Vampyressa melissa</t>
  </si>
  <si>
    <t>Vampyressa nymphaea</t>
  </si>
  <si>
    <t>Vampyressa pusilla</t>
  </si>
  <si>
    <t>Vampyressa thyone</t>
  </si>
  <si>
    <t>Vampyrodes caraccioli</t>
  </si>
  <si>
    <t>Vampyrodes major</t>
  </si>
  <si>
    <t>Vampyrum spectrum</t>
  </si>
  <si>
    <t>MSP</t>
  </si>
  <si>
    <t>MSP: Length of the facial Mid Sagital Plane of the mandible</t>
  </si>
  <si>
    <t>Raw measurements of the teeth and jaw</t>
  </si>
  <si>
    <t>Px.Length/Width: Length/Width of the x premolar</t>
  </si>
  <si>
    <t>Mx.Length/Width: Length/Width of the x molar</t>
  </si>
  <si>
    <t>PL: Length of the premolar area</t>
  </si>
  <si>
    <t>ML: Length of the molar area</t>
  </si>
  <si>
    <t>PML: PL+ML</t>
  </si>
  <si>
    <t>Species</t>
  </si>
  <si>
    <t>Source Data File 2</t>
  </si>
  <si>
    <t>Species: aggregated Source Data 1 used for data analysis</t>
  </si>
  <si>
    <t>numTeeth: number of postcanine teeth</t>
  </si>
  <si>
    <t>BM: Body Mass</t>
  </si>
  <si>
    <t>P2.Length</t>
  </si>
  <si>
    <t>P2.Width</t>
  </si>
  <si>
    <t>P3.Length</t>
  </si>
  <si>
    <t>P3.Width</t>
  </si>
  <si>
    <t>P4.Length</t>
  </si>
  <si>
    <t>P4.Width</t>
  </si>
  <si>
    <t>M1.Length</t>
  </si>
  <si>
    <t>M1.Width</t>
  </si>
  <si>
    <t>M2.Length</t>
  </si>
  <si>
    <t>M2.Width</t>
  </si>
  <si>
    <t>M3.Length</t>
  </si>
  <si>
    <t>M3.Width</t>
  </si>
  <si>
    <t>BM</t>
  </si>
  <si>
    <t>Diet</t>
  </si>
  <si>
    <t>ToothFormula</t>
  </si>
  <si>
    <t>numTeeth</t>
  </si>
  <si>
    <t>Fruit</t>
  </si>
  <si>
    <t>2P3MS</t>
  </si>
  <si>
    <t>Nectar</t>
  </si>
  <si>
    <t>3P3ML</t>
  </si>
  <si>
    <t>2P2MS</t>
  </si>
  <si>
    <t>Omni</t>
  </si>
  <si>
    <t>2P3MR</t>
  </si>
  <si>
    <t>Carni</t>
  </si>
  <si>
    <t>3P3MR</t>
  </si>
  <si>
    <t>Sang</t>
  </si>
  <si>
    <t>2P1M</t>
  </si>
  <si>
    <t>2P2M</t>
  </si>
  <si>
    <t>Insect</t>
  </si>
  <si>
    <t>3P2M</t>
  </si>
  <si>
    <t xml:space="preserve">Carollia perspicillata </t>
  </si>
  <si>
    <t>Pteronotus quadridens</t>
  </si>
  <si>
    <t xml:space="preserve">AJ </t>
  </si>
  <si>
    <t>AJ</t>
  </si>
  <si>
    <t>growth(C-P4)</t>
  </si>
  <si>
    <t>sumC-P4</t>
  </si>
  <si>
    <t>Px-P4</t>
  </si>
  <si>
    <t>P2-P3</t>
  </si>
  <si>
    <t>C-Px</t>
  </si>
  <si>
    <t>CS</t>
  </si>
  <si>
    <t>Tooth: C, Px, P2, P3, P4</t>
  </si>
  <si>
    <t xml:space="preserve">Mean of 3 measures per side </t>
  </si>
  <si>
    <t>CS: Carnegie Stage</t>
  </si>
  <si>
    <t>Growth C-P4: growth between C and P4 per day</t>
  </si>
  <si>
    <t>gen: tooth generation</t>
  </si>
  <si>
    <t>Source Data File 3</t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xmlns:xr="http://schemas.microsoft.com/office/spreadsheetml/2014/revision" mc:Ignorable="x14ac x16r2 xr">
  <fonts count="19" x14ac:knownFonts="1">
    <font>
      <sz val="11"/>
      <color theme="1"/>
      <name val="Calibri"/>
      <family val="2"/>
      <scheme val="minor"/>
    </font>
    <font>
      <sz val="11"/>
      <color theme="1"/>
      <name val="Calibri"/>
      <family val="2"/>
      <scheme val="minor"/>
    </font>
    <font>
      <sz val="18"/>
      <color theme="3"/>
      <name val="Calibri Light"/>
      <family val="2"/>
      <scheme val="major"/>
    </font>
    <font>
      <b/>
      <sz val="15"/>
      <color theme="3"/>
      <name val="Calibri"/>
      <family val="2"/>
      <scheme val="minor"/>
    </font>
    <font>
      <b/>
      <sz val="13"/>
      <color theme="3"/>
      <name val="Calibri"/>
      <family val="2"/>
      <scheme val="minor"/>
    </font>
    <font>
      <b/>
      <sz val="11"/>
      <color theme="3"/>
      <name val="Calibri"/>
      <family val="2"/>
      <scheme val="minor"/>
    </font>
    <font>
      <sz val="11"/>
      <color rgb="FF006100"/>
      <name val="Calibri"/>
      <family val="2"/>
      <scheme val="minor"/>
    </font>
    <font>
      <sz val="11"/>
      <color rgb="FF9C0006"/>
      <name val="Calibri"/>
      <family val="2"/>
      <scheme val="minor"/>
    </font>
    <font>
      <sz val="11"/>
      <color rgb="FF9C6500"/>
      <name val="Calibri"/>
      <family val="2"/>
      <scheme val="minor"/>
    </font>
    <font>
      <sz val="11"/>
      <color rgb="FF3F3F76"/>
      <name val="Calibri"/>
      <family val="2"/>
      <scheme val="minor"/>
    </font>
    <font>
      <b/>
      <sz val="11"/>
      <color rgb="FF3F3F3F"/>
      <name val="Calibri"/>
      <family val="2"/>
      <scheme val="minor"/>
    </font>
    <font>
      <b/>
      <sz val="11"/>
      <color rgb="FFFA7D00"/>
      <name val="Calibri"/>
      <family val="2"/>
      <scheme val="minor"/>
    </font>
    <font>
      <sz val="11"/>
      <color rgb="FFFA7D00"/>
      <name val="Calibri"/>
      <family val="2"/>
      <scheme val="minor"/>
    </font>
    <font>
      <b/>
      <sz val="11"/>
      <color theme="0"/>
      <name val="Calibri"/>
      <family val="2"/>
      <scheme val="minor"/>
    </font>
    <font>
      <sz val="11"/>
      <color rgb="FFFF0000"/>
      <name val="Calibri"/>
      <family val="2"/>
      <scheme val="minor"/>
    </font>
    <font>
      <i/>
      <sz val="11"/>
      <color rgb="FF7F7F7F"/>
      <name val="Calibri"/>
      <family val="2"/>
      <scheme val="minor"/>
    </font>
    <font>
      <b/>
      <sz val="11"/>
      <color theme="1"/>
      <name val="Calibri"/>
      <family val="2"/>
      <scheme val="minor"/>
    </font>
    <font>
      <sz val="11"/>
      <color theme="0"/>
      <name val="Calibri"/>
      <family val="2"/>
      <scheme val="minor"/>
    </font>
    <font>
      <i/>
      <sz val="11"/>
      <color theme="1"/>
      <name val="Calibri"/>
      <family val="2"/>
      <scheme val="minor"/>
    </font>
  </fonts>
  <fills count="33">
    <fill>
      <patternFill patternType="none"/>
    </fill>
    <fill>
      <patternFill patternType="gray125"/>
    </fill>
    <fill>
      <patternFill patternType="solid">
        <fgColor rgb="FFC6EFCE"/>
      </patternFill>
    </fill>
    <fill>
      <patternFill patternType="solid">
        <fgColor rgb="FFFFC7CE"/>
      </patternFill>
    </fill>
    <fill>
      <patternFill patternType="solid">
        <fgColor rgb="FFFFEB9C"/>
      </patternFill>
    </fill>
    <fill>
      <patternFill patternType="solid">
        <fgColor rgb="FFFFCC99"/>
      </patternFill>
    </fill>
    <fill>
      <patternFill patternType="solid">
        <fgColor rgb="FFF2F2F2"/>
      </patternFill>
    </fill>
    <fill>
      <patternFill patternType="solid">
        <fgColor rgb="FFA5A5A5"/>
      </patternFill>
    </fill>
    <fill>
      <patternFill patternType="solid">
        <fgColor rgb="FFFFFFCC"/>
      </patternFill>
    </fill>
    <fill>
      <patternFill patternType="solid">
        <fgColor theme="4"/>
      </patternFill>
    </fill>
    <fill>
      <patternFill patternType="solid">
        <fgColor theme="4" tint="0.79998168889431442"/>
        <bgColor indexed="65"/>
      </patternFill>
    </fill>
    <fill>
      <patternFill patternType="solid">
        <fgColor theme="4" tint="0.59999389629810485"/>
        <bgColor indexed="65"/>
      </patternFill>
    </fill>
    <fill>
      <patternFill patternType="solid">
        <fgColor theme="4" tint="0.39997558519241921"/>
        <bgColor indexed="65"/>
      </patternFill>
    </fill>
    <fill>
      <patternFill patternType="solid">
        <fgColor theme="5"/>
      </patternFill>
    </fill>
    <fill>
      <patternFill patternType="solid">
        <fgColor theme="5" tint="0.79998168889431442"/>
        <bgColor indexed="65"/>
      </patternFill>
    </fill>
    <fill>
      <patternFill patternType="solid">
        <fgColor theme="5" tint="0.59999389629810485"/>
        <bgColor indexed="65"/>
      </patternFill>
    </fill>
    <fill>
      <patternFill patternType="solid">
        <fgColor theme="5" tint="0.39997558519241921"/>
        <bgColor indexed="65"/>
      </patternFill>
    </fill>
    <fill>
      <patternFill patternType="solid">
        <fgColor theme="6"/>
      </patternFill>
    </fill>
    <fill>
      <patternFill patternType="solid">
        <fgColor theme="6" tint="0.79998168889431442"/>
        <bgColor indexed="65"/>
      </patternFill>
    </fill>
    <fill>
      <patternFill patternType="solid">
        <fgColor theme="6" tint="0.59999389629810485"/>
        <bgColor indexed="65"/>
      </patternFill>
    </fill>
    <fill>
      <patternFill patternType="solid">
        <fgColor theme="6" tint="0.39997558519241921"/>
        <bgColor indexed="65"/>
      </patternFill>
    </fill>
    <fill>
      <patternFill patternType="solid">
        <fgColor theme="7"/>
      </patternFill>
    </fill>
    <fill>
      <patternFill patternType="solid">
        <fgColor theme="7" tint="0.79998168889431442"/>
        <bgColor indexed="65"/>
      </patternFill>
    </fill>
    <fill>
      <patternFill patternType="solid">
        <fgColor theme="7" tint="0.59999389629810485"/>
        <bgColor indexed="65"/>
      </patternFill>
    </fill>
    <fill>
      <patternFill patternType="solid">
        <fgColor theme="7" tint="0.39997558519241921"/>
        <bgColor indexed="65"/>
      </patternFill>
    </fill>
    <fill>
      <patternFill patternType="solid">
        <fgColor theme="8"/>
      </patternFill>
    </fill>
    <fill>
      <patternFill patternType="solid">
        <fgColor theme="8" tint="0.79998168889431442"/>
        <bgColor indexed="65"/>
      </patternFill>
    </fill>
    <fill>
      <patternFill patternType="solid">
        <fgColor theme="8" tint="0.59999389629810485"/>
        <bgColor indexed="65"/>
      </patternFill>
    </fill>
    <fill>
      <patternFill patternType="solid">
        <fgColor theme="8" tint="0.39997558519241921"/>
        <bgColor indexed="65"/>
      </patternFill>
    </fill>
    <fill>
      <patternFill patternType="solid">
        <fgColor theme="9"/>
      </patternFill>
    </fill>
    <fill>
      <patternFill patternType="solid">
        <fgColor theme="9" tint="0.79998168889431442"/>
        <bgColor indexed="65"/>
      </patternFill>
    </fill>
    <fill>
      <patternFill patternType="solid">
        <fgColor theme="9" tint="0.59999389629810485"/>
        <bgColor indexed="65"/>
      </patternFill>
    </fill>
    <fill>
      <patternFill patternType="solid">
        <fgColor theme="9" tint="0.39997558519241921"/>
        <bgColor indexed="65"/>
      </patternFill>
    </fill>
  </fills>
  <borders count="10">
    <border>
      <left/>
      <right/>
      <top/>
      <bottom/>
      <diagonal/>
    </border>
    <border>
      <left/>
      <right/>
      <top/>
      <bottom style="thick">
        <color theme="4"/>
      </bottom>
      <diagonal/>
    </border>
    <border>
      <left/>
      <right/>
      <top/>
      <bottom style="thick">
        <color theme="4" tint="0.499984740745262"/>
      </bottom>
      <diagonal/>
    </border>
    <border>
      <left/>
      <right/>
      <top/>
      <bottom style="medium">
        <color theme="4" tint="0.39997558519241921"/>
      </bottom>
      <diagonal/>
    </border>
    <border>
      <left style="thin">
        <color rgb="FF7F7F7F"/>
      </left>
      <right style="thin">
        <color rgb="FF7F7F7F"/>
      </right>
      <top style="thin">
        <color rgb="FF7F7F7F"/>
      </top>
      <bottom style="thin">
        <color rgb="FF7F7F7F"/>
      </bottom>
      <diagonal/>
    </border>
    <border>
      <left style="thin">
        <color rgb="FF3F3F3F"/>
      </left>
      <right style="thin">
        <color rgb="FF3F3F3F"/>
      </right>
      <top style="thin">
        <color rgb="FF3F3F3F"/>
      </top>
      <bottom style="thin">
        <color rgb="FF3F3F3F"/>
      </bottom>
      <diagonal/>
    </border>
    <border>
      <left/>
      <right/>
      <top/>
      <bottom style="double">
        <color rgb="FFFF8001"/>
      </bottom>
      <diagonal/>
    </border>
    <border>
      <left style="double">
        <color rgb="FF3F3F3F"/>
      </left>
      <right style="double">
        <color rgb="FF3F3F3F"/>
      </right>
      <top style="double">
        <color rgb="FF3F3F3F"/>
      </top>
      <bottom style="double">
        <color rgb="FF3F3F3F"/>
      </bottom>
      <diagonal/>
    </border>
    <border>
      <left style="thin">
        <color rgb="FFB2B2B2"/>
      </left>
      <right style="thin">
        <color rgb="FFB2B2B2"/>
      </right>
      <top style="thin">
        <color rgb="FFB2B2B2"/>
      </top>
      <bottom style="thin">
        <color rgb="FFB2B2B2"/>
      </bottom>
      <diagonal/>
    </border>
    <border>
      <left/>
      <right/>
      <top style="thin">
        <color theme="4"/>
      </top>
      <bottom style="double">
        <color theme="4"/>
      </bottom>
      <diagonal/>
    </border>
  </borders>
  <cellStyleXfs count="42">
    <xf numFmtId="0" fontId="0" fillId="0" borderId="0"/>
    <xf numFmtId="0" fontId="2" fillId="0" borderId="0" applyNumberFormat="0" applyFill="0" applyBorder="0" applyAlignment="0" applyProtection="0"/>
    <xf numFmtId="0" fontId="3" fillId="0" borderId="1" applyNumberFormat="0" applyFill="0" applyAlignment="0" applyProtection="0"/>
    <xf numFmtId="0" fontId="4" fillId="0" borderId="2" applyNumberFormat="0" applyFill="0" applyAlignment="0" applyProtection="0"/>
    <xf numFmtId="0" fontId="5" fillId="0" borderId="3" applyNumberFormat="0" applyFill="0" applyAlignment="0" applyProtection="0"/>
    <xf numFmtId="0" fontId="5" fillId="0" borderId="0" applyNumberFormat="0" applyFill="0" applyBorder="0" applyAlignment="0" applyProtection="0"/>
    <xf numFmtId="0" fontId="6" fillId="2" borderId="0" applyNumberFormat="0" applyBorder="0" applyAlignment="0" applyProtection="0"/>
    <xf numFmtId="0" fontId="7" fillId="3" borderId="0" applyNumberFormat="0" applyBorder="0" applyAlignment="0" applyProtection="0"/>
    <xf numFmtId="0" fontId="8" fillId="4" borderId="0" applyNumberFormat="0" applyBorder="0" applyAlignment="0" applyProtection="0"/>
    <xf numFmtId="0" fontId="9" fillId="5" borderId="4" applyNumberFormat="0" applyAlignment="0" applyProtection="0"/>
    <xf numFmtId="0" fontId="10" fillId="6" borderId="5" applyNumberFormat="0" applyAlignment="0" applyProtection="0"/>
    <xf numFmtId="0" fontId="11" fillId="6" borderId="4" applyNumberFormat="0" applyAlignment="0" applyProtection="0"/>
    <xf numFmtId="0" fontId="12" fillId="0" borderId="6" applyNumberFormat="0" applyFill="0" applyAlignment="0" applyProtection="0"/>
    <xf numFmtId="0" fontId="13" fillId="7" borderId="7" applyNumberFormat="0" applyAlignment="0" applyProtection="0"/>
    <xf numFmtId="0" fontId="14" fillId="0" borderId="0" applyNumberFormat="0" applyFill="0" applyBorder="0" applyAlignment="0" applyProtection="0"/>
    <xf numFmtId="0" fontId="1" fillId="8" borderId="8" applyNumberFormat="0" applyFont="0" applyAlignment="0" applyProtection="0"/>
    <xf numFmtId="0" fontId="15" fillId="0" borderId="0" applyNumberFormat="0" applyFill="0" applyBorder="0" applyAlignment="0" applyProtection="0"/>
    <xf numFmtId="0" fontId="16" fillId="0" borderId="9" applyNumberFormat="0" applyFill="0" applyAlignment="0" applyProtection="0"/>
    <xf numFmtId="0" fontId="17" fillId="9" borderId="0" applyNumberFormat="0" applyBorder="0" applyAlignment="0" applyProtection="0"/>
    <xf numFmtId="0" fontId="1" fillId="10" borderId="0" applyNumberFormat="0" applyBorder="0" applyAlignment="0" applyProtection="0"/>
    <xf numFmtId="0" fontId="1" fillId="11" borderId="0" applyNumberFormat="0" applyBorder="0" applyAlignment="0" applyProtection="0"/>
    <xf numFmtId="0" fontId="17" fillId="12" borderId="0" applyNumberFormat="0" applyBorder="0" applyAlignment="0" applyProtection="0"/>
    <xf numFmtId="0" fontId="17" fillId="13" borderId="0" applyNumberFormat="0" applyBorder="0" applyAlignment="0" applyProtection="0"/>
    <xf numFmtId="0" fontId="1" fillId="14" borderId="0" applyNumberFormat="0" applyBorder="0" applyAlignment="0" applyProtection="0"/>
    <xf numFmtId="0" fontId="1" fillId="15" borderId="0" applyNumberFormat="0" applyBorder="0" applyAlignment="0" applyProtection="0"/>
    <xf numFmtId="0" fontId="17" fillId="16" borderId="0" applyNumberFormat="0" applyBorder="0" applyAlignment="0" applyProtection="0"/>
    <xf numFmtId="0" fontId="17" fillId="17" borderId="0" applyNumberFormat="0" applyBorder="0" applyAlignment="0" applyProtection="0"/>
    <xf numFmtId="0" fontId="1" fillId="18" borderId="0" applyNumberFormat="0" applyBorder="0" applyAlignment="0" applyProtection="0"/>
    <xf numFmtId="0" fontId="1" fillId="19" borderId="0" applyNumberFormat="0" applyBorder="0" applyAlignment="0" applyProtection="0"/>
    <xf numFmtId="0" fontId="17" fillId="20" borderId="0" applyNumberFormat="0" applyBorder="0" applyAlignment="0" applyProtection="0"/>
    <xf numFmtId="0" fontId="17" fillId="21" borderId="0" applyNumberFormat="0" applyBorder="0" applyAlignment="0" applyProtection="0"/>
    <xf numFmtId="0" fontId="1" fillId="22" borderId="0" applyNumberFormat="0" applyBorder="0" applyAlignment="0" applyProtection="0"/>
    <xf numFmtId="0" fontId="1" fillId="23" borderId="0" applyNumberFormat="0" applyBorder="0" applyAlignment="0" applyProtection="0"/>
    <xf numFmtId="0" fontId="17" fillId="24" borderId="0" applyNumberFormat="0" applyBorder="0" applyAlignment="0" applyProtection="0"/>
    <xf numFmtId="0" fontId="17" fillId="25" borderId="0" applyNumberFormat="0" applyBorder="0" applyAlignment="0" applyProtection="0"/>
    <xf numFmtId="0" fontId="1" fillId="26" borderId="0" applyNumberFormat="0" applyBorder="0" applyAlignment="0" applyProtection="0"/>
    <xf numFmtId="0" fontId="1" fillId="27" borderId="0" applyNumberFormat="0" applyBorder="0" applyAlignment="0" applyProtection="0"/>
    <xf numFmtId="0" fontId="17" fillId="28" borderId="0" applyNumberFormat="0" applyBorder="0" applyAlignment="0" applyProtection="0"/>
    <xf numFmtId="0" fontId="17" fillId="29" borderId="0" applyNumberFormat="0" applyBorder="0" applyAlignment="0" applyProtection="0"/>
    <xf numFmtId="0" fontId="1" fillId="30" borderId="0" applyNumberFormat="0" applyBorder="0" applyAlignment="0" applyProtection="0"/>
    <xf numFmtId="0" fontId="1" fillId="31" borderId="0" applyNumberFormat="0" applyBorder="0" applyAlignment="0" applyProtection="0"/>
    <xf numFmtId="0" fontId="17" fillId="32" borderId="0" applyNumberFormat="0" applyBorder="0" applyAlignment="0" applyProtection="0"/>
  </cellStyleXfs>
  <cellXfs count="5">
    <xf numFmtId="0" fontId="0" fillId="0" borderId="0" xfId="0"/>
    <xf numFmtId="0" fontId="0" fillId="0" borderId="0" xfId="0" applyAlignment="1"/>
    <xf numFmtId="0" fontId="16" fillId="0" borderId="0" xfId="0" applyFont="1"/>
    <xf numFmtId="0" fontId="18" fillId="0" borderId="0" xfId="0" applyFont="1"/>
    <xf numFmtId="0" fontId="0" fillId="0" borderId="0" xfId="0" applyAlignment="1">
      <alignment horizontal="center"/>
    </xf>
  </cellXfs>
  <cellStyles count="42">
    <cellStyle name="20% - Accent1" xfId="19" builtinId="30" customBuiltin="1"/>
    <cellStyle name="20% - Accent2" xfId="23" builtinId="34" customBuiltin="1"/>
    <cellStyle name="20% - Accent3" xfId="27" builtinId="38" customBuiltin="1"/>
    <cellStyle name="20% - Accent4" xfId="31" builtinId="42" customBuiltin="1"/>
    <cellStyle name="20% - Accent5" xfId="35" builtinId="46" customBuiltin="1"/>
    <cellStyle name="20% - Accent6" xfId="39" builtinId="50" customBuiltin="1"/>
    <cellStyle name="40% - Accent1" xfId="20" builtinId="31" customBuiltin="1"/>
    <cellStyle name="40% - Accent2" xfId="24" builtinId="35" customBuiltin="1"/>
    <cellStyle name="40% - Accent3" xfId="28" builtinId="39" customBuiltin="1"/>
    <cellStyle name="40% - Accent4" xfId="32" builtinId="43" customBuiltin="1"/>
    <cellStyle name="40% - Accent5" xfId="36" builtinId="47" customBuiltin="1"/>
    <cellStyle name="40% - Accent6" xfId="40" builtinId="51" customBuiltin="1"/>
    <cellStyle name="60% - Accent1" xfId="21" builtinId="32" customBuiltin="1"/>
    <cellStyle name="60% - Accent2" xfId="25" builtinId="36" customBuiltin="1"/>
    <cellStyle name="60% - Accent3" xfId="29" builtinId="40" customBuiltin="1"/>
    <cellStyle name="60% - Accent4" xfId="33" builtinId="44" customBuiltin="1"/>
    <cellStyle name="60% - Accent5" xfId="37" builtinId="48" customBuiltin="1"/>
    <cellStyle name="60% - Accent6" xfId="41" builtinId="52" customBuiltin="1"/>
    <cellStyle name="Accent1" xfId="18" builtinId="29" customBuiltin="1"/>
    <cellStyle name="Accent2" xfId="22" builtinId="33" customBuiltin="1"/>
    <cellStyle name="Accent3" xfId="26" builtinId="37" customBuiltin="1"/>
    <cellStyle name="Accent4" xfId="30" builtinId="41" customBuiltin="1"/>
    <cellStyle name="Accent5" xfId="34" builtinId="45" customBuiltin="1"/>
    <cellStyle name="Accent6" xfId="38" builtinId="49" customBuiltin="1"/>
    <cellStyle name="Bad" xfId="7" builtinId="27" customBuiltin="1"/>
    <cellStyle name="Calculation" xfId="11" builtinId="22" customBuiltin="1"/>
    <cellStyle name="Check Cell" xfId="13" builtinId="23" customBuiltin="1"/>
    <cellStyle name="Explanatory Text" xfId="16" builtinId="53" customBuiltin="1"/>
    <cellStyle name="Good" xfId="6" builtinId="26" customBuiltin="1"/>
    <cellStyle name="Heading 1" xfId="2" builtinId="16" customBuiltin="1"/>
    <cellStyle name="Heading 2" xfId="3" builtinId="17" customBuiltin="1"/>
    <cellStyle name="Heading 3" xfId="4" builtinId="18" customBuiltin="1"/>
    <cellStyle name="Heading 4" xfId="5" builtinId="19" customBuiltin="1"/>
    <cellStyle name="Input" xfId="9" builtinId="20" customBuiltin="1"/>
    <cellStyle name="Linked Cell" xfId="12" builtinId="24" customBuiltin="1"/>
    <cellStyle name="Neutral" xfId="8" builtinId="28" customBuiltin="1"/>
    <cellStyle name="Normal" xfId="0" builtinId="0"/>
    <cellStyle name="Note" xfId="15" builtinId="10" customBuiltin="1"/>
    <cellStyle name="Output" xfId="10" builtinId="21" customBuiltin="1"/>
    <cellStyle name="Title" xfId="1" builtinId="15" customBuiltin="1"/>
    <cellStyle name="Total" xfId="17" builtinId="25" customBuiltin="1"/>
    <cellStyle name="Warning Text" xfId="14" builtinId="11" customBuiltin="1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worksheet" Target="worksheets/sheet3.xml"/><Relationship Id="rId2" Type="http://schemas.openxmlformats.org/officeDocument/2006/relationships/worksheet" Target="worksheets/sheet2.xml"/><Relationship Id="rId1" Type="http://schemas.openxmlformats.org/officeDocument/2006/relationships/worksheet" Target="worksheets/sheet1.xml"/><Relationship Id="rId6" Type="http://schemas.openxmlformats.org/officeDocument/2006/relationships/sharedStrings" Target="sharedStrings.xml"/><Relationship Id="rId5" Type="http://schemas.openxmlformats.org/officeDocument/2006/relationships/styles" Target="styles.xml"/><Relationship Id="rId4" Type="http://schemas.openxmlformats.org/officeDocument/2006/relationships/theme" Target="theme/theme1.xml"/></Relationships>
</file>

<file path=xl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_rels/sheet1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1.bin"/></Relationships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00000000-0001-0000-0000-000000000000}">
  <dimension ref="A1:Q231"/>
  <sheetViews>
    <sheetView tabSelected="1" workbookViewId="0">
      <selection activeCell="C10" sqref="C10"/>
    </sheetView>
  </sheetViews>
  <sheetFormatPr defaultRowHeight="14.5" x14ac:dyDescent="0.35"/>
  <cols>
    <col min="1" max="1" width="42.81640625" bestFit="1" customWidth="1"/>
    <col min="5" max="5" width="8.90625" customWidth="1"/>
  </cols>
  <sheetData>
    <row r="1" spans="1:17" x14ac:dyDescent="0.35">
      <c r="A1" s="2" t="s">
        <v>135</v>
      </c>
      <c r="B1" s="4"/>
      <c r="C1" s="4"/>
      <c r="D1" s="4"/>
      <c r="E1" s="4"/>
      <c r="F1" s="4"/>
    </row>
    <row r="2" spans="1:17" x14ac:dyDescent="0.35">
      <c r="A2" t="s">
        <v>136</v>
      </c>
      <c r="B2" s="4" t="s">
        <v>140</v>
      </c>
      <c r="C2" s="4"/>
      <c r="D2" s="4"/>
      <c r="E2" s="4"/>
      <c r="F2" s="4"/>
    </row>
    <row r="3" spans="1:17" x14ac:dyDescent="0.35">
      <c r="A3" t="s">
        <v>137</v>
      </c>
      <c r="B3" s="1" t="s">
        <v>134</v>
      </c>
      <c r="C3" s="1"/>
      <c r="D3" s="1"/>
      <c r="E3" s="1"/>
    </row>
    <row r="4" spans="1:17" x14ac:dyDescent="0.35">
      <c r="A4" t="s">
        <v>138</v>
      </c>
      <c r="B4" s="4"/>
      <c r="C4" s="4"/>
      <c r="D4" s="4"/>
      <c r="E4" s="4"/>
    </row>
    <row r="5" spans="1:17" x14ac:dyDescent="0.35">
      <c r="A5" t="s">
        <v>139</v>
      </c>
    </row>
    <row r="7" spans="1:17" x14ac:dyDescent="0.35">
      <c r="A7" t="s">
        <v>141</v>
      </c>
      <c r="B7" t="s">
        <v>0</v>
      </c>
      <c r="C7" t="s">
        <v>1</v>
      </c>
      <c r="D7" t="s">
        <v>2</v>
      </c>
      <c r="E7" t="s">
        <v>3</v>
      </c>
      <c r="F7" t="s">
        <v>4</v>
      </c>
      <c r="G7" t="s">
        <v>5</v>
      </c>
      <c r="H7" t="s">
        <v>6</v>
      </c>
      <c r="I7" t="s">
        <v>7</v>
      </c>
      <c r="J7" t="s">
        <v>8</v>
      </c>
      <c r="K7" t="s">
        <v>9</v>
      </c>
      <c r="L7" t="s">
        <v>10</v>
      </c>
      <c r="M7" t="s">
        <v>11</v>
      </c>
      <c r="N7" t="s">
        <v>12</v>
      </c>
      <c r="O7" t="s">
        <v>13</v>
      </c>
      <c r="P7" t="s">
        <v>14</v>
      </c>
      <c r="Q7" t="s">
        <v>133</v>
      </c>
    </row>
    <row r="8" spans="1:17" x14ac:dyDescent="0.35">
      <c r="A8" s="3" t="s">
        <v>15</v>
      </c>
      <c r="B8">
        <v>1.1100000000000001</v>
      </c>
      <c r="C8">
        <v>0.85</v>
      </c>
      <c r="F8">
        <v>0.89</v>
      </c>
      <c r="G8">
        <v>0.87</v>
      </c>
      <c r="H8">
        <v>1.31</v>
      </c>
      <c r="I8">
        <v>0.83</v>
      </c>
      <c r="J8">
        <v>1.18</v>
      </c>
      <c r="K8">
        <v>0.96</v>
      </c>
      <c r="L8">
        <v>0.49</v>
      </c>
      <c r="M8">
        <v>0.39</v>
      </c>
      <c r="N8">
        <v>1.86</v>
      </c>
      <c r="O8">
        <v>3.03</v>
      </c>
      <c r="P8">
        <v>4.8899999999999997</v>
      </c>
      <c r="Q8">
        <v>5.22</v>
      </c>
    </row>
    <row r="9" spans="1:17" x14ac:dyDescent="0.35">
      <c r="A9" s="3" t="s">
        <v>15</v>
      </c>
      <c r="B9">
        <v>1.08</v>
      </c>
      <c r="C9">
        <v>0.8</v>
      </c>
      <c r="F9">
        <v>0.94</v>
      </c>
      <c r="G9">
        <v>0.91</v>
      </c>
      <c r="H9">
        <v>1.36</v>
      </c>
      <c r="I9">
        <v>0.95</v>
      </c>
      <c r="J9">
        <v>1.1399999999999999</v>
      </c>
      <c r="K9">
        <v>0.94</v>
      </c>
      <c r="L9">
        <v>0.57999999999999996</v>
      </c>
      <c r="M9">
        <v>0.43</v>
      </c>
      <c r="N9">
        <v>2.11</v>
      </c>
      <c r="O9">
        <v>3.03</v>
      </c>
      <c r="P9">
        <v>5.14</v>
      </c>
      <c r="Q9">
        <v>5.44</v>
      </c>
    </row>
    <row r="10" spans="1:17" x14ac:dyDescent="0.35">
      <c r="A10" s="3" t="s">
        <v>16</v>
      </c>
      <c r="B10">
        <v>1.054</v>
      </c>
      <c r="C10">
        <v>0.35499999999999998</v>
      </c>
      <c r="D10">
        <v>1.24</v>
      </c>
      <c r="E10">
        <v>0.252</v>
      </c>
      <c r="F10">
        <v>1.351</v>
      </c>
      <c r="G10">
        <v>0.35099999999999998</v>
      </c>
      <c r="H10">
        <v>1.57</v>
      </c>
      <c r="I10">
        <v>0.66</v>
      </c>
      <c r="J10">
        <v>1.43</v>
      </c>
      <c r="K10">
        <v>0.62</v>
      </c>
      <c r="L10">
        <v>1.36</v>
      </c>
      <c r="M10">
        <v>0.56999999999999995</v>
      </c>
      <c r="N10">
        <v>4</v>
      </c>
      <c r="O10">
        <v>4.3</v>
      </c>
      <c r="P10">
        <v>8.3000000000000007</v>
      </c>
      <c r="Q10">
        <v>10.53</v>
      </c>
    </row>
    <row r="11" spans="1:17" x14ac:dyDescent="0.35">
      <c r="A11" s="3" t="s">
        <v>16</v>
      </c>
      <c r="B11">
        <v>1.079</v>
      </c>
      <c r="C11">
        <v>0.32300000000000001</v>
      </c>
      <c r="D11">
        <v>1.2130000000000001</v>
      </c>
      <c r="E11">
        <v>0.2</v>
      </c>
      <c r="F11">
        <v>1.3280000000000001</v>
      </c>
      <c r="G11">
        <v>0.26800000000000002</v>
      </c>
      <c r="H11">
        <v>1.55</v>
      </c>
      <c r="I11">
        <v>0.63</v>
      </c>
      <c r="J11">
        <v>1.38</v>
      </c>
      <c r="K11">
        <v>0.64</v>
      </c>
      <c r="L11">
        <v>1.4</v>
      </c>
      <c r="M11">
        <v>0.46</v>
      </c>
      <c r="N11">
        <v>4.42</v>
      </c>
      <c r="O11">
        <v>4.47</v>
      </c>
      <c r="P11">
        <v>8.89</v>
      </c>
      <c r="Q11">
        <v>10.91</v>
      </c>
    </row>
    <row r="12" spans="1:17" x14ac:dyDescent="0.35">
      <c r="A12" s="3" t="s">
        <v>17</v>
      </c>
      <c r="B12">
        <v>1.83</v>
      </c>
      <c r="C12">
        <v>0.436</v>
      </c>
      <c r="D12">
        <v>1.31</v>
      </c>
      <c r="E12">
        <v>0.38500000000000001</v>
      </c>
      <c r="F12">
        <v>1.17</v>
      </c>
      <c r="G12">
        <v>0.36</v>
      </c>
      <c r="H12">
        <v>1.76</v>
      </c>
      <c r="I12">
        <v>0.74</v>
      </c>
      <c r="J12">
        <v>1.63</v>
      </c>
      <c r="K12">
        <v>0.67</v>
      </c>
      <c r="L12">
        <v>1.31</v>
      </c>
      <c r="M12">
        <v>0.6</v>
      </c>
      <c r="N12">
        <v>4.9000000000000004</v>
      </c>
      <c r="O12">
        <v>4.6399999999999997</v>
      </c>
      <c r="P12">
        <v>9.5399999999999991</v>
      </c>
      <c r="Q12">
        <v>12.14</v>
      </c>
    </row>
    <row r="13" spans="1:17" x14ac:dyDescent="0.35">
      <c r="A13" s="3" t="s">
        <v>17</v>
      </c>
      <c r="B13">
        <v>1.83</v>
      </c>
      <c r="C13">
        <v>0.41</v>
      </c>
      <c r="D13">
        <v>1.24</v>
      </c>
      <c r="E13">
        <v>0.36</v>
      </c>
      <c r="F13">
        <v>1.1459999999999999</v>
      </c>
      <c r="G13">
        <v>0.36199999999999999</v>
      </c>
      <c r="H13">
        <v>1.8</v>
      </c>
      <c r="I13">
        <v>0.73</v>
      </c>
      <c r="J13">
        <v>1.58</v>
      </c>
      <c r="K13">
        <v>0.73</v>
      </c>
      <c r="L13">
        <v>1.24</v>
      </c>
      <c r="M13">
        <v>0.59</v>
      </c>
      <c r="N13">
        <v>4.82</v>
      </c>
      <c r="O13">
        <v>4.6100000000000003</v>
      </c>
      <c r="P13">
        <v>9.43</v>
      </c>
      <c r="Q13">
        <v>11.61</v>
      </c>
    </row>
    <row r="14" spans="1:17" x14ac:dyDescent="0.35">
      <c r="A14" s="3" t="s">
        <v>18</v>
      </c>
      <c r="B14">
        <v>1.6</v>
      </c>
      <c r="C14">
        <v>0.6</v>
      </c>
      <c r="D14">
        <v>1.86</v>
      </c>
      <c r="E14">
        <v>0.34</v>
      </c>
      <c r="F14">
        <v>1.75</v>
      </c>
      <c r="G14">
        <v>0.47</v>
      </c>
      <c r="H14">
        <v>1.84</v>
      </c>
      <c r="I14">
        <v>0.82</v>
      </c>
      <c r="J14">
        <v>1.75</v>
      </c>
      <c r="K14">
        <v>0.68</v>
      </c>
      <c r="L14">
        <v>1.48</v>
      </c>
      <c r="M14">
        <v>0.51</v>
      </c>
      <c r="N14">
        <v>5.97</v>
      </c>
      <c r="O14">
        <v>5.31</v>
      </c>
      <c r="P14">
        <v>11.28</v>
      </c>
      <c r="Q14">
        <v>13.71</v>
      </c>
    </row>
    <row r="15" spans="1:17" x14ac:dyDescent="0.35">
      <c r="A15" s="3" t="s">
        <v>18</v>
      </c>
      <c r="B15">
        <v>1.56</v>
      </c>
      <c r="C15">
        <v>0.69</v>
      </c>
      <c r="D15">
        <v>1.75</v>
      </c>
      <c r="E15">
        <v>0.34</v>
      </c>
      <c r="F15">
        <v>1.75</v>
      </c>
      <c r="G15">
        <v>0.43</v>
      </c>
      <c r="H15">
        <v>1.83</v>
      </c>
      <c r="I15">
        <v>0.8</v>
      </c>
      <c r="J15">
        <v>1.62</v>
      </c>
      <c r="K15">
        <v>0.72</v>
      </c>
      <c r="L15">
        <v>1.49</v>
      </c>
      <c r="M15">
        <v>0.59</v>
      </c>
      <c r="N15">
        <v>5.82</v>
      </c>
      <c r="O15">
        <v>5.09</v>
      </c>
      <c r="P15">
        <v>10.91</v>
      </c>
      <c r="Q15">
        <v>13.87</v>
      </c>
    </row>
    <row r="16" spans="1:17" x14ac:dyDescent="0.35">
      <c r="A16" s="3" t="s">
        <v>19</v>
      </c>
      <c r="B16">
        <v>1.75</v>
      </c>
      <c r="C16">
        <v>1.45</v>
      </c>
      <c r="F16">
        <v>1.23</v>
      </c>
      <c r="G16">
        <v>1.47</v>
      </c>
      <c r="H16">
        <v>2.31</v>
      </c>
      <c r="I16">
        <v>1.58</v>
      </c>
      <c r="J16">
        <v>2.15</v>
      </c>
      <c r="K16">
        <v>1.47</v>
      </c>
      <c r="N16">
        <v>2.2999999999999998</v>
      </c>
      <c r="O16">
        <v>4.0599999999999996</v>
      </c>
      <c r="P16">
        <v>6.36</v>
      </c>
      <c r="Q16">
        <v>8.09</v>
      </c>
    </row>
    <row r="17" spans="1:17" x14ac:dyDescent="0.35">
      <c r="A17" s="3" t="s">
        <v>20</v>
      </c>
      <c r="B17">
        <v>1.1499999999999999</v>
      </c>
      <c r="C17">
        <v>0.99</v>
      </c>
      <c r="F17">
        <v>1.31</v>
      </c>
      <c r="G17">
        <v>1.1299999999999999</v>
      </c>
      <c r="H17">
        <v>2.09</v>
      </c>
      <c r="I17">
        <v>1.2</v>
      </c>
      <c r="J17">
        <v>1.72</v>
      </c>
      <c r="K17">
        <v>1.17</v>
      </c>
      <c r="N17">
        <v>2.59</v>
      </c>
      <c r="O17">
        <v>3.7</v>
      </c>
      <c r="P17">
        <v>6.29</v>
      </c>
      <c r="Q17">
        <v>7.58</v>
      </c>
    </row>
    <row r="18" spans="1:17" x14ac:dyDescent="0.35">
      <c r="A18" s="3" t="s">
        <v>20</v>
      </c>
      <c r="B18">
        <v>1.39</v>
      </c>
      <c r="C18">
        <v>1.0900000000000001</v>
      </c>
      <c r="F18">
        <v>1.35</v>
      </c>
      <c r="G18">
        <v>1.2</v>
      </c>
      <c r="H18">
        <v>1.93</v>
      </c>
      <c r="I18">
        <v>1.38</v>
      </c>
      <c r="J18">
        <v>1.91</v>
      </c>
      <c r="K18">
        <v>1.21</v>
      </c>
      <c r="N18">
        <v>2.5099999999999998</v>
      </c>
      <c r="O18">
        <v>3.85</v>
      </c>
      <c r="P18">
        <v>6.36</v>
      </c>
      <c r="Q18">
        <v>7.62</v>
      </c>
    </row>
    <row r="19" spans="1:17" x14ac:dyDescent="0.35">
      <c r="A19" s="3" t="s">
        <v>20</v>
      </c>
      <c r="B19">
        <v>1.03</v>
      </c>
      <c r="C19">
        <v>0.97</v>
      </c>
      <c r="F19">
        <v>1.1299999999999999</v>
      </c>
      <c r="G19">
        <v>1.03</v>
      </c>
      <c r="H19">
        <v>1.6659999999999999</v>
      </c>
      <c r="I19">
        <v>1.373</v>
      </c>
      <c r="J19">
        <v>1.587</v>
      </c>
      <c r="K19">
        <v>1.2270000000000001</v>
      </c>
      <c r="N19">
        <v>2.39</v>
      </c>
      <c r="O19">
        <v>3.03</v>
      </c>
      <c r="P19">
        <v>5.42</v>
      </c>
      <c r="Q19">
        <v>6.68</v>
      </c>
    </row>
    <row r="20" spans="1:17" x14ac:dyDescent="0.35">
      <c r="A20" s="3" t="s">
        <v>21</v>
      </c>
      <c r="B20">
        <v>1.43</v>
      </c>
      <c r="C20">
        <v>1.22</v>
      </c>
      <c r="F20">
        <v>1.24</v>
      </c>
      <c r="G20">
        <v>1.0900000000000001</v>
      </c>
      <c r="H20">
        <v>2.2200000000000002</v>
      </c>
      <c r="I20">
        <v>1.5309999999999999</v>
      </c>
      <c r="J20">
        <v>1.956</v>
      </c>
      <c r="K20">
        <v>1.4410000000000001</v>
      </c>
      <c r="N20">
        <v>2.4500000000000002</v>
      </c>
      <c r="O20">
        <v>4.1900000000000004</v>
      </c>
      <c r="P20">
        <v>6.64</v>
      </c>
      <c r="Q20">
        <v>8.35</v>
      </c>
    </row>
    <row r="21" spans="1:17" x14ac:dyDescent="0.35">
      <c r="A21" s="3" t="s">
        <v>22</v>
      </c>
      <c r="B21">
        <v>1.78</v>
      </c>
      <c r="C21">
        <v>1.28</v>
      </c>
      <c r="F21">
        <v>1.55</v>
      </c>
      <c r="G21">
        <v>1.25</v>
      </c>
      <c r="H21">
        <v>2.61</v>
      </c>
      <c r="I21">
        <v>1.37</v>
      </c>
      <c r="J21">
        <v>2.25</v>
      </c>
      <c r="K21">
        <v>1.39</v>
      </c>
      <c r="N21">
        <v>3.13</v>
      </c>
      <c r="O21">
        <v>4.84</v>
      </c>
      <c r="P21">
        <v>7.97</v>
      </c>
      <c r="Q21">
        <v>9.14</v>
      </c>
    </row>
    <row r="22" spans="1:17" x14ac:dyDescent="0.35">
      <c r="A22" s="3" t="s">
        <v>22</v>
      </c>
      <c r="B22">
        <v>1.8</v>
      </c>
      <c r="C22">
        <v>1.19</v>
      </c>
      <c r="F22">
        <v>1.56</v>
      </c>
      <c r="G22">
        <v>1.28</v>
      </c>
      <c r="H22">
        <v>2.63</v>
      </c>
      <c r="I22">
        <v>1.52</v>
      </c>
      <c r="J22">
        <v>2.2200000000000002</v>
      </c>
      <c r="K22">
        <v>1.45</v>
      </c>
      <c r="N22">
        <v>3.09</v>
      </c>
      <c r="O22">
        <v>4.91</v>
      </c>
      <c r="P22">
        <v>8</v>
      </c>
      <c r="Q22">
        <v>9.1199999999999992</v>
      </c>
    </row>
    <row r="23" spans="1:17" x14ac:dyDescent="0.35">
      <c r="A23" s="3" t="s">
        <v>22</v>
      </c>
      <c r="B23">
        <v>1.18</v>
      </c>
      <c r="C23">
        <v>0.86</v>
      </c>
      <c r="F23">
        <v>0.9</v>
      </c>
      <c r="G23">
        <v>0.81</v>
      </c>
      <c r="H23">
        <v>1.9890000000000001</v>
      </c>
      <c r="I23">
        <v>1.349</v>
      </c>
      <c r="J23">
        <v>1.897</v>
      </c>
      <c r="K23">
        <v>1.2909999999999999</v>
      </c>
      <c r="N23">
        <v>2.14</v>
      </c>
      <c r="O23">
        <v>3.74</v>
      </c>
      <c r="P23">
        <v>5.88</v>
      </c>
      <c r="Q23">
        <v>6.93</v>
      </c>
    </row>
    <row r="24" spans="1:17" x14ac:dyDescent="0.35">
      <c r="A24" s="3" t="s">
        <v>23</v>
      </c>
      <c r="B24">
        <v>2.4300000000000002</v>
      </c>
      <c r="C24">
        <v>1.31</v>
      </c>
      <c r="F24">
        <v>2.2400000000000002</v>
      </c>
      <c r="G24">
        <v>1.59</v>
      </c>
      <c r="H24">
        <v>3.12</v>
      </c>
      <c r="I24">
        <v>2.286</v>
      </c>
      <c r="J24">
        <v>2.9805999999999999</v>
      </c>
      <c r="K24">
        <v>1.764</v>
      </c>
      <c r="L24">
        <v>0.91700000000000004</v>
      </c>
      <c r="M24">
        <v>0.83699999999999997</v>
      </c>
      <c r="N24">
        <v>4.1100000000000003</v>
      </c>
      <c r="O24">
        <v>6.88</v>
      </c>
      <c r="P24">
        <v>10.99</v>
      </c>
      <c r="Q24">
        <v>12.75</v>
      </c>
    </row>
    <row r="25" spans="1:17" x14ac:dyDescent="0.35">
      <c r="A25" s="3" t="s">
        <v>24</v>
      </c>
      <c r="B25">
        <v>1.71</v>
      </c>
      <c r="C25">
        <v>1.18</v>
      </c>
      <c r="F25">
        <v>1.94</v>
      </c>
      <c r="G25">
        <v>1.41</v>
      </c>
      <c r="H25">
        <v>3.23</v>
      </c>
      <c r="I25">
        <v>2.29</v>
      </c>
      <c r="J25">
        <v>2.3530000000000002</v>
      </c>
      <c r="K25">
        <v>1.99</v>
      </c>
      <c r="L25">
        <v>0.68300000000000005</v>
      </c>
      <c r="M25">
        <v>0.63500000000000001</v>
      </c>
      <c r="N25">
        <v>3.96</v>
      </c>
      <c r="O25">
        <v>6.44</v>
      </c>
      <c r="P25">
        <v>10.4</v>
      </c>
      <c r="Q25">
        <v>11.06</v>
      </c>
    </row>
    <row r="26" spans="1:17" x14ac:dyDescent="0.35">
      <c r="A26" s="3" t="s">
        <v>25</v>
      </c>
      <c r="B26">
        <v>2.0299999999999998</v>
      </c>
      <c r="C26">
        <v>1.56</v>
      </c>
      <c r="F26">
        <v>2.2000000000000002</v>
      </c>
      <c r="G26">
        <v>1.6</v>
      </c>
      <c r="H26">
        <v>3.33</v>
      </c>
      <c r="I26">
        <v>2.0830000000000002</v>
      </c>
      <c r="J26">
        <v>2.7</v>
      </c>
      <c r="K26">
        <v>1.877</v>
      </c>
      <c r="L26">
        <v>0.57599999999999996</v>
      </c>
      <c r="M26">
        <v>0.46600000000000003</v>
      </c>
      <c r="N26">
        <v>4.16</v>
      </c>
      <c r="O26">
        <v>6.66</v>
      </c>
      <c r="P26">
        <v>10.82</v>
      </c>
      <c r="Q26">
        <v>15.79</v>
      </c>
    </row>
    <row r="27" spans="1:17" x14ac:dyDescent="0.35">
      <c r="A27" s="3" t="s">
        <v>26</v>
      </c>
      <c r="B27">
        <v>1.1200000000000001</v>
      </c>
      <c r="C27">
        <v>0.87</v>
      </c>
      <c r="F27">
        <v>1.08</v>
      </c>
      <c r="G27">
        <v>0.92</v>
      </c>
      <c r="H27">
        <v>1.8819999999999999</v>
      </c>
      <c r="I27">
        <v>1.2070000000000001</v>
      </c>
      <c r="J27">
        <v>1.5469999999999999</v>
      </c>
      <c r="K27">
        <v>1.0740000000000001</v>
      </c>
      <c r="N27">
        <v>2.15</v>
      </c>
      <c r="O27">
        <v>3.31</v>
      </c>
      <c r="P27">
        <v>5.46</v>
      </c>
      <c r="Q27">
        <v>6.66</v>
      </c>
    </row>
    <row r="28" spans="1:17" x14ac:dyDescent="0.35">
      <c r="A28" s="3" t="s">
        <v>27</v>
      </c>
      <c r="B28">
        <v>1.97</v>
      </c>
      <c r="C28">
        <v>1.66</v>
      </c>
      <c r="F28">
        <v>2.0299999999999998</v>
      </c>
      <c r="G28">
        <v>1.75</v>
      </c>
      <c r="H28">
        <v>2.94</v>
      </c>
      <c r="I28">
        <v>2.2200000000000002</v>
      </c>
      <c r="J28">
        <v>2.73</v>
      </c>
      <c r="K28">
        <v>2.35</v>
      </c>
      <c r="L28">
        <v>2.1800000000000002</v>
      </c>
      <c r="M28">
        <v>2.11</v>
      </c>
      <c r="N28">
        <v>4.04</v>
      </c>
      <c r="O28">
        <v>7.19</v>
      </c>
      <c r="P28">
        <v>11.23</v>
      </c>
      <c r="Q28">
        <v>13.37</v>
      </c>
    </row>
    <row r="29" spans="1:17" x14ac:dyDescent="0.35">
      <c r="A29" s="3" t="s">
        <v>28</v>
      </c>
      <c r="B29">
        <v>1.91</v>
      </c>
      <c r="C29">
        <v>1.89</v>
      </c>
      <c r="F29">
        <v>2.23</v>
      </c>
      <c r="G29">
        <v>1.87</v>
      </c>
      <c r="H29">
        <v>3.26</v>
      </c>
      <c r="I29">
        <v>2.57</v>
      </c>
      <c r="J29">
        <v>2.9</v>
      </c>
      <c r="K29">
        <v>2.6</v>
      </c>
      <c r="L29">
        <v>2.16</v>
      </c>
      <c r="M29">
        <v>2.16</v>
      </c>
      <c r="N29">
        <v>4</v>
      </c>
      <c r="O29">
        <v>8.3000000000000007</v>
      </c>
      <c r="P29">
        <v>12.3</v>
      </c>
      <c r="Q29">
        <v>15.18</v>
      </c>
    </row>
    <row r="30" spans="1:17" x14ac:dyDescent="0.35">
      <c r="A30" s="3" t="s">
        <v>28</v>
      </c>
      <c r="B30">
        <v>1.87</v>
      </c>
      <c r="C30">
        <v>1.82</v>
      </c>
      <c r="F30">
        <v>2.17</v>
      </c>
      <c r="G30">
        <v>1.82</v>
      </c>
      <c r="H30">
        <v>3.17</v>
      </c>
      <c r="I30">
        <v>2.4</v>
      </c>
      <c r="J30">
        <v>2.86</v>
      </c>
      <c r="K30">
        <v>2.4500000000000002</v>
      </c>
      <c r="L30">
        <v>2.15</v>
      </c>
      <c r="M30">
        <v>2.19</v>
      </c>
      <c r="N30">
        <v>3.96</v>
      </c>
      <c r="O30">
        <v>8.23</v>
      </c>
      <c r="P30">
        <v>12.19</v>
      </c>
      <c r="Q30">
        <v>14.3</v>
      </c>
    </row>
    <row r="31" spans="1:17" x14ac:dyDescent="0.35">
      <c r="A31" s="3" t="s">
        <v>29</v>
      </c>
      <c r="B31">
        <v>1.1399999999999999</v>
      </c>
      <c r="C31">
        <v>0.75</v>
      </c>
      <c r="F31">
        <v>1.4</v>
      </c>
      <c r="G31">
        <v>0.73</v>
      </c>
      <c r="H31">
        <v>1.32</v>
      </c>
      <c r="I31">
        <v>0.79200000000000004</v>
      </c>
      <c r="J31">
        <v>1.1359999999999999</v>
      </c>
      <c r="K31">
        <v>0.8</v>
      </c>
      <c r="L31">
        <v>0.96699999999999997</v>
      </c>
      <c r="M31">
        <v>0.53800000000000003</v>
      </c>
      <c r="N31">
        <v>2.61</v>
      </c>
      <c r="O31">
        <v>3.68</v>
      </c>
      <c r="P31">
        <v>6.29</v>
      </c>
      <c r="Q31">
        <v>7.83</v>
      </c>
    </row>
    <row r="32" spans="1:17" x14ac:dyDescent="0.35">
      <c r="A32" s="3" t="s">
        <v>30</v>
      </c>
      <c r="B32">
        <v>1.1000000000000001</v>
      </c>
      <c r="C32">
        <v>0.66</v>
      </c>
      <c r="F32">
        <v>1.1200000000000001</v>
      </c>
      <c r="G32">
        <v>0.67</v>
      </c>
      <c r="H32">
        <v>1.196</v>
      </c>
      <c r="I32">
        <v>0.68899999999999995</v>
      </c>
      <c r="J32">
        <v>1.1000000000000001</v>
      </c>
      <c r="K32">
        <v>0.7</v>
      </c>
      <c r="L32">
        <v>0.85299999999999998</v>
      </c>
      <c r="M32">
        <v>0.66500000000000004</v>
      </c>
      <c r="N32">
        <v>2.16</v>
      </c>
      <c r="O32">
        <v>3.32</v>
      </c>
      <c r="P32">
        <v>5.48</v>
      </c>
      <c r="Q32">
        <v>8.2100000000000009</v>
      </c>
    </row>
    <row r="33" spans="1:17" x14ac:dyDescent="0.35">
      <c r="A33" s="3" t="s">
        <v>31</v>
      </c>
      <c r="B33">
        <v>1.97</v>
      </c>
      <c r="C33">
        <v>1.04</v>
      </c>
      <c r="F33">
        <v>1.79</v>
      </c>
      <c r="G33">
        <v>0.97</v>
      </c>
      <c r="H33">
        <v>2.04</v>
      </c>
      <c r="I33">
        <v>1.1200000000000001</v>
      </c>
      <c r="J33">
        <v>1.79</v>
      </c>
      <c r="K33">
        <v>1.07</v>
      </c>
      <c r="L33">
        <v>1.51</v>
      </c>
      <c r="M33">
        <v>0.83</v>
      </c>
      <c r="N33">
        <v>3.55</v>
      </c>
      <c r="O33">
        <v>5.55</v>
      </c>
      <c r="P33">
        <v>9.1</v>
      </c>
      <c r="Q33">
        <v>10.56</v>
      </c>
    </row>
    <row r="34" spans="1:17" x14ac:dyDescent="0.35">
      <c r="A34" s="3" t="s">
        <v>31</v>
      </c>
      <c r="B34">
        <v>1.87</v>
      </c>
      <c r="C34">
        <v>0.95</v>
      </c>
      <c r="F34">
        <v>1.8</v>
      </c>
      <c r="G34">
        <v>1</v>
      </c>
      <c r="H34">
        <v>2.08</v>
      </c>
      <c r="I34">
        <v>1.1299999999999999</v>
      </c>
      <c r="J34">
        <v>1.81</v>
      </c>
      <c r="K34">
        <v>0.96</v>
      </c>
      <c r="L34">
        <v>1.58</v>
      </c>
      <c r="M34">
        <v>0.94</v>
      </c>
      <c r="N34">
        <v>3.52</v>
      </c>
      <c r="O34">
        <v>5.55</v>
      </c>
      <c r="P34">
        <v>9.07</v>
      </c>
      <c r="Q34">
        <v>10.6</v>
      </c>
    </row>
    <row r="35" spans="1:17" x14ac:dyDescent="0.35">
      <c r="A35" s="3" t="s">
        <v>32</v>
      </c>
      <c r="B35">
        <v>1.6</v>
      </c>
      <c r="C35">
        <v>0.86</v>
      </c>
      <c r="F35">
        <v>1.34</v>
      </c>
      <c r="G35">
        <v>0.74</v>
      </c>
      <c r="H35">
        <v>1.4930000000000001</v>
      </c>
      <c r="I35">
        <v>0.95299999999999996</v>
      </c>
      <c r="J35">
        <v>1.339</v>
      </c>
      <c r="K35">
        <v>0.92800000000000005</v>
      </c>
      <c r="L35">
        <v>1.157</v>
      </c>
      <c r="M35">
        <v>0.84699999999999998</v>
      </c>
      <c r="N35">
        <v>3.12</v>
      </c>
      <c r="O35">
        <v>4.1399999999999997</v>
      </c>
      <c r="P35">
        <v>7.26</v>
      </c>
      <c r="Q35">
        <v>9.1</v>
      </c>
    </row>
    <row r="36" spans="1:17" x14ac:dyDescent="0.35">
      <c r="A36" s="3" t="s">
        <v>33</v>
      </c>
      <c r="B36">
        <v>1.08</v>
      </c>
      <c r="C36">
        <v>1.18</v>
      </c>
      <c r="F36">
        <v>1.33</v>
      </c>
      <c r="G36">
        <v>1.5</v>
      </c>
      <c r="H36">
        <v>1.97</v>
      </c>
      <c r="I36">
        <v>1.45</v>
      </c>
      <c r="J36">
        <v>1.55</v>
      </c>
      <c r="K36">
        <v>1.42</v>
      </c>
      <c r="N36">
        <v>2.42</v>
      </c>
      <c r="O36">
        <v>3.49</v>
      </c>
      <c r="P36">
        <v>5.91</v>
      </c>
      <c r="Q36">
        <v>5.22</v>
      </c>
    </row>
    <row r="37" spans="1:17" x14ac:dyDescent="0.35">
      <c r="A37" s="3" t="s">
        <v>33</v>
      </c>
      <c r="B37">
        <v>1.0109999999999999</v>
      </c>
      <c r="C37">
        <v>1.29</v>
      </c>
      <c r="F37">
        <v>1.38</v>
      </c>
      <c r="G37">
        <v>1.54</v>
      </c>
      <c r="H37">
        <v>1.94</v>
      </c>
      <c r="I37">
        <v>1.47</v>
      </c>
      <c r="J37">
        <v>1.5</v>
      </c>
      <c r="K37">
        <v>1.48</v>
      </c>
      <c r="N37">
        <v>2.41</v>
      </c>
      <c r="O37">
        <v>3.52</v>
      </c>
      <c r="P37">
        <v>5.93</v>
      </c>
      <c r="Q37">
        <v>6.46</v>
      </c>
    </row>
    <row r="38" spans="1:17" x14ac:dyDescent="0.35">
      <c r="A38" s="3" t="s">
        <v>33</v>
      </c>
      <c r="B38">
        <v>1.1000000000000001</v>
      </c>
      <c r="C38">
        <v>1.22</v>
      </c>
      <c r="F38">
        <v>1.33</v>
      </c>
      <c r="G38">
        <v>1.41</v>
      </c>
      <c r="H38">
        <v>1.95</v>
      </c>
      <c r="I38">
        <v>1.58</v>
      </c>
      <c r="J38">
        <v>1.54</v>
      </c>
      <c r="K38">
        <v>1.53</v>
      </c>
      <c r="N38">
        <v>2.41</v>
      </c>
      <c r="O38">
        <v>3.53</v>
      </c>
      <c r="P38">
        <v>5.94</v>
      </c>
      <c r="Q38">
        <v>6</v>
      </c>
    </row>
    <row r="39" spans="1:17" x14ac:dyDescent="0.35">
      <c r="A39" s="3" t="s">
        <v>34</v>
      </c>
      <c r="B39">
        <v>1.06</v>
      </c>
      <c r="C39">
        <v>0.68</v>
      </c>
      <c r="F39">
        <v>2.06</v>
      </c>
      <c r="G39">
        <v>1.28</v>
      </c>
      <c r="H39">
        <v>2.133</v>
      </c>
      <c r="I39">
        <v>1.6910000000000001</v>
      </c>
      <c r="J39">
        <v>3.2320000000000002</v>
      </c>
      <c r="K39">
        <v>1.736</v>
      </c>
      <c r="N39">
        <v>3.58</v>
      </c>
      <c r="O39">
        <v>5.37</v>
      </c>
      <c r="P39">
        <v>8.9499999999999993</v>
      </c>
      <c r="Q39">
        <v>10.47</v>
      </c>
    </row>
    <row r="40" spans="1:17" x14ac:dyDescent="0.35">
      <c r="A40" s="3" t="s">
        <v>34</v>
      </c>
      <c r="B40">
        <v>1.37</v>
      </c>
      <c r="C40">
        <v>0.76</v>
      </c>
      <c r="F40">
        <v>2.25</v>
      </c>
      <c r="G40">
        <v>1.54</v>
      </c>
      <c r="H40">
        <v>2.4300000000000002</v>
      </c>
      <c r="I40">
        <v>2.2000000000000002</v>
      </c>
      <c r="J40">
        <v>4.0599999999999996</v>
      </c>
      <c r="K40">
        <v>2.2400000000000002</v>
      </c>
      <c r="N40">
        <v>4.3499999999999996</v>
      </c>
      <c r="O40">
        <v>6.77</v>
      </c>
      <c r="P40">
        <v>11.12</v>
      </c>
      <c r="Q40">
        <v>13.87</v>
      </c>
    </row>
    <row r="41" spans="1:17" x14ac:dyDescent="0.35">
      <c r="A41" s="3" t="s">
        <v>34</v>
      </c>
      <c r="B41">
        <v>1.27</v>
      </c>
      <c r="C41">
        <v>0.9</v>
      </c>
      <c r="F41">
        <v>2.2799999999999998</v>
      </c>
      <c r="G41">
        <v>1.5</v>
      </c>
      <c r="H41">
        <v>2.46</v>
      </c>
      <c r="I41">
        <v>2.1</v>
      </c>
      <c r="J41">
        <v>3.85</v>
      </c>
      <c r="K41">
        <v>2.11</v>
      </c>
      <c r="N41">
        <v>4.5</v>
      </c>
      <c r="O41">
        <v>6.59</v>
      </c>
      <c r="P41">
        <v>11.09</v>
      </c>
      <c r="Q41">
        <v>13.52</v>
      </c>
    </row>
    <row r="42" spans="1:17" x14ac:dyDescent="0.35">
      <c r="A42" s="3" t="s">
        <v>35</v>
      </c>
      <c r="B42">
        <v>1.05</v>
      </c>
      <c r="C42">
        <v>0.56999999999999995</v>
      </c>
      <c r="F42">
        <v>1.36</v>
      </c>
      <c r="G42">
        <v>0.85</v>
      </c>
      <c r="H42">
        <v>1.5009999999999999</v>
      </c>
      <c r="I42">
        <v>1.2010000000000001</v>
      </c>
      <c r="J42">
        <v>2.581</v>
      </c>
      <c r="K42">
        <v>1.484</v>
      </c>
      <c r="N42">
        <v>2.92</v>
      </c>
      <c r="O42">
        <v>4.13</v>
      </c>
      <c r="P42">
        <v>7.05</v>
      </c>
      <c r="Q42">
        <v>8.93</v>
      </c>
    </row>
    <row r="43" spans="1:17" x14ac:dyDescent="0.35">
      <c r="A43" s="3" t="s">
        <v>36</v>
      </c>
      <c r="B43">
        <v>1.36</v>
      </c>
      <c r="C43">
        <v>0.8</v>
      </c>
      <c r="F43">
        <v>1.75</v>
      </c>
      <c r="G43">
        <v>1.2</v>
      </c>
      <c r="H43">
        <v>1.85</v>
      </c>
      <c r="I43">
        <v>1.74</v>
      </c>
      <c r="J43">
        <v>3.09</v>
      </c>
      <c r="K43">
        <v>1.84</v>
      </c>
      <c r="N43">
        <v>3.45</v>
      </c>
      <c r="O43">
        <v>4.9400000000000004</v>
      </c>
      <c r="P43">
        <v>8.39</v>
      </c>
      <c r="Q43">
        <v>10.67</v>
      </c>
    </row>
    <row r="44" spans="1:17" x14ac:dyDescent="0.35">
      <c r="A44" s="3" t="s">
        <v>36</v>
      </c>
      <c r="B44">
        <v>1.286</v>
      </c>
      <c r="C44">
        <v>0.72799999999999998</v>
      </c>
      <c r="F44">
        <v>1.619</v>
      </c>
      <c r="G44">
        <v>1.1850000000000001</v>
      </c>
      <c r="H44">
        <v>1.76</v>
      </c>
      <c r="I44">
        <v>1.68</v>
      </c>
      <c r="J44">
        <v>3.22</v>
      </c>
      <c r="K44">
        <v>1.84</v>
      </c>
      <c r="N44">
        <v>3.24</v>
      </c>
      <c r="O44">
        <v>4.99</v>
      </c>
      <c r="P44">
        <v>8.23</v>
      </c>
      <c r="Q44">
        <v>10.5</v>
      </c>
    </row>
    <row r="45" spans="1:17" x14ac:dyDescent="0.35">
      <c r="A45" s="3" t="s">
        <v>37</v>
      </c>
      <c r="B45">
        <v>0.91</v>
      </c>
      <c r="C45">
        <v>0.69</v>
      </c>
      <c r="F45">
        <v>2.2599999999999998</v>
      </c>
      <c r="G45">
        <v>1.41</v>
      </c>
      <c r="H45">
        <v>2.35</v>
      </c>
      <c r="I45">
        <v>2.0699999999999998</v>
      </c>
      <c r="J45">
        <v>3.53</v>
      </c>
      <c r="K45">
        <v>2.23</v>
      </c>
      <c r="N45">
        <v>4.59</v>
      </c>
      <c r="O45">
        <v>5.79</v>
      </c>
      <c r="P45">
        <v>10.38</v>
      </c>
      <c r="Q45">
        <v>12.7</v>
      </c>
    </row>
    <row r="46" spans="1:17" x14ac:dyDescent="0.35">
      <c r="A46" s="3" t="s">
        <v>37</v>
      </c>
      <c r="B46">
        <v>0.89</v>
      </c>
      <c r="C46">
        <v>0.65</v>
      </c>
      <c r="F46">
        <v>2.2200000000000002</v>
      </c>
      <c r="G46">
        <v>1.36</v>
      </c>
      <c r="H46">
        <v>2.25</v>
      </c>
      <c r="I46">
        <v>2</v>
      </c>
      <c r="J46">
        <v>3.43</v>
      </c>
      <c r="K46">
        <v>2.27</v>
      </c>
      <c r="N46">
        <v>4.4000000000000004</v>
      </c>
      <c r="O46">
        <v>5.66</v>
      </c>
      <c r="P46">
        <v>10.06</v>
      </c>
      <c r="Q46">
        <v>12.44</v>
      </c>
    </row>
    <row r="47" spans="1:17" x14ac:dyDescent="0.35">
      <c r="A47" s="3" t="s">
        <v>38</v>
      </c>
      <c r="B47">
        <v>0.88</v>
      </c>
      <c r="C47">
        <v>0.25</v>
      </c>
      <c r="D47">
        <v>0.91</v>
      </c>
      <c r="E47">
        <v>0.2</v>
      </c>
      <c r="F47">
        <v>0.76600000000000001</v>
      </c>
      <c r="G47">
        <v>0.22</v>
      </c>
      <c r="H47">
        <v>0.93500000000000005</v>
      </c>
      <c r="I47">
        <v>0.34200000000000003</v>
      </c>
      <c r="J47">
        <v>0.82899999999999996</v>
      </c>
      <c r="K47">
        <v>0.38200000000000001</v>
      </c>
      <c r="L47">
        <v>0.85399999999999998</v>
      </c>
      <c r="M47">
        <v>0.38200000000000001</v>
      </c>
      <c r="N47">
        <v>2.74</v>
      </c>
      <c r="O47">
        <v>3.6</v>
      </c>
      <c r="P47">
        <v>6.64</v>
      </c>
      <c r="Q47">
        <v>9.08</v>
      </c>
    </row>
    <row r="48" spans="1:17" x14ac:dyDescent="0.35">
      <c r="A48" s="3" t="s">
        <v>39</v>
      </c>
      <c r="B48">
        <v>1.23</v>
      </c>
      <c r="C48">
        <v>0.21</v>
      </c>
      <c r="D48">
        <v>1.37</v>
      </c>
      <c r="E48">
        <v>0.23</v>
      </c>
      <c r="F48">
        <v>1.23</v>
      </c>
      <c r="G48">
        <v>0.186</v>
      </c>
      <c r="H48">
        <v>1.47</v>
      </c>
      <c r="I48">
        <v>0.48</v>
      </c>
      <c r="J48">
        <v>1.31</v>
      </c>
      <c r="K48">
        <v>0.47</v>
      </c>
      <c r="L48">
        <v>1.07</v>
      </c>
      <c r="M48">
        <v>0.34</v>
      </c>
      <c r="N48">
        <v>5.18</v>
      </c>
      <c r="O48">
        <v>4.25</v>
      </c>
      <c r="P48">
        <v>9.43</v>
      </c>
      <c r="Q48">
        <v>13.18</v>
      </c>
    </row>
    <row r="49" spans="1:17" x14ac:dyDescent="0.35">
      <c r="A49" s="3" t="s">
        <v>40</v>
      </c>
      <c r="B49">
        <v>1.32</v>
      </c>
      <c r="C49">
        <v>0.3</v>
      </c>
      <c r="D49">
        <v>1.46</v>
      </c>
      <c r="E49">
        <v>0.33</v>
      </c>
      <c r="F49">
        <v>1.42</v>
      </c>
      <c r="G49">
        <v>0.28000000000000003</v>
      </c>
      <c r="H49">
        <v>1.8129999999999999</v>
      </c>
      <c r="I49">
        <v>0.38100000000000001</v>
      </c>
      <c r="J49">
        <v>1.444</v>
      </c>
      <c r="K49">
        <v>0.38300000000000001</v>
      </c>
      <c r="L49">
        <v>1.194</v>
      </c>
      <c r="M49">
        <v>0.39900000000000002</v>
      </c>
      <c r="N49">
        <v>5.26</v>
      </c>
      <c r="O49">
        <v>5.01</v>
      </c>
      <c r="P49">
        <v>10.27</v>
      </c>
      <c r="Q49">
        <v>12.88</v>
      </c>
    </row>
    <row r="50" spans="1:17" x14ac:dyDescent="0.35">
      <c r="A50" s="3" t="s">
        <v>40</v>
      </c>
      <c r="B50">
        <v>1.63</v>
      </c>
      <c r="C50">
        <v>0.3</v>
      </c>
      <c r="D50">
        <v>1.8</v>
      </c>
      <c r="E50">
        <v>0.28000000000000003</v>
      </c>
      <c r="F50">
        <v>1.79</v>
      </c>
      <c r="G50">
        <v>0.22</v>
      </c>
      <c r="H50">
        <v>2.0299999999999998</v>
      </c>
      <c r="I50">
        <v>0.55000000000000004</v>
      </c>
      <c r="J50">
        <v>1.66</v>
      </c>
      <c r="K50">
        <v>0.62</v>
      </c>
      <c r="L50">
        <v>1.68</v>
      </c>
      <c r="M50">
        <v>0.51</v>
      </c>
      <c r="N50">
        <v>6.38</v>
      </c>
      <c r="O50">
        <v>6.2</v>
      </c>
      <c r="P50">
        <v>12.58</v>
      </c>
      <c r="Q50">
        <v>16.73</v>
      </c>
    </row>
    <row r="51" spans="1:17" x14ac:dyDescent="0.35">
      <c r="A51" s="3" t="s">
        <v>40</v>
      </c>
      <c r="B51">
        <v>1.6</v>
      </c>
      <c r="C51">
        <v>0.38</v>
      </c>
      <c r="D51">
        <v>1.72</v>
      </c>
      <c r="E51">
        <v>0.3</v>
      </c>
      <c r="F51">
        <v>1.7</v>
      </c>
      <c r="G51">
        <v>0.28000000000000003</v>
      </c>
      <c r="H51">
        <v>1.95</v>
      </c>
      <c r="I51">
        <v>0.59</v>
      </c>
      <c r="J51">
        <v>1.72</v>
      </c>
      <c r="K51">
        <v>0.56999999999999995</v>
      </c>
      <c r="L51">
        <v>1.73</v>
      </c>
      <c r="M51">
        <v>0.51</v>
      </c>
      <c r="N51">
        <v>6.39</v>
      </c>
      <c r="O51">
        <v>6.3</v>
      </c>
      <c r="P51">
        <v>12.69</v>
      </c>
      <c r="Q51">
        <v>16.14</v>
      </c>
    </row>
    <row r="52" spans="1:17" x14ac:dyDescent="0.35">
      <c r="A52" s="3" t="s">
        <v>41</v>
      </c>
      <c r="B52">
        <v>1.64</v>
      </c>
      <c r="C52">
        <v>1.36</v>
      </c>
      <c r="D52">
        <v>0.51</v>
      </c>
      <c r="E52">
        <v>0.59</v>
      </c>
      <c r="F52">
        <v>2.1800000000000002</v>
      </c>
      <c r="G52">
        <v>1.32</v>
      </c>
      <c r="H52">
        <v>3.2130000000000001</v>
      </c>
      <c r="I52">
        <v>2.0179999999999998</v>
      </c>
      <c r="J52">
        <v>2.0449999999999999</v>
      </c>
      <c r="K52">
        <v>1.754</v>
      </c>
      <c r="L52">
        <v>1.266</v>
      </c>
      <c r="M52">
        <v>1.123</v>
      </c>
      <c r="N52">
        <v>3.58</v>
      </c>
      <c r="O52">
        <v>7.55</v>
      </c>
      <c r="P52">
        <v>11.13</v>
      </c>
      <c r="Q52">
        <v>13.66</v>
      </c>
    </row>
    <row r="53" spans="1:17" x14ac:dyDescent="0.35">
      <c r="A53" s="3" t="s">
        <v>41</v>
      </c>
      <c r="B53">
        <v>2.1</v>
      </c>
      <c r="C53">
        <v>1.94</v>
      </c>
      <c r="D53">
        <v>0.55000000000000004</v>
      </c>
      <c r="E53">
        <v>0.59</v>
      </c>
      <c r="F53">
        <v>3.14</v>
      </c>
      <c r="G53">
        <v>1.8</v>
      </c>
      <c r="H53">
        <v>3.51</v>
      </c>
      <c r="I53">
        <v>2.1</v>
      </c>
      <c r="J53">
        <v>4.1399999999999997</v>
      </c>
      <c r="K53">
        <v>2.44</v>
      </c>
      <c r="L53">
        <v>3.53</v>
      </c>
      <c r="M53">
        <v>2.12</v>
      </c>
      <c r="N53">
        <v>4.9000000000000004</v>
      </c>
      <c r="O53">
        <v>10.9</v>
      </c>
      <c r="P53">
        <v>15.8</v>
      </c>
      <c r="Q53">
        <v>17.329999999999998</v>
      </c>
    </row>
    <row r="54" spans="1:17" x14ac:dyDescent="0.35">
      <c r="A54" s="3" t="s">
        <v>41</v>
      </c>
      <c r="B54">
        <v>2.17</v>
      </c>
      <c r="C54">
        <v>2.13</v>
      </c>
      <c r="D54">
        <v>0.65</v>
      </c>
      <c r="E54">
        <v>1.04</v>
      </c>
      <c r="F54">
        <v>3.17</v>
      </c>
      <c r="G54">
        <v>1.77</v>
      </c>
      <c r="H54">
        <v>3.74</v>
      </c>
      <c r="I54">
        <v>2.15</v>
      </c>
      <c r="J54">
        <v>4.33</v>
      </c>
      <c r="K54">
        <v>2.57</v>
      </c>
      <c r="L54">
        <v>4.1900000000000004</v>
      </c>
      <c r="M54">
        <v>2.65</v>
      </c>
      <c r="N54">
        <v>5.08</v>
      </c>
      <c r="O54">
        <v>11.06</v>
      </c>
      <c r="P54">
        <v>16.14</v>
      </c>
      <c r="Q54">
        <v>18.84</v>
      </c>
    </row>
    <row r="55" spans="1:17" x14ac:dyDescent="0.35">
      <c r="A55" s="3" t="s">
        <v>42</v>
      </c>
      <c r="B55">
        <v>1.91</v>
      </c>
      <c r="C55">
        <v>0.28999999999999998</v>
      </c>
      <c r="F55">
        <v>0.59399999999999997</v>
      </c>
      <c r="G55">
        <v>0.3</v>
      </c>
      <c r="H55">
        <v>1.39</v>
      </c>
      <c r="I55">
        <v>0.3</v>
      </c>
      <c r="N55">
        <v>2.4700000000000002</v>
      </c>
      <c r="O55">
        <v>1.33</v>
      </c>
      <c r="P55">
        <v>3.8</v>
      </c>
      <c r="Q55">
        <v>7.07</v>
      </c>
    </row>
    <row r="56" spans="1:17" x14ac:dyDescent="0.35">
      <c r="A56" s="3" t="s">
        <v>42</v>
      </c>
      <c r="B56">
        <v>1.79</v>
      </c>
      <c r="C56">
        <v>0.28199999999999997</v>
      </c>
      <c r="F56">
        <v>0.68</v>
      </c>
      <c r="G56">
        <v>0.29699999999999999</v>
      </c>
      <c r="H56">
        <v>1.44</v>
      </c>
      <c r="I56">
        <v>0.3</v>
      </c>
      <c r="N56">
        <v>2.42</v>
      </c>
      <c r="O56">
        <v>1.4</v>
      </c>
      <c r="P56">
        <v>3.82</v>
      </c>
      <c r="Q56">
        <v>7.94</v>
      </c>
    </row>
    <row r="57" spans="1:17" x14ac:dyDescent="0.35">
      <c r="A57" s="3" t="s">
        <v>42</v>
      </c>
      <c r="B57">
        <v>1.68</v>
      </c>
      <c r="C57">
        <v>0.3</v>
      </c>
      <c r="F57">
        <v>0.61</v>
      </c>
      <c r="G57">
        <v>0.32</v>
      </c>
      <c r="H57">
        <v>1.19</v>
      </c>
      <c r="I57">
        <v>0.24</v>
      </c>
      <c r="N57">
        <v>2.3199999999999998</v>
      </c>
      <c r="O57">
        <v>1.2</v>
      </c>
      <c r="P57">
        <v>3.52</v>
      </c>
      <c r="Q57">
        <v>7.06</v>
      </c>
    </row>
    <row r="58" spans="1:17" x14ac:dyDescent="0.35">
      <c r="A58" s="3" t="s">
        <v>43</v>
      </c>
      <c r="B58">
        <v>1.9</v>
      </c>
      <c r="C58">
        <v>0.39</v>
      </c>
      <c r="F58">
        <v>0.56000000000000005</v>
      </c>
      <c r="G58">
        <v>0.37</v>
      </c>
      <c r="H58">
        <v>1.61</v>
      </c>
      <c r="I58">
        <v>0.3</v>
      </c>
      <c r="N58">
        <v>2.4500000000000002</v>
      </c>
      <c r="O58">
        <v>1.62</v>
      </c>
      <c r="P58">
        <v>4.07</v>
      </c>
      <c r="Q58">
        <v>8.25</v>
      </c>
    </row>
    <row r="59" spans="1:17" x14ac:dyDescent="0.35">
      <c r="A59" s="3" t="s">
        <v>43</v>
      </c>
      <c r="B59">
        <v>1.95</v>
      </c>
      <c r="C59">
        <v>0.42</v>
      </c>
      <c r="F59">
        <v>0.6</v>
      </c>
      <c r="G59">
        <v>0.36</v>
      </c>
      <c r="H59">
        <v>1.54</v>
      </c>
      <c r="I59">
        <v>0.36</v>
      </c>
      <c r="N59">
        <v>2.4700000000000002</v>
      </c>
      <c r="O59">
        <v>1.51</v>
      </c>
      <c r="P59">
        <v>3.98</v>
      </c>
      <c r="Q59">
        <v>9.08</v>
      </c>
    </row>
    <row r="60" spans="1:17" x14ac:dyDescent="0.35">
      <c r="A60" s="3" t="s">
        <v>44</v>
      </c>
      <c r="B60">
        <v>1.07</v>
      </c>
      <c r="C60">
        <v>0.2</v>
      </c>
      <c r="F60">
        <v>0.57999999999999996</v>
      </c>
      <c r="G60">
        <v>0.21</v>
      </c>
      <c r="H60">
        <v>0.89</v>
      </c>
      <c r="I60">
        <v>0.15</v>
      </c>
      <c r="J60">
        <v>0.42</v>
      </c>
      <c r="K60">
        <v>0.11</v>
      </c>
      <c r="N60">
        <v>1.72</v>
      </c>
      <c r="O60">
        <v>1.52</v>
      </c>
      <c r="P60">
        <v>3.24</v>
      </c>
      <c r="Q60">
        <v>6.16</v>
      </c>
    </row>
    <row r="61" spans="1:17" x14ac:dyDescent="0.35">
      <c r="A61" s="3" t="s">
        <v>44</v>
      </c>
      <c r="B61">
        <v>1.05</v>
      </c>
      <c r="C61">
        <v>0.17</v>
      </c>
      <c r="F61">
        <v>0.57999999999999996</v>
      </c>
      <c r="G61">
        <v>0.14199999999999999</v>
      </c>
      <c r="H61">
        <v>0.97</v>
      </c>
      <c r="I61">
        <v>0.13</v>
      </c>
      <c r="J61">
        <v>0.48</v>
      </c>
      <c r="K61">
        <v>7.0000000000000007E-2</v>
      </c>
      <c r="N61">
        <v>1.83</v>
      </c>
      <c r="O61">
        <v>1.53</v>
      </c>
      <c r="P61">
        <v>3.36</v>
      </c>
      <c r="Q61">
        <v>7.66</v>
      </c>
    </row>
    <row r="62" spans="1:17" x14ac:dyDescent="0.35">
      <c r="A62" s="3" t="s">
        <v>44</v>
      </c>
      <c r="B62">
        <v>1.0289999999999999</v>
      </c>
      <c r="C62">
        <v>0.16</v>
      </c>
      <c r="F62">
        <v>0.55700000000000005</v>
      </c>
      <c r="G62">
        <v>0.191</v>
      </c>
      <c r="H62">
        <v>0.92</v>
      </c>
      <c r="I62">
        <v>0.12</v>
      </c>
      <c r="J62">
        <v>0.5</v>
      </c>
      <c r="K62">
        <v>0.09</v>
      </c>
      <c r="N62">
        <v>1.81</v>
      </c>
      <c r="O62">
        <v>1.47</v>
      </c>
      <c r="P62">
        <v>3.28</v>
      </c>
      <c r="Q62">
        <v>6.91</v>
      </c>
    </row>
    <row r="63" spans="1:17" x14ac:dyDescent="0.35">
      <c r="A63" s="3" t="s">
        <v>45</v>
      </c>
      <c r="B63">
        <v>0.99</v>
      </c>
      <c r="C63">
        <v>0.52</v>
      </c>
      <c r="F63">
        <v>1.45</v>
      </c>
      <c r="G63">
        <v>0.93</v>
      </c>
      <c r="H63">
        <v>1.51</v>
      </c>
      <c r="I63">
        <v>1.36</v>
      </c>
      <c r="J63">
        <v>2.1</v>
      </c>
      <c r="K63">
        <v>1.57</v>
      </c>
      <c r="N63">
        <v>3.12</v>
      </c>
      <c r="O63">
        <v>3.78</v>
      </c>
      <c r="P63">
        <v>6.9</v>
      </c>
      <c r="Q63">
        <v>7.99</v>
      </c>
    </row>
    <row r="64" spans="1:17" x14ac:dyDescent="0.35">
      <c r="A64" s="3" t="s">
        <v>46</v>
      </c>
      <c r="B64">
        <v>1.59</v>
      </c>
      <c r="C64">
        <v>1.1499999999999999</v>
      </c>
      <c r="F64">
        <v>1.36</v>
      </c>
      <c r="G64">
        <v>1.1299999999999999</v>
      </c>
      <c r="H64">
        <v>2.1</v>
      </c>
      <c r="I64">
        <v>1.46</v>
      </c>
      <c r="J64">
        <v>2.08</v>
      </c>
      <c r="K64">
        <v>1.32</v>
      </c>
      <c r="L64">
        <v>0.9</v>
      </c>
      <c r="M64">
        <v>0.69</v>
      </c>
      <c r="N64">
        <v>2.66</v>
      </c>
      <c r="O64">
        <v>5.13</v>
      </c>
      <c r="P64">
        <v>7.79</v>
      </c>
      <c r="Q64">
        <v>9.1199999999999992</v>
      </c>
    </row>
    <row r="65" spans="1:17" x14ac:dyDescent="0.35">
      <c r="A65" s="3" t="s">
        <v>46</v>
      </c>
      <c r="B65">
        <v>1.59</v>
      </c>
      <c r="C65">
        <v>1.2</v>
      </c>
      <c r="F65">
        <v>1.361</v>
      </c>
      <c r="G65">
        <v>1.2</v>
      </c>
      <c r="H65">
        <v>2.21</v>
      </c>
      <c r="I65">
        <v>1.56</v>
      </c>
      <c r="J65">
        <v>2.0499999999999998</v>
      </c>
      <c r="K65">
        <v>1.38</v>
      </c>
      <c r="L65">
        <v>0.98</v>
      </c>
      <c r="M65">
        <v>0.85</v>
      </c>
      <c r="N65">
        <v>2.69</v>
      </c>
      <c r="O65">
        <v>5.22</v>
      </c>
      <c r="P65">
        <v>7.91</v>
      </c>
      <c r="Q65">
        <v>9.23</v>
      </c>
    </row>
    <row r="66" spans="1:17" x14ac:dyDescent="0.35">
      <c r="A66" s="3" t="s">
        <v>47</v>
      </c>
      <c r="B66">
        <v>1.53</v>
      </c>
      <c r="C66">
        <v>0.95</v>
      </c>
      <c r="F66">
        <v>1.78</v>
      </c>
      <c r="G66">
        <v>0.83</v>
      </c>
      <c r="H66">
        <v>2.63</v>
      </c>
      <c r="I66">
        <v>0.9</v>
      </c>
      <c r="J66">
        <v>1.83</v>
      </c>
      <c r="K66">
        <v>0.84</v>
      </c>
      <c r="L66">
        <v>1.49</v>
      </c>
      <c r="M66">
        <v>0.77</v>
      </c>
      <c r="N66">
        <v>3.38</v>
      </c>
      <c r="O66">
        <v>5.84</v>
      </c>
      <c r="P66">
        <v>9.2200000000000006</v>
      </c>
      <c r="Q66">
        <v>11.16</v>
      </c>
    </row>
    <row r="67" spans="1:17" x14ac:dyDescent="0.35">
      <c r="A67" s="3" t="s">
        <v>47</v>
      </c>
      <c r="B67">
        <v>1.49</v>
      </c>
      <c r="C67">
        <v>0.93700000000000006</v>
      </c>
      <c r="F67">
        <v>1.7809999999999999</v>
      </c>
      <c r="G67">
        <v>0.86</v>
      </c>
      <c r="H67">
        <v>2.66</v>
      </c>
      <c r="I67">
        <v>0.94</v>
      </c>
      <c r="J67">
        <v>1.93</v>
      </c>
      <c r="K67">
        <v>0.9</v>
      </c>
      <c r="L67">
        <v>1.5</v>
      </c>
      <c r="M67">
        <v>0.77</v>
      </c>
      <c r="N67">
        <v>3.2</v>
      </c>
      <c r="O67">
        <v>5.9</v>
      </c>
      <c r="P67">
        <v>9.1</v>
      </c>
      <c r="Q67">
        <v>10.78</v>
      </c>
    </row>
    <row r="68" spans="1:17" x14ac:dyDescent="0.35">
      <c r="A68" s="3" t="s">
        <v>48</v>
      </c>
      <c r="B68">
        <v>1.35</v>
      </c>
      <c r="C68">
        <v>1.3</v>
      </c>
      <c r="F68">
        <v>1.32</v>
      </c>
      <c r="G68">
        <v>1.35</v>
      </c>
      <c r="H68">
        <v>2.5299999999999998</v>
      </c>
      <c r="I68">
        <v>1.51</v>
      </c>
      <c r="J68">
        <v>2.21</v>
      </c>
      <c r="K68">
        <v>1.46</v>
      </c>
      <c r="L68">
        <v>1.81</v>
      </c>
      <c r="M68">
        <v>1.39</v>
      </c>
      <c r="N68">
        <v>2.48</v>
      </c>
      <c r="O68">
        <v>6.77</v>
      </c>
      <c r="P68">
        <v>9.25</v>
      </c>
      <c r="Q68">
        <v>10.4</v>
      </c>
    </row>
    <row r="69" spans="1:17" x14ac:dyDescent="0.35">
      <c r="A69" s="3" t="s">
        <v>48</v>
      </c>
      <c r="B69">
        <v>1.34</v>
      </c>
      <c r="C69">
        <v>1.28</v>
      </c>
      <c r="F69">
        <v>1.3129999999999999</v>
      </c>
      <c r="G69">
        <v>1.28</v>
      </c>
      <c r="H69">
        <v>2.2999999999999998</v>
      </c>
      <c r="I69">
        <v>1.63</v>
      </c>
      <c r="J69">
        <v>2.44</v>
      </c>
      <c r="K69">
        <v>1.58</v>
      </c>
      <c r="L69">
        <v>1.94</v>
      </c>
      <c r="M69">
        <v>1.41</v>
      </c>
      <c r="N69">
        <v>2.48</v>
      </c>
      <c r="O69">
        <v>6.7</v>
      </c>
      <c r="P69">
        <v>9.18</v>
      </c>
      <c r="Q69">
        <v>10.68</v>
      </c>
    </row>
    <row r="70" spans="1:17" x14ac:dyDescent="0.35">
      <c r="A70" s="3" t="s">
        <v>49</v>
      </c>
      <c r="B70">
        <v>1.26</v>
      </c>
      <c r="C70">
        <v>0.41</v>
      </c>
      <c r="D70">
        <v>1.25</v>
      </c>
      <c r="E70">
        <v>0.45</v>
      </c>
      <c r="F70">
        <v>1.33</v>
      </c>
      <c r="G70">
        <v>0.41</v>
      </c>
      <c r="H70">
        <v>1.53</v>
      </c>
      <c r="I70">
        <v>0.73</v>
      </c>
      <c r="J70">
        <v>1.41</v>
      </c>
      <c r="K70">
        <v>0.64</v>
      </c>
      <c r="L70">
        <v>1.21</v>
      </c>
      <c r="M70">
        <v>0.59</v>
      </c>
      <c r="N70">
        <v>3.78</v>
      </c>
      <c r="O70">
        <v>4.18</v>
      </c>
      <c r="P70">
        <v>7.96</v>
      </c>
      <c r="Q70">
        <v>9.49</v>
      </c>
    </row>
    <row r="71" spans="1:17" x14ac:dyDescent="0.35">
      <c r="A71" s="3" t="s">
        <v>49</v>
      </c>
      <c r="B71">
        <v>1.27</v>
      </c>
      <c r="C71">
        <v>0.35799999999999998</v>
      </c>
      <c r="D71">
        <v>1.28</v>
      </c>
      <c r="E71">
        <v>0.47</v>
      </c>
      <c r="F71">
        <v>1.34</v>
      </c>
      <c r="G71">
        <v>0.49</v>
      </c>
      <c r="H71">
        <v>1.52</v>
      </c>
      <c r="I71">
        <v>0.69</v>
      </c>
      <c r="J71">
        <v>1.36</v>
      </c>
      <c r="K71">
        <v>0.7</v>
      </c>
      <c r="L71">
        <v>1.17</v>
      </c>
      <c r="M71">
        <v>0.66</v>
      </c>
      <c r="N71">
        <v>3.98</v>
      </c>
      <c r="O71">
        <v>4.0599999999999996</v>
      </c>
      <c r="P71">
        <v>8.0399999999999991</v>
      </c>
      <c r="Q71">
        <v>9.33</v>
      </c>
    </row>
    <row r="72" spans="1:17" x14ac:dyDescent="0.35">
      <c r="A72" s="3" t="s">
        <v>50</v>
      </c>
      <c r="B72">
        <v>1.54</v>
      </c>
      <c r="C72">
        <v>0.52</v>
      </c>
      <c r="D72">
        <v>1.46</v>
      </c>
      <c r="E72">
        <v>0.45</v>
      </c>
      <c r="F72">
        <v>1.63</v>
      </c>
      <c r="G72">
        <v>0.45</v>
      </c>
      <c r="H72">
        <v>1.64</v>
      </c>
      <c r="I72">
        <v>0.86</v>
      </c>
      <c r="J72">
        <v>1.58</v>
      </c>
      <c r="K72">
        <v>0.76</v>
      </c>
      <c r="L72">
        <v>1.42</v>
      </c>
      <c r="M72">
        <v>0.63</v>
      </c>
      <c r="N72">
        <v>4.41</v>
      </c>
      <c r="O72">
        <v>4.96</v>
      </c>
      <c r="P72">
        <v>9.3699999999999992</v>
      </c>
      <c r="Q72">
        <v>11.22</v>
      </c>
    </row>
    <row r="73" spans="1:17" x14ac:dyDescent="0.35">
      <c r="A73" s="3" t="s">
        <v>50</v>
      </c>
      <c r="B73">
        <v>1.47</v>
      </c>
      <c r="C73">
        <v>0.44600000000000001</v>
      </c>
      <c r="D73">
        <v>1.5</v>
      </c>
      <c r="E73">
        <v>0.42</v>
      </c>
      <c r="F73">
        <v>1.65</v>
      </c>
      <c r="G73">
        <v>0.44</v>
      </c>
      <c r="H73">
        <v>1.67</v>
      </c>
      <c r="I73">
        <v>0.75</v>
      </c>
      <c r="J73">
        <v>1.52</v>
      </c>
      <c r="K73">
        <v>0.73</v>
      </c>
      <c r="L73">
        <v>1.47</v>
      </c>
      <c r="M73">
        <v>0.55000000000000004</v>
      </c>
      <c r="N73">
        <v>4.46</v>
      </c>
      <c r="O73">
        <v>4.87</v>
      </c>
      <c r="P73">
        <v>9.33</v>
      </c>
      <c r="Q73">
        <v>11.41</v>
      </c>
    </row>
    <row r="74" spans="1:17" x14ac:dyDescent="0.35">
      <c r="A74" s="3" t="s">
        <v>51</v>
      </c>
      <c r="B74">
        <v>1.27</v>
      </c>
      <c r="C74">
        <v>0.4</v>
      </c>
      <c r="D74">
        <v>1.03</v>
      </c>
      <c r="E74">
        <v>0.42</v>
      </c>
      <c r="F74">
        <v>1.28</v>
      </c>
      <c r="G74">
        <v>0.44</v>
      </c>
      <c r="H74">
        <v>1.38</v>
      </c>
      <c r="I74">
        <v>0.69</v>
      </c>
      <c r="J74">
        <v>1.21</v>
      </c>
      <c r="K74">
        <v>0.65500000000000003</v>
      </c>
      <c r="L74">
        <v>0.95599999999999996</v>
      </c>
      <c r="M74">
        <v>0.61099999999999999</v>
      </c>
      <c r="N74">
        <v>3.34</v>
      </c>
      <c r="O74">
        <v>3.64</v>
      </c>
      <c r="P74">
        <v>6.98</v>
      </c>
      <c r="Q74">
        <v>8.59</v>
      </c>
    </row>
    <row r="75" spans="1:17" x14ac:dyDescent="0.35">
      <c r="A75" s="3" t="s">
        <v>52</v>
      </c>
      <c r="B75">
        <v>1.1000000000000001</v>
      </c>
      <c r="C75">
        <v>0.49</v>
      </c>
      <c r="D75">
        <v>1.1200000000000001</v>
      </c>
      <c r="E75">
        <v>0.49</v>
      </c>
      <c r="F75">
        <v>1.24</v>
      </c>
      <c r="G75">
        <v>0.45</v>
      </c>
      <c r="H75">
        <v>1.53</v>
      </c>
      <c r="I75">
        <v>0.67</v>
      </c>
      <c r="J75">
        <v>1.35</v>
      </c>
      <c r="K75">
        <v>0.64</v>
      </c>
      <c r="L75">
        <v>1.07</v>
      </c>
      <c r="M75">
        <v>0.52</v>
      </c>
      <c r="N75">
        <v>4.1399999999999997</v>
      </c>
      <c r="O75">
        <v>4.41</v>
      </c>
      <c r="P75">
        <v>8.5500000000000007</v>
      </c>
      <c r="Q75">
        <v>10.8</v>
      </c>
    </row>
    <row r="76" spans="1:17" x14ac:dyDescent="0.35">
      <c r="A76" s="3" t="s">
        <v>52</v>
      </c>
      <c r="B76">
        <v>1.095</v>
      </c>
      <c r="C76">
        <v>0.42399999999999999</v>
      </c>
      <c r="D76">
        <v>1.19</v>
      </c>
      <c r="E76">
        <v>0.40600000000000003</v>
      </c>
      <c r="F76">
        <v>1.28</v>
      </c>
      <c r="G76">
        <v>0.40500000000000003</v>
      </c>
      <c r="H76">
        <v>1.51</v>
      </c>
      <c r="I76">
        <v>0.7</v>
      </c>
      <c r="J76">
        <v>1.4</v>
      </c>
      <c r="K76">
        <v>0.56999999999999995</v>
      </c>
      <c r="L76">
        <v>1.07</v>
      </c>
      <c r="M76">
        <v>0.51</v>
      </c>
      <c r="N76">
        <v>4.0599999999999996</v>
      </c>
      <c r="O76">
        <v>4.37</v>
      </c>
      <c r="P76">
        <v>8.43</v>
      </c>
      <c r="Q76">
        <v>10.55</v>
      </c>
    </row>
    <row r="77" spans="1:17" x14ac:dyDescent="0.35">
      <c r="A77" s="3" t="s">
        <v>53</v>
      </c>
      <c r="B77">
        <v>1.41</v>
      </c>
      <c r="C77">
        <v>0.53</v>
      </c>
      <c r="D77">
        <v>1.41</v>
      </c>
      <c r="E77">
        <v>0.48</v>
      </c>
      <c r="F77">
        <v>1.6</v>
      </c>
      <c r="G77">
        <v>0.56999999999999995</v>
      </c>
      <c r="H77">
        <v>1.57</v>
      </c>
      <c r="I77">
        <v>0.72</v>
      </c>
      <c r="J77">
        <v>1.34</v>
      </c>
      <c r="K77">
        <v>0.62</v>
      </c>
      <c r="L77">
        <v>1.24</v>
      </c>
      <c r="M77">
        <v>0.53</v>
      </c>
      <c r="N77">
        <v>4.1900000000000004</v>
      </c>
      <c r="O77">
        <v>4.37</v>
      </c>
      <c r="P77">
        <v>8.56</v>
      </c>
      <c r="Q77">
        <v>8.15</v>
      </c>
    </row>
    <row r="78" spans="1:17" x14ac:dyDescent="0.35">
      <c r="A78" s="3" t="s">
        <v>53</v>
      </c>
      <c r="B78">
        <v>1.48</v>
      </c>
      <c r="C78">
        <v>0.50800000000000001</v>
      </c>
      <c r="D78">
        <v>1.41</v>
      </c>
      <c r="E78">
        <v>0.5</v>
      </c>
      <c r="F78">
        <v>1.52</v>
      </c>
      <c r="G78">
        <v>0.56799999999999995</v>
      </c>
      <c r="H78">
        <v>1.61</v>
      </c>
      <c r="I78">
        <v>0.77</v>
      </c>
      <c r="J78">
        <v>1.37</v>
      </c>
      <c r="K78">
        <v>0.7</v>
      </c>
      <c r="L78">
        <v>1.23</v>
      </c>
      <c r="M78">
        <v>0.55000000000000004</v>
      </c>
      <c r="N78">
        <v>4.2300000000000004</v>
      </c>
      <c r="O78">
        <v>4.3499999999999996</v>
      </c>
      <c r="P78">
        <v>8.58</v>
      </c>
      <c r="Q78">
        <v>10.39</v>
      </c>
    </row>
    <row r="79" spans="1:17" x14ac:dyDescent="0.35">
      <c r="A79" s="3" t="s">
        <v>53</v>
      </c>
      <c r="B79">
        <v>1.25</v>
      </c>
      <c r="C79">
        <v>0.48</v>
      </c>
      <c r="D79">
        <v>1.23</v>
      </c>
      <c r="E79">
        <v>0.38</v>
      </c>
      <c r="F79">
        <v>1.26</v>
      </c>
      <c r="G79">
        <v>0.45</v>
      </c>
      <c r="H79">
        <v>1.075</v>
      </c>
      <c r="I79">
        <v>0.55900000000000005</v>
      </c>
      <c r="J79">
        <v>1.0529999999999999</v>
      </c>
      <c r="K79">
        <v>0.57599999999999996</v>
      </c>
      <c r="L79">
        <v>0.93</v>
      </c>
      <c r="M79">
        <v>0.505</v>
      </c>
      <c r="N79">
        <v>3.41</v>
      </c>
      <c r="O79">
        <v>3.5</v>
      </c>
      <c r="P79">
        <v>6.91</v>
      </c>
      <c r="Q79">
        <v>9.8800000000000008</v>
      </c>
    </row>
    <row r="80" spans="1:17" x14ac:dyDescent="0.35">
      <c r="A80" s="3" t="s">
        <v>54</v>
      </c>
      <c r="B80">
        <v>1.22</v>
      </c>
      <c r="C80">
        <v>0.78</v>
      </c>
      <c r="D80">
        <v>0.7</v>
      </c>
      <c r="E80">
        <v>0.57999999999999996</v>
      </c>
      <c r="F80">
        <v>1.27</v>
      </c>
      <c r="G80">
        <v>0.74</v>
      </c>
      <c r="H80">
        <v>0.96799999999999997</v>
      </c>
      <c r="I80">
        <v>1.5820000000000001</v>
      </c>
      <c r="J80">
        <v>1.0329999999999999</v>
      </c>
      <c r="K80">
        <v>1.637</v>
      </c>
      <c r="L80">
        <v>1.41</v>
      </c>
      <c r="M80">
        <v>0.81899999999999995</v>
      </c>
      <c r="N80">
        <v>2.84</v>
      </c>
      <c r="O80">
        <v>4.62</v>
      </c>
      <c r="P80">
        <v>7.46</v>
      </c>
      <c r="Q80">
        <v>8.7799999999999994</v>
      </c>
    </row>
    <row r="81" spans="1:17" x14ac:dyDescent="0.35">
      <c r="A81" s="3" t="s">
        <v>55</v>
      </c>
      <c r="B81">
        <v>0.97</v>
      </c>
      <c r="C81">
        <v>0.26</v>
      </c>
      <c r="D81">
        <v>1.17</v>
      </c>
      <c r="E81">
        <v>0.28999999999999998</v>
      </c>
      <c r="F81">
        <v>1.1599999999999999</v>
      </c>
      <c r="G81">
        <v>0.28000000000000003</v>
      </c>
      <c r="H81">
        <v>1.419</v>
      </c>
      <c r="I81">
        <v>0.58399999999999996</v>
      </c>
      <c r="J81">
        <v>1.2290000000000001</v>
      </c>
      <c r="K81">
        <v>0.51800000000000002</v>
      </c>
      <c r="L81">
        <v>1.042</v>
      </c>
      <c r="M81">
        <v>0.48</v>
      </c>
      <c r="N81">
        <v>2.98</v>
      </c>
      <c r="O81">
        <v>3.4</v>
      </c>
      <c r="P81">
        <v>6.38</v>
      </c>
      <c r="Q81">
        <v>9</v>
      </c>
    </row>
    <row r="82" spans="1:17" x14ac:dyDescent="0.35">
      <c r="A82" s="3" t="s">
        <v>56</v>
      </c>
      <c r="B82">
        <v>1.47</v>
      </c>
      <c r="C82">
        <v>0.75</v>
      </c>
      <c r="D82">
        <v>1.01</v>
      </c>
      <c r="E82">
        <v>0.68</v>
      </c>
      <c r="F82">
        <v>1.46</v>
      </c>
      <c r="G82">
        <v>0.75</v>
      </c>
      <c r="H82">
        <v>2.02</v>
      </c>
      <c r="I82">
        <v>1.03</v>
      </c>
      <c r="J82">
        <v>1.98</v>
      </c>
      <c r="K82">
        <v>1.08</v>
      </c>
      <c r="L82">
        <v>1.77</v>
      </c>
      <c r="M82">
        <v>1.04</v>
      </c>
      <c r="N82">
        <v>3.58</v>
      </c>
      <c r="O82">
        <v>5.8</v>
      </c>
      <c r="P82">
        <v>9.3800000000000008</v>
      </c>
      <c r="Q82">
        <v>10.75</v>
      </c>
    </row>
    <row r="83" spans="1:17" x14ac:dyDescent="0.35">
      <c r="A83" s="3" t="s">
        <v>56</v>
      </c>
      <c r="B83">
        <v>1.46</v>
      </c>
      <c r="C83">
        <v>0.72</v>
      </c>
      <c r="D83">
        <v>0.91</v>
      </c>
      <c r="E83">
        <v>0.67</v>
      </c>
      <c r="F83">
        <v>1.43</v>
      </c>
      <c r="G83">
        <v>0.77</v>
      </c>
      <c r="H83">
        <v>2.0699999999999998</v>
      </c>
      <c r="I83">
        <v>1.1100000000000001</v>
      </c>
      <c r="J83">
        <v>2.0099999999999998</v>
      </c>
      <c r="K83">
        <v>1.03</v>
      </c>
      <c r="L83">
        <v>1.82</v>
      </c>
      <c r="M83">
        <v>0.97</v>
      </c>
      <c r="N83">
        <v>3.57</v>
      </c>
      <c r="O83">
        <v>5.77</v>
      </c>
      <c r="P83">
        <v>9.34</v>
      </c>
      <c r="Q83">
        <v>10.53</v>
      </c>
    </row>
    <row r="84" spans="1:17" x14ac:dyDescent="0.35">
      <c r="A84" s="3" t="s">
        <v>57</v>
      </c>
      <c r="B84">
        <v>1.1599999999999999</v>
      </c>
      <c r="C84">
        <v>0.49</v>
      </c>
      <c r="D84">
        <v>1.19</v>
      </c>
      <c r="E84">
        <v>0.38</v>
      </c>
      <c r="F84">
        <v>1.03</v>
      </c>
      <c r="G84">
        <v>0.36</v>
      </c>
      <c r="H84">
        <v>1.41</v>
      </c>
      <c r="I84">
        <v>0.49</v>
      </c>
      <c r="J84">
        <v>1.22</v>
      </c>
      <c r="K84">
        <v>0.49</v>
      </c>
      <c r="N84">
        <v>5.68</v>
      </c>
      <c r="O84">
        <v>3.06</v>
      </c>
      <c r="P84">
        <v>8.74</v>
      </c>
      <c r="Q84">
        <v>11.32</v>
      </c>
    </row>
    <row r="85" spans="1:17" x14ac:dyDescent="0.35">
      <c r="A85" s="3" t="s">
        <v>57</v>
      </c>
      <c r="B85">
        <v>1.8</v>
      </c>
      <c r="C85">
        <v>0.44</v>
      </c>
      <c r="D85">
        <v>1.64</v>
      </c>
      <c r="E85">
        <v>0.32</v>
      </c>
      <c r="F85">
        <v>1.86</v>
      </c>
      <c r="G85">
        <v>0.42</v>
      </c>
      <c r="H85">
        <v>2.2999999999999998</v>
      </c>
      <c r="I85">
        <v>0.78</v>
      </c>
      <c r="J85">
        <v>1.97</v>
      </c>
      <c r="K85">
        <v>0.7</v>
      </c>
      <c r="N85">
        <v>5.49</v>
      </c>
      <c r="O85">
        <v>4.3</v>
      </c>
      <c r="P85">
        <v>9.7899999999999991</v>
      </c>
      <c r="Q85">
        <v>12.04</v>
      </c>
    </row>
    <row r="86" spans="1:17" x14ac:dyDescent="0.35">
      <c r="A86" s="3" t="s">
        <v>57</v>
      </c>
      <c r="B86">
        <v>1.84</v>
      </c>
      <c r="C86">
        <v>0.4</v>
      </c>
      <c r="D86">
        <v>1.62</v>
      </c>
      <c r="E86">
        <v>0.32</v>
      </c>
      <c r="F86">
        <v>1.86</v>
      </c>
      <c r="G86">
        <v>0.42</v>
      </c>
      <c r="H86">
        <v>2.2599999999999998</v>
      </c>
      <c r="I86">
        <v>0.71</v>
      </c>
      <c r="J86">
        <v>1.95</v>
      </c>
      <c r="K86">
        <v>0.66</v>
      </c>
      <c r="N86">
        <v>5.88</v>
      </c>
      <c r="O86">
        <v>4.33</v>
      </c>
      <c r="P86">
        <v>10.210000000000001</v>
      </c>
      <c r="Q86">
        <v>12.63</v>
      </c>
    </row>
    <row r="87" spans="1:17" x14ac:dyDescent="0.35">
      <c r="A87" s="3" t="s">
        <v>58</v>
      </c>
      <c r="B87">
        <v>1.31</v>
      </c>
      <c r="C87">
        <v>0.47</v>
      </c>
      <c r="D87">
        <v>1.33</v>
      </c>
      <c r="E87">
        <v>0.35</v>
      </c>
      <c r="F87">
        <v>1.46</v>
      </c>
      <c r="G87">
        <v>0.3</v>
      </c>
      <c r="H87">
        <v>1.75</v>
      </c>
      <c r="I87">
        <v>0.63</v>
      </c>
      <c r="J87">
        <v>1.46</v>
      </c>
      <c r="K87">
        <v>0.46</v>
      </c>
      <c r="N87">
        <v>4.88</v>
      </c>
      <c r="O87">
        <v>3.37</v>
      </c>
      <c r="P87">
        <v>8.25</v>
      </c>
      <c r="Q87">
        <v>11.57</v>
      </c>
    </row>
    <row r="88" spans="1:17" x14ac:dyDescent="0.35">
      <c r="A88" s="3" t="s">
        <v>59</v>
      </c>
      <c r="B88">
        <v>0.69</v>
      </c>
      <c r="C88">
        <v>0.39</v>
      </c>
      <c r="D88">
        <v>0.71</v>
      </c>
      <c r="E88">
        <v>0.54</v>
      </c>
      <c r="F88">
        <v>0.84</v>
      </c>
      <c r="G88">
        <v>0.48</v>
      </c>
      <c r="H88">
        <v>1.1299999999999999</v>
      </c>
      <c r="I88">
        <v>0.52</v>
      </c>
      <c r="J88">
        <v>1.04</v>
      </c>
      <c r="K88">
        <v>0.54</v>
      </c>
      <c r="L88">
        <v>1.02</v>
      </c>
      <c r="M88">
        <v>0.46</v>
      </c>
      <c r="N88">
        <v>2.65</v>
      </c>
      <c r="O88">
        <v>3.33</v>
      </c>
      <c r="P88">
        <v>5.98</v>
      </c>
      <c r="Q88">
        <v>8</v>
      </c>
    </row>
    <row r="89" spans="1:17" x14ac:dyDescent="0.35">
      <c r="A89" s="3" t="s">
        <v>59</v>
      </c>
      <c r="B89">
        <v>0.73</v>
      </c>
      <c r="C89">
        <v>0.45</v>
      </c>
      <c r="D89">
        <v>0.81</v>
      </c>
      <c r="E89">
        <v>0.62</v>
      </c>
      <c r="F89">
        <v>0.65</v>
      </c>
      <c r="G89">
        <v>0.51</v>
      </c>
      <c r="H89">
        <v>1.61</v>
      </c>
      <c r="I89">
        <v>0.57999999999999996</v>
      </c>
      <c r="J89">
        <v>1.36</v>
      </c>
      <c r="K89">
        <v>0.56000000000000005</v>
      </c>
      <c r="L89">
        <v>1.1299999999999999</v>
      </c>
      <c r="M89">
        <v>0.48</v>
      </c>
      <c r="N89">
        <v>2.96</v>
      </c>
      <c r="O89">
        <v>4.09</v>
      </c>
      <c r="P89">
        <v>7.05</v>
      </c>
      <c r="Q89">
        <v>9.84</v>
      </c>
    </row>
    <row r="90" spans="1:17" x14ac:dyDescent="0.35">
      <c r="A90" s="3" t="s">
        <v>59</v>
      </c>
      <c r="B90">
        <v>0.73099999999999998</v>
      </c>
      <c r="C90">
        <v>0.42</v>
      </c>
      <c r="D90">
        <v>0.83</v>
      </c>
      <c r="E90">
        <v>0.40699999999999997</v>
      </c>
      <c r="F90">
        <v>0.81100000000000005</v>
      </c>
      <c r="G90">
        <v>0.34399999999999997</v>
      </c>
      <c r="H90">
        <v>1.44</v>
      </c>
      <c r="I90">
        <v>0.65</v>
      </c>
      <c r="J90">
        <v>1.32</v>
      </c>
      <c r="K90">
        <v>0.6</v>
      </c>
      <c r="L90">
        <v>1.17</v>
      </c>
      <c r="M90">
        <v>0.45</v>
      </c>
      <c r="N90">
        <v>3.06</v>
      </c>
      <c r="O90">
        <v>4.1399999999999997</v>
      </c>
      <c r="P90">
        <v>7.2</v>
      </c>
      <c r="Q90">
        <v>9.24</v>
      </c>
    </row>
    <row r="91" spans="1:17" x14ac:dyDescent="0.35">
      <c r="A91" s="3" t="s">
        <v>60</v>
      </c>
      <c r="B91">
        <v>1.39</v>
      </c>
      <c r="C91">
        <v>0.41</v>
      </c>
      <c r="D91">
        <v>1.34</v>
      </c>
      <c r="E91">
        <v>0.47</v>
      </c>
      <c r="F91">
        <v>1.38</v>
      </c>
      <c r="G91">
        <v>0.41</v>
      </c>
      <c r="H91">
        <v>1.696</v>
      </c>
      <c r="I91">
        <v>0.57199999999999995</v>
      </c>
      <c r="J91">
        <v>1.5089999999999999</v>
      </c>
      <c r="K91">
        <v>0.55400000000000005</v>
      </c>
      <c r="L91">
        <v>1.282</v>
      </c>
      <c r="M91">
        <v>0.622</v>
      </c>
      <c r="N91">
        <v>4.33</v>
      </c>
      <c r="O91">
        <v>4.4800000000000004</v>
      </c>
      <c r="P91">
        <v>8.81</v>
      </c>
      <c r="Q91">
        <v>11.38</v>
      </c>
    </row>
    <row r="92" spans="1:17" x14ac:dyDescent="0.35">
      <c r="A92" s="3" t="s">
        <v>61</v>
      </c>
      <c r="B92">
        <v>1.01</v>
      </c>
      <c r="C92">
        <v>0.37</v>
      </c>
      <c r="D92">
        <v>0.99</v>
      </c>
      <c r="E92">
        <v>0.28000000000000003</v>
      </c>
      <c r="F92">
        <v>0.84</v>
      </c>
      <c r="G92">
        <v>0.31</v>
      </c>
      <c r="H92">
        <v>1.232</v>
      </c>
      <c r="I92">
        <v>0.46100000000000002</v>
      </c>
      <c r="J92">
        <v>1.0109999999999999</v>
      </c>
      <c r="K92">
        <v>0.42799999999999999</v>
      </c>
      <c r="L92">
        <v>0.88300000000000001</v>
      </c>
      <c r="M92">
        <v>0.47899999999999998</v>
      </c>
      <c r="N92">
        <v>2.77</v>
      </c>
      <c r="O92">
        <v>3.04</v>
      </c>
      <c r="P92">
        <v>5.81</v>
      </c>
      <c r="Q92">
        <v>7.79</v>
      </c>
    </row>
    <row r="93" spans="1:17" x14ac:dyDescent="0.35">
      <c r="A93" s="3" t="s">
        <v>61</v>
      </c>
      <c r="B93">
        <v>1.18</v>
      </c>
      <c r="C93">
        <v>0.39</v>
      </c>
      <c r="D93">
        <v>1.19</v>
      </c>
      <c r="E93">
        <v>0.32</v>
      </c>
      <c r="F93">
        <v>1.2</v>
      </c>
      <c r="G93">
        <v>0.35</v>
      </c>
      <c r="H93">
        <v>1.24</v>
      </c>
      <c r="I93">
        <v>0.42</v>
      </c>
      <c r="J93">
        <v>1.23</v>
      </c>
      <c r="K93">
        <v>0.45</v>
      </c>
      <c r="L93">
        <v>1.1499999999999999</v>
      </c>
      <c r="M93">
        <v>0.38</v>
      </c>
      <c r="N93">
        <v>3.73</v>
      </c>
      <c r="O93">
        <v>3.77</v>
      </c>
      <c r="P93">
        <v>7.5</v>
      </c>
      <c r="Q93">
        <v>9.44</v>
      </c>
    </row>
    <row r="94" spans="1:17" x14ac:dyDescent="0.35">
      <c r="A94" s="3" t="s">
        <v>61</v>
      </c>
      <c r="B94">
        <v>1.1299999999999999</v>
      </c>
      <c r="C94">
        <v>0.43</v>
      </c>
      <c r="D94">
        <v>1.1200000000000001</v>
      </c>
      <c r="E94">
        <v>0.33</v>
      </c>
      <c r="F94">
        <v>1.1200000000000001</v>
      </c>
      <c r="G94">
        <v>0.3</v>
      </c>
      <c r="H94">
        <v>1.27</v>
      </c>
      <c r="I94">
        <v>0.39</v>
      </c>
      <c r="J94">
        <v>1.06</v>
      </c>
      <c r="K94">
        <v>0.49</v>
      </c>
      <c r="L94">
        <v>1.01</v>
      </c>
      <c r="M94">
        <v>0.51</v>
      </c>
      <c r="N94">
        <v>3.65</v>
      </c>
      <c r="O94">
        <v>3.55</v>
      </c>
      <c r="P94">
        <v>7.2</v>
      </c>
      <c r="Q94">
        <v>9.19</v>
      </c>
    </row>
    <row r="95" spans="1:17" x14ac:dyDescent="0.35">
      <c r="A95" s="3" t="s">
        <v>62</v>
      </c>
      <c r="B95">
        <v>0.9</v>
      </c>
      <c r="C95">
        <v>0.64</v>
      </c>
      <c r="D95">
        <v>0.34</v>
      </c>
      <c r="E95">
        <v>0.38</v>
      </c>
      <c r="F95">
        <v>1</v>
      </c>
      <c r="G95">
        <v>0.62</v>
      </c>
      <c r="H95">
        <v>1.4510000000000001</v>
      </c>
      <c r="I95">
        <v>0.68400000000000005</v>
      </c>
      <c r="J95">
        <v>1.387</v>
      </c>
      <c r="K95">
        <v>0.73499999999999999</v>
      </c>
      <c r="L95">
        <v>0.872</v>
      </c>
      <c r="M95">
        <v>0.69299999999999995</v>
      </c>
      <c r="N95">
        <v>1.86</v>
      </c>
      <c r="O95">
        <v>4.2699999999999996</v>
      </c>
      <c r="P95">
        <v>6.13</v>
      </c>
      <c r="Q95">
        <v>8.1300000000000008</v>
      </c>
    </row>
    <row r="96" spans="1:17" x14ac:dyDescent="0.35">
      <c r="A96" s="3" t="s">
        <v>62</v>
      </c>
      <c r="B96">
        <v>1.01</v>
      </c>
      <c r="C96">
        <v>0.86</v>
      </c>
      <c r="D96">
        <v>0.36</v>
      </c>
      <c r="E96">
        <v>0.43</v>
      </c>
      <c r="F96">
        <v>1.33</v>
      </c>
      <c r="G96">
        <v>0.84</v>
      </c>
      <c r="H96">
        <v>2.0299999999999998</v>
      </c>
      <c r="I96">
        <v>1.29</v>
      </c>
      <c r="J96">
        <v>2</v>
      </c>
      <c r="K96">
        <v>1.3</v>
      </c>
      <c r="L96">
        <v>1.72</v>
      </c>
      <c r="M96">
        <v>1.08</v>
      </c>
      <c r="N96">
        <v>2.5</v>
      </c>
      <c r="O96">
        <v>5.71</v>
      </c>
      <c r="P96">
        <v>8.2100000000000009</v>
      </c>
      <c r="Q96">
        <v>9.34</v>
      </c>
    </row>
    <row r="97" spans="1:17" x14ac:dyDescent="0.35">
      <c r="A97" s="3" t="s">
        <v>62</v>
      </c>
      <c r="B97">
        <v>1.07</v>
      </c>
      <c r="C97">
        <v>0.8</v>
      </c>
      <c r="D97">
        <v>0.33</v>
      </c>
      <c r="E97">
        <v>0.45</v>
      </c>
      <c r="F97">
        <v>1.1399999999999999</v>
      </c>
      <c r="G97">
        <v>0.87</v>
      </c>
      <c r="H97">
        <v>1.96</v>
      </c>
      <c r="I97">
        <v>1.1499999999999999</v>
      </c>
      <c r="J97">
        <v>1.96</v>
      </c>
      <c r="K97">
        <v>1.1299999999999999</v>
      </c>
      <c r="L97">
        <v>1.6</v>
      </c>
      <c r="M97">
        <v>0.96</v>
      </c>
      <c r="N97">
        <v>2.56</v>
      </c>
      <c r="O97">
        <v>5.49</v>
      </c>
      <c r="P97">
        <v>8.0500000000000007</v>
      </c>
      <c r="Q97">
        <v>9.1999999999999993</v>
      </c>
    </row>
    <row r="98" spans="1:17" x14ac:dyDescent="0.35">
      <c r="A98" s="3" t="s">
        <v>63</v>
      </c>
      <c r="B98">
        <v>1.51</v>
      </c>
      <c r="C98">
        <v>1.04</v>
      </c>
      <c r="D98">
        <v>0.4</v>
      </c>
      <c r="E98">
        <v>0.45</v>
      </c>
      <c r="F98">
        <v>1.08</v>
      </c>
      <c r="G98">
        <v>0.91</v>
      </c>
      <c r="H98">
        <v>1.706</v>
      </c>
      <c r="I98">
        <v>1.1859999999999999</v>
      </c>
      <c r="J98">
        <v>1.7609999999999999</v>
      </c>
      <c r="K98">
        <v>1.2330000000000001</v>
      </c>
      <c r="L98">
        <v>1.448</v>
      </c>
      <c r="M98">
        <v>0.95699999999999996</v>
      </c>
      <c r="N98">
        <v>2.3199999999999998</v>
      </c>
      <c r="O98">
        <v>4.05</v>
      </c>
      <c r="P98">
        <v>6.37</v>
      </c>
      <c r="Q98">
        <v>8.16</v>
      </c>
    </row>
    <row r="99" spans="1:17" x14ac:dyDescent="0.35">
      <c r="A99" s="3" t="s">
        <v>63</v>
      </c>
      <c r="B99">
        <v>1.64</v>
      </c>
      <c r="C99">
        <v>1.33</v>
      </c>
      <c r="D99">
        <v>0.41</v>
      </c>
      <c r="E99">
        <v>0.71</v>
      </c>
      <c r="F99">
        <v>1.28</v>
      </c>
      <c r="G99">
        <v>1.06</v>
      </c>
      <c r="H99">
        <v>2</v>
      </c>
      <c r="I99">
        <v>1.2</v>
      </c>
      <c r="J99">
        <v>1.89</v>
      </c>
      <c r="K99">
        <v>1.37</v>
      </c>
      <c r="L99">
        <v>2.02</v>
      </c>
      <c r="M99">
        <v>0.98</v>
      </c>
      <c r="N99">
        <v>3</v>
      </c>
      <c r="O99">
        <v>6.25</v>
      </c>
      <c r="P99">
        <v>9.25</v>
      </c>
      <c r="Q99">
        <v>9.2799999999999994</v>
      </c>
    </row>
    <row r="100" spans="1:17" x14ac:dyDescent="0.35">
      <c r="A100" s="3" t="s">
        <v>63</v>
      </c>
      <c r="B100">
        <v>1.61</v>
      </c>
      <c r="C100">
        <v>1.28</v>
      </c>
      <c r="D100">
        <v>0.36</v>
      </c>
      <c r="E100">
        <v>0.68</v>
      </c>
      <c r="F100">
        <v>1.3</v>
      </c>
      <c r="G100">
        <v>0.9</v>
      </c>
      <c r="H100">
        <v>1.9</v>
      </c>
      <c r="I100">
        <v>1.1599999999999999</v>
      </c>
      <c r="J100">
        <v>1.76</v>
      </c>
      <c r="K100">
        <v>1.25</v>
      </c>
      <c r="L100">
        <v>1.93</v>
      </c>
      <c r="M100">
        <v>0.97</v>
      </c>
      <c r="N100">
        <v>3.06</v>
      </c>
      <c r="O100">
        <v>6.1</v>
      </c>
      <c r="P100">
        <v>9.16</v>
      </c>
      <c r="Q100">
        <v>9.41</v>
      </c>
    </row>
    <row r="101" spans="1:17" x14ac:dyDescent="0.35">
      <c r="A101" s="3" t="s">
        <v>64</v>
      </c>
      <c r="B101">
        <v>1.6</v>
      </c>
      <c r="C101">
        <v>1.52</v>
      </c>
      <c r="D101">
        <v>0.63</v>
      </c>
      <c r="E101">
        <v>0.98</v>
      </c>
      <c r="F101">
        <v>1.31</v>
      </c>
      <c r="G101">
        <v>1.01</v>
      </c>
      <c r="H101">
        <v>2.23</v>
      </c>
      <c r="I101">
        <v>1.36</v>
      </c>
      <c r="J101">
        <v>2.13</v>
      </c>
      <c r="K101">
        <v>1.28</v>
      </c>
      <c r="L101">
        <v>1.97</v>
      </c>
      <c r="M101">
        <v>1.1200000000000001</v>
      </c>
      <c r="N101">
        <v>3.64</v>
      </c>
      <c r="O101">
        <v>6.13</v>
      </c>
      <c r="P101">
        <v>9.77</v>
      </c>
      <c r="Q101">
        <v>11.04</v>
      </c>
    </row>
    <row r="102" spans="1:17" x14ac:dyDescent="0.35">
      <c r="A102" s="3" t="s">
        <v>64</v>
      </c>
      <c r="B102">
        <v>1.5</v>
      </c>
      <c r="C102">
        <v>1.1499999999999999</v>
      </c>
      <c r="D102">
        <v>0.66</v>
      </c>
      <c r="E102">
        <v>0.79</v>
      </c>
      <c r="F102">
        <v>1.3</v>
      </c>
      <c r="G102">
        <v>1</v>
      </c>
      <c r="H102">
        <v>2.25</v>
      </c>
      <c r="I102">
        <v>1.36</v>
      </c>
      <c r="J102">
        <v>2.09</v>
      </c>
      <c r="K102">
        <v>1.24</v>
      </c>
      <c r="L102">
        <v>1.83</v>
      </c>
      <c r="M102">
        <v>0.97</v>
      </c>
      <c r="N102">
        <v>3.61</v>
      </c>
      <c r="O102">
        <v>6.11</v>
      </c>
      <c r="P102">
        <v>9.7200000000000006</v>
      </c>
      <c r="Q102">
        <v>10.27</v>
      </c>
    </row>
    <row r="103" spans="1:17" x14ac:dyDescent="0.35">
      <c r="A103" s="3" t="s">
        <v>65</v>
      </c>
      <c r="B103">
        <v>1.53</v>
      </c>
      <c r="C103">
        <v>1.1000000000000001</v>
      </c>
      <c r="D103">
        <v>0.59</v>
      </c>
      <c r="E103">
        <v>0.75</v>
      </c>
      <c r="F103">
        <v>1.47</v>
      </c>
      <c r="G103">
        <v>0.98</v>
      </c>
      <c r="H103">
        <v>2.19</v>
      </c>
      <c r="I103">
        <v>1.2</v>
      </c>
      <c r="J103">
        <v>2.04</v>
      </c>
      <c r="K103">
        <v>1.24</v>
      </c>
      <c r="L103">
        <v>1.98</v>
      </c>
      <c r="M103">
        <v>0.95</v>
      </c>
      <c r="N103">
        <v>2.97</v>
      </c>
      <c r="O103">
        <v>5.6</v>
      </c>
      <c r="P103">
        <v>8.57</v>
      </c>
      <c r="Q103">
        <v>9.6300000000000008</v>
      </c>
    </row>
    <row r="104" spans="1:17" x14ac:dyDescent="0.35">
      <c r="A104" s="3" t="s">
        <v>65</v>
      </c>
      <c r="B104">
        <v>1.61</v>
      </c>
      <c r="C104">
        <v>0.93</v>
      </c>
      <c r="D104">
        <v>0.5</v>
      </c>
      <c r="E104">
        <v>0.77</v>
      </c>
      <c r="F104">
        <v>1.62</v>
      </c>
      <c r="G104">
        <v>1.0469999999999999</v>
      </c>
      <c r="H104">
        <v>2.4</v>
      </c>
      <c r="I104">
        <v>1.49</v>
      </c>
      <c r="J104">
        <v>2.38</v>
      </c>
      <c r="K104">
        <v>1.48</v>
      </c>
      <c r="L104">
        <v>2.11</v>
      </c>
      <c r="M104">
        <v>1.1200000000000001</v>
      </c>
      <c r="N104">
        <v>3.72</v>
      </c>
      <c r="O104">
        <v>6.93</v>
      </c>
      <c r="P104">
        <v>10.65</v>
      </c>
      <c r="Q104">
        <v>12.21</v>
      </c>
    </row>
    <row r="105" spans="1:17" x14ac:dyDescent="0.35">
      <c r="A105" s="3" t="s">
        <v>65</v>
      </c>
      <c r="B105">
        <v>1.57</v>
      </c>
      <c r="C105">
        <v>1.08</v>
      </c>
      <c r="D105">
        <v>0.51100000000000001</v>
      </c>
      <c r="E105">
        <v>0.71</v>
      </c>
      <c r="F105">
        <v>1.57</v>
      </c>
      <c r="G105">
        <v>1.0469999999999999</v>
      </c>
      <c r="H105">
        <v>2.35</v>
      </c>
      <c r="I105">
        <v>1.46</v>
      </c>
      <c r="J105">
        <v>2.3199999999999998</v>
      </c>
      <c r="K105">
        <v>1.44</v>
      </c>
      <c r="L105">
        <v>2.0499999999999998</v>
      </c>
      <c r="M105">
        <v>1.0900000000000001</v>
      </c>
      <c r="N105">
        <v>3.67</v>
      </c>
      <c r="O105">
        <v>6.86</v>
      </c>
      <c r="P105">
        <v>10.53</v>
      </c>
      <c r="Q105">
        <v>11.9</v>
      </c>
    </row>
    <row r="106" spans="1:17" x14ac:dyDescent="0.35">
      <c r="A106" s="3" t="s">
        <v>66</v>
      </c>
      <c r="B106">
        <v>1.6</v>
      </c>
      <c r="C106">
        <v>1.29</v>
      </c>
      <c r="D106">
        <v>0.65</v>
      </c>
      <c r="E106">
        <v>1.03</v>
      </c>
      <c r="F106">
        <v>1.39</v>
      </c>
      <c r="G106">
        <v>1.08</v>
      </c>
      <c r="H106">
        <v>2.101</v>
      </c>
      <c r="I106">
        <v>1.236</v>
      </c>
      <c r="J106">
        <v>2.25</v>
      </c>
      <c r="K106">
        <v>1.52</v>
      </c>
      <c r="L106">
        <v>1.99</v>
      </c>
      <c r="M106">
        <v>1.175</v>
      </c>
      <c r="N106">
        <v>2.81</v>
      </c>
      <c r="O106">
        <v>5.5</v>
      </c>
      <c r="P106">
        <v>8.31</v>
      </c>
      <c r="Q106">
        <v>10.42</v>
      </c>
    </row>
    <row r="107" spans="1:17" x14ac:dyDescent="0.35">
      <c r="A107" s="3" t="s">
        <v>67</v>
      </c>
      <c r="B107">
        <v>1.47</v>
      </c>
      <c r="C107">
        <v>0.75</v>
      </c>
      <c r="D107">
        <v>0.91</v>
      </c>
      <c r="E107">
        <v>0.66</v>
      </c>
      <c r="F107">
        <v>1.5</v>
      </c>
      <c r="G107">
        <v>0.72</v>
      </c>
      <c r="H107">
        <v>1.98</v>
      </c>
      <c r="I107">
        <v>1.02</v>
      </c>
      <c r="J107">
        <v>2.04</v>
      </c>
      <c r="K107">
        <v>1.04</v>
      </c>
      <c r="L107">
        <v>1.8</v>
      </c>
      <c r="M107">
        <v>1.01</v>
      </c>
      <c r="N107">
        <v>3.6</v>
      </c>
      <c r="O107">
        <v>6.9</v>
      </c>
      <c r="P107">
        <v>10.5</v>
      </c>
      <c r="Q107">
        <v>12.56</v>
      </c>
    </row>
    <row r="108" spans="1:17" x14ac:dyDescent="0.35">
      <c r="A108" s="3" t="s">
        <v>67</v>
      </c>
      <c r="B108">
        <v>1.1879999999999999</v>
      </c>
      <c r="C108">
        <v>1.399</v>
      </c>
      <c r="D108">
        <v>0.52700000000000002</v>
      </c>
      <c r="E108">
        <v>0.78</v>
      </c>
      <c r="F108">
        <v>1.23</v>
      </c>
      <c r="G108">
        <v>1.038</v>
      </c>
      <c r="H108">
        <v>2.37</v>
      </c>
      <c r="I108">
        <v>1.55</v>
      </c>
      <c r="J108">
        <v>2.34</v>
      </c>
      <c r="K108">
        <v>1.68</v>
      </c>
      <c r="L108">
        <v>2.33</v>
      </c>
      <c r="M108">
        <v>1.31</v>
      </c>
      <c r="N108">
        <v>3.78</v>
      </c>
      <c r="O108">
        <v>7.37</v>
      </c>
      <c r="P108">
        <v>11.15</v>
      </c>
      <c r="Q108">
        <v>12.9</v>
      </c>
    </row>
    <row r="109" spans="1:17" x14ac:dyDescent="0.35">
      <c r="A109" s="3" t="s">
        <v>68</v>
      </c>
      <c r="B109">
        <v>0.83</v>
      </c>
      <c r="C109">
        <v>0.6</v>
      </c>
      <c r="D109">
        <v>0.46</v>
      </c>
      <c r="E109">
        <v>0.48</v>
      </c>
      <c r="F109">
        <v>1</v>
      </c>
      <c r="G109">
        <v>0.73</v>
      </c>
      <c r="H109">
        <v>1.73</v>
      </c>
      <c r="I109">
        <v>1.22</v>
      </c>
      <c r="J109">
        <v>1.69</v>
      </c>
      <c r="K109">
        <v>1.05</v>
      </c>
      <c r="L109">
        <v>1.46</v>
      </c>
      <c r="M109">
        <v>0.86</v>
      </c>
      <c r="N109">
        <v>1.88</v>
      </c>
      <c r="O109">
        <v>4.78</v>
      </c>
      <c r="P109">
        <v>6.66</v>
      </c>
      <c r="Q109">
        <v>7.75</v>
      </c>
    </row>
    <row r="110" spans="1:17" x14ac:dyDescent="0.35">
      <c r="A110" s="3" t="s">
        <v>68</v>
      </c>
      <c r="B110">
        <v>0.80600000000000005</v>
      </c>
      <c r="C110">
        <v>0.70699999999999996</v>
      </c>
      <c r="D110">
        <v>0.44</v>
      </c>
      <c r="E110">
        <v>0.51</v>
      </c>
      <c r="F110">
        <v>0.93</v>
      </c>
      <c r="G110">
        <v>0.77800000000000002</v>
      </c>
      <c r="H110">
        <v>1.68</v>
      </c>
      <c r="I110">
        <v>1.23</v>
      </c>
      <c r="J110">
        <v>1.72</v>
      </c>
      <c r="K110">
        <v>1.07</v>
      </c>
      <c r="L110">
        <v>1.49</v>
      </c>
      <c r="M110">
        <v>0.84</v>
      </c>
      <c r="N110">
        <v>1.82</v>
      </c>
      <c r="O110">
        <v>4.72</v>
      </c>
      <c r="P110">
        <v>6.54</v>
      </c>
      <c r="Q110">
        <v>7.62</v>
      </c>
    </row>
    <row r="111" spans="1:17" x14ac:dyDescent="0.35">
      <c r="A111" s="3" t="s">
        <v>69</v>
      </c>
      <c r="B111">
        <v>1.488</v>
      </c>
      <c r="C111">
        <v>0.65</v>
      </c>
      <c r="D111">
        <v>1.4</v>
      </c>
      <c r="E111">
        <v>0.76</v>
      </c>
      <c r="F111">
        <v>1.32</v>
      </c>
      <c r="G111">
        <v>0.71</v>
      </c>
      <c r="H111">
        <v>2.15</v>
      </c>
      <c r="I111">
        <v>1.22</v>
      </c>
      <c r="J111">
        <v>2.46</v>
      </c>
      <c r="K111">
        <v>1.34</v>
      </c>
      <c r="L111">
        <v>1.96</v>
      </c>
      <c r="M111">
        <v>1.1599999999999999</v>
      </c>
      <c r="N111">
        <v>3.9</v>
      </c>
      <c r="O111">
        <v>6.61</v>
      </c>
      <c r="P111">
        <v>10.51</v>
      </c>
      <c r="Q111">
        <v>11.75</v>
      </c>
    </row>
    <row r="112" spans="1:17" x14ac:dyDescent="0.35">
      <c r="A112" s="3" t="s">
        <v>69</v>
      </c>
      <c r="B112">
        <v>1.45</v>
      </c>
      <c r="C112">
        <v>0.72</v>
      </c>
      <c r="D112">
        <v>1.4</v>
      </c>
      <c r="E112">
        <v>0.69</v>
      </c>
      <c r="F112">
        <v>1.25</v>
      </c>
      <c r="G112">
        <v>0.79</v>
      </c>
      <c r="H112">
        <v>2.14</v>
      </c>
      <c r="I112">
        <v>1.24</v>
      </c>
      <c r="J112">
        <v>2.4500000000000002</v>
      </c>
      <c r="K112">
        <v>1.29</v>
      </c>
      <c r="L112">
        <v>1.99</v>
      </c>
      <c r="M112">
        <v>1.1000000000000001</v>
      </c>
      <c r="N112">
        <v>3.81</v>
      </c>
      <c r="O112">
        <v>6.57</v>
      </c>
      <c r="P112">
        <v>10.38</v>
      </c>
      <c r="Q112">
        <v>11.85</v>
      </c>
    </row>
    <row r="113" spans="1:17" x14ac:dyDescent="0.35">
      <c r="A113" s="3" t="s">
        <v>70</v>
      </c>
      <c r="B113">
        <v>1.87</v>
      </c>
      <c r="C113">
        <v>1.06</v>
      </c>
      <c r="D113">
        <v>1.63</v>
      </c>
      <c r="E113">
        <v>0.81</v>
      </c>
      <c r="F113">
        <v>1.71</v>
      </c>
      <c r="G113">
        <v>0.88</v>
      </c>
      <c r="H113">
        <v>2.31</v>
      </c>
      <c r="I113">
        <v>1.22</v>
      </c>
      <c r="J113">
        <v>2.46</v>
      </c>
      <c r="K113">
        <v>1.38</v>
      </c>
      <c r="L113">
        <v>2.17</v>
      </c>
      <c r="M113">
        <v>1.25</v>
      </c>
      <c r="N113">
        <v>4.8499999999999996</v>
      </c>
      <c r="O113">
        <v>6.93</v>
      </c>
      <c r="P113">
        <v>11.78</v>
      </c>
      <c r="Q113">
        <v>12.45</v>
      </c>
    </row>
    <row r="114" spans="1:17" x14ac:dyDescent="0.35">
      <c r="A114" s="3" t="s">
        <v>70</v>
      </c>
      <c r="B114">
        <v>1.69</v>
      </c>
      <c r="C114">
        <v>1.1000000000000001</v>
      </c>
      <c r="D114">
        <v>1.74</v>
      </c>
      <c r="E114">
        <v>0.88</v>
      </c>
      <c r="F114">
        <v>1.69</v>
      </c>
      <c r="G114">
        <v>0.78</v>
      </c>
      <c r="H114">
        <v>2.31</v>
      </c>
      <c r="I114">
        <v>1.28</v>
      </c>
      <c r="J114">
        <v>2.44</v>
      </c>
      <c r="K114">
        <v>1.38</v>
      </c>
      <c r="L114">
        <v>2.25</v>
      </c>
      <c r="M114">
        <v>1.23</v>
      </c>
      <c r="N114">
        <v>4.79</v>
      </c>
      <c r="O114">
        <v>7.04</v>
      </c>
      <c r="P114">
        <v>11.83</v>
      </c>
      <c r="Q114">
        <v>12.12</v>
      </c>
    </row>
    <row r="115" spans="1:17" x14ac:dyDescent="0.35">
      <c r="A115" s="3" t="s">
        <v>71</v>
      </c>
      <c r="B115">
        <v>1.18</v>
      </c>
      <c r="C115">
        <v>0.68</v>
      </c>
      <c r="D115">
        <v>0.48</v>
      </c>
      <c r="E115">
        <v>0.94</v>
      </c>
      <c r="F115">
        <v>0.91</v>
      </c>
      <c r="G115">
        <v>0.56000000000000005</v>
      </c>
      <c r="H115">
        <v>1.8</v>
      </c>
      <c r="I115">
        <v>1.08</v>
      </c>
      <c r="J115">
        <v>1.9</v>
      </c>
      <c r="K115">
        <v>1.1200000000000001</v>
      </c>
      <c r="L115">
        <v>1.62</v>
      </c>
      <c r="M115">
        <v>1.04</v>
      </c>
      <c r="N115">
        <v>0.76</v>
      </c>
      <c r="O115">
        <v>6.38</v>
      </c>
      <c r="P115">
        <v>7.14</v>
      </c>
      <c r="Q115">
        <v>9.51</v>
      </c>
    </row>
    <row r="116" spans="1:17" x14ac:dyDescent="0.35">
      <c r="A116" s="3" t="s">
        <v>72</v>
      </c>
      <c r="B116">
        <v>0.93</v>
      </c>
      <c r="C116">
        <v>0.55000000000000004</v>
      </c>
      <c r="F116">
        <v>1.4</v>
      </c>
      <c r="G116">
        <v>0.83</v>
      </c>
      <c r="H116">
        <v>1.49</v>
      </c>
      <c r="I116">
        <v>1.1000000000000001</v>
      </c>
      <c r="J116">
        <v>1.67</v>
      </c>
      <c r="K116">
        <v>1.0900000000000001</v>
      </c>
      <c r="L116">
        <v>0.32</v>
      </c>
      <c r="M116">
        <v>0.33</v>
      </c>
      <c r="N116">
        <v>3.07</v>
      </c>
      <c r="O116">
        <v>3.75</v>
      </c>
      <c r="P116">
        <v>6.82</v>
      </c>
      <c r="Q116">
        <v>7.95</v>
      </c>
    </row>
    <row r="117" spans="1:17" x14ac:dyDescent="0.35">
      <c r="A117" s="3" t="s">
        <v>72</v>
      </c>
      <c r="B117">
        <v>1.1000000000000001</v>
      </c>
      <c r="C117">
        <v>0.75</v>
      </c>
      <c r="F117">
        <v>1.5529999999999999</v>
      </c>
      <c r="G117">
        <v>0.77300000000000002</v>
      </c>
      <c r="H117">
        <v>1.52</v>
      </c>
      <c r="I117">
        <v>1.1299999999999999</v>
      </c>
      <c r="J117">
        <v>1.67</v>
      </c>
      <c r="K117">
        <v>1.2</v>
      </c>
      <c r="L117">
        <v>0.32</v>
      </c>
      <c r="M117">
        <v>0.35</v>
      </c>
      <c r="N117">
        <v>3.17</v>
      </c>
      <c r="O117">
        <v>3.79</v>
      </c>
      <c r="P117">
        <v>6.96</v>
      </c>
      <c r="Q117">
        <v>8.16</v>
      </c>
    </row>
    <row r="118" spans="1:17" x14ac:dyDescent="0.35">
      <c r="A118" s="3" t="s">
        <v>73</v>
      </c>
      <c r="B118">
        <v>1.03</v>
      </c>
      <c r="C118">
        <v>0.69</v>
      </c>
      <c r="D118">
        <v>0.62</v>
      </c>
      <c r="E118">
        <v>0.8</v>
      </c>
      <c r="F118">
        <v>1.05</v>
      </c>
      <c r="G118">
        <v>0.62</v>
      </c>
      <c r="H118">
        <v>1.57</v>
      </c>
      <c r="I118">
        <v>0.92</v>
      </c>
      <c r="J118">
        <v>1.72</v>
      </c>
      <c r="K118">
        <v>0.93</v>
      </c>
      <c r="L118">
        <v>1.56</v>
      </c>
      <c r="M118">
        <v>0.79</v>
      </c>
      <c r="N118">
        <v>3.06</v>
      </c>
      <c r="O118">
        <v>4.87</v>
      </c>
      <c r="P118">
        <v>7.93</v>
      </c>
      <c r="Q118">
        <v>8.52</v>
      </c>
    </row>
    <row r="119" spans="1:17" x14ac:dyDescent="0.35">
      <c r="A119" s="3" t="s">
        <v>74</v>
      </c>
      <c r="B119">
        <v>1.6</v>
      </c>
      <c r="C119">
        <v>1.121</v>
      </c>
      <c r="D119">
        <v>1.34</v>
      </c>
      <c r="E119">
        <v>0.97</v>
      </c>
      <c r="F119">
        <v>1.544</v>
      </c>
      <c r="G119">
        <v>0.98199999999999998</v>
      </c>
      <c r="H119">
        <v>2.14</v>
      </c>
      <c r="I119">
        <v>1.1499999999999999</v>
      </c>
      <c r="J119">
        <v>2.39</v>
      </c>
      <c r="K119">
        <v>1.31</v>
      </c>
      <c r="L119">
        <v>2.35</v>
      </c>
      <c r="M119">
        <v>1.26</v>
      </c>
      <c r="N119">
        <v>4.47</v>
      </c>
      <c r="O119">
        <v>6.67</v>
      </c>
      <c r="P119">
        <v>11.14</v>
      </c>
      <c r="Q119">
        <v>12.58</v>
      </c>
    </row>
    <row r="120" spans="1:17" x14ac:dyDescent="0.35">
      <c r="A120" s="3" t="s">
        <v>74</v>
      </c>
      <c r="B120">
        <v>1.29</v>
      </c>
      <c r="C120">
        <v>0.74</v>
      </c>
      <c r="D120">
        <v>1.08</v>
      </c>
      <c r="E120">
        <v>0.55000000000000004</v>
      </c>
      <c r="F120">
        <v>1.22</v>
      </c>
      <c r="G120">
        <v>0.67</v>
      </c>
      <c r="H120">
        <v>1.62</v>
      </c>
      <c r="I120">
        <v>0.66800000000000004</v>
      </c>
      <c r="J120">
        <v>1.7470000000000001</v>
      </c>
      <c r="K120">
        <v>1.03</v>
      </c>
      <c r="L120">
        <v>1.647</v>
      </c>
      <c r="M120">
        <v>0.97</v>
      </c>
      <c r="N120">
        <v>3.5</v>
      </c>
      <c r="O120">
        <v>5.21</v>
      </c>
      <c r="P120">
        <v>8.7100000000000009</v>
      </c>
      <c r="Q120">
        <v>9.2100000000000009</v>
      </c>
    </row>
    <row r="121" spans="1:17" x14ac:dyDescent="0.35">
      <c r="A121" s="3" t="s">
        <v>74</v>
      </c>
      <c r="B121">
        <v>1.85</v>
      </c>
      <c r="C121">
        <v>1.0860000000000001</v>
      </c>
      <c r="D121">
        <v>1.34</v>
      </c>
      <c r="E121">
        <v>0.91</v>
      </c>
      <c r="F121">
        <v>1.46</v>
      </c>
      <c r="G121">
        <v>0.86</v>
      </c>
      <c r="H121">
        <v>2.19</v>
      </c>
      <c r="I121">
        <v>1.2</v>
      </c>
      <c r="J121">
        <v>2.38</v>
      </c>
      <c r="K121">
        <v>1.25</v>
      </c>
      <c r="L121">
        <v>2.2000000000000002</v>
      </c>
      <c r="M121">
        <v>1.26</v>
      </c>
      <c r="N121">
        <v>4.4400000000000004</v>
      </c>
      <c r="O121">
        <v>7.03</v>
      </c>
      <c r="P121">
        <v>11.47</v>
      </c>
      <c r="Q121">
        <v>12.45</v>
      </c>
    </row>
    <row r="122" spans="1:17" x14ac:dyDescent="0.35">
      <c r="A122" s="3" t="s">
        <v>75</v>
      </c>
      <c r="B122">
        <v>1.0549999999999999</v>
      </c>
      <c r="C122">
        <v>0.53500000000000003</v>
      </c>
      <c r="D122">
        <v>0.72599999999999998</v>
      </c>
      <c r="E122">
        <v>0.48299999999999998</v>
      </c>
      <c r="F122">
        <v>0.89300000000000002</v>
      </c>
      <c r="G122">
        <v>0.379</v>
      </c>
      <c r="H122">
        <v>1.42</v>
      </c>
      <c r="I122">
        <v>0.8</v>
      </c>
      <c r="J122">
        <v>1.52</v>
      </c>
      <c r="K122">
        <v>0.81</v>
      </c>
      <c r="L122">
        <v>1.32</v>
      </c>
      <c r="M122">
        <v>0.7</v>
      </c>
      <c r="N122">
        <v>2.4900000000000002</v>
      </c>
      <c r="O122">
        <v>4.18</v>
      </c>
      <c r="P122">
        <v>6.67</v>
      </c>
      <c r="Q122">
        <v>7.72</v>
      </c>
    </row>
    <row r="123" spans="1:17" x14ac:dyDescent="0.35">
      <c r="A123" s="3" t="s">
        <v>75</v>
      </c>
      <c r="B123">
        <v>0.89</v>
      </c>
      <c r="C123">
        <v>0.74399999999999999</v>
      </c>
      <c r="D123">
        <v>0.7</v>
      </c>
      <c r="E123">
        <v>0.68</v>
      </c>
      <c r="F123">
        <v>1.02</v>
      </c>
      <c r="G123">
        <v>0.72</v>
      </c>
      <c r="H123">
        <v>1.72</v>
      </c>
      <c r="I123">
        <v>0.98</v>
      </c>
      <c r="J123">
        <v>1.97</v>
      </c>
      <c r="K123">
        <v>1.1499999999999999</v>
      </c>
      <c r="L123">
        <v>1.64</v>
      </c>
      <c r="M123">
        <v>1.03</v>
      </c>
      <c r="N123">
        <v>2.82</v>
      </c>
      <c r="O123">
        <v>5.35</v>
      </c>
      <c r="P123">
        <v>8.17</v>
      </c>
      <c r="Q123">
        <v>8.92</v>
      </c>
    </row>
    <row r="124" spans="1:17" x14ac:dyDescent="0.35">
      <c r="A124" s="3" t="s">
        <v>75</v>
      </c>
      <c r="B124">
        <v>0.91800000000000004</v>
      </c>
      <c r="C124">
        <v>0.6</v>
      </c>
      <c r="D124">
        <v>0.75</v>
      </c>
      <c r="E124">
        <v>0.69</v>
      </c>
      <c r="F124">
        <v>1.03</v>
      </c>
      <c r="G124">
        <v>0.68</v>
      </c>
      <c r="H124">
        <v>1.8</v>
      </c>
      <c r="I124">
        <v>0.95</v>
      </c>
      <c r="J124">
        <v>1.96</v>
      </c>
      <c r="K124">
        <v>1.1000000000000001</v>
      </c>
      <c r="L124">
        <v>1.68</v>
      </c>
      <c r="M124">
        <v>1.01</v>
      </c>
      <c r="N124">
        <v>2.78</v>
      </c>
      <c r="O124">
        <v>5.35</v>
      </c>
      <c r="P124">
        <v>8.1300000000000008</v>
      </c>
      <c r="Q124">
        <v>8.5500000000000007</v>
      </c>
    </row>
    <row r="125" spans="1:17" x14ac:dyDescent="0.35">
      <c r="A125" s="3" t="s">
        <v>76</v>
      </c>
      <c r="B125">
        <v>1.337</v>
      </c>
      <c r="C125">
        <v>0.72199999999999998</v>
      </c>
      <c r="D125">
        <v>0.76500000000000001</v>
      </c>
      <c r="E125">
        <v>0.53500000000000003</v>
      </c>
      <c r="F125">
        <v>1.0589999999999999</v>
      </c>
      <c r="G125">
        <v>0.61199999999999999</v>
      </c>
      <c r="H125">
        <v>1.478</v>
      </c>
      <c r="I125">
        <v>0.748</v>
      </c>
      <c r="J125">
        <v>1.298</v>
      </c>
      <c r="K125">
        <v>0.77500000000000002</v>
      </c>
      <c r="L125">
        <v>1.095</v>
      </c>
      <c r="M125">
        <v>0.622</v>
      </c>
      <c r="N125">
        <v>2.3199999999999998</v>
      </c>
      <c r="O125">
        <v>3.87</v>
      </c>
      <c r="P125">
        <v>6.19</v>
      </c>
      <c r="Q125">
        <v>7.38</v>
      </c>
    </row>
    <row r="126" spans="1:17" x14ac:dyDescent="0.35">
      <c r="A126" s="3" t="s">
        <v>76</v>
      </c>
      <c r="B126">
        <v>1.2</v>
      </c>
      <c r="C126">
        <v>0.68</v>
      </c>
      <c r="D126">
        <v>0.45</v>
      </c>
      <c r="E126">
        <v>0.49</v>
      </c>
      <c r="F126">
        <v>0.84</v>
      </c>
      <c r="G126">
        <v>0.61</v>
      </c>
      <c r="H126">
        <v>1.72</v>
      </c>
      <c r="I126">
        <v>0.8</v>
      </c>
      <c r="J126">
        <v>1.76</v>
      </c>
      <c r="K126">
        <v>0.87</v>
      </c>
      <c r="L126">
        <v>1.68</v>
      </c>
      <c r="M126">
        <v>0.81</v>
      </c>
      <c r="N126">
        <v>2.2999999999999998</v>
      </c>
      <c r="O126">
        <v>4.6900000000000004</v>
      </c>
      <c r="P126">
        <v>6.99</v>
      </c>
      <c r="Q126">
        <v>8.5500000000000007</v>
      </c>
    </row>
    <row r="127" spans="1:17" x14ac:dyDescent="0.35">
      <c r="A127" s="3" t="s">
        <v>77</v>
      </c>
      <c r="B127">
        <v>1.19</v>
      </c>
      <c r="C127">
        <v>0.71</v>
      </c>
      <c r="D127">
        <v>1.07</v>
      </c>
      <c r="E127">
        <v>0.61</v>
      </c>
      <c r="F127">
        <v>1.36</v>
      </c>
      <c r="G127">
        <v>0.78</v>
      </c>
      <c r="H127">
        <v>1.72</v>
      </c>
      <c r="I127">
        <v>1.07</v>
      </c>
      <c r="J127">
        <v>1.74</v>
      </c>
      <c r="K127">
        <v>1.06</v>
      </c>
      <c r="L127">
        <v>1.56</v>
      </c>
      <c r="M127">
        <v>0.95</v>
      </c>
      <c r="N127">
        <v>3.6</v>
      </c>
      <c r="O127">
        <v>5.16</v>
      </c>
      <c r="P127">
        <v>8.76</v>
      </c>
      <c r="Q127">
        <v>9.82</v>
      </c>
    </row>
    <row r="128" spans="1:17" x14ac:dyDescent="0.35">
      <c r="A128" s="3" t="s">
        <v>77</v>
      </c>
      <c r="B128">
        <v>1.1619999999999999</v>
      </c>
      <c r="C128">
        <v>0.65</v>
      </c>
      <c r="D128">
        <v>1.07</v>
      </c>
      <c r="E128">
        <v>0.57799999999999996</v>
      </c>
      <c r="F128">
        <v>1.3560000000000001</v>
      </c>
      <c r="G128">
        <v>0.68</v>
      </c>
      <c r="H128">
        <v>1.7</v>
      </c>
      <c r="I128">
        <v>1.02</v>
      </c>
      <c r="J128">
        <v>1.83</v>
      </c>
      <c r="K128">
        <v>1.08</v>
      </c>
      <c r="L128">
        <v>1.56</v>
      </c>
      <c r="M128">
        <v>0.9</v>
      </c>
      <c r="N128">
        <v>3.55</v>
      </c>
      <c r="O128">
        <v>5.0999999999999996</v>
      </c>
      <c r="P128">
        <v>8.65</v>
      </c>
      <c r="Q128">
        <v>10.25</v>
      </c>
    </row>
    <row r="129" spans="1:17" x14ac:dyDescent="0.35">
      <c r="A129" s="3" t="s">
        <v>78</v>
      </c>
      <c r="B129">
        <v>0.86</v>
      </c>
      <c r="C129">
        <v>0.56000000000000005</v>
      </c>
      <c r="D129">
        <v>0.68</v>
      </c>
      <c r="E129">
        <v>0.47</v>
      </c>
      <c r="F129">
        <v>0.93</v>
      </c>
      <c r="G129">
        <v>0.56000000000000005</v>
      </c>
      <c r="H129">
        <v>1.8</v>
      </c>
      <c r="I129">
        <v>0.88</v>
      </c>
      <c r="J129">
        <v>1.92</v>
      </c>
      <c r="K129">
        <v>1.1100000000000001</v>
      </c>
      <c r="L129">
        <v>1.73</v>
      </c>
      <c r="M129">
        <v>1.01</v>
      </c>
      <c r="N129">
        <v>3.22</v>
      </c>
      <c r="O129">
        <v>5.56</v>
      </c>
      <c r="P129">
        <v>8.7799999999999994</v>
      </c>
      <c r="Q129">
        <v>10.210000000000001</v>
      </c>
    </row>
    <row r="130" spans="1:17" x14ac:dyDescent="0.35">
      <c r="A130" s="3" t="s">
        <v>78</v>
      </c>
      <c r="B130">
        <v>1.125</v>
      </c>
      <c r="C130">
        <v>0.79</v>
      </c>
      <c r="D130">
        <v>0.95</v>
      </c>
      <c r="E130">
        <v>0.79</v>
      </c>
      <c r="F130">
        <v>1.24</v>
      </c>
      <c r="G130">
        <v>0.68500000000000005</v>
      </c>
      <c r="H130">
        <v>1.72</v>
      </c>
      <c r="I130">
        <v>0.9</v>
      </c>
      <c r="J130">
        <v>1.9</v>
      </c>
      <c r="K130">
        <v>1</v>
      </c>
      <c r="L130">
        <v>1.68</v>
      </c>
      <c r="M130">
        <v>0.95</v>
      </c>
      <c r="N130">
        <v>3.3</v>
      </c>
      <c r="O130">
        <v>5.7</v>
      </c>
      <c r="P130">
        <v>9</v>
      </c>
      <c r="Q130">
        <v>9.89</v>
      </c>
    </row>
    <row r="131" spans="1:17" x14ac:dyDescent="0.35">
      <c r="A131" s="3" t="s">
        <v>79</v>
      </c>
      <c r="B131">
        <v>1.1299999999999999</v>
      </c>
      <c r="C131">
        <v>0.67</v>
      </c>
      <c r="D131">
        <v>0.9</v>
      </c>
      <c r="E131">
        <v>0.55000000000000004</v>
      </c>
      <c r="F131">
        <v>1.1299999999999999</v>
      </c>
      <c r="G131">
        <v>0.7</v>
      </c>
      <c r="H131">
        <v>2.0099999999999998</v>
      </c>
      <c r="I131">
        <v>1.07</v>
      </c>
      <c r="J131">
        <v>2.0499999999999998</v>
      </c>
      <c r="K131">
        <v>1.1000000000000001</v>
      </c>
      <c r="L131">
        <v>1.92</v>
      </c>
      <c r="M131">
        <v>1.08</v>
      </c>
      <c r="N131">
        <v>3.23</v>
      </c>
      <c r="O131">
        <v>6.1</v>
      </c>
      <c r="P131">
        <v>9.33</v>
      </c>
      <c r="Q131">
        <v>10.56</v>
      </c>
    </row>
    <row r="132" spans="1:17" x14ac:dyDescent="0.35">
      <c r="A132" s="3" t="s">
        <v>80</v>
      </c>
      <c r="B132">
        <v>1.54</v>
      </c>
      <c r="C132">
        <v>1.54</v>
      </c>
      <c r="F132">
        <v>1.84</v>
      </c>
      <c r="G132">
        <v>1.37</v>
      </c>
      <c r="H132">
        <v>2.67</v>
      </c>
      <c r="I132">
        <v>2.0099999999999998</v>
      </c>
      <c r="J132">
        <v>2.74</v>
      </c>
      <c r="K132">
        <v>1.87</v>
      </c>
      <c r="L132">
        <v>2.41</v>
      </c>
      <c r="M132">
        <v>1.65</v>
      </c>
      <c r="N132">
        <v>3.64</v>
      </c>
      <c r="O132">
        <v>7.45</v>
      </c>
      <c r="P132">
        <v>11.09</v>
      </c>
      <c r="Q132">
        <v>12.98</v>
      </c>
    </row>
    <row r="133" spans="1:17" x14ac:dyDescent="0.35">
      <c r="A133" s="3" t="s">
        <v>80</v>
      </c>
      <c r="B133">
        <v>1.5629999999999999</v>
      </c>
      <c r="C133">
        <v>1.4319999999999999</v>
      </c>
      <c r="F133">
        <v>1.83</v>
      </c>
      <c r="G133">
        <v>1.33</v>
      </c>
      <c r="H133">
        <v>2.5299999999999998</v>
      </c>
      <c r="I133">
        <v>1.92</v>
      </c>
      <c r="J133">
        <v>2.7</v>
      </c>
      <c r="K133">
        <v>1.78</v>
      </c>
      <c r="L133">
        <v>2.36</v>
      </c>
      <c r="M133">
        <v>1.5</v>
      </c>
      <c r="N133">
        <v>3.6</v>
      </c>
      <c r="O133">
        <v>7.36</v>
      </c>
      <c r="P133">
        <v>10.96</v>
      </c>
      <c r="Q133">
        <v>12.01</v>
      </c>
    </row>
    <row r="134" spans="1:17" x14ac:dyDescent="0.35">
      <c r="A134" s="3" t="s">
        <v>81</v>
      </c>
      <c r="B134">
        <v>1.46</v>
      </c>
      <c r="C134">
        <v>1.1499999999999999</v>
      </c>
      <c r="F134">
        <v>1.23</v>
      </c>
      <c r="G134">
        <v>1.1200000000000001</v>
      </c>
      <c r="H134">
        <v>2.2639999999999998</v>
      </c>
      <c r="I134">
        <v>1.2849999999999999</v>
      </c>
      <c r="J134">
        <v>2.2090000000000001</v>
      </c>
      <c r="K134">
        <v>1.395</v>
      </c>
      <c r="L134">
        <v>1.9630000000000001</v>
      </c>
      <c r="M134">
        <v>1.298</v>
      </c>
      <c r="N134">
        <v>2.63</v>
      </c>
      <c r="O134">
        <v>6.28</v>
      </c>
      <c r="P134">
        <v>8.91</v>
      </c>
      <c r="Q134">
        <v>9.93</v>
      </c>
    </row>
    <row r="135" spans="1:17" x14ac:dyDescent="0.35">
      <c r="A135" s="3" t="s">
        <v>81</v>
      </c>
      <c r="B135">
        <v>1.68</v>
      </c>
      <c r="C135">
        <v>1.53</v>
      </c>
      <c r="F135">
        <v>1.7</v>
      </c>
      <c r="G135">
        <v>1.44</v>
      </c>
      <c r="H135">
        <v>2.48</v>
      </c>
      <c r="I135">
        <v>1.83</v>
      </c>
      <c r="J135">
        <v>2.7</v>
      </c>
      <c r="K135">
        <v>1.89</v>
      </c>
      <c r="L135">
        <v>2.12</v>
      </c>
      <c r="M135">
        <v>1.59</v>
      </c>
      <c r="N135">
        <v>3.26</v>
      </c>
      <c r="O135">
        <v>7.33</v>
      </c>
      <c r="P135">
        <v>10.59</v>
      </c>
      <c r="Q135">
        <v>12</v>
      </c>
    </row>
    <row r="136" spans="1:17" x14ac:dyDescent="0.35">
      <c r="A136" s="3" t="s">
        <v>81</v>
      </c>
      <c r="B136">
        <v>1.7</v>
      </c>
      <c r="C136">
        <v>1.47</v>
      </c>
      <c r="F136">
        <v>1.8</v>
      </c>
      <c r="G136">
        <v>1.45</v>
      </c>
      <c r="H136">
        <v>2.46</v>
      </c>
      <c r="I136">
        <v>1.89</v>
      </c>
      <c r="J136">
        <v>2.69</v>
      </c>
      <c r="K136">
        <v>1.87</v>
      </c>
      <c r="L136">
        <v>2.1</v>
      </c>
      <c r="M136">
        <v>1.56</v>
      </c>
      <c r="N136">
        <v>3.36</v>
      </c>
      <c r="O136">
        <v>7.4</v>
      </c>
      <c r="P136">
        <v>10.76</v>
      </c>
      <c r="Q136">
        <v>12.27</v>
      </c>
    </row>
    <row r="137" spans="1:17" x14ac:dyDescent="0.35">
      <c r="A137" s="3" t="s">
        <v>82</v>
      </c>
      <c r="B137">
        <v>1.1180000000000001</v>
      </c>
      <c r="C137">
        <v>0.47099999999999997</v>
      </c>
      <c r="D137">
        <v>1.46</v>
      </c>
      <c r="E137">
        <v>0.44</v>
      </c>
      <c r="F137">
        <v>1.4670000000000001</v>
      </c>
      <c r="G137">
        <v>0.45</v>
      </c>
      <c r="H137">
        <v>1.47</v>
      </c>
      <c r="I137">
        <v>0.63</v>
      </c>
      <c r="J137">
        <v>1.42</v>
      </c>
      <c r="K137">
        <v>0.66</v>
      </c>
      <c r="L137">
        <v>1.33</v>
      </c>
      <c r="M137">
        <v>0.68</v>
      </c>
      <c r="N137">
        <v>4.37</v>
      </c>
      <c r="O137">
        <v>4.71</v>
      </c>
      <c r="P137">
        <v>9.08</v>
      </c>
      <c r="Q137">
        <v>10.41</v>
      </c>
    </row>
    <row r="138" spans="1:17" x14ac:dyDescent="0.35">
      <c r="A138" s="3" t="s">
        <v>83</v>
      </c>
      <c r="B138">
        <v>0.94</v>
      </c>
      <c r="C138">
        <v>0.35</v>
      </c>
      <c r="D138">
        <v>1.07</v>
      </c>
      <c r="E138">
        <v>0.28999999999999998</v>
      </c>
      <c r="F138">
        <v>1.21</v>
      </c>
      <c r="G138">
        <v>0.28000000000000003</v>
      </c>
      <c r="H138">
        <v>1.2450000000000001</v>
      </c>
      <c r="I138">
        <v>0.55100000000000005</v>
      </c>
      <c r="J138">
        <v>1.097</v>
      </c>
      <c r="K138">
        <v>0.49099999999999999</v>
      </c>
      <c r="L138">
        <v>1.042</v>
      </c>
      <c r="M138">
        <v>0.33300000000000002</v>
      </c>
      <c r="N138">
        <v>3.99</v>
      </c>
      <c r="O138">
        <v>3.72</v>
      </c>
      <c r="P138">
        <v>7.71</v>
      </c>
      <c r="Q138">
        <v>8.57</v>
      </c>
    </row>
    <row r="139" spans="1:17" x14ac:dyDescent="0.35">
      <c r="A139" s="3" t="s">
        <v>84</v>
      </c>
      <c r="B139">
        <v>1.08</v>
      </c>
      <c r="C139">
        <v>0.61</v>
      </c>
      <c r="D139">
        <v>0.94</v>
      </c>
      <c r="E139">
        <v>0.5</v>
      </c>
      <c r="F139">
        <v>0.74</v>
      </c>
      <c r="G139">
        <v>0.53</v>
      </c>
      <c r="H139">
        <v>1.91</v>
      </c>
      <c r="I139">
        <v>1.1599999999999999</v>
      </c>
      <c r="J139">
        <v>1.75</v>
      </c>
      <c r="K139">
        <v>1.05</v>
      </c>
      <c r="L139">
        <v>1.9</v>
      </c>
      <c r="M139">
        <v>0.93</v>
      </c>
      <c r="N139">
        <v>4.1500000000000004</v>
      </c>
      <c r="O139">
        <v>5.62</v>
      </c>
      <c r="P139">
        <v>9.77</v>
      </c>
      <c r="Q139">
        <v>10.44</v>
      </c>
    </row>
    <row r="140" spans="1:17" x14ac:dyDescent="0.35">
      <c r="A140" s="3" t="s">
        <v>85</v>
      </c>
      <c r="B140">
        <v>0.89</v>
      </c>
      <c r="C140">
        <v>0.55000000000000004</v>
      </c>
      <c r="D140">
        <v>0.8</v>
      </c>
      <c r="E140">
        <v>0.47</v>
      </c>
      <c r="F140">
        <v>0.88</v>
      </c>
      <c r="G140">
        <v>0.54</v>
      </c>
      <c r="H140">
        <v>1.1200000000000001</v>
      </c>
      <c r="I140">
        <v>1.99</v>
      </c>
      <c r="J140">
        <v>1.1200000000000001</v>
      </c>
      <c r="K140">
        <v>1.65</v>
      </c>
      <c r="L140">
        <v>1.6</v>
      </c>
      <c r="M140">
        <v>0.95</v>
      </c>
      <c r="N140">
        <v>3.54</v>
      </c>
      <c r="O140">
        <v>4.87</v>
      </c>
      <c r="P140">
        <v>8.41</v>
      </c>
      <c r="Q140">
        <v>10.96</v>
      </c>
    </row>
    <row r="141" spans="1:17" x14ac:dyDescent="0.35">
      <c r="A141" s="3" t="s">
        <v>85</v>
      </c>
      <c r="B141">
        <v>1.32</v>
      </c>
      <c r="C141">
        <v>0.76</v>
      </c>
      <c r="D141">
        <v>1</v>
      </c>
      <c r="E141">
        <v>0.5</v>
      </c>
      <c r="F141">
        <v>1.0900000000000001</v>
      </c>
      <c r="G141">
        <v>0.6</v>
      </c>
      <c r="H141">
        <v>1.1599999999999999</v>
      </c>
      <c r="I141">
        <v>1.94</v>
      </c>
      <c r="J141">
        <v>1.18</v>
      </c>
      <c r="K141">
        <v>1.86</v>
      </c>
      <c r="L141">
        <v>0.89</v>
      </c>
      <c r="M141">
        <v>1.79</v>
      </c>
      <c r="N141">
        <v>3.69</v>
      </c>
      <c r="O141">
        <v>5.31</v>
      </c>
      <c r="P141">
        <v>9</v>
      </c>
      <c r="Q141">
        <v>10.68</v>
      </c>
    </row>
    <row r="142" spans="1:17" x14ac:dyDescent="0.35">
      <c r="A142" s="3" t="s">
        <v>86</v>
      </c>
      <c r="B142">
        <v>1.37</v>
      </c>
      <c r="C142">
        <v>0.25</v>
      </c>
      <c r="D142">
        <v>1.32</v>
      </c>
      <c r="E142">
        <v>0.35</v>
      </c>
      <c r="F142">
        <v>1.34</v>
      </c>
      <c r="G142">
        <v>0.36</v>
      </c>
      <c r="H142">
        <v>1.6180000000000001</v>
      </c>
      <c r="I142">
        <v>0.438</v>
      </c>
      <c r="J142">
        <v>1.3979999999999999</v>
      </c>
      <c r="K142">
        <v>0.42599999999999999</v>
      </c>
      <c r="L142">
        <v>1.202</v>
      </c>
      <c r="M142">
        <v>0.39900000000000002</v>
      </c>
      <c r="N142">
        <v>6.06</v>
      </c>
      <c r="O142">
        <v>5.16</v>
      </c>
      <c r="P142">
        <v>11.22</v>
      </c>
      <c r="Q142">
        <v>18.77</v>
      </c>
    </row>
    <row r="143" spans="1:17" x14ac:dyDescent="0.35">
      <c r="A143" s="3" t="s">
        <v>87</v>
      </c>
      <c r="B143">
        <v>0.63</v>
      </c>
      <c r="C143">
        <v>0.95</v>
      </c>
      <c r="F143">
        <v>0.98</v>
      </c>
      <c r="G143">
        <v>1.37</v>
      </c>
      <c r="H143">
        <v>2.2400000000000002</v>
      </c>
      <c r="I143">
        <v>1.96</v>
      </c>
      <c r="J143">
        <v>2.2999999999999998</v>
      </c>
      <c r="K143">
        <v>1.9</v>
      </c>
      <c r="L143">
        <v>2.34</v>
      </c>
      <c r="M143">
        <v>1.46</v>
      </c>
      <c r="N143">
        <v>1.74</v>
      </c>
      <c r="O143">
        <v>7.45</v>
      </c>
      <c r="P143">
        <v>9.19</v>
      </c>
      <c r="Q143">
        <v>10.130000000000001</v>
      </c>
    </row>
    <row r="144" spans="1:17" x14ac:dyDescent="0.35">
      <c r="A144" s="3" t="s">
        <v>87</v>
      </c>
      <c r="B144">
        <v>0.56999999999999995</v>
      </c>
      <c r="C144">
        <v>1.01</v>
      </c>
      <c r="F144">
        <v>0.98</v>
      </c>
      <c r="G144">
        <v>1.48</v>
      </c>
      <c r="H144">
        <v>2.2599999999999998</v>
      </c>
      <c r="I144">
        <v>1.94</v>
      </c>
      <c r="J144">
        <v>2.36</v>
      </c>
      <c r="K144">
        <v>1.84</v>
      </c>
      <c r="L144">
        <v>2.4</v>
      </c>
      <c r="M144">
        <v>1.47</v>
      </c>
      <c r="N144">
        <v>1.88</v>
      </c>
      <c r="O144">
        <v>7.22</v>
      </c>
      <c r="P144">
        <v>9.1</v>
      </c>
      <c r="Q144">
        <v>10.06</v>
      </c>
    </row>
    <row r="145" spans="1:17" x14ac:dyDescent="0.35">
      <c r="A145" s="3" t="s">
        <v>88</v>
      </c>
      <c r="B145">
        <v>2.42</v>
      </c>
      <c r="C145">
        <v>1.35</v>
      </c>
      <c r="D145">
        <v>1</v>
      </c>
      <c r="E145">
        <v>0.79</v>
      </c>
      <c r="F145">
        <v>2.38</v>
      </c>
      <c r="G145">
        <v>1.08</v>
      </c>
      <c r="H145">
        <v>2.86</v>
      </c>
      <c r="I145">
        <v>1.64</v>
      </c>
      <c r="J145">
        <v>2.67</v>
      </c>
      <c r="K145">
        <v>1.5</v>
      </c>
      <c r="L145">
        <v>2.38</v>
      </c>
      <c r="M145">
        <v>1.19</v>
      </c>
      <c r="N145">
        <v>5.22</v>
      </c>
      <c r="O145">
        <v>7.62</v>
      </c>
      <c r="P145">
        <v>12.84</v>
      </c>
      <c r="Q145">
        <v>14.8</v>
      </c>
    </row>
    <row r="146" spans="1:17" x14ac:dyDescent="0.35">
      <c r="A146" s="3" t="s">
        <v>89</v>
      </c>
      <c r="B146">
        <v>1.63</v>
      </c>
      <c r="C146">
        <v>0.89</v>
      </c>
      <c r="F146">
        <v>1.72</v>
      </c>
      <c r="G146">
        <v>0.75</v>
      </c>
      <c r="H146">
        <v>2.04</v>
      </c>
      <c r="I146">
        <v>1.02</v>
      </c>
      <c r="J146">
        <v>1.54</v>
      </c>
      <c r="K146">
        <v>1.1200000000000001</v>
      </c>
      <c r="L146">
        <v>1.38</v>
      </c>
      <c r="M146">
        <v>0.9</v>
      </c>
      <c r="N146">
        <v>3.84</v>
      </c>
      <c r="O146">
        <v>4.9400000000000004</v>
      </c>
      <c r="P146">
        <v>8.7799999999999994</v>
      </c>
      <c r="Q146">
        <v>10.79</v>
      </c>
    </row>
    <row r="147" spans="1:17" x14ac:dyDescent="0.35">
      <c r="A147" s="3" t="s">
        <v>90</v>
      </c>
      <c r="B147">
        <v>1.17</v>
      </c>
      <c r="C147">
        <v>0.89100000000000001</v>
      </c>
      <c r="F147">
        <v>1.244</v>
      </c>
      <c r="G147">
        <v>0.92800000000000005</v>
      </c>
      <c r="H147">
        <v>1.6919999999999999</v>
      </c>
      <c r="I147">
        <v>1.127</v>
      </c>
      <c r="J147">
        <v>1.306</v>
      </c>
      <c r="K147">
        <v>1.022</v>
      </c>
      <c r="L147">
        <v>0.55000000000000004</v>
      </c>
      <c r="M147">
        <v>0.50600000000000001</v>
      </c>
      <c r="N147">
        <v>2.0499999999999998</v>
      </c>
      <c r="O147">
        <v>3.28</v>
      </c>
      <c r="P147">
        <v>5.33</v>
      </c>
      <c r="Q147">
        <v>6.96</v>
      </c>
    </row>
    <row r="148" spans="1:17" x14ac:dyDescent="0.35">
      <c r="A148" s="3" t="s">
        <v>91</v>
      </c>
      <c r="B148">
        <v>2.2970000000000002</v>
      </c>
      <c r="C148">
        <v>1.1559999999999999</v>
      </c>
      <c r="F148">
        <v>1.9550000000000001</v>
      </c>
      <c r="G148">
        <v>1.0149999999999999</v>
      </c>
      <c r="H148">
        <v>2.0369999999999999</v>
      </c>
      <c r="I148">
        <v>1.2030000000000001</v>
      </c>
      <c r="J148">
        <v>1.833</v>
      </c>
      <c r="K148">
        <v>1.077</v>
      </c>
      <c r="L148">
        <v>1.619</v>
      </c>
      <c r="M148">
        <v>0.873</v>
      </c>
      <c r="N148">
        <v>3.46</v>
      </c>
      <c r="O148">
        <v>5.88</v>
      </c>
      <c r="P148">
        <v>9.34</v>
      </c>
      <c r="Q148">
        <v>19.46</v>
      </c>
    </row>
    <row r="149" spans="1:17" x14ac:dyDescent="0.35">
      <c r="A149" s="3" t="s">
        <v>92</v>
      </c>
      <c r="B149">
        <v>2.0579999999999998</v>
      </c>
      <c r="C149">
        <v>1.175</v>
      </c>
      <c r="F149">
        <v>1.7090000000000001</v>
      </c>
      <c r="G149">
        <v>1.1160000000000001</v>
      </c>
      <c r="H149">
        <v>2.1110000000000002</v>
      </c>
      <c r="I149">
        <v>1.3320000000000001</v>
      </c>
      <c r="J149">
        <v>2.0449999999999999</v>
      </c>
      <c r="K149">
        <v>1.5</v>
      </c>
      <c r="L149">
        <v>1.915</v>
      </c>
      <c r="M149">
        <v>1.0780000000000001</v>
      </c>
      <c r="N149">
        <v>3.01</v>
      </c>
      <c r="O149">
        <v>6.76</v>
      </c>
      <c r="P149">
        <v>9.77</v>
      </c>
      <c r="Q149">
        <v>19.670000000000002</v>
      </c>
    </row>
    <row r="150" spans="1:17" x14ac:dyDescent="0.35">
      <c r="A150" s="3" t="s">
        <v>93</v>
      </c>
      <c r="B150">
        <v>3.1</v>
      </c>
      <c r="C150">
        <v>1.52</v>
      </c>
      <c r="F150">
        <v>2.5</v>
      </c>
      <c r="G150">
        <v>1.56</v>
      </c>
      <c r="H150">
        <v>2.8839999999999999</v>
      </c>
      <c r="I150">
        <v>2.1539999999999999</v>
      </c>
      <c r="J150">
        <v>2.9609999999999999</v>
      </c>
      <c r="K150">
        <v>2.1230000000000002</v>
      </c>
      <c r="L150">
        <v>2.4500000000000002</v>
      </c>
      <c r="M150">
        <v>1.8140000000000001</v>
      </c>
      <c r="N150">
        <v>4.3600000000000003</v>
      </c>
      <c r="O150">
        <v>7.35</v>
      </c>
      <c r="P150">
        <v>11.71</v>
      </c>
      <c r="Q150">
        <v>11.21</v>
      </c>
    </row>
    <row r="151" spans="1:17" x14ac:dyDescent="0.35">
      <c r="A151" s="3" t="s">
        <v>93</v>
      </c>
      <c r="B151">
        <v>3.3</v>
      </c>
      <c r="C151">
        <v>1.62</v>
      </c>
      <c r="F151">
        <v>2.5299999999999998</v>
      </c>
      <c r="G151">
        <v>1.3</v>
      </c>
      <c r="H151">
        <v>3.47</v>
      </c>
      <c r="I151">
        <v>2.35</v>
      </c>
      <c r="J151">
        <v>3.64</v>
      </c>
      <c r="K151">
        <v>2.2200000000000002</v>
      </c>
      <c r="L151">
        <v>3.17</v>
      </c>
      <c r="M151">
        <v>1.77</v>
      </c>
      <c r="N151">
        <v>5.76</v>
      </c>
      <c r="O151">
        <v>10.24</v>
      </c>
      <c r="P151">
        <v>16</v>
      </c>
      <c r="Q151">
        <v>11.33</v>
      </c>
    </row>
    <row r="152" spans="1:17" x14ac:dyDescent="0.35">
      <c r="A152" s="3" t="s">
        <v>93</v>
      </c>
      <c r="B152">
        <v>3.49</v>
      </c>
      <c r="C152">
        <v>1.776</v>
      </c>
      <c r="F152">
        <v>2.77</v>
      </c>
      <c r="G152">
        <v>1.464</v>
      </c>
      <c r="H152">
        <v>3.49</v>
      </c>
      <c r="I152">
        <v>2.64</v>
      </c>
      <c r="J152">
        <v>3.66</v>
      </c>
      <c r="K152">
        <v>2.4</v>
      </c>
      <c r="L152">
        <v>3.14</v>
      </c>
      <c r="M152">
        <v>1.89</v>
      </c>
      <c r="N152">
        <v>6</v>
      </c>
      <c r="O152">
        <v>10.3</v>
      </c>
      <c r="P152">
        <v>16.3</v>
      </c>
      <c r="Q152">
        <v>16.7</v>
      </c>
    </row>
    <row r="153" spans="1:17" x14ac:dyDescent="0.35">
      <c r="A153" s="3" t="s">
        <v>93</v>
      </c>
      <c r="B153">
        <v>3.3</v>
      </c>
      <c r="C153">
        <v>1.62</v>
      </c>
      <c r="F153">
        <v>2.5299999999999998</v>
      </c>
      <c r="G153">
        <v>1.3</v>
      </c>
      <c r="H153">
        <v>3.47</v>
      </c>
      <c r="I153">
        <v>2.35</v>
      </c>
      <c r="J153">
        <v>3.64</v>
      </c>
      <c r="K153">
        <v>2.2200000000000002</v>
      </c>
      <c r="L153">
        <v>3.17</v>
      </c>
      <c r="M153">
        <v>1.77</v>
      </c>
      <c r="N153">
        <v>5.76</v>
      </c>
      <c r="O153">
        <v>10.24</v>
      </c>
      <c r="P153">
        <v>16</v>
      </c>
      <c r="Q153">
        <v>15.47</v>
      </c>
    </row>
    <row r="154" spans="1:17" x14ac:dyDescent="0.35">
      <c r="A154" s="3" t="s">
        <v>93</v>
      </c>
      <c r="B154">
        <v>3.49</v>
      </c>
      <c r="C154">
        <v>1.776</v>
      </c>
      <c r="F154">
        <v>2.77</v>
      </c>
      <c r="G154">
        <v>1.464</v>
      </c>
      <c r="H154">
        <v>3.49</v>
      </c>
      <c r="I154">
        <v>2.64</v>
      </c>
      <c r="J154">
        <v>3.66</v>
      </c>
      <c r="K154">
        <v>2.4</v>
      </c>
      <c r="L154">
        <v>3.14</v>
      </c>
      <c r="M154">
        <v>1.89</v>
      </c>
      <c r="N154">
        <v>6</v>
      </c>
      <c r="O154">
        <v>10.3</v>
      </c>
      <c r="P154">
        <v>16.3</v>
      </c>
      <c r="Q154">
        <v>11.63</v>
      </c>
    </row>
    <row r="155" spans="1:17" x14ac:dyDescent="0.35">
      <c r="A155" s="3" t="s">
        <v>94</v>
      </c>
      <c r="B155">
        <v>1.85</v>
      </c>
      <c r="C155">
        <v>0.42</v>
      </c>
      <c r="D155">
        <v>2.02</v>
      </c>
      <c r="E155">
        <v>0.34</v>
      </c>
      <c r="F155">
        <v>1.93</v>
      </c>
      <c r="G155">
        <v>0.37</v>
      </c>
      <c r="H155">
        <v>2.13</v>
      </c>
      <c r="I155">
        <v>0.5</v>
      </c>
      <c r="J155">
        <v>2.06</v>
      </c>
      <c r="K155">
        <v>0.7</v>
      </c>
      <c r="L155">
        <v>1.73</v>
      </c>
      <c r="M155">
        <v>0.56999999999999995</v>
      </c>
      <c r="N155">
        <v>5.97</v>
      </c>
      <c r="O155">
        <v>5.97</v>
      </c>
      <c r="P155">
        <v>11.94</v>
      </c>
      <c r="Q155">
        <v>10.119999999999999</v>
      </c>
    </row>
    <row r="156" spans="1:17" x14ac:dyDescent="0.35">
      <c r="A156" s="3" t="s">
        <v>95</v>
      </c>
      <c r="B156">
        <v>1.756</v>
      </c>
      <c r="C156">
        <v>1.365</v>
      </c>
      <c r="F156">
        <v>2.4420000000000002</v>
      </c>
      <c r="G156">
        <v>1.339</v>
      </c>
      <c r="H156">
        <v>2.6960000000000002</v>
      </c>
      <c r="I156">
        <v>2.5920000000000001</v>
      </c>
      <c r="J156">
        <v>2.802</v>
      </c>
      <c r="K156">
        <v>1.9470000000000001</v>
      </c>
      <c r="L156">
        <v>1.234</v>
      </c>
      <c r="M156">
        <v>1.413</v>
      </c>
      <c r="N156">
        <v>3.23</v>
      </c>
      <c r="O156">
        <v>6.32</v>
      </c>
      <c r="P156">
        <v>9.5500000000000007</v>
      </c>
      <c r="Q156">
        <v>10.26</v>
      </c>
    </row>
    <row r="157" spans="1:17" x14ac:dyDescent="0.35">
      <c r="A157" s="3" t="s">
        <v>96</v>
      </c>
      <c r="B157">
        <v>1.53</v>
      </c>
      <c r="C157">
        <v>1</v>
      </c>
      <c r="F157">
        <v>1.74</v>
      </c>
      <c r="G157">
        <v>1.1499999999999999</v>
      </c>
      <c r="H157">
        <v>2.2599999999999998</v>
      </c>
      <c r="I157">
        <v>1.71</v>
      </c>
      <c r="J157">
        <v>2.11</v>
      </c>
      <c r="K157">
        <v>1.63</v>
      </c>
      <c r="L157">
        <v>1.1399999999999999</v>
      </c>
      <c r="M157">
        <v>1.07</v>
      </c>
      <c r="N157">
        <v>3.16</v>
      </c>
      <c r="O157">
        <v>5.32</v>
      </c>
      <c r="P157">
        <v>8.48</v>
      </c>
      <c r="Q157">
        <v>8.0399999999999991</v>
      </c>
    </row>
    <row r="158" spans="1:17" x14ac:dyDescent="0.35">
      <c r="A158" s="3" t="s">
        <v>96</v>
      </c>
      <c r="B158">
        <v>1.73</v>
      </c>
      <c r="C158">
        <v>1.03</v>
      </c>
      <c r="F158">
        <v>1.83</v>
      </c>
      <c r="G158">
        <v>1.23</v>
      </c>
      <c r="H158">
        <v>2.21</v>
      </c>
      <c r="I158">
        <v>1.81</v>
      </c>
      <c r="J158">
        <v>2.15</v>
      </c>
      <c r="K158">
        <v>1.67</v>
      </c>
      <c r="L158">
        <v>1.22</v>
      </c>
      <c r="M158">
        <v>1.07</v>
      </c>
      <c r="N158">
        <v>3.51</v>
      </c>
      <c r="O158">
        <v>5.58</v>
      </c>
      <c r="P158">
        <v>9.09</v>
      </c>
      <c r="Q158">
        <v>11.1</v>
      </c>
    </row>
    <row r="159" spans="1:17" x14ac:dyDescent="0.35">
      <c r="A159" s="3" t="s">
        <v>97</v>
      </c>
      <c r="B159">
        <v>1.3</v>
      </c>
      <c r="C159">
        <v>0.97</v>
      </c>
      <c r="F159">
        <v>1.43</v>
      </c>
      <c r="G159">
        <v>1</v>
      </c>
      <c r="H159">
        <v>1.911</v>
      </c>
      <c r="I159">
        <v>1.345</v>
      </c>
      <c r="J159">
        <v>1.804</v>
      </c>
      <c r="K159">
        <v>1.3959999999999999</v>
      </c>
      <c r="L159">
        <v>0.9</v>
      </c>
      <c r="M159">
        <v>0.73399999999999999</v>
      </c>
      <c r="N159">
        <v>2.4500000000000002</v>
      </c>
      <c r="O159">
        <v>4.5</v>
      </c>
      <c r="P159">
        <v>6.95</v>
      </c>
      <c r="Q159">
        <v>10.97</v>
      </c>
    </row>
    <row r="160" spans="1:17" x14ac:dyDescent="0.35">
      <c r="A160" s="3" t="s">
        <v>97</v>
      </c>
      <c r="B160">
        <v>1.64</v>
      </c>
      <c r="C160">
        <v>1.18</v>
      </c>
      <c r="F160">
        <v>1.64</v>
      </c>
      <c r="G160">
        <v>1.18</v>
      </c>
      <c r="H160">
        <v>2.39</v>
      </c>
      <c r="I160">
        <v>1.79</v>
      </c>
      <c r="J160">
        <v>2.2000000000000002</v>
      </c>
      <c r="K160">
        <v>1.65</v>
      </c>
      <c r="L160">
        <v>1.26</v>
      </c>
      <c r="M160">
        <v>1.04</v>
      </c>
      <c r="N160">
        <v>3.7</v>
      </c>
      <c r="O160">
        <v>6.03</v>
      </c>
      <c r="P160">
        <v>9.73</v>
      </c>
      <c r="Q160">
        <v>9.6</v>
      </c>
    </row>
    <row r="161" spans="1:17" x14ac:dyDescent="0.35">
      <c r="A161" s="3" t="s">
        <v>97</v>
      </c>
      <c r="B161">
        <v>1.61</v>
      </c>
      <c r="C161">
        <v>1.1000000000000001</v>
      </c>
      <c r="F161">
        <v>1.68</v>
      </c>
      <c r="G161">
        <v>1.08</v>
      </c>
      <c r="H161">
        <v>2.42</v>
      </c>
      <c r="I161">
        <v>1.6</v>
      </c>
      <c r="J161">
        <v>2.15</v>
      </c>
      <c r="K161">
        <v>1.66</v>
      </c>
      <c r="L161">
        <v>1.1000000000000001</v>
      </c>
      <c r="M161">
        <v>0.99</v>
      </c>
      <c r="N161">
        <v>3.65</v>
      </c>
      <c r="O161">
        <v>6.11</v>
      </c>
      <c r="P161">
        <v>9.76</v>
      </c>
      <c r="Q161">
        <v>9.76</v>
      </c>
    </row>
    <row r="162" spans="1:17" x14ac:dyDescent="0.35">
      <c r="A162" s="3" t="s">
        <v>98</v>
      </c>
      <c r="B162">
        <v>1.32</v>
      </c>
      <c r="C162">
        <v>0.96</v>
      </c>
      <c r="F162">
        <v>1.68</v>
      </c>
      <c r="G162">
        <v>1.04</v>
      </c>
      <c r="H162">
        <v>2.34</v>
      </c>
      <c r="I162">
        <v>1.55</v>
      </c>
      <c r="J162">
        <v>1.96</v>
      </c>
      <c r="K162">
        <v>1.47</v>
      </c>
      <c r="L162">
        <v>1.1000000000000001</v>
      </c>
      <c r="M162">
        <v>1.08</v>
      </c>
      <c r="N162">
        <v>3.3</v>
      </c>
      <c r="O162">
        <v>5.46</v>
      </c>
      <c r="P162">
        <v>8.76</v>
      </c>
      <c r="Q162">
        <v>12.08</v>
      </c>
    </row>
    <row r="163" spans="1:17" x14ac:dyDescent="0.35">
      <c r="A163" s="3" t="s">
        <v>98</v>
      </c>
      <c r="B163">
        <v>1.37</v>
      </c>
      <c r="C163">
        <v>0.93</v>
      </c>
      <c r="F163">
        <v>1.8</v>
      </c>
      <c r="G163">
        <v>1.1200000000000001</v>
      </c>
      <c r="H163">
        <v>2.2400000000000002</v>
      </c>
      <c r="I163">
        <v>1.43</v>
      </c>
      <c r="J163">
        <v>2.0099999999999998</v>
      </c>
      <c r="K163">
        <v>1.46</v>
      </c>
      <c r="L163">
        <v>1.19</v>
      </c>
      <c r="M163">
        <v>0.94</v>
      </c>
      <c r="N163">
        <v>3.31</v>
      </c>
      <c r="O163">
        <v>5.54</v>
      </c>
      <c r="P163">
        <v>8.85</v>
      </c>
      <c r="Q163">
        <v>15.83</v>
      </c>
    </row>
    <row r="164" spans="1:17" x14ac:dyDescent="0.35">
      <c r="A164" s="3" t="s">
        <v>99</v>
      </c>
      <c r="B164">
        <v>2.9609999999999999</v>
      </c>
      <c r="C164">
        <v>1.093</v>
      </c>
      <c r="F164">
        <v>2.7</v>
      </c>
      <c r="G164">
        <v>1.226</v>
      </c>
      <c r="H164">
        <v>3.3959999999999999</v>
      </c>
      <c r="I164">
        <v>1.968</v>
      </c>
      <c r="J164">
        <v>2.7709999999999999</v>
      </c>
      <c r="K164">
        <v>1.9890000000000001</v>
      </c>
      <c r="L164">
        <v>1.8580000000000001</v>
      </c>
      <c r="M164">
        <v>1.508</v>
      </c>
      <c r="N164">
        <v>3.82</v>
      </c>
      <c r="O164">
        <v>7.66</v>
      </c>
      <c r="P164">
        <v>11.48</v>
      </c>
      <c r="Q164">
        <v>15.71</v>
      </c>
    </row>
    <row r="165" spans="1:17" x14ac:dyDescent="0.35">
      <c r="A165" s="3" t="s">
        <v>99</v>
      </c>
      <c r="B165">
        <v>2.4500000000000002</v>
      </c>
      <c r="C165">
        <v>1.65</v>
      </c>
      <c r="F165">
        <v>2.65</v>
      </c>
      <c r="G165">
        <v>1.75</v>
      </c>
      <c r="H165">
        <v>3.51</v>
      </c>
      <c r="I165">
        <v>2.76</v>
      </c>
      <c r="J165">
        <v>3.2</v>
      </c>
      <c r="K165">
        <v>2.27</v>
      </c>
      <c r="L165">
        <v>1.9</v>
      </c>
      <c r="M165">
        <v>1.65</v>
      </c>
      <c r="N165">
        <v>5</v>
      </c>
      <c r="O165">
        <v>8.69</v>
      </c>
      <c r="P165">
        <v>13.69</v>
      </c>
      <c r="Q165">
        <v>16.32</v>
      </c>
    </row>
    <row r="166" spans="1:17" x14ac:dyDescent="0.35">
      <c r="A166" s="3" t="s">
        <v>99</v>
      </c>
      <c r="B166">
        <v>2.6120000000000001</v>
      </c>
      <c r="C166">
        <v>1.57</v>
      </c>
      <c r="F166">
        <v>2.806</v>
      </c>
      <c r="G166">
        <v>1.5760000000000001</v>
      </c>
      <c r="H166">
        <v>3.9</v>
      </c>
      <c r="I166">
        <v>2.91</v>
      </c>
      <c r="J166">
        <v>3.25</v>
      </c>
      <c r="K166">
        <v>2.42</v>
      </c>
      <c r="L166">
        <v>1.98</v>
      </c>
      <c r="M166">
        <v>1.83</v>
      </c>
      <c r="N166">
        <v>5.13</v>
      </c>
      <c r="O166">
        <v>8.8800000000000008</v>
      </c>
      <c r="P166">
        <v>14.01</v>
      </c>
      <c r="Q166">
        <v>16.440000000000001</v>
      </c>
    </row>
    <row r="167" spans="1:17" x14ac:dyDescent="0.35">
      <c r="A167" s="3" t="s">
        <v>100</v>
      </c>
      <c r="B167">
        <v>2.23</v>
      </c>
      <c r="C167">
        <v>1.21</v>
      </c>
      <c r="F167">
        <v>2.36</v>
      </c>
      <c r="G167">
        <v>1.48</v>
      </c>
      <c r="H167">
        <v>3.5</v>
      </c>
      <c r="I167">
        <v>2.85</v>
      </c>
      <c r="J167">
        <v>3.77</v>
      </c>
      <c r="K167">
        <v>2.57</v>
      </c>
      <c r="L167">
        <v>1.96</v>
      </c>
      <c r="M167">
        <v>1.79</v>
      </c>
      <c r="N167">
        <v>4.54</v>
      </c>
      <c r="O167">
        <v>8.65</v>
      </c>
      <c r="P167">
        <v>13.19</v>
      </c>
      <c r="Q167">
        <v>10.46</v>
      </c>
    </row>
    <row r="168" spans="1:17" x14ac:dyDescent="0.35">
      <c r="A168" s="3" t="s">
        <v>100</v>
      </c>
      <c r="B168">
        <v>2.177</v>
      </c>
      <c r="C168">
        <v>1.3080000000000001</v>
      </c>
      <c r="F168">
        <v>2.3140000000000001</v>
      </c>
      <c r="G168">
        <v>1.9610000000000001</v>
      </c>
      <c r="H168">
        <v>3.49</v>
      </c>
      <c r="I168">
        <v>2.86</v>
      </c>
      <c r="J168">
        <v>3.82</v>
      </c>
      <c r="K168">
        <v>2.84</v>
      </c>
      <c r="L168">
        <v>1.97</v>
      </c>
      <c r="M168">
        <v>1.86</v>
      </c>
      <c r="N168">
        <v>4.82</v>
      </c>
      <c r="O168">
        <v>9.0500000000000007</v>
      </c>
      <c r="P168">
        <v>13.87</v>
      </c>
      <c r="Q168">
        <v>11.7</v>
      </c>
    </row>
    <row r="169" spans="1:17" x14ac:dyDescent="0.35">
      <c r="A169" s="3" t="s">
        <v>101</v>
      </c>
      <c r="B169">
        <v>1.8660000000000001</v>
      </c>
      <c r="C169">
        <v>1.226</v>
      </c>
      <c r="F169">
        <v>2.0499999999999998</v>
      </c>
      <c r="G169">
        <v>1.367</v>
      </c>
      <c r="H169">
        <v>2.7629999999999999</v>
      </c>
      <c r="I169">
        <v>1.738</v>
      </c>
      <c r="J169">
        <v>2.347</v>
      </c>
      <c r="K169">
        <v>1.7050000000000001</v>
      </c>
      <c r="L169">
        <v>1.0249999999999999</v>
      </c>
      <c r="M169">
        <v>1.054</v>
      </c>
      <c r="N169">
        <v>3.24</v>
      </c>
      <c r="O169">
        <v>5.96</v>
      </c>
      <c r="P169">
        <v>9.1999999999999993</v>
      </c>
      <c r="Q169">
        <v>12.2</v>
      </c>
    </row>
    <row r="170" spans="1:17" x14ac:dyDescent="0.35">
      <c r="A170" s="3" t="s">
        <v>101</v>
      </c>
      <c r="B170">
        <v>2.0299999999999998</v>
      </c>
      <c r="C170">
        <v>1.27</v>
      </c>
      <c r="F170">
        <v>2.2200000000000002</v>
      </c>
      <c r="G170">
        <v>1.32</v>
      </c>
      <c r="H170">
        <v>2.81</v>
      </c>
      <c r="I170">
        <v>1.95</v>
      </c>
      <c r="J170">
        <v>2.52</v>
      </c>
      <c r="K170">
        <v>1.79</v>
      </c>
      <c r="L170">
        <v>1.24</v>
      </c>
      <c r="M170">
        <v>1.21</v>
      </c>
      <c r="N170">
        <v>3.98</v>
      </c>
      <c r="O170">
        <v>6.48</v>
      </c>
      <c r="P170">
        <v>10.46</v>
      </c>
      <c r="Q170">
        <v>13.51</v>
      </c>
    </row>
    <row r="171" spans="1:17" x14ac:dyDescent="0.35">
      <c r="A171" s="3" t="s">
        <v>101</v>
      </c>
      <c r="B171">
        <v>2.04</v>
      </c>
      <c r="C171">
        <v>1.25</v>
      </c>
      <c r="F171">
        <v>2.2200000000000002</v>
      </c>
      <c r="G171">
        <v>1.44</v>
      </c>
      <c r="H171">
        <v>2.48</v>
      </c>
      <c r="I171">
        <v>1.94</v>
      </c>
      <c r="J171">
        <v>2.52</v>
      </c>
      <c r="K171">
        <v>1.74</v>
      </c>
      <c r="L171">
        <v>1.38</v>
      </c>
      <c r="M171">
        <v>1.23</v>
      </c>
      <c r="N171">
        <v>4</v>
      </c>
      <c r="O171">
        <v>6.71</v>
      </c>
      <c r="P171">
        <v>10.71</v>
      </c>
      <c r="Q171">
        <v>13.6</v>
      </c>
    </row>
    <row r="172" spans="1:17" x14ac:dyDescent="0.35">
      <c r="A172" s="3" t="s">
        <v>102</v>
      </c>
      <c r="B172">
        <v>2.27</v>
      </c>
      <c r="C172">
        <v>1.52</v>
      </c>
      <c r="F172">
        <v>2.31</v>
      </c>
      <c r="G172">
        <v>1.65</v>
      </c>
      <c r="H172">
        <v>3.34</v>
      </c>
      <c r="I172">
        <v>2.42</v>
      </c>
      <c r="J172">
        <v>3.24</v>
      </c>
      <c r="K172">
        <v>2.17</v>
      </c>
      <c r="L172">
        <v>1.91</v>
      </c>
      <c r="M172">
        <v>1.54</v>
      </c>
      <c r="N172">
        <v>4.29</v>
      </c>
      <c r="O172">
        <v>8.19</v>
      </c>
      <c r="P172">
        <v>12.48</v>
      </c>
      <c r="Q172">
        <v>11.01</v>
      </c>
    </row>
    <row r="173" spans="1:17" x14ac:dyDescent="0.35">
      <c r="A173" s="3" t="s">
        <v>102</v>
      </c>
      <c r="B173">
        <v>2.1</v>
      </c>
      <c r="C173">
        <v>1.44</v>
      </c>
      <c r="F173">
        <v>2.44</v>
      </c>
      <c r="G173">
        <v>1.63</v>
      </c>
      <c r="H173">
        <v>3.26</v>
      </c>
      <c r="I173">
        <v>2.2599999999999998</v>
      </c>
      <c r="J173">
        <v>3.23</v>
      </c>
      <c r="K173">
        <v>2.25</v>
      </c>
      <c r="L173">
        <v>1.66</v>
      </c>
      <c r="M173">
        <v>1.72</v>
      </c>
      <c r="N173">
        <v>4.38</v>
      </c>
      <c r="O173">
        <v>8.14</v>
      </c>
      <c r="P173">
        <v>12.52</v>
      </c>
      <c r="Q173">
        <v>11.23</v>
      </c>
    </row>
    <row r="174" spans="1:17" x14ac:dyDescent="0.35">
      <c r="A174" s="3" t="s">
        <v>103</v>
      </c>
      <c r="B174">
        <v>1.86</v>
      </c>
      <c r="C174">
        <v>1.06</v>
      </c>
      <c r="F174">
        <v>1.94</v>
      </c>
      <c r="G174">
        <v>1.29</v>
      </c>
      <c r="H174">
        <v>2.52</v>
      </c>
      <c r="I174">
        <v>1.91</v>
      </c>
      <c r="J174">
        <v>2.4500000000000002</v>
      </c>
      <c r="K174">
        <v>1.88</v>
      </c>
      <c r="L174">
        <v>1.6</v>
      </c>
      <c r="M174">
        <v>1.1499999999999999</v>
      </c>
      <c r="N174">
        <v>3.58</v>
      </c>
      <c r="O174">
        <v>6.61</v>
      </c>
      <c r="P174">
        <v>10.19</v>
      </c>
      <c r="Q174">
        <v>12.62</v>
      </c>
    </row>
    <row r="175" spans="1:17" x14ac:dyDescent="0.35">
      <c r="A175" s="3" t="s">
        <v>103</v>
      </c>
      <c r="B175">
        <v>1.96</v>
      </c>
      <c r="C175">
        <v>1.21</v>
      </c>
      <c r="F175">
        <v>1.83</v>
      </c>
      <c r="G175">
        <v>1.36</v>
      </c>
      <c r="H175">
        <v>2.59</v>
      </c>
      <c r="I175">
        <v>1.97</v>
      </c>
      <c r="J175">
        <v>2.3199999999999998</v>
      </c>
      <c r="K175">
        <v>1.83</v>
      </c>
      <c r="L175">
        <v>1.38</v>
      </c>
      <c r="M175">
        <v>1.1299999999999999</v>
      </c>
      <c r="N175">
        <v>3.67</v>
      </c>
      <c r="O175">
        <v>6.09</v>
      </c>
      <c r="P175">
        <v>9.76</v>
      </c>
      <c r="Q175">
        <v>12.63</v>
      </c>
    </row>
    <row r="176" spans="1:17" x14ac:dyDescent="0.35">
      <c r="A176" s="3" t="s">
        <v>104</v>
      </c>
      <c r="B176">
        <v>1.97</v>
      </c>
      <c r="C176">
        <v>1.1599999999999999</v>
      </c>
      <c r="F176">
        <v>1.9</v>
      </c>
      <c r="G176">
        <v>1.26</v>
      </c>
      <c r="H176">
        <v>2.79</v>
      </c>
      <c r="I176">
        <v>2.09</v>
      </c>
      <c r="J176">
        <v>2.84</v>
      </c>
      <c r="K176">
        <v>1.81</v>
      </c>
      <c r="L176">
        <v>1.55</v>
      </c>
      <c r="M176">
        <v>1.33</v>
      </c>
      <c r="N176">
        <v>3.88</v>
      </c>
      <c r="O176">
        <v>7.33</v>
      </c>
      <c r="P176">
        <v>11.21</v>
      </c>
      <c r="Q176">
        <v>15.15</v>
      </c>
    </row>
    <row r="177" spans="1:17" x14ac:dyDescent="0.35">
      <c r="A177" s="3" t="s">
        <v>104</v>
      </c>
      <c r="B177">
        <v>2.11</v>
      </c>
      <c r="C177">
        <v>1.2</v>
      </c>
      <c r="F177">
        <v>2.02</v>
      </c>
      <c r="G177">
        <v>1.32</v>
      </c>
      <c r="H177">
        <v>3.12</v>
      </c>
      <c r="I177">
        <v>2.16</v>
      </c>
      <c r="J177">
        <v>2.91</v>
      </c>
      <c r="K177">
        <v>1.83</v>
      </c>
      <c r="L177">
        <v>1.37</v>
      </c>
      <c r="M177">
        <v>1.39</v>
      </c>
      <c r="N177">
        <v>3.93</v>
      </c>
      <c r="O177">
        <v>7.57</v>
      </c>
      <c r="P177">
        <v>11.5</v>
      </c>
      <c r="Q177">
        <v>10</v>
      </c>
    </row>
    <row r="178" spans="1:17" x14ac:dyDescent="0.35">
      <c r="A178" s="3" t="s">
        <v>105</v>
      </c>
      <c r="B178">
        <v>2.1059999999999999</v>
      </c>
      <c r="C178">
        <v>1.0289999999999999</v>
      </c>
      <c r="F178">
        <v>2.6110000000000002</v>
      </c>
      <c r="G178">
        <v>1.29</v>
      </c>
      <c r="H178">
        <v>3.6419999999999999</v>
      </c>
      <c r="I178">
        <v>2.548</v>
      </c>
      <c r="J178">
        <v>3.5259999999999998</v>
      </c>
      <c r="K178">
        <v>2.456</v>
      </c>
      <c r="L178">
        <v>1.823</v>
      </c>
      <c r="M178">
        <v>2.1019999999999999</v>
      </c>
      <c r="N178">
        <v>4.3499999999999996</v>
      </c>
      <c r="O178">
        <v>7.87</v>
      </c>
      <c r="P178">
        <v>12.22</v>
      </c>
      <c r="Q178">
        <v>9.5500000000000007</v>
      </c>
    </row>
    <row r="179" spans="1:17" x14ac:dyDescent="0.35">
      <c r="A179" s="3" t="s">
        <v>106</v>
      </c>
      <c r="B179">
        <v>1.22</v>
      </c>
      <c r="C179">
        <v>1.06</v>
      </c>
      <c r="D179">
        <v>0.47</v>
      </c>
      <c r="E179">
        <v>0.46</v>
      </c>
      <c r="F179">
        <v>1.21</v>
      </c>
      <c r="G179">
        <v>0.9</v>
      </c>
      <c r="H179">
        <v>2.02</v>
      </c>
      <c r="I179">
        <v>1.28</v>
      </c>
      <c r="J179">
        <v>1.98</v>
      </c>
      <c r="K179">
        <v>1.22</v>
      </c>
      <c r="L179">
        <v>1.94</v>
      </c>
      <c r="M179">
        <v>1.07</v>
      </c>
      <c r="N179">
        <v>2.41</v>
      </c>
      <c r="O179">
        <v>5.85</v>
      </c>
      <c r="P179">
        <v>8.26</v>
      </c>
      <c r="Q179">
        <v>10.17</v>
      </c>
    </row>
    <row r="180" spans="1:17" x14ac:dyDescent="0.35">
      <c r="A180" s="3" t="s">
        <v>106</v>
      </c>
      <c r="B180">
        <v>1.03</v>
      </c>
      <c r="C180">
        <v>0.97</v>
      </c>
      <c r="D180">
        <v>0.41</v>
      </c>
      <c r="E180">
        <v>0.47</v>
      </c>
      <c r="F180">
        <v>1.25</v>
      </c>
      <c r="G180">
        <v>0.74</v>
      </c>
      <c r="H180">
        <v>1.95</v>
      </c>
      <c r="I180">
        <v>1.25</v>
      </c>
      <c r="J180">
        <v>1.88</v>
      </c>
      <c r="K180">
        <v>1.2</v>
      </c>
      <c r="L180">
        <v>1.84</v>
      </c>
      <c r="M180">
        <v>1.02</v>
      </c>
      <c r="N180">
        <v>2.4500000000000002</v>
      </c>
      <c r="O180">
        <v>5.64</v>
      </c>
      <c r="P180">
        <v>8.09</v>
      </c>
      <c r="Q180">
        <v>10.42</v>
      </c>
    </row>
    <row r="181" spans="1:17" x14ac:dyDescent="0.35">
      <c r="A181" s="3" t="s">
        <v>107</v>
      </c>
      <c r="B181">
        <v>1.1399999999999999</v>
      </c>
      <c r="C181">
        <v>0.93</v>
      </c>
      <c r="D181">
        <v>0.45</v>
      </c>
      <c r="E181">
        <v>0.44</v>
      </c>
      <c r="F181">
        <v>1.24</v>
      </c>
      <c r="G181">
        <v>0.85</v>
      </c>
      <c r="H181">
        <v>1.95</v>
      </c>
      <c r="I181">
        <v>1.33</v>
      </c>
      <c r="J181">
        <v>1.99</v>
      </c>
      <c r="K181">
        <v>1.26</v>
      </c>
      <c r="L181">
        <v>1.86</v>
      </c>
      <c r="M181">
        <v>1.1299999999999999</v>
      </c>
      <c r="N181">
        <v>2.42</v>
      </c>
      <c r="O181">
        <v>5.85</v>
      </c>
      <c r="P181">
        <v>8.27</v>
      </c>
      <c r="Q181">
        <v>10.41</v>
      </c>
    </row>
    <row r="182" spans="1:17" x14ac:dyDescent="0.35">
      <c r="A182" s="3" t="s">
        <v>107</v>
      </c>
      <c r="B182">
        <v>1.23</v>
      </c>
      <c r="C182">
        <v>1</v>
      </c>
      <c r="D182">
        <v>0.37</v>
      </c>
      <c r="E182">
        <v>0.83</v>
      </c>
      <c r="F182">
        <v>1.21</v>
      </c>
      <c r="G182">
        <v>0.8</v>
      </c>
      <c r="H182">
        <v>1.9</v>
      </c>
      <c r="I182">
        <v>1.28</v>
      </c>
      <c r="J182">
        <v>1.9</v>
      </c>
      <c r="K182">
        <v>1.26</v>
      </c>
      <c r="L182">
        <v>1.88</v>
      </c>
      <c r="M182">
        <v>1.1000000000000001</v>
      </c>
      <c r="N182">
        <v>2.48</v>
      </c>
      <c r="O182">
        <v>5.65</v>
      </c>
      <c r="P182">
        <v>8.1300000000000008</v>
      </c>
      <c r="Q182">
        <v>9.42</v>
      </c>
    </row>
    <row r="183" spans="1:17" x14ac:dyDescent="0.35">
      <c r="A183" s="3" t="s">
        <v>107</v>
      </c>
      <c r="B183">
        <v>1.26</v>
      </c>
      <c r="C183">
        <v>1.1299999999999999</v>
      </c>
      <c r="D183">
        <v>0.38</v>
      </c>
      <c r="E183">
        <v>0.4</v>
      </c>
      <c r="F183">
        <v>1.24</v>
      </c>
      <c r="G183">
        <v>0.86</v>
      </c>
      <c r="H183">
        <v>1.95</v>
      </c>
      <c r="I183">
        <v>1.39</v>
      </c>
      <c r="J183">
        <v>1.98</v>
      </c>
      <c r="K183">
        <v>1.38</v>
      </c>
      <c r="L183">
        <v>1.96</v>
      </c>
      <c r="M183">
        <v>1.2</v>
      </c>
      <c r="N183">
        <v>2.5</v>
      </c>
      <c r="O183">
        <v>6.05</v>
      </c>
      <c r="P183">
        <v>8.5500000000000007</v>
      </c>
      <c r="Q183">
        <v>8.91</v>
      </c>
    </row>
    <row r="184" spans="1:17" x14ac:dyDescent="0.35">
      <c r="A184" s="3" t="s">
        <v>108</v>
      </c>
      <c r="B184">
        <v>0.91</v>
      </c>
      <c r="C184">
        <v>0.74</v>
      </c>
      <c r="F184">
        <v>1.06</v>
      </c>
      <c r="G184">
        <v>0.72</v>
      </c>
      <c r="H184">
        <v>1.71</v>
      </c>
      <c r="I184">
        <v>1.1499999999999999</v>
      </c>
      <c r="J184">
        <v>1.63</v>
      </c>
      <c r="K184">
        <v>1.05</v>
      </c>
      <c r="L184">
        <v>1.65</v>
      </c>
      <c r="M184">
        <v>0.92</v>
      </c>
      <c r="N184">
        <v>2.12</v>
      </c>
      <c r="O184">
        <v>4.9400000000000004</v>
      </c>
      <c r="P184">
        <v>7.06</v>
      </c>
      <c r="Q184">
        <v>10.37</v>
      </c>
    </row>
    <row r="185" spans="1:17" x14ac:dyDescent="0.35">
      <c r="A185" s="3" t="s">
        <v>108</v>
      </c>
      <c r="B185">
        <v>1.1499999999999999</v>
      </c>
      <c r="C185">
        <v>0.68</v>
      </c>
      <c r="F185">
        <v>1.2</v>
      </c>
      <c r="G185">
        <v>0.81</v>
      </c>
      <c r="H185">
        <v>1.57</v>
      </c>
      <c r="I185">
        <v>1.07</v>
      </c>
      <c r="J185">
        <v>1.61</v>
      </c>
      <c r="K185">
        <v>1.03</v>
      </c>
      <c r="L185">
        <v>1.65</v>
      </c>
      <c r="M185">
        <v>0.89</v>
      </c>
      <c r="N185">
        <v>2.21</v>
      </c>
      <c r="O185">
        <v>4.8499999999999996</v>
      </c>
      <c r="P185">
        <v>7.06</v>
      </c>
      <c r="Q185">
        <v>12.08</v>
      </c>
    </row>
    <row r="186" spans="1:17" x14ac:dyDescent="0.35">
      <c r="A186" s="3" t="s">
        <v>109</v>
      </c>
      <c r="B186">
        <v>1.55</v>
      </c>
      <c r="C186">
        <v>1.38</v>
      </c>
      <c r="D186">
        <v>0.62</v>
      </c>
      <c r="E186">
        <v>0.69</v>
      </c>
      <c r="F186">
        <v>1.62</v>
      </c>
      <c r="G186">
        <v>1.07</v>
      </c>
      <c r="H186">
        <v>2.2999999999999998</v>
      </c>
      <c r="I186">
        <v>1.58</v>
      </c>
      <c r="J186">
        <v>2.27</v>
      </c>
      <c r="K186">
        <v>1.45</v>
      </c>
      <c r="L186">
        <v>2.29</v>
      </c>
      <c r="M186">
        <v>1.24</v>
      </c>
      <c r="N186">
        <v>3.08</v>
      </c>
      <c r="O186">
        <v>6.92</v>
      </c>
      <c r="P186">
        <v>10</v>
      </c>
      <c r="Q186">
        <v>6.53</v>
      </c>
    </row>
    <row r="187" spans="1:17" x14ac:dyDescent="0.35">
      <c r="A187" s="3" t="s">
        <v>109</v>
      </c>
      <c r="B187">
        <v>1.44</v>
      </c>
      <c r="C187">
        <v>1.31</v>
      </c>
      <c r="D187">
        <v>0.59</v>
      </c>
      <c r="E187">
        <v>0.7</v>
      </c>
      <c r="F187">
        <v>1.66</v>
      </c>
      <c r="G187">
        <v>1</v>
      </c>
      <c r="H187">
        <v>2.68</v>
      </c>
      <c r="I187">
        <v>1.58</v>
      </c>
      <c r="J187">
        <v>2.4</v>
      </c>
      <c r="K187">
        <v>1.54</v>
      </c>
      <c r="L187">
        <v>2.4300000000000002</v>
      </c>
      <c r="M187">
        <v>1.22</v>
      </c>
      <c r="N187">
        <v>3.43</v>
      </c>
      <c r="O187">
        <v>7.3</v>
      </c>
      <c r="P187">
        <v>10.73</v>
      </c>
      <c r="Q187">
        <v>8.4600000000000009</v>
      </c>
    </row>
    <row r="188" spans="1:17" x14ac:dyDescent="0.35">
      <c r="A188" s="3" t="s">
        <v>110</v>
      </c>
      <c r="B188">
        <v>1.27</v>
      </c>
      <c r="C188">
        <v>1.32</v>
      </c>
      <c r="F188">
        <v>1.36</v>
      </c>
      <c r="G188">
        <v>1.24</v>
      </c>
      <c r="H188">
        <v>1.829</v>
      </c>
      <c r="I188">
        <v>1.302</v>
      </c>
      <c r="J188">
        <v>1.2250000000000001</v>
      </c>
      <c r="K188">
        <v>1.19</v>
      </c>
      <c r="N188">
        <v>2.23</v>
      </c>
      <c r="O188">
        <v>2.62</v>
      </c>
      <c r="P188">
        <v>4.8499999999999996</v>
      </c>
      <c r="Q188">
        <v>8.6300000000000008</v>
      </c>
    </row>
    <row r="189" spans="1:17" x14ac:dyDescent="0.35">
      <c r="A189" s="3" t="s">
        <v>110</v>
      </c>
      <c r="B189">
        <v>1.79</v>
      </c>
      <c r="C189">
        <v>1.57</v>
      </c>
      <c r="F189">
        <v>1.64</v>
      </c>
      <c r="G189">
        <v>1.61</v>
      </c>
      <c r="H189">
        <v>2.29</v>
      </c>
      <c r="I189">
        <v>1.48</v>
      </c>
      <c r="J189">
        <v>1.1299999999999999</v>
      </c>
      <c r="K189">
        <v>1.33</v>
      </c>
      <c r="N189">
        <v>3.19</v>
      </c>
      <c r="O189">
        <v>3.38</v>
      </c>
      <c r="P189">
        <v>6.57</v>
      </c>
      <c r="Q189">
        <v>6.58</v>
      </c>
    </row>
    <row r="190" spans="1:17" x14ac:dyDescent="0.35">
      <c r="A190" s="3" t="s">
        <v>110</v>
      </c>
      <c r="B190">
        <v>1.83</v>
      </c>
      <c r="C190">
        <v>1.7</v>
      </c>
      <c r="F190">
        <v>1.58</v>
      </c>
      <c r="G190">
        <v>1.7</v>
      </c>
      <c r="H190">
        <v>2.33</v>
      </c>
      <c r="I190">
        <v>1.41</v>
      </c>
      <c r="J190">
        <v>1.1000000000000001</v>
      </c>
      <c r="K190">
        <v>1.47</v>
      </c>
      <c r="N190">
        <v>3.32</v>
      </c>
      <c r="O190">
        <v>3.45</v>
      </c>
      <c r="P190">
        <v>6.77</v>
      </c>
      <c r="Q190">
        <v>7.8</v>
      </c>
    </row>
    <row r="191" spans="1:17" x14ac:dyDescent="0.35">
      <c r="A191" s="3" t="s">
        <v>111</v>
      </c>
      <c r="B191">
        <v>0.72</v>
      </c>
      <c r="C191">
        <v>0.57999999999999996</v>
      </c>
      <c r="F191">
        <v>0.73</v>
      </c>
      <c r="G191">
        <v>0.64</v>
      </c>
      <c r="H191">
        <v>1.153</v>
      </c>
      <c r="I191">
        <v>0.63</v>
      </c>
      <c r="J191">
        <v>1.024</v>
      </c>
      <c r="K191">
        <v>0.69499999999999995</v>
      </c>
      <c r="L191">
        <v>0.73899999999999999</v>
      </c>
      <c r="M191">
        <v>0.56499999999999995</v>
      </c>
      <c r="N191">
        <v>1.58</v>
      </c>
      <c r="O191">
        <v>3.02</v>
      </c>
      <c r="P191">
        <v>4.5999999999999996</v>
      </c>
      <c r="Q191">
        <v>7.6</v>
      </c>
    </row>
    <row r="192" spans="1:17" x14ac:dyDescent="0.35">
      <c r="A192" s="3" t="s">
        <v>111</v>
      </c>
      <c r="B192">
        <v>1.1299999999999999</v>
      </c>
      <c r="C192">
        <v>0.63</v>
      </c>
      <c r="F192">
        <v>0.97</v>
      </c>
      <c r="G192">
        <v>0.69</v>
      </c>
      <c r="H192">
        <v>1.57</v>
      </c>
      <c r="I192">
        <v>0.72</v>
      </c>
      <c r="J192">
        <v>1.36</v>
      </c>
      <c r="K192">
        <v>0.69</v>
      </c>
      <c r="L192">
        <v>0.82</v>
      </c>
      <c r="M192">
        <v>0.49</v>
      </c>
      <c r="N192">
        <v>2.09</v>
      </c>
      <c r="O192">
        <v>4.03</v>
      </c>
      <c r="P192">
        <v>6.12</v>
      </c>
      <c r="Q192">
        <v>5.51</v>
      </c>
    </row>
    <row r="193" spans="1:17" x14ac:dyDescent="0.35">
      <c r="A193" s="3" t="s">
        <v>111</v>
      </c>
      <c r="B193">
        <v>1.06</v>
      </c>
      <c r="C193">
        <v>0.72</v>
      </c>
      <c r="F193">
        <v>0.99</v>
      </c>
      <c r="G193">
        <v>0.78</v>
      </c>
      <c r="H193">
        <v>1.48</v>
      </c>
      <c r="I193">
        <v>0.75</v>
      </c>
      <c r="J193">
        <v>1.33</v>
      </c>
      <c r="K193">
        <v>0.7</v>
      </c>
      <c r="L193">
        <v>1.08</v>
      </c>
      <c r="M193">
        <v>0.52</v>
      </c>
      <c r="N193">
        <v>1.98</v>
      </c>
      <c r="O193">
        <v>3.99</v>
      </c>
      <c r="P193">
        <v>5.97</v>
      </c>
      <c r="Q193">
        <v>6.02</v>
      </c>
    </row>
    <row r="194" spans="1:17" x14ac:dyDescent="0.35">
      <c r="A194" s="3" t="s">
        <v>112</v>
      </c>
      <c r="B194">
        <v>1.23</v>
      </c>
      <c r="C194">
        <v>1.24</v>
      </c>
      <c r="F194">
        <v>1.1100000000000001</v>
      </c>
      <c r="G194">
        <v>1.19</v>
      </c>
      <c r="H194">
        <v>1.64</v>
      </c>
      <c r="I194">
        <v>1.36</v>
      </c>
      <c r="J194">
        <v>1.33</v>
      </c>
      <c r="K194">
        <v>1.1499999999999999</v>
      </c>
      <c r="L194">
        <v>0.47</v>
      </c>
      <c r="M194">
        <v>0.56000000000000005</v>
      </c>
      <c r="N194">
        <v>2.0299999999999998</v>
      </c>
      <c r="O194">
        <v>3.33</v>
      </c>
      <c r="P194">
        <v>5.36</v>
      </c>
      <c r="Q194">
        <v>7.46</v>
      </c>
    </row>
    <row r="195" spans="1:17" x14ac:dyDescent="0.35">
      <c r="A195" s="3" t="s">
        <v>112</v>
      </c>
      <c r="B195">
        <v>1.1399999999999999</v>
      </c>
      <c r="C195">
        <v>1.22</v>
      </c>
      <c r="F195">
        <v>1.1100000000000001</v>
      </c>
      <c r="G195">
        <v>1.2</v>
      </c>
      <c r="H195">
        <v>1.56</v>
      </c>
      <c r="I195">
        <v>1.3</v>
      </c>
      <c r="J195">
        <v>1.44</v>
      </c>
      <c r="K195">
        <v>1.1399999999999999</v>
      </c>
      <c r="L195">
        <v>0.46</v>
      </c>
      <c r="M195">
        <v>0.6</v>
      </c>
      <c r="N195">
        <v>2.1800000000000002</v>
      </c>
      <c r="O195">
        <v>3.4</v>
      </c>
      <c r="P195">
        <v>5.58</v>
      </c>
      <c r="Q195">
        <v>6.63</v>
      </c>
    </row>
    <row r="196" spans="1:17" x14ac:dyDescent="0.35">
      <c r="A196" s="3" t="s">
        <v>113</v>
      </c>
      <c r="B196">
        <v>1.04</v>
      </c>
      <c r="C196">
        <v>1.383</v>
      </c>
      <c r="F196">
        <v>1.4530000000000001</v>
      </c>
      <c r="G196">
        <v>1.46</v>
      </c>
      <c r="H196">
        <v>1.8049999999999999</v>
      </c>
      <c r="I196">
        <v>1.512</v>
      </c>
      <c r="J196">
        <v>1.5569999999999999</v>
      </c>
      <c r="K196">
        <v>1.4550000000000001</v>
      </c>
      <c r="L196">
        <v>0.7</v>
      </c>
      <c r="M196">
        <v>0.7</v>
      </c>
      <c r="N196">
        <v>1.88</v>
      </c>
      <c r="O196">
        <v>4.21</v>
      </c>
      <c r="P196">
        <v>6.09</v>
      </c>
      <c r="Q196">
        <v>8.16</v>
      </c>
    </row>
    <row r="197" spans="1:17" x14ac:dyDescent="0.35">
      <c r="A197" s="3" t="s">
        <v>114</v>
      </c>
      <c r="B197">
        <v>1.29</v>
      </c>
      <c r="C197">
        <v>1.02</v>
      </c>
      <c r="F197">
        <v>0.99</v>
      </c>
      <c r="G197">
        <v>1.03</v>
      </c>
      <c r="H197">
        <v>1.7230000000000001</v>
      </c>
      <c r="I197">
        <v>1</v>
      </c>
      <c r="J197">
        <v>1.1930000000000001</v>
      </c>
      <c r="K197">
        <v>0.95699999999999996</v>
      </c>
      <c r="L197">
        <v>0.57899999999999996</v>
      </c>
      <c r="M197">
        <v>0.72399999999999998</v>
      </c>
      <c r="N197">
        <v>2.2400000000000002</v>
      </c>
      <c r="O197">
        <v>3.84</v>
      </c>
      <c r="P197">
        <v>6.08</v>
      </c>
      <c r="Q197">
        <v>9.92</v>
      </c>
    </row>
    <row r="198" spans="1:17" x14ac:dyDescent="0.35">
      <c r="A198" s="3" t="s">
        <v>115</v>
      </c>
      <c r="B198">
        <v>1.39</v>
      </c>
      <c r="C198">
        <v>1.07</v>
      </c>
      <c r="F198">
        <v>1.1399999999999999</v>
      </c>
      <c r="G198">
        <v>1.07</v>
      </c>
      <c r="H198">
        <v>1.84</v>
      </c>
      <c r="I198">
        <v>1.1599999999999999</v>
      </c>
      <c r="J198">
        <v>1.4239999999999999</v>
      </c>
      <c r="K198">
        <v>1.0660000000000001</v>
      </c>
      <c r="L198">
        <v>0.81100000000000005</v>
      </c>
      <c r="M198">
        <v>0.66</v>
      </c>
      <c r="N198">
        <v>2.2000000000000002</v>
      </c>
      <c r="O198">
        <v>3.83</v>
      </c>
      <c r="P198">
        <v>6.03</v>
      </c>
      <c r="Q198">
        <v>9.98</v>
      </c>
    </row>
    <row r="199" spans="1:17" x14ac:dyDescent="0.35">
      <c r="A199" s="3" t="s">
        <v>115</v>
      </c>
      <c r="B199">
        <v>1.77</v>
      </c>
      <c r="C199">
        <v>1.33</v>
      </c>
      <c r="F199">
        <v>1.28</v>
      </c>
      <c r="G199">
        <v>1.1299999999999999</v>
      </c>
      <c r="H199">
        <v>2.48</v>
      </c>
      <c r="I199">
        <v>1.48</v>
      </c>
      <c r="J199">
        <v>1.53</v>
      </c>
      <c r="K199">
        <v>1.27</v>
      </c>
      <c r="L199">
        <v>0.92</v>
      </c>
      <c r="M199">
        <v>0.76</v>
      </c>
      <c r="N199">
        <v>3.15</v>
      </c>
      <c r="O199">
        <v>5.1100000000000003</v>
      </c>
      <c r="P199">
        <v>8.26</v>
      </c>
      <c r="Q199">
        <v>7.03</v>
      </c>
    </row>
    <row r="200" spans="1:17" x14ac:dyDescent="0.35">
      <c r="A200" s="3" t="s">
        <v>115</v>
      </c>
      <c r="B200">
        <v>1.83</v>
      </c>
      <c r="C200">
        <v>1.5</v>
      </c>
      <c r="F200">
        <v>1.39</v>
      </c>
      <c r="G200">
        <v>0.28000000000000003</v>
      </c>
      <c r="H200">
        <v>2.5099999999999998</v>
      </c>
      <c r="I200">
        <v>1.47</v>
      </c>
      <c r="J200">
        <v>1.73</v>
      </c>
      <c r="K200">
        <v>1.28</v>
      </c>
      <c r="L200">
        <v>1.02</v>
      </c>
      <c r="M200">
        <v>0.8</v>
      </c>
      <c r="N200">
        <v>3.2</v>
      </c>
      <c r="O200">
        <v>5.25</v>
      </c>
      <c r="P200">
        <v>8.4499999999999993</v>
      </c>
      <c r="Q200">
        <v>9.17</v>
      </c>
    </row>
    <row r="201" spans="1:17" x14ac:dyDescent="0.35">
      <c r="A201" s="3" t="s">
        <v>116</v>
      </c>
      <c r="B201">
        <v>1.4239999999999999</v>
      </c>
      <c r="C201">
        <v>1.069</v>
      </c>
      <c r="F201">
        <v>1.0109999999999999</v>
      </c>
      <c r="G201">
        <v>0.97699999999999998</v>
      </c>
      <c r="H201">
        <v>1.7130000000000001</v>
      </c>
      <c r="I201">
        <v>1.107</v>
      </c>
      <c r="J201">
        <v>1.536</v>
      </c>
      <c r="K201">
        <v>0.96799999999999997</v>
      </c>
      <c r="L201">
        <v>0.72099999999999997</v>
      </c>
      <c r="M201">
        <v>0.71299999999999997</v>
      </c>
      <c r="N201">
        <v>1.94</v>
      </c>
      <c r="O201">
        <v>3.53</v>
      </c>
      <c r="P201">
        <v>5.47</v>
      </c>
      <c r="Q201">
        <v>6.64</v>
      </c>
    </row>
    <row r="202" spans="1:17" x14ac:dyDescent="0.35">
      <c r="A202" s="3" t="s">
        <v>117</v>
      </c>
      <c r="B202">
        <v>1.65</v>
      </c>
      <c r="C202">
        <v>1.27</v>
      </c>
      <c r="F202">
        <v>1.31</v>
      </c>
      <c r="G202">
        <v>1.08</v>
      </c>
      <c r="H202">
        <v>1.81</v>
      </c>
      <c r="I202">
        <v>1.042</v>
      </c>
      <c r="J202">
        <v>1.18</v>
      </c>
      <c r="K202">
        <v>0.98599999999999999</v>
      </c>
      <c r="L202">
        <v>0.76</v>
      </c>
      <c r="M202">
        <v>0.69</v>
      </c>
      <c r="N202">
        <v>2.83</v>
      </c>
      <c r="O202">
        <v>3.69</v>
      </c>
      <c r="P202">
        <v>6.52</v>
      </c>
      <c r="Q202">
        <v>6.96</v>
      </c>
    </row>
    <row r="203" spans="1:17" x14ac:dyDescent="0.35">
      <c r="A203" s="3" t="s">
        <v>118</v>
      </c>
      <c r="B203">
        <v>1.585</v>
      </c>
      <c r="C203">
        <v>1.3620000000000001</v>
      </c>
      <c r="F203">
        <v>1.2050000000000001</v>
      </c>
      <c r="G203">
        <v>0.95799999999999996</v>
      </c>
      <c r="H203">
        <v>1.883</v>
      </c>
      <c r="I203">
        <v>1.046</v>
      </c>
      <c r="J203">
        <v>1.4690000000000001</v>
      </c>
      <c r="K203">
        <v>1.016</v>
      </c>
      <c r="L203">
        <v>0.53400000000000003</v>
      </c>
      <c r="M203">
        <v>0.50700000000000001</v>
      </c>
      <c r="N203">
        <v>2.27</v>
      </c>
      <c r="O203">
        <v>3.83</v>
      </c>
      <c r="P203">
        <v>6.1</v>
      </c>
      <c r="Q203">
        <v>7.89</v>
      </c>
    </row>
    <row r="204" spans="1:17" x14ac:dyDescent="0.35">
      <c r="A204" s="3" t="s">
        <v>119</v>
      </c>
      <c r="B204">
        <v>1.516</v>
      </c>
      <c r="C204">
        <v>1.226</v>
      </c>
      <c r="F204">
        <v>1.22</v>
      </c>
      <c r="G204">
        <v>0.94</v>
      </c>
      <c r="H204">
        <v>1.839</v>
      </c>
      <c r="I204">
        <v>1.0620000000000001</v>
      </c>
      <c r="J204">
        <v>1.48</v>
      </c>
      <c r="K204">
        <v>1.071</v>
      </c>
      <c r="L204">
        <v>0.41699999999999998</v>
      </c>
      <c r="M204">
        <v>0.33600000000000002</v>
      </c>
      <c r="N204">
        <v>2.23</v>
      </c>
      <c r="O204">
        <v>3.79</v>
      </c>
      <c r="P204">
        <v>6.02</v>
      </c>
      <c r="Q204">
        <v>8.83</v>
      </c>
    </row>
    <row r="205" spans="1:17" x14ac:dyDescent="0.35">
      <c r="A205" s="3" t="s">
        <v>120</v>
      </c>
      <c r="B205">
        <v>2.0779999999999998</v>
      </c>
      <c r="C205">
        <v>1.0680000000000001</v>
      </c>
      <c r="F205">
        <v>1.365</v>
      </c>
      <c r="G205">
        <v>0.877</v>
      </c>
      <c r="H205">
        <v>1.173</v>
      </c>
      <c r="I205">
        <v>2.0230000000000001</v>
      </c>
      <c r="J205">
        <v>1.1879999999999999</v>
      </c>
      <c r="K205">
        <v>1.502</v>
      </c>
      <c r="L205">
        <v>0.70399999999999996</v>
      </c>
      <c r="M205">
        <v>0.82899999999999996</v>
      </c>
      <c r="N205">
        <v>2.39</v>
      </c>
      <c r="O205">
        <v>3.92</v>
      </c>
      <c r="P205">
        <v>6.31</v>
      </c>
      <c r="Q205">
        <v>12.85</v>
      </c>
    </row>
    <row r="206" spans="1:17" x14ac:dyDescent="0.35">
      <c r="A206" s="3" t="s">
        <v>121</v>
      </c>
      <c r="B206">
        <v>1.65</v>
      </c>
      <c r="C206">
        <v>1.0900000000000001</v>
      </c>
      <c r="D206">
        <v>0.36</v>
      </c>
      <c r="E206">
        <v>1</v>
      </c>
      <c r="F206">
        <v>1.4730000000000001</v>
      </c>
      <c r="G206">
        <v>1.0009999999999999</v>
      </c>
      <c r="H206">
        <v>2.17</v>
      </c>
      <c r="I206">
        <v>1.22</v>
      </c>
      <c r="J206">
        <v>2.33</v>
      </c>
      <c r="K206">
        <v>1.3</v>
      </c>
      <c r="L206">
        <v>2</v>
      </c>
      <c r="M206">
        <v>1.07</v>
      </c>
      <c r="N206">
        <v>2.82</v>
      </c>
      <c r="O206">
        <v>6.17</v>
      </c>
      <c r="P206">
        <v>8.99</v>
      </c>
      <c r="Q206">
        <v>13.05</v>
      </c>
    </row>
    <row r="207" spans="1:17" x14ac:dyDescent="0.35">
      <c r="A207" s="3" t="s">
        <v>121</v>
      </c>
      <c r="B207">
        <v>1.89</v>
      </c>
      <c r="C207">
        <v>1.35</v>
      </c>
      <c r="D207">
        <v>0.54</v>
      </c>
      <c r="E207">
        <v>0.95</v>
      </c>
      <c r="F207">
        <v>1.83</v>
      </c>
      <c r="G207">
        <v>1.19</v>
      </c>
      <c r="H207">
        <v>2.4</v>
      </c>
      <c r="I207">
        <v>1.61</v>
      </c>
      <c r="J207">
        <v>2.44</v>
      </c>
      <c r="K207">
        <v>1.57</v>
      </c>
      <c r="L207">
        <v>2.42</v>
      </c>
      <c r="M207">
        <v>1.24</v>
      </c>
      <c r="N207">
        <v>3.78</v>
      </c>
      <c r="O207">
        <v>7.08</v>
      </c>
      <c r="P207">
        <v>10.86</v>
      </c>
      <c r="Q207">
        <v>10.96</v>
      </c>
    </row>
    <row r="208" spans="1:17" x14ac:dyDescent="0.35">
      <c r="A208" s="3" t="s">
        <v>121</v>
      </c>
      <c r="B208">
        <v>1.83</v>
      </c>
      <c r="C208">
        <v>1.38</v>
      </c>
      <c r="D208">
        <v>0.56000000000000005</v>
      </c>
      <c r="E208">
        <v>0.86199999999999999</v>
      </c>
      <c r="F208">
        <v>1.74</v>
      </c>
      <c r="G208">
        <v>1.21</v>
      </c>
      <c r="H208">
        <v>2.4900000000000002</v>
      </c>
      <c r="I208">
        <v>1.57</v>
      </c>
      <c r="J208">
        <v>2.44</v>
      </c>
      <c r="K208">
        <v>1.59</v>
      </c>
      <c r="L208">
        <v>2.5099999999999998</v>
      </c>
      <c r="M208">
        <v>1.24</v>
      </c>
      <c r="N208">
        <v>3.7</v>
      </c>
      <c r="O208">
        <v>7.19</v>
      </c>
      <c r="P208">
        <v>10.89</v>
      </c>
      <c r="Q208">
        <v>13.68</v>
      </c>
    </row>
    <row r="209" spans="1:17" x14ac:dyDescent="0.35">
      <c r="A209" s="3" t="s">
        <v>122</v>
      </c>
      <c r="B209">
        <v>1.79</v>
      </c>
      <c r="C209">
        <v>1</v>
      </c>
      <c r="D209">
        <v>0.49</v>
      </c>
      <c r="E209">
        <v>0.45</v>
      </c>
      <c r="F209">
        <v>1.62</v>
      </c>
      <c r="G209">
        <v>0.94</v>
      </c>
      <c r="H209">
        <v>1.948</v>
      </c>
      <c r="I209">
        <v>1.014</v>
      </c>
      <c r="J209">
        <v>2.113</v>
      </c>
      <c r="K209">
        <v>1.228</v>
      </c>
      <c r="L209">
        <v>2.2869999999999999</v>
      </c>
      <c r="M209">
        <v>1.2729999999999999</v>
      </c>
      <c r="N209">
        <v>3.64</v>
      </c>
      <c r="O209">
        <v>8.07</v>
      </c>
      <c r="P209">
        <v>11.71</v>
      </c>
      <c r="Q209">
        <v>13.93</v>
      </c>
    </row>
    <row r="210" spans="1:17" x14ac:dyDescent="0.35">
      <c r="A210" s="3" t="s">
        <v>122</v>
      </c>
      <c r="B210">
        <v>2.1</v>
      </c>
      <c r="C210">
        <v>1.27</v>
      </c>
      <c r="D210">
        <v>0.64</v>
      </c>
      <c r="E210">
        <v>0.61</v>
      </c>
      <c r="F210">
        <v>2.1</v>
      </c>
      <c r="G210">
        <v>1.19</v>
      </c>
      <c r="H210">
        <v>2.61</v>
      </c>
      <c r="I210">
        <v>1.85</v>
      </c>
      <c r="J210">
        <v>3.03</v>
      </c>
      <c r="K210">
        <v>2.1</v>
      </c>
      <c r="L210">
        <v>2.82</v>
      </c>
      <c r="M210">
        <v>1.8</v>
      </c>
      <c r="N210">
        <v>4.0599999999999996</v>
      </c>
      <c r="O210">
        <v>8.2799999999999994</v>
      </c>
      <c r="P210">
        <v>12.34</v>
      </c>
      <c r="Q210">
        <v>8.6300000000000008</v>
      </c>
    </row>
    <row r="211" spans="1:17" x14ac:dyDescent="0.35">
      <c r="A211" s="3" t="s">
        <v>122</v>
      </c>
      <c r="B211">
        <v>1.99</v>
      </c>
      <c r="C211">
        <v>1.29</v>
      </c>
      <c r="D211">
        <v>0.64</v>
      </c>
      <c r="E211">
        <v>0.56000000000000005</v>
      </c>
      <c r="F211">
        <v>2</v>
      </c>
      <c r="G211">
        <v>1.18</v>
      </c>
      <c r="H211">
        <v>2.61</v>
      </c>
      <c r="I211">
        <v>1.81</v>
      </c>
      <c r="J211">
        <v>3.07</v>
      </c>
      <c r="K211">
        <v>1.98</v>
      </c>
      <c r="L211">
        <v>2.89</v>
      </c>
      <c r="M211">
        <v>1.7</v>
      </c>
      <c r="N211">
        <v>3.98</v>
      </c>
      <c r="O211">
        <v>8.36</v>
      </c>
      <c r="P211">
        <v>12.34</v>
      </c>
      <c r="Q211">
        <v>10.82</v>
      </c>
    </row>
    <row r="212" spans="1:17" x14ac:dyDescent="0.35">
      <c r="A212" s="3" t="s">
        <v>123</v>
      </c>
      <c r="B212">
        <v>1.56</v>
      </c>
      <c r="C212">
        <v>1.01</v>
      </c>
      <c r="F212">
        <v>1.51</v>
      </c>
      <c r="G212">
        <v>1.1200000000000001</v>
      </c>
      <c r="H212">
        <v>2.1190000000000002</v>
      </c>
      <c r="I212">
        <v>1.474</v>
      </c>
      <c r="J212">
        <v>1.8720000000000001</v>
      </c>
      <c r="K212">
        <v>1.2210000000000001</v>
      </c>
      <c r="L212">
        <v>1.077</v>
      </c>
      <c r="M212">
        <v>0.84799999999999998</v>
      </c>
      <c r="N212">
        <v>2.73</v>
      </c>
      <c r="O212">
        <v>4.32</v>
      </c>
      <c r="P212">
        <v>7.05</v>
      </c>
      <c r="Q212">
        <v>11.58</v>
      </c>
    </row>
    <row r="213" spans="1:17" x14ac:dyDescent="0.35">
      <c r="A213" s="3" t="s">
        <v>123</v>
      </c>
      <c r="B213">
        <v>1.7</v>
      </c>
      <c r="C213">
        <v>1.06</v>
      </c>
      <c r="F213">
        <v>2</v>
      </c>
      <c r="G213">
        <v>1.1399999999999999</v>
      </c>
      <c r="H213">
        <v>2.2799999999999998</v>
      </c>
      <c r="I213">
        <v>1.67</v>
      </c>
      <c r="J213">
        <v>2.0299999999999998</v>
      </c>
      <c r="K213">
        <v>1.45</v>
      </c>
      <c r="L213">
        <v>1.08</v>
      </c>
      <c r="M213">
        <v>0.93</v>
      </c>
      <c r="N213">
        <v>3.52</v>
      </c>
      <c r="O213">
        <v>5.3</v>
      </c>
      <c r="P213">
        <v>8.82</v>
      </c>
      <c r="Q213">
        <v>9.1</v>
      </c>
    </row>
    <row r="214" spans="1:17" x14ac:dyDescent="0.35">
      <c r="A214" s="3" t="s">
        <v>123</v>
      </c>
      <c r="B214">
        <v>1.7</v>
      </c>
      <c r="C214">
        <v>1.1000000000000001</v>
      </c>
      <c r="F214">
        <v>1.98</v>
      </c>
      <c r="G214">
        <v>1.1299999999999999</v>
      </c>
      <c r="H214">
        <v>2.27</v>
      </c>
      <c r="I214">
        <v>1.73</v>
      </c>
      <c r="J214">
        <v>2.1</v>
      </c>
      <c r="K214">
        <v>1.48</v>
      </c>
      <c r="L214">
        <v>1.0900000000000001</v>
      </c>
      <c r="M214">
        <v>0.96</v>
      </c>
      <c r="N214">
        <v>3.72</v>
      </c>
      <c r="O214">
        <v>5.67</v>
      </c>
      <c r="P214">
        <v>9.39</v>
      </c>
      <c r="Q214">
        <v>8.61</v>
      </c>
    </row>
    <row r="215" spans="1:17" x14ac:dyDescent="0.35">
      <c r="A215" s="3" t="s">
        <v>124</v>
      </c>
      <c r="B215">
        <v>1.8029999999999999</v>
      </c>
      <c r="C215">
        <v>0.85799999999999998</v>
      </c>
      <c r="F215">
        <v>1.9339999999999999</v>
      </c>
      <c r="G215">
        <v>0.83599999999999997</v>
      </c>
      <c r="H215">
        <v>2.2389999999999999</v>
      </c>
      <c r="I215">
        <v>1.4750000000000001</v>
      </c>
      <c r="J215">
        <v>1.905</v>
      </c>
      <c r="K215">
        <v>1.34</v>
      </c>
      <c r="L215">
        <v>1.0249999999999999</v>
      </c>
      <c r="M215">
        <v>0.749</v>
      </c>
      <c r="N215">
        <v>3.06</v>
      </c>
      <c r="O215">
        <v>4.32</v>
      </c>
      <c r="P215">
        <v>7.38</v>
      </c>
      <c r="Q215">
        <v>8.43</v>
      </c>
    </row>
    <row r="216" spans="1:17" x14ac:dyDescent="0.35">
      <c r="A216" s="3" t="s">
        <v>125</v>
      </c>
      <c r="B216">
        <v>1.5</v>
      </c>
      <c r="C216">
        <v>0.9</v>
      </c>
      <c r="F216">
        <v>1.6</v>
      </c>
      <c r="G216">
        <v>1.1000000000000001</v>
      </c>
      <c r="H216">
        <v>1.95</v>
      </c>
      <c r="I216">
        <v>1.57</v>
      </c>
      <c r="J216">
        <v>2.1</v>
      </c>
      <c r="K216">
        <v>1.45</v>
      </c>
      <c r="N216">
        <v>3.22</v>
      </c>
      <c r="O216">
        <v>3.94</v>
      </c>
      <c r="P216">
        <v>7.16</v>
      </c>
      <c r="Q216">
        <v>9.4499999999999993</v>
      </c>
    </row>
    <row r="217" spans="1:17" x14ac:dyDescent="0.35">
      <c r="A217" s="3" t="s">
        <v>125</v>
      </c>
      <c r="B217">
        <v>1.55</v>
      </c>
      <c r="C217">
        <v>0.94</v>
      </c>
      <c r="F217">
        <v>1.66</v>
      </c>
      <c r="G217">
        <v>1.27</v>
      </c>
      <c r="H217">
        <v>1.92</v>
      </c>
      <c r="I217">
        <v>1.68</v>
      </c>
      <c r="J217">
        <v>2.1800000000000002</v>
      </c>
      <c r="K217">
        <v>1.45</v>
      </c>
      <c r="L217">
        <v>0.35</v>
      </c>
      <c r="M217">
        <v>0.35</v>
      </c>
      <c r="N217">
        <v>3.19</v>
      </c>
      <c r="O217">
        <v>4.04</v>
      </c>
      <c r="P217">
        <v>7.23</v>
      </c>
      <c r="Q217">
        <v>8.14</v>
      </c>
    </row>
    <row r="218" spans="1:17" x14ac:dyDescent="0.35">
      <c r="A218" s="3" t="s">
        <v>126</v>
      </c>
      <c r="B218">
        <v>1.1299999999999999</v>
      </c>
      <c r="C218">
        <v>0.85</v>
      </c>
      <c r="F218">
        <v>1.58</v>
      </c>
      <c r="G218">
        <v>1.39</v>
      </c>
      <c r="H218">
        <v>1.92</v>
      </c>
      <c r="I218">
        <v>1.68</v>
      </c>
      <c r="J218">
        <v>2.31</v>
      </c>
      <c r="K218">
        <v>1.76</v>
      </c>
      <c r="N218">
        <v>3.34</v>
      </c>
      <c r="O218">
        <v>4.1399999999999997</v>
      </c>
      <c r="P218">
        <v>7.48</v>
      </c>
      <c r="Q218">
        <v>10.199999999999999</v>
      </c>
    </row>
    <row r="219" spans="1:17" x14ac:dyDescent="0.35">
      <c r="A219" s="3" t="s">
        <v>127</v>
      </c>
      <c r="B219">
        <v>1.302</v>
      </c>
      <c r="C219">
        <v>0.63200000000000001</v>
      </c>
      <c r="F219">
        <v>1.502</v>
      </c>
      <c r="G219">
        <v>0.83699999999999997</v>
      </c>
      <c r="H219">
        <v>1.7430000000000001</v>
      </c>
      <c r="I219">
        <v>1.1659999999999999</v>
      </c>
      <c r="J219">
        <v>2.0920000000000001</v>
      </c>
      <c r="K219">
        <v>1.0529999999999999</v>
      </c>
      <c r="N219">
        <v>2.5499999999999998</v>
      </c>
      <c r="O219">
        <v>3.6</v>
      </c>
      <c r="P219">
        <v>6.15</v>
      </c>
      <c r="Q219">
        <v>6</v>
      </c>
    </row>
    <row r="220" spans="1:17" x14ac:dyDescent="0.35">
      <c r="A220" s="3" t="s">
        <v>127</v>
      </c>
      <c r="B220">
        <v>1.48</v>
      </c>
      <c r="C220">
        <v>0.94</v>
      </c>
      <c r="F220">
        <v>1.88</v>
      </c>
      <c r="G220">
        <v>1.19</v>
      </c>
      <c r="H220">
        <v>2.2400000000000002</v>
      </c>
      <c r="I220">
        <v>1.72</v>
      </c>
      <c r="J220">
        <v>2.62</v>
      </c>
      <c r="K220">
        <v>1.59</v>
      </c>
      <c r="N220">
        <v>3.49</v>
      </c>
      <c r="O220">
        <v>4.74</v>
      </c>
      <c r="P220">
        <v>8.23</v>
      </c>
      <c r="Q220">
        <v>7.3</v>
      </c>
    </row>
    <row r="221" spans="1:17" x14ac:dyDescent="0.35">
      <c r="A221" s="3" t="s">
        <v>128</v>
      </c>
      <c r="B221">
        <v>0.89600000000000002</v>
      </c>
      <c r="C221">
        <v>0.53800000000000003</v>
      </c>
      <c r="F221">
        <v>1.252</v>
      </c>
      <c r="G221">
        <v>0.63300000000000001</v>
      </c>
      <c r="H221">
        <v>1.3129999999999999</v>
      </c>
      <c r="I221">
        <v>1.1040000000000001</v>
      </c>
      <c r="J221">
        <v>1.3660000000000001</v>
      </c>
      <c r="K221">
        <v>1.0489999999999999</v>
      </c>
      <c r="N221">
        <v>1.74</v>
      </c>
      <c r="O221">
        <v>2.38</v>
      </c>
      <c r="P221">
        <v>4.12</v>
      </c>
      <c r="Q221">
        <v>7.66</v>
      </c>
    </row>
    <row r="222" spans="1:17" x14ac:dyDescent="0.35">
      <c r="A222" s="3" t="s">
        <v>128</v>
      </c>
      <c r="B222">
        <v>1.08</v>
      </c>
      <c r="C222">
        <v>0.75</v>
      </c>
      <c r="F222">
        <v>1.46</v>
      </c>
      <c r="G222">
        <v>1.18</v>
      </c>
      <c r="H222">
        <v>1.5</v>
      </c>
      <c r="I222">
        <v>1.38</v>
      </c>
      <c r="J222">
        <v>1.69</v>
      </c>
      <c r="K222">
        <v>1.32</v>
      </c>
      <c r="N222">
        <v>2.82</v>
      </c>
      <c r="O222">
        <v>3.13</v>
      </c>
      <c r="P222">
        <v>5.95</v>
      </c>
      <c r="Q222">
        <v>8.2100000000000009</v>
      </c>
    </row>
    <row r="223" spans="1:17" x14ac:dyDescent="0.35">
      <c r="A223" s="3" t="s">
        <v>128</v>
      </c>
      <c r="B223">
        <v>0.94</v>
      </c>
      <c r="C223">
        <v>0.8</v>
      </c>
      <c r="F223">
        <v>1.39</v>
      </c>
      <c r="G223">
        <v>1.1200000000000001</v>
      </c>
      <c r="H223">
        <v>1.51</v>
      </c>
      <c r="I223">
        <v>1.37</v>
      </c>
      <c r="J223">
        <v>1.69</v>
      </c>
      <c r="K223">
        <v>1.25</v>
      </c>
      <c r="N223">
        <v>2.8</v>
      </c>
      <c r="O223">
        <v>3.28</v>
      </c>
      <c r="P223">
        <v>6.08</v>
      </c>
      <c r="Q223">
        <v>13.62</v>
      </c>
    </row>
    <row r="224" spans="1:17" x14ac:dyDescent="0.35">
      <c r="A224" s="3" t="s">
        <v>129</v>
      </c>
      <c r="B224">
        <v>1.1100000000000001</v>
      </c>
      <c r="C224">
        <v>0.96</v>
      </c>
      <c r="F224">
        <v>0.91</v>
      </c>
      <c r="G224">
        <v>0.84</v>
      </c>
      <c r="H224">
        <v>1.64</v>
      </c>
      <c r="I224">
        <v>1.36</v>
      </c>
      <c r="J224">
        <v>1.8</v>
      </c>
      <c r="K224">
        <v>1.33</v>
      </c>
      <c r="N224">
        <v>3.34</v>
      </c>
      <c r="O224">
        <v>3.1</v>
      </c>
      <c r="P224">
        <v>6.44</v>
      </c>
      <c r="Q224">
        <v>13.79</v>
      </c>
    </row>
    <row r="225" spans="1:17" x14ac:dyDescent="0.35">
      <c r="A225" s="3" t="s">
        <v>130</v>
      </c>
      <c r="B225">
        <v>1.97</v>
      </c>
      <c r="C225">
        <v>1.36</v>
      </c>
      <c r="F225">
        <v>2.0499999999999998</v>
      </c>
      <c r="G225">
        <v>1.78</v>
      </c>
      <c r="H225">
        <v>2.99</v>
      </c>
      <c r="I225">
        <v>2.67</v>
      </c>
      <c r="J225">
        <v>3.55</v>
      </c>
      <c r="K225">
        <v>2.46</v>
      </c>
      <c r="L225">
        <v>1.03</v>
      </c>
      <c r="M225">
        <v>1.03</v>
      </c>
      <c r="N225">
        <v>4.4800000000000004</v>
      </c>
      <c r="O225">
        <v>7.61</v>
      </c>
      <c r="P225">
        <v>12.09</v>
      </c>
      <c r="Q225">
        <v>12.85</v>
      </c>
    </row>
    <row r="226" spans="1:17" x14ac:dyDescent="0.35">
      <c r="A226" s="3" t="s">
        <v>130</v>
      </c>
      <c r="B226">
        <v>2.0699999999999998</v>
      </c>
      <c r="C226">
        <v>1.45</v>
      </c>
      <c r="F226">
        <v>2.1</v>
      </c>
      <c r="G226">
        <v>2.0099999999999998</v>
      </c>
      <c r="H226">
        <v>2.78</v>
      </c>
      <c r="I226">
        <v>2.3199999999999998</v>
      </c>
      <c r="J226">
        <v>3.43</v>
      </c>
      <c r="K226">
        <v>2.19</v>
      </c>
      <c r="L226">
        <v>1.1000000000000001</v>
      </c>
      <c r="M226">
        <v>0.93</v>
      </c>
      <c r="N226">
        <v>4.3</v>
      </c>
      <c r="O226">
        <v>7.45</v>
      </c>
      <c r="P226">
        <v>11.75</v>
      </c>
      <c r="Q226">
        <v>13.44</v>
      </c>
    </row>
    <row r="227" spans="1:17" x14ac:dyDescent="0.35">
      <c r="A227" s="3" t="s">
        <v>130</v>
      </c>
      <c r="B227">
        <v>2.29</v>
      </c>
      <c r="C227">
        <v>1.54</v>
      </c>
      <c r="F227">
        <v>2.2200000000000002</v>
      </c>
      <c r="G227">
        <v>2.2200000000000002</v>
      </c>
      <c r="H227">
        <v>2.9</v>
      </c>
      <c r="I227">
        <v>2.4</v>
      </c>
      <c r="J227">
        <v>3.47</v>
      </c>
      <c r="K227">
        <v>2.27</v>
      </c>
      <c r="L227">
        <v>1.03</v>
      </c>
      <c r="M227">
        <v>0.93</v>
      </c>
      <c r="N227">
        <v>4.43</v>
      </c>
      <c r="O227">
        <v>7.47</v>
      </c>
      <c r="P227">
        <v>11.9</v>
      </c>
      <c r="Q227">
        <v>13.59</v>
      </c>
    </row>
    <row r="228" spans="1:17" x14ac:dyDescent="0.35">
      <c r="A228" s="3" t="s">
        <v>131</v>
      </c>
      <c r="B228">
        <v>2.41</v>
      </c>
      <c r="C228">
        <v>1.5</v>
      </c>
      <c r="F228">
        <v>2.2799999999999998</v>
      </c>
      <c r="G228">
        <v>1.8</v>
      </c>
      <c r="H228">
        <v>3.08</v>
      </c>
      <c r="I228">
        <v>2.58</v>
      </c>
      <c r="J228">
        <v>3.61</v>
      </c>
      <c r="K228">
        <v>2.4</v>
      </c>
      <c r="L228">
        <v>0.91</v>
      </c>
      <c r="M228">
        <v>0.97</v>
      </c>
      <c r="N228">
        <v>4.49</v>
      </c>
      <c r="O228">
        <v>7.52</v>
      </c>
      <c r="P228">
        <v>12.01</v>
      </c>
      <c r="Q228">
        <v>28.18</v>
      </c>
    </row>
    <row r="229" spans="1:17" x14ac:dyDescent="0.35">
      <c r="A229" s="3" t="s">
        <v>131</v>
      </c>
      <c r="B229">
        <v>2.5</v>
      </c>
      <c r="C229">
        <v>1.48</v>
      </c>
      <c r="F229">
        <v>2.2999999999999998</v>
      </c>
      <c r="G229">
        <v>1.85</v>
      </c>
      <c r="H229">
        <v>3.06</v>
      </c>
      <c r="I229">
        <v>2.4500000000000002</v>
      </c>
      <c r="J229">
        <v>3.62</v>
      </c>
      <c r="K229">
        <v>2.5499999999999998</v>
      </c>
      <c r="L229">
        <v>1.1399999999999999</v>
      </c>
      <c r="M229">
        <v>1.1100000000000001</v>
      </c>
      <c r="N229">
        <v>4.4000000000000004</v>
      </c>
      <c r="O229">
        <v>7.7</v>
      </c>
      <c r="P229">
        <v>12.1</v>
      </c>
      <c r="Q229">
        <v>26.97</v>
      </c>
    </row>
    <row r="230" spans="1:17" x14ac:dyDescent="0.35">
      <c r="A230" s="3" t="s">
        <v>132</v>
      </c>
      <c r="B230">
        <v>2.87</v>
      </c>
      <c r="C230">
        <v>2.1</v>
      </c>
      <c r="D230">
        <v>1.98</v>
      </c>
      <c r="E230">
        <v>1.78</v>
      </c>
      <c r="F230">
        <v>3.44</v>
      </c>
      <c r="G230">
        <v>2</v>
      </c>
      <c r="H230">
        <v>5</v>
      </c>
      <c r="I230">
        <v>2.15</v>
      </c>
      <c r="J230">
        <v>5.45</v>
      </c>
      <c r="K230">
        <v>2.87</v>
      </c>
      <c r="L230">
        <v>4.71</v>
      </c>
      <c r="M230">
        <v>2.75</v>
      </c>
      <c r="N230">
        <v>8.57</v>
      </c>
      <c r="O230">
        <v>13.59</v>
      </c>
      <c r="P230">
        <v>22.16</v>
      </c>
      <c r="Q230">
        <v>29.89</v>
      </c>
    </row>
    <row r="231" spans="1:17" x14ac:dyDescent="0.35">
      <c r="A231" s="3" t="s">
        <v>132</v>
      </c>
      <c r="B231">
        <v>2.72</v>
      </c>
      <c r="C231">
        <v>1.9179999999999999</v>
      </c>
      <c r="D231">
        <v>2.0699999999999998</v>
      </c>
      <c r="E231">
        <v>1.5</v>
      </c>
      <c r="F231">
        <v>3.5870000000000002</v>
      </c>
      <c r="G231">
        <v>1.7949999999999999</v>
      </c>
      <c r="H231">
        <v>4.7</v>
      </c>
      <c r="I231">
        <v>2.1800000000000002</v>
      </c>
      <c r="J231">
        <v>5.28</v>
      </c>
      <c r="K231">
        <v>2.75</v>
      </c>
      <c r="L231">
        <v>4.6100000000000003</v>
      </c>
      <c r="M231">
        <v>2.67</v>
      </c>
      <c r="N231">
        <v>8.5</v>
      </c>
      <c r="O231">
        <v>13.82</v>
      </c>
      <c r="P231">
        <v>22.32</v>
      </c>
      <c r="Q231">
        <v>28.76</v>
      </c>
    </row>
  </sheetData>
  <mergeCells count="3">
    <mergeCell ref="B4:E4"/>
    <mergeCell ref="B2:F2"/>
    <mergeCell ref="B1:F1"/>
  </mergeCells>
  <pageMargins left="0.7" right="0.7" top="0.75" bottom="0.75" header="0.3" footer="0.3"/>
  <pageSetup orientation="portrait" horizontalDpi="1200" verticalDpi="1200" r:id="rId1"/>
</worksheet>
</file>

<file path=xl/worksheets/sheet2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039D30D0-521A-4C73-83BC-49AEBB27C5C1}">
  <dimension ref="A1:U128"/>
  <sheetViews>
    <sheetView workbookViewId="0">
      <selection activeCell="D7" sqref="D7"/>
    </sheetView>
  </sheetViews>
  <sheetFormatPr defaultRowHeight="14.5" x14ac:dyDescent="0.35"/>
  <cols>
    <col min="1" max="1" width="55.453125" bestFit="1" customWidth="1"/>
  </cols>
  <sheetData>
    <row r="1" spans="1:21" x14ac:dyDescent="0.35">
      <c r="A1" t="s">
        <v>142</v>
      </c>
    </row>
    <row r="2" spans="1:21" x14ac:dyDescent="0.35">
      <c r="A2" t="s">
        <v>143</v>
      </c>
    </row>
    <row r="3" spans="1:21" x14ac:dyDescent="0.35">
      <c r="A3" t="s">
        <v>138</v>
      </c>
    </row>
    <row r="4" spans="1:21" x14ac:dyDescent="0.35">
      <c r="A4" t="s">
        <v>139</v>
      </c>
    </row>
    <row r="5" spans="1:21" x14ac:dyDescent="0.35">
      <c r="A5" t="s">
        <v>140</v>
      </c>
    </row>
    <row r="6" spans="1:21" x14ac:dyDescent="0.35">
      <c r="A6" t="s">
        <v>134</v>
      </c>
    </row>
    <row r="7" spans="1:21" x14ac:dyDescent="0.35">
      <c r="A7" t="s">
        <v>144</v>
      </c>
    </row>
    <row r="8" spans="1:21" x14ac:dyDescent="0.35">
      <c r="A8" t="s">
        <v>145</v>
      </c>
    </row>
    <row r="10" spans="1:21" x14ac:dyDescent="0.35">
      <c r="A10" t="s">
        <v>141</v>
      </c>
      <c r="B10" t="s">
        <v>146</v>
      </c>
      <c r="C10" t="s">
        <v>147</v>
      </c>
      <c r="D10" t="s">
        <v>148</v>
      </c>
      <c r="E10" t="s">
        <v>149</v>
      </c>
      <c r="F10" t="s">
        <v>150</v>
      </c>
      <c r="G10" t="s">
        <v>151</v>
      </c>
      <c r="H10" t="s">
        <v>152</v>
      </c>
      <c r="I10" t="s">
        <v>153</v>
      </c>
      <c r="J10" t="s">
        <v>154</v>
      </c>
      <c r="K10" t="s">
        <v>155</v>
      </c>
      <c r="L10" t="s">
        <v>156</v>
      </c>
      <c r="M10" t="s">
        <v>157</v>
      </c>
      <c r="N10" t="s">
        <v>12</v>
      </c>
      <c r="O10" t="s">
        <v>13</v>
      </c>
      <c r="P10" t="s">
        <v>14</v>
      </c>
      <c r="Q10" t="s">
        <v>133</v>
      </c>
      <c r="R10" t="s">
        <v>158</v>
      </c>
      <c r="S10" t="s">
        <v>159</v>
      </c>
      <c r="T10" t="s">
        <v>160</v>
      </c>
      <c r="U10" t="s">
        <v>161</v>
      </c>
    </row>
    <row r="11" spans="1:21" x14ac:dyDescent="0.35">
      <c r="A11" s="3" t="s">
        <v>15</v>
      </c>
      <c r="B11">
        <v>1.095</v>
      </c>
      <c r="C11">
        <v>0.82499999999999996</v>
      </c>
      <c r="D11">
        <v>0</v>
      </c>
      <c r="E11">
        <v>0</v>
      </c>
      <c r="F11">
        <v>0.91500000000000004</v>
      </c>
      <c r="G11">
        <v>0.89</v>
      </c>
      <c r="H11">
        <v>1.335</v>
      </c>
      <c r="I11">
        <v>0.89</v>
      </c>
      <c r="J11">
        <v>1.1599999999999999</v>
      </c>
      <c r="K11">
        <v>0.95</v>
      </c>
      <c r="L11">
        <v>0.53500000000000003</v>
      </c>
      <c r="M11">
        <v>0.41</v>
      </c>
      <c r="N11">
        <v>1.9850000000000001</v>
      </c>
      <c r="O11">
        <v>3.03</v>
      </c>
      <c r="P11">
        <v>5.0149999999999997</v>
      </c>
      <c r="Q11">
        <v>5.33</v>
      </c>
      <c r="R11">
        <v>10.15</v>
      </c>
      <c r="S11" t="s">
        <v>162</v>
      </c>
      <c r="T11" t="s">
        <v>163</v>
      </c>
      <c r="U11">
        <v>5</v>
      </c>
    </row>
    <row r="12" spans="1:21" x14ac:dyDescent="0.35">
      <c r="A12" s="3" t="s">
        <v>16</v>
      </c>
      <c r="B12">
        <v>1.0665</v>
      </c>
      <c r="C12">
        <v>0.33900000000000002</v>
      </c>
      <c r="D12">
        <v>1.2264999999999999</v>
      </c>
      <c r="E12">
        <v>0.22600000000000001</v>
      </c>
      <c r="F12">
        <v>1.3394999999999999</v>
      </c>
      <c r="G12">
        <v>0.3095</v>
      </c>
      <c r="H12">
        <v>1.56</v>
      </c>
      <c r="I12">
        <v>0.64500000000000002</v>
      </c>
      <c r="J12">
        <v>1.405</v>
      </c>
      <c r="K12">
        <v>0.63</v>
      </c>
      <c r="L12">
        <v>1.38</v>
      </c>
      <c r="M12">
        <v>0.51500000000000001</v>
      </c>
      <c r="N12">
        <v>4.21</v>
      </c>
      <c r="O12">
        <v>4.3849999999999998</v>
      </c>
      <c r="P12">
        <v>8.5950000000000006</v>
      </c>
      <c r="Q12">
        <v>10.72</v>
      </c>
      <c r="R12">
        <v>10.55</v>
      </c>
      <c r="S12" t="s">
        <v>164</v>
      </c>
      <c r="T12" t="s">
        <v>165</v>
      </c>
      <c r="U12">
        <v>6</v>
      </c>
    </row>
    <row r="13" spans="1:21" x14ac:dyDescent="0.35">
      <c r="A13" s="3" t="s">
        <v>17</v>
      </c>
      <c r="B13">
        <v>1.83</v>
      </c>
      <c r="C13">
        <v>0.42299999999999999</v>
      </c>
      <c r="D13">
        <v>1.2749999999999999</v>
      </c>
      <c r="E13">
        <v>0.3725</v>
      </c>
      <c r="F13">
        <v>1.1579999999999999</v>
      </c>
      <c r="G13">
        <v>0.36099999999999999</v>
      </c>
      <c r="H13">
        <v>1.78</v>
      </c>
      <c r="I13">
        <v>0.73499999999999999</v>
      </c>
      <c r="J13">
        <v>1.605</v>
      </c>
      <c r="K13">
        <v>0.7</v>
      </c>
      <c r="L13">
        <v>1.2749999999999999</v>
      </c>
      <c r="M13">
        <v>0.59499999999999997</v>
      </c>
      <c r="N13">
        <v>4.8600000000000003</v>
      </c>
      <c r="O13">
        <v>4.625</v>
      </c>
      <c r="P13">
        <v>9.4849999999999994</v>
      </c>
      <c r="Q13">
        <v>11.875</v>
      </c>
      <c r="R13">
        <v>17.420000000000002</v>
      </c>
      <c r="S13" t="s">
        <v>164</v>
      </c>
      <c r="T13" t="s">
        <v>165</v>
      </c>
      <c r="U13">
        <v>6</v>
      </c>
    </row>
    <row r="14" spans="1:21" x14ac:dyDescent="0.35">
      <c r="A14" s="3" t="s">
        <v>18</v>
      </c>
      <c r="B14">
        <v>1.58</v>
      </c>
      <c r="C14">
        <v>0.64500000000000002</v>
      </c>
      <c r="D14">
        <v>1.8049999999999999</v>
      </c>
      <c r="E14">
        <v>0.34</v>
      </c>
      <c r="F14">
        <v>1.75</v>
      </c>
      <c r="G14">
        <v>0.45</v>
      </c>
      <c r="H14">
        <v>1.835</v>
      </c>
      <c r="I14">
        <v>0.81</v>
      </c>
      <c r="J14">
        <v>1.6850000000000001</v>
      </c>
      <c r="K14">
        <v>0.7</v>
      </c>
      <c r="L14">
        <v>1.4850000000000001</v>
      </c>
      <c r="M14">
        <v>0.55000000000000004</v>
      </c>
      <c r="N14">
        <v>5.8949999999999996</v>
      </c>
      <c r="O14">
        <v>5.2</v>
      </c>
      <c r="P14">
        <v>11.095000000000001</v>
      </c>
      <c r="Q14">
        <v>13.79</v>
      </c>
      <c r="R14">
        <v>15</v>
      </c>
      <c r="S14" t="s">
        <v>164</v>
      </c>
      <c r="T14" t="s">
        <v>165</v>
      </c>
      <c r="U14">
        <v>6</v>
      </c>
    </row>
    <row r="15" spans="1:21" x14ac:dyDescent="0.35">
      <c r="A15" s="3" t="s">
        <v>19</v>
      </c>
      <c r="B15">
        <v>1.75</v>
      </c>
      <c r="C15">
        <v>1.45</v>
      </c>
      <c r="D15">
        <v>0</v>
      </c>
      <c r="E15">
        <v>0</v>
      </c>
      <c r="F15">
        <v>1.23</v>
      </c>
      <c r="G15">
        <v>1.47</v>
      </c>
      <c r="H15">
        <v>2.31</v>
      </c>
      <c r="I15">
        <v>1.58</v>
      </c>
      <c r="J15">
        <v>2.15</v>
      </c>
      <c r="K15">
        <v>1.47</v>
      </c>
      <c r="L15">
        <v>0</v>
      </c>
      <c r="M15">
        <v>0</v>
      </c>
      <c r="N15">
        <v>2.2999999999999998</v>
      </c>
      <c r="O15">
        <v>4.0599999999999996</v>
      </c>
      <c r="P15">
        <v>6.36</v>
      </c>
      <c r="Q15">
        <v>8.09</v>
      </c>
      <c r="R15">
        <v>12.3</v>
      </c>
      <c r="S15" t="s">
        <v>162</v>
      </c>
      <c r="T15" t="s">
        <v>166</v>
      </c>
      <c r="U15">
        <v>4</v>
      </c>
    </row>
    <row r="16" spans="1:21" x14ac:dyDescent="0.35">
      <c r="A16" s="3" t="s">
        <v>20</v>
      </c>
      <c r="B16">
        <v>1.19</v>
      </c>
      <c r="C16">
        <v>1.016666667</v>
      </c>
      <c r="D16">
        <v>0</v>
      </c>
      <c r="E16">
        <v>0</v>
      </c>
      <c r="F16">
        <v>1.2633333330000001</v>
      </c>
      <c r="G16">
        <v>1.1200000000000001</v>
      </c>
      <c r="H16">
        <v>1.895333333</v>
      </c>
      <c r="I16">
        <v>1.3176666669999999</v>
      </c>
      <c r="J16">
        <v>1.7390000000000001</v>
      </c>
      <c r="K16">
        <v>1.2023333329999999</v>
      </c>
      <c r="L16">
        <v>0</v>
      </c>
      <c r="M16">
        <v>0</v>
      </c>
      <c r="N16">
        <v>2.496666667</v>
      </c>
      <c r="O16">
        <v>3.5266666670000002</v>
      </c>
      <c r="P16">
        <v>6.0233333330000001</v>
      </c>
      <c r="Q16">
        <v>7.2933333329999996</v>
      </c>
      <c r="R16">
        <v>11.77</v>
      </c>
      <c r="S16" t="s">
        <v>162</v>
      </c>
      <c r="T16" t="s">
        <v>166</v>
      </c>
      <c r="U16">
        <v>4</v>
      </c>
    </row>
    <row r="17" spans="1:21" x14ac:dyDescent="0.35">
      <c r="A17" s="3" t="s">
        <v>21</v>
      </c>
      <c r="B17">
        <v>1.43</v>
      </c>
      <c r="C17">
        <v>1.22</v>
      </c>
      <c r="D17">
        <v>0</v>
      </c>
      <c r="E17">
        <v>0</v>
      </c>
      <c r="F17">
        <v>1.24</v>
      </c>
      <c r="G17">
        <v>1.0900000000000001</v>
      </c>
      <c r="H17">
        <v>2.2200000000000002</v>
      </c>
      <c r="I17">
        <v>1.5309999999999999</v>
      </c>
      <c r="J17">
        <v>1.956</v>
      </c>
      <c r="K17">
        <v>1.4410000000000001</v>
      </c>
      <c r="L17">
        <v>0</v>
      </c>
      <c r="M17">
        <v>0</v>
      </c>
      <c r="N17">
        <v>2.4500000000000002</v>
      </c>
      <c r="O17">
        <v>4.1900000000000004</v>
      </c>
      <c r="P17">
        <v>6.64</v>
      </c>
      <c r="Q17">
        <v>8.35</v>
      </c>
      <c r="R17">
        <v>20.75</v>
      </c>
      <c r="S17" t="s">
        <v>162</v>
      </c>
      <c r="T17" t="s">
        <v>166</v>
      </c>
      <c r="U17">
        <v>4</v>
      </c>
    </row>
    <row r="18" spans="1:21" x14ac:dyDescent="0.35">
      <c r="A18" s="3" t="s">
        <v>22</v>
      </c>
      <c r="B18">
        <v>1.586666667</v>
      </c>
      <c r="C18">
        <v>1.1100000000000001</v>
      </c>
      <c r="D18">
        <v>0</v>
      </c>
      <c r="E18">
        <v>0</v>
      </c>
      <c r="F18">
        <v>1.336666667</v>
      </c>
      <c r="G18">
        <v>1.1133333329999999</v>
      </c>
      <c r="H18">
        <v>2.4096666670000002</v>
      </c>
      <c r="I18">
        <v>1.413</v>
      </c>
      <c r="J18">
        <v>2.1223333329999998</v>
      </c>
      <c r="K18">
        <v>1.377</v>
      </c>
      <c r="L18">
        <v>0</v>
      </c>
      <c r="M18">
        <v>0</v>
      </c>
      <c r="N18">
        <v>2.786666667</v>
      </c>
      <c r="O18">
        <v>4.4966666670000004</v>
      </c>
      <c r="P18">
        <v>7.2833333329999999</v>
      </c>
      <c r="Q18">
        <v>8.3966666669999999</v>
      </c>
      <c r="R18">
        <v>12.19</v>
      </c>
      <c r="S18" t="s">
        <v>162</v>
      </c>
      <c r="T18" t="s">
        <v>166</v>
      </c>
      <c r="U18">
        <v>4</v>
      </c>
    </row>
    <row r="19" spans="1:21" x14ac:dyDescent="0.35">
      <c r="A19" s="3" t="s">
        <v>23</v>
      </c>
      <c r="B19">
        <v>2.4300000000000002</v>
      </c>
      <c r="C19">
        <v>1.31</v>
      </c>
      <c r="D19">
        <v>0</v>
      </c>
      <c r="E19">
        <v>0</v>
      </c>
      <c r="F19">
        <v>2.2400000000000002</v>
      </c>
      <c r="G19">
        <v>1.59</v>
      </c>
      <c r="H19">
        <v>3.12</v>
      </c>
      <c r="I19">
        <v>2.286</v>
      </c>
      <c r="J19">
        <v>2.9805999999999999</v>
      </c>
      <c r="K19">
        <v>1.764</v>
      </c>
      <c r="L19">
        <v>0.91700000000000004</v>
      </c>
      <c r="M19">
        <v>0.83699999999999997</v>
      </c>
      <c r="N19">
        <v>4.1100000000000003</v>
      </c>
      <c r="O19">
        <v>6.88</v>
      </c>
      <c r="P19">
        <v>10.99</v>
      </c>
      <c r="Q19">
        <v>12.75</v>
      </c>
      <c r="R19">
        <v>60.93</v>
      </c>
      <c r="S19" t="s">
        <v>162</v>
      </c>
      <c r="T19" t="s">
        <v>163</v>
      </c>
      <c r="U19">
        <v>5</v>
      </c>
    </row>
    <row r="20" spans="1:21" x14ac:dyDescent="0.35">
      <c r="A20" s="3" t="s">
        <v>24</v>
      </c>
      <c r="B20">
        <v>1.71</v>
      </c>
      <c r="C20">
        <v>1.18</v>
      </c>
      <c r="D20">
        <v>0</v>
      </c>
      <c r="E20">
        <v>0</v>
      </c>
      <c r="F20">
        <v>1.94</v>
      </c>
      <c r="G20">
        <v>1.41</v>
      </c>
      <c r="H20">
        <v>3.23</v>
      </c>
      <c r="I20">
        <v>2.29</v>
      </c>
      <c r="J20">
        <v>2.3530000000000002</v>
      </c>
      <c r="K20">
        <v>1.99</v>
      </c>
      <c r="L20">
        <v>0.68300000000000005</v>
      </c>
      <c r="M20">
        <v>0.63500000000000001</v>
      </c>
      <c r="N20">
        <v>3.96</v>
      </c>
      <c r="O20">
        <v>6.44</v>
      </c>
      <c r="P20">
        <v>10.4</v>
      </c>
      <c r="Q20">
        <v>11.06</v>
      </c>
      <c r="R20">
        <v>42.56</v>
      </c>
      <c r="S20" t="s">
        <v>162</v>
      </c>
      <c r="T20" t="s">
        <v>163</v>
      </c>
      <c r="U20">
        <v>5</v>
      </c>
    </row>
    <row r="21" spans="1:21" x14ac:dyDescent="0.35">
      <c r="A21" s="3" t="s">
        <v>25</v>
      </c>
      <c r="B21">
        <v>2.0299999999999998</v>
      </c>
      <c r="C21">
        <v>1.56</v>
      </c>
      <c r="D21">
        <v>0</v>
      </c>
      <c r="E21">
        <v>0</v>
      </c>
      <c r="F21">
        <v>2.2000000000000002</v>
      </c>
      <c r="G21">
        <v>1.6</v>
      </c>
      <c r="H21">
        <v>3.33</v>
      </c>
      <c r="I21">
        <v>2.0830000000000002</v>
      </c>
      <c r="J21">
        <v>2.7</v>
      </c>
      <c r="K21">
        <v>1.877</v>
      </c>
      <c r="L21">
        <v>0.57599999999999996</v>
      </c>
      <c r="M21">
        <v>0.46600000000000003</v>
      </c>
      <c r="N21">
        <v>4.16</v>
      </c>
      <c r="O21">
        <v>6.66</v>
      </c>
      <c r="P21">
        <v>10.82</v>
      </c>
      <c r="Q21">
        <v>15.79</v>
      </c>
      <c r="R21">
        <v>67.650000000000006</v>
      </c>
      <c r="S21" t="s">
        <v>162</v>
      </c>
      <c r="T21" t="s">
        <v>163</v>
      </c>
      <c r="U21">
        <v>5</v>
      </c>
    </row>
    <row r="22" spans="1:21" x14ac:dyDescent="0.35">
      <c r="A22" s="3" t="s">
        <v>26</v>
      </c>
      <c r="B22">
        <v>1.1200000000000001</v>
      </c>
      <c r="C22">
        <v>0.87</v>
      </c>
      <c r="D22">
        <v>0</v>
      </c>
      <c r="E22">
        <v>0</v>
      </c>
      <c r="F22">
        <v>1.08</v>
      </c>
      <c r="G22">
        <v>0.92</v>
      </c>
      <c r="H22">
        <v>1.8819999999999999</v>
      </c>
      <c r="I22">
        <v>1.2070000000000001</v>
      </c>
      <c r="J22">
        <v>1.5469999999999999</v>
      </c>
      <c r="K22">
        <v>1.0740000000000001</v>
      </c>
      <c r="L22">
        <v>0</v>
      </c>
      <c r="M22">
        <v>0</v>
      </c>
      <c r="N22">
        <v>2.15</v>
      </c>
      <c r="O22">
        <v>3.31</v>
      </c>
      <c r="P22">
        <v>5.46</v>
      </c>
      <c r="Q22">
        <v>6.66</v>
      </c>
      <c r="R22">
        <v>12.45</v>
      </c>
      <c r="S22" t="s">
        <v>162</v>
      </c>
      <c r="T22" t="s">
        <v>166</v>
      </c>
      <c r="U22">
        <v>4</v>
      </c>
    </row>
    <row r="23" spans="1:21" x14ac:dyDescent="0.35">
      <c r="A23" s="3" t="s">
        <v>28</v>
      </c>
      <c r="B23">
        <v>1.89</v>
      </c>
      <c r="C23">
        <v>1.855</v>
      </c>
      <c r="D23">
        <v>0</v>
      </c>
      <c r="E23">
        <v>0</v>
      </c>
      <c r="F23">
        <v>2.2000000000000002</v>
      </c>
      <c r="G23">
        <v>1.845</v>
      </c>
      <c r="H23">
        <v>3.2149999999999999</v>
      </c>
      <c r="I23">
        <v>2.4849999999999999</v>
      </c>
      <c r="J23">
        <v>2.88</v>
      </c>
      <c r="K23">
        <v>2.5249999999999999</v>
      </c>
      <c r="L23">
        <v>2.1549999999999998</v>
      </c>
      <c r="M23">
        <v>2.1749999999999998</v>
      </c>
      <c r="N23">
        <v>3.98</v>
      </c>
      <c r="O23">
        <v>8.2650000000000006</v>
      </c>
      <c r="P23">
        <v>12.244999999999999</v>
      </c>
      <c r="Q23">
        <v>14.74</v>
      </c>
      <c r="R23">
        <v>45.5</v>
      </c>
      <c r="S23" t="s">
        <v>167</v>
      </c>
      <c r="T23" t="s">
        <v>168</v>
      </c>
      <c r="U23">
        <v>5</v>
      </c>
    </row>
    <row r="24" spans="1:21" x14ac:dyDescent="0.35">
      <c r="A24" s="3" t="s">
        <v>27</v>
      </c>
      <c r="B24">
        <v>1.97</v>
      </c>
      <c r="C24">
        <v>1.66</v>
      </c>
      <c r="D24">
        <v>0</v>
      </c>
      <c r="E24">
        <v>0</v>
      </c>
      <c r="F24">
        <v>2.0299999999999998</v>
      </c>
      <c r="G24">
        <v>1.75</v>
      </c>
      <c r="H24">
        <v>2.94</v>
      </c>
      <c r="I24">
        <v>2.2200000000000002</v>
      </c>
      <c r="J24">
        <v>2.73</v>
      </c>
      <c r="K24">
        <v>2.35</v>
      </c>
      <c r="L24">
        <v>2.1800000000000002</v>
      </c>
      <c r="M24">
        <v>2.11</v>
      </c>
      <c r="N24">
        <v>4.04</v>
      </c>
      <c r="O24">
        <v>7.19</v>
      </c>
      <c r="P24">
        <v>11.23</v>
      </c>
      <c r="Q24">
        <v>13.37</v>
      </c>
      <c r="R24">
        <v>33.44</v>
      </c>
      <c r="S24" t="s">
        <v>167</v>
      </c>
      <c r="T24" t="s">
        <v>168</v>
      </c>
      <c r="U24">
        <v>5</v>
      </c>
    </row>
    <row r="25" spans="1:21" x14ac:dyDescent="0.35">
      <c r="A25" s="3" t="s">
        <v>29</v>
      </c>
      <c r="B25">
        <v>1.1399999999999999</v>
      </c>
      <c r="C25">
        <v>0.75</v>
      </c>
      <c r="D25">
        <v>0</v>
      </c>
      <c r="E25">
        <v>0</v>
      </c>
      <c r="F25">
        <v>1.4</v>
      </c>
      <c r="G25">
        <v>0.73</v>
      </c>
      <c r="H25">
        <v>1.32</v>
      </c>
      <c r="I25">
        <v>0.79200000000000004</v>
      </c>
      <c r="J25">
        <v>1.1359999999999999</v>
      </c>
      <c r="K25">
        <v>0.8</v>
      </c>
      <c r="L25">
        <v>0.96699999999999997</v>
      </c>
      <c r="M25">
        <v>0.53800000000000003</v>
      </c>
      <c r="N25">
        <v>2.61</v>
      </c>
      <c r="O25">
        <v>3.68</v>
      </c>
      <c r="P25">
        <v>6.29</v>
      </c>
      <c r="Q25">
        <v>7.83</v>
      </c>
      <c r="R25">
        <v>14.33</v>
      </c>
      <c r="S25" t="s">
        <v>162</v>
      </c>
      <c r="T25" t="s">
        <v>168</v>
      </c>
      <c r="U25">
        <v>5</v>
      </c>
    </row>
    <row r="26" spans="1:21" x14ac:dyDescent="0.35">
      <c r="A26" s="3" t="s">
        <v>30</v>
      </c>
      <c r="B26">
        <v>1.1000000000000001</v>
      </c>
      <c r="C26">
        <v>0.66</v>
      </c>
      <c r="D26">
        <v>0</v>
      </c>
      <c r="E26">
        <v>0</v>
      </c>
      <c r="F26">
        <v>1.1200000000000001</v>
      </c>
      <c r="G26">
        <v>0.67</v>
      </c>
      <c r="H26">
        <v>1.196</v>
      </c>
      <c r="I26">
        <v>0.68899999999999995</v>
      </c>
      <c r="J26">
        <v>1.1000000000000001</v>
      </c>
      <c r="K26">
        <v>0.7</v>
      </c>
      <c r="L26">
        <v>0.85299999999999998</v>
      </c>
      <c r="M26">
        <v>0.66500000000000004</v>
      </c>
      <c r="N26">
        <v>2.16</v>
      </c>
      <c r="O26">
        <v>3.32</v>
      </c>
      <c r="P26">
        <v>5.48</v>
      </c>
      <c r="Q26">
        <v>8.2100000000000009</v>
      </c>
      <c r="R26">
        <v>13.17</v>
      </c>
      <c r="S26" t="s">
        <v>162</v>
      </c>
      <c r="T26" t="s">
        <v>168</v>
      </c>
      <c r="U26">
        <v>5</v>
      </c>
    </row>
    <row r="27" spans="1:21" x14ac:dyDescent="0.35">
      <c r="A27" s="3" t="s">
        <v>31</v>
      </c>
      <c r="B27">
        <v>1.92</v>
      </c>
      <c r="C27">
        <v>0.995</v>
      </c>
      <c r="D27">
        <v>0</v>
      </c>
      <c r="E27">
        <v>0</v>
      </c>
      <c r="F27">
        <v>1.7949999999999999</v>
      </c>
      <c r="G27">
        <v>0.98499999999999999</v>
      </c>
      <c r="H27">
        <v>2.06</v>
      </c>
      <c r="I27">
        <v>1.125</v>
      </c>
      <c r="J27">
        <v>1.8</v>
      </c>
      <c r="K27">
        <v>1.0149999999999999</v>
      </c>
      <c r="L27">
        <v>1.5449999999999999</v>
      </c>
      <c r="M27">
        <v>0.88500000000000001</v>
      </c>
      <c r="N27">
        <v>3.5350000000000001</v>
      </c>
      <c r="O27">
        <v>5.55</v>
      </c>
      <c r="P27">
        <v>9.0850000000000009</v>
      </c>
      <c r="Q27">
        <v>10.58</v>
      </c>
      <c r="R27">
        <v>18.21</v>
      </c>
      <c r="S27" t="s">
        <v>162</v>
      </c>
      <c r="T27" t="s">
        <v>168</v>
      </c>
      <c r="U27">
        <v>5</v>
      </c>
    </row>
    <row r="28" spans="1:21" x14ac:dyDescent="0.35">
      <c r="A28" s="3" t="s">
        <v>32</v>
      </c>
      <c r="B28">
        <v>1.6</v>
      </c>
      <c r="C28">
        <v>0.86</v>
      </c>
      <c r="D28">
        <v>0</v>
      </c>
      <c r="E28">
        <v>0</v>
      </c>
      <c r="F28">
        <v>1.34</v>
      </c>
      <c r="G28">
        <v>0.74</v>
      </c>
      <c r="H28">
        <v>1.4930000000000001</v>
      </c>
      <c r="I28">
        <v>0.95299999999999996</v>
      </c>
      <c r="J28">
        <v>1.339</v>
      </c>
      <c r="K28">
        <v>0.92800000000000005</v>
      </c>
      <c r="L28">
        <v>1.157</v>
      </c>
      <c r="M28">
        <v>0.84699999999999998</v>
      </c>
      <c r="N28">
        <v>3.12</v>
      </c>
      <c r="O28">
        <v>4.1399999999999997</v>
      </c>
      <c r="P28">
        <v>7.26</v>
      </c>
      <c r="Q28">
        <v>9.1</v>
      </c>
      <c r="R28">
        <v>16.309999999999999</v>
      </c>
      <c r="S28" t="s">
        <v>162</v>
      </c>
      <c r="T28" t="s">
        <v>168</v>
      </c>
      <c r="U28">
        <v>5</v>
      </c>
    </row>
    <row r="29" spans="1:21" x14ac:dyDescent="0.35">
      <c r="A29" s="3" t="s">
        <v>33</v>
      </c>
      <c r="B29">
        <v>1.0636666669999999</v>
      </c>
      <c r="C29">
        <v>1.23</v>
      </c>
      <c r="D29">
        <v>0</v>
      </c>
      <c r="E29">
        <v>0</v>
      </c>
      <c r="F29">
        <v>1.346666667</v>
      </c>
      <c r="G29">
        <v>1.483333333</v>
      </c>
      <c r="H29">
        <v>1.953333333</v>
      </c>
      <c r="I29">
        <v>1.5</v>
      </c>
      <c r="J29">
        <v>1.53</v>
      </c>
      <c r="K29">
        <v>1.4766666669999999</v>
      </c>
      <c r="L29">
        <v>0</v>
      </c>
      <c r="M29">
        <v>0</v>
      </c>
      <c r="N29">
        <v>2.4133333330000002</v>
      </c>
      <c r="O29">
        <v>3.5133333329999998</v>
      </c>
      <c r="P29">
        <v>5.9266666670000001</v>
      </c>
      <c r="Q29">
        <v>5.8933333330000002</v>
      </c>
      <c r="R29">
        <v>21.56</v>
      </c>
      <c r="S29" t="s">
        <v>162</v>
      </c>
      <c r="T29" t="s">
        <v>166</v>
      </c>
      <c r="U29">
        <v>4</v>
      </c>
    </row>
    <row r="30" spans="1:21" x14ac:dyDescent="0.35">
      <c r="A30" s="3" t="s">
        <v>34</v>
      </c>
      <c r="B30">
        <v>1.233333333</v>
      </c>
      <c r="C30">
        <v>0.78</v>
      </c>
      <c r="D30">
        <v>0</v>
      </c>
      <c r="E30">
        <v>0</v>
      </c>
      <c r="F30">
        <v>2.1966666670000001</v>
      </c>
      <c r="G30">
        <v>1.44</v>
      </c>
      <c r="H30">
        <v>2.3410000000000002</v>
      </c>
      <c r="I30">
        <v>1.9970000000000001</v>
      </c>
      <c r="J30">
        <v>3.714</v>
      </c>
      <c r="K30">
        <v>2.028666667</v>
      </c>
      <c r="L30">
        <v>0</v>
      </c>
      <c r="M30">
        <v>0</v>
      </c>
      <c r="N30">
        <v>4.1433333330000002</v>
      </c>
      <c r="O30">
        <v>6.2433333329999998</v>
      </c>
      <c r="P30">
        <v>10.38666667</v>
      </c>
      <c r="Q30">
        <v>12.62</v>
      </c>
      <c r="R30">
        <v>26.58</v>
      </c>
      <c r="S30" t="s">
        <v>162</v>
      </c>
      <c r="T30" t="s">
        <v>166</v>
      </c>
      <c r="U30">
        <v>4</v>
      </c>
    </row>
    <row r="31" spans="1:21" x14ac:dyDescent="0.35">
      <c r="A31" s="3" t="s">
        <v>35</v>
      </c>
      <c r="B31">
        <v>1.05</v>
      </c>
      <c r="C31">
        <v>0.56999999999999995</v>
      </c>
      <c r="D31">
        <v>0</v>
      </c>
      <c r="E31">
        <v>0</v>
      </c>
      <c r="F31">
        <v>1.36</v>
      </c>
      <c r="G31">
        <v>0.85</v>
      </c>
      <c r="H31">
        <v>1.5009999999999999</v>
      </c>
      <c r="I31">
        <v>1.2010000000000001</v>
      </c>
      <c r="J31">
        <v>2.581</v>
      </c>
      <c r="K31">
        <v>1.484</v>
      </c>
      <c r="L31">
        <v>0</v>
      </c>
      <c r="M31">
        <v>0</v>
      </c>
      <c r="N31">
        <v>2.92</v>
      </c>
      <c r="O31">
        <v>4.13</v>
      </c>
      <c r="P31">
        <v>7.05</v>
      </c>
      <c r="Q31">
        <v>8.93</v>
      </c>
      <c r="R31">
        <v>13.88</v>
      </c>
      <c r="S31" t="s">
        <v>162</v>
      </c>
      <c r="T31" t="s">
        <v>166</v>
      </c>
      <c r="U31">
        <v>4</v>
      </c>
    </row>
    <row r="32" spans="1:21" x14ac:dyDescent="0.35">
      <c r="A32" s="3" t="s">
        <v>36</v>
      </c>
      <c r="B32">
        <v>1.323</v>
      </c>
      <c r="C32">
        <v>0.76400000000000001</v>
      </c>
      <c r="D32">
        <v>0</v>
      </c>
      <c r="E32">
        <v>0</v>
      </c>
      <c r="F32">
        <v>1.6845000000000001</v>
      </c>
      <c r="G32">
        <v>1.1924999999999999</v>
      </c>
      <c r="H32">
        <v>1.8049999999999999</v>
      </c>
      <c r="I32">
        <v>1.71</v>
      </c>
      <c r="J32">
        <v>3.1549999999999998</v>
      </c>
      <c r="K32">
        <v>1.84</v>
      </c>
      <c r="L32">
        <v>0</v>
      </c>
      <c r="M32">
        <v>0</v>
      </c>
      <c r="N32">
        <v>3.3450000000000002</v>
      </c>
      <c r="O32">
        <v>4.9649999999999999</v>
      </c>
      <c r="P32">
        <v>8.31</v>
      </c>
      <c r="Q32">
        <v>10.585000000000001</v>
      </c>
      <c r="R32">
        <v>13.88</v>
      </c>
      <c r="S32" t="s">
        <v>162</v>
      </c>
      <c r="T32" t="s">
        <v>166</v>
      </c>
      <c r="U32">
        <v>4</v>
      </c>
    </row>
    <row r="33" spans="1:21" x14ac:dyDescent="0.35">
      <c r="A33" s="3" t="s">
        <v>37</v>
      </c>
      <c r="B33">
        <v>0.9</v>
      </c>
      <c r="C33">
        <v>0.67</v>
      </c>
      <c r="D33">
        <v>0</v>
      </c>
      <c r="E33">
        <v>0</v>
      </c>
      <c r="F33">
        <v>2.2400000000000002</v>
      </c>
      <c r="G33">
        <v>1.385</v>
      </c>
      <c r="H33">
        <v>2.2999999999999998</v>
      </c>
      <c r="I33">
        <v>2.0350000000000001</v>
      </c>
      <c r="J33">
        <v>3.48</v>
      </c>
      <c r="K33">
        <v>2.25</v>
      </c>
      <c r="L33">
        <v>0</v>
      </c>
      <c r="M33">
        <v>0</v>
      </c>
      <c r="N33">
        <v>4.4950000000000001</v>
      </c>
      <c r="O33">
        <v>5.7249999999999996</v>
      </c>
      <c r="P33">
        <v>10.220000000000001</v>
      </c>
      <c r="Q33">
        <v>12.57</v>
      </c>
      <c r="R33">
        <v>22.99</v>
      </c>
      <c r="S33" t="s">
        <v>162</v>
      </c>
      <c r="T33" t="s">
        <v>166</v>
      </c>
      <c r="U33">
        <v>4</v>
      </c>
    </row>
    <row r="34" spans="1:21" x14ac:dyDescent="0.35">
      <c r="A34" s="3" t="s">
        <v>38</v>
      </c>
      <c r="B34">
        <v>0.88</v>
      </c>
      <c r="C34">
        <v>0.25</v>
      </c>
      <c r="D34">
        <v>0.91</v>
      </c>
      <c r="E34">
        <v>0.2</v>
      </c>
      <c r="F34">
        <v>0.76600000000000001</v>
      </c>
      <c r="G34">
        <v>0.22</v>
      </c>
      <c r="H34">
        <v>0.93500000000000005</v>
      </c>
      <c r="I34">
        <v>0.34200000000000003</v>
      </c>
      <c r="J34">
        <v>0.82899999999999996</v>
      </c>
      <c r="K34">
        <v>0.38200000000000001</v>
      </c>
      <c r="L34">
        <v>0.85399999999999998</v>
      </c>
      <c r="M34">
        <v>0.38200000000000001</v>
      </c>
      <c r="N34">
        <v>2.74</v>
      </c>
      <c r="O34">
        <v>3.6</v>
      </c>
      <c r="P34">
        <v>6.64</v>
      </c>
      <c r="Q34">
        <v>9.08</v>
      </c>
      <c r="R34">
        <v>8.6300000000000008</v>
      </c>
      <c r="S34" t="s">
        <v>164</v>
      </c>
      <c r="T34" t="s">
        <v>165</v>
      </c>
      <c r="U34">
        <v>6</v>
      </c>
    </row>
    <row r="35" spans="1:21" x14ac:dyDescent="0.35">
      <c r="A35" s="3" t="s">
        <v>39</v>
      </c>
      <c r="B35">
        <v>1.23</v>
      </c>
      <c r="C35">
        <v>0.21</v>
      </c>
      <c r="D35">
        <v>1.37</v>
      </c>
      <c r="E35">
        <v>0.23</v>
      </c>
      <c r="F35">
        <v>1.23</v>
      </c>
      <c r="G35">
        <v>0.186</v>
      </c>
      <c r="H35">
        <v>1.47</v>
      </c>
      <c r="I35">
        <v>0.48</v>
      </c>
      <c r="J35">
        <v>1.31</v>
      </c>
      <c r="K35">
        <v>0.47</v>
      </c>
      <c r="L35">
        <v>1.07</v>
      </c>
      <c r="M35">
        <v>0.34</v>
      </c>
      <c r="N35">
        <v>5.18</v>
      </c>
      <c r="O35">
        <v>4.25</v>
      </c>
      <c r="P35">
        <v>9.43</v>
      </c>
      <c r="Q35">
        <v>13.18</v>
      </c>
      <c r="R35">
        <v>9.23</v>
      </c>
      <c r="S35" t="s">
        <v>164</v>
      </c>
      <c r="T35" t="s">
        <v>165</v>
      </c>
      <c r="U35">
        <v>6</v>
      </c>
    </row>
    <row r="36" spans="1:21" x14ac:dyDescent="0.35">
      <c r="A36" s="3" t="s">
        <v>40</v>
      </c>
      <c r="B36">
        <v>1.516666667</v>
      </c>
      <c r="C36">
        <v>0.32666666700000002</v>
      </c>
      <c r="D36">
        <v>1.66</v>
      </c>
      <c r="E36">
        <v>0.30333333299999998</v>
      </c>
      <c r="F36">
        <v>1.6366666670000001</v>
      </c>
      <c r="G36">
        <v>0.26</v>
      </c>
      <c r="H36">
        <v>1.931</v>
      </c>
      <c r="I36">
        <v>0.50700000000000001</v>
      </c>
      <c r="J36">
        <v>1.6080000000000001</v>
      </c>
      <c r="K36">
        <v>0.52433333299999996</v>
      </c>
      <c r="L36">
        <v>1.534666667</v>
      </c>
      <c r="M36">
        <v>0.47299999999999998</v>
      </c>
      <c r="N36">
        <v>6.01</v>
      </c>
      <c r="O36">
        <v>5.8366666670000003</v>
      </c>
      <c r="P36">
        <v>11.846666669999999</v>
      </c>
      <c r="Q36">
        <v>15.25</v>
      </c>
      <c r="R36">
        <v>16.190000000000001</v>
      </c>
      <c r="S36" t="s">
        <v>164</v>
      </c>
      <c r="T36" t="s">
        <v>165</v>
      </c>
      <c r="U36">
        <v>6</v>
      </c>
    </row>
    <row r="37" spans="1:21" x14ac:dyDescent="0.35">
      <c r="A37" s="3" t="s">
        <v>41</v>
      </c>
      <c r="B37">
        <v>1.97</v>
      </c>
      <c r="C37">
        <v>1.81</v>
      </c>
      <c r="D37">
        <v>0.56999999999999995</v>
      </c>
      <c r="E37">
        <v>0.74</v>
      </c>
      <c r="F37">
        <v>2.83</v>
      </c>
      <c r="G37">
        <v>1.63</v>
      </c>
      <c r="H37">
        <v>3.4876666670000001</v>
      </c>
      <c r="I37">
        <v>2.0893333329999999</v>
      </c>
      <c r="J37">
        <v>3.5049999999999999</v>
      </c>
      <c r="K37">
        <v>2.254666667</v>
      </c>
      <c r="L37">
        <v>2.995333333</v>
      </c>
      <c r="M37">
        <v>1.9643333329999999</v>
      </c>
      <c r="N37">
        <v>4.5199999999999996</v>
      </c>
      <c r="O37">
        <v>9.8366666669999994</v>
      </c>
      <c r="P37">
        <v>14.356666669999999</v>
      </c>
      <c r="Q37">
        <v>16.61</v>
      </c>
      <c r="R37">
        <v>80.31</v>
      </c>
      <c r="S37" t="s">
        <v>169</v>
      </c>
      <c r="T37" t="s">
        <v>170</v>
      </c>
      <c r="U37">
        <v>6</v>
      </c>
    </row>
    <row r="38" spans="1:21" x14ac:dyDescent="0.35">
      <c r="A38" s="3" t="s">
        <v>42</v>
      </c>
      <c r="B38">
        <v>1.7933333330000001</v>
      </c>
      <c r="C38">
        <v>0.29066666699999999</v>
      </c>
      <c r="D38">
        <v>0</v>
      </c>
      <c r="E38">
        <v>0</v>
      </c>
      <c r="F38">
        <v>0.628</v>
      </c>
      <c r="G38">
        <v>0.305666667</v>
      </c>
      <c r="H38">
        <v>1.34</v>
      </c>
      <c r="I38">
        <v>0.28000000000000003</v>
      </c>
      <c r="J38">
        <v>0</v>
      </c>
      <c r="K38">
        <v>0</v>
      </c>
      <c r="L38">
        <v>0</v>
      </c>
      <c r="M38">
        <v>0</v>
      </c>
      <c r="N38">
        <v>2.403333333</v>
      </c>
      <c r="O38">
        <v>1.31</v>
      </c>
      <c r="P38">
        <v>3.713333333</v>
      </c>
      <c r="Q38">
        <v>7.3566666669999998</v>
      </c>
      <c r="R38">
        <v>33.46</v>
      </c>
      <c r="S38" t="s">
        <v>171</v>
      </c>
      <c r="T38" t="s">
        <v>172</v>
      </c>
      <c r="U38">
        <v>3</v>
      </c>
    </row>
    <row r="39" spans="1:21" x14ac:dyDescent="0.35">
      <c r="A39" s="3" t="s">
        <v>43</v>
      </c>
      <c r="B39">
        <v>1.925</v>
      </c>
      <c r="C39">
        <v>0.40500000000000003</v>
      </c>
      <c r="D39">
        <v>0</v>
      </c>
      <c r="E39">
        <v>0</v>
      </c>
      <c r="F39">
        <v>0.57999999999999996</v>
      </c>
      <c r="G39">
        <v>0.36499999999999999</v>
      </c>
      <c r="H39">
        <v>1.575</v>
      </c>
      <c r="I39">
        <v>0.33</v>
      </c>
      <c r="J39">
        <v>0</v>
      </c>
      <c r="K39">
        <v>0</v>
      </c>
      <c r="L39">
        <v>0</v>
      </c>
      <c r="M39">
        <v>0</v>
      </c>
      <c r="N39">
        <v>2.46</v>
      </c>
      <c r="O39">
        <v>1.5649999999999999</v>
      </c>
      <c r="P39">
        <v>4.0250000000000004</v>
      </c>
      <c r="Q39">
        <v>8.6649999999999991</v>
      </c>
      <c r="R39">
        <v>36.590000000000003</v>
      </c>
      <c r="S39" t="s">
        <v>171</v>
      </c>
      <c r="T39" t="s">
        <v>172</v>
      </c>
      <c r="U39">
        <v>3</v>
      </c>
    </row>
    <row r="40" spans="1:21" x14ac:dyDescent="0.35">
      <c r="A40" s="3" t="s">
        <v>44</v>
      </c>
      <c r="B40">
        <v>1.0496666670000001</v>
      </c>
      <c r="C40">
        <v>0.176666667</v>
      </c>
      <c r="D40">
        <v>0</v>
      </c>
      <c r="E40">
        <v>0</v>
      </c>
      <c r="F40">
        <v>0.572333333</v>
      </c>
      <c r="G40">
        <v>0.18099999999999999</v>
      </c>
      <c r="H40">
        <v>0.926666667</v>
      </c>
      <c r="I40">
        <v>0.133333333</v>
      </c>
      <c r="J40">
        <v>0.46666666699999998</v>
      </c>
      <c r="K40">
        <v>0.09</v>
      </c>
      <c r="L40">
        <v>0</v>
      </c>
      <c r="M40">
        <v>0</v>
      </c>
      <c r="N40">
        <v>1.786666667</v>
      </c>
      <c r="O40">
        <v>1.506666667</v>
      </c>
      <c r="P40">
        <v>3.2933333330000001</v>
      </c>
      <c r="Q40">
        <v>6.91</v>
      </c>
      <c r="R40">
        <v>30.05</v>
      </c>
      <c r="S40" t="s">
        <v>171</v>
      </c>
      <c r="T40" t="s">
        <v>173</v>
      </c>
      <c r="U40">
        <v>4</v>
      </c>
    </row>
    <row r="41" spans="1:21" x14ac:dyDescent="0.35">
      <c r="A41" s="3" t="s">
        <v>45</v>
      </c>
      <c r="B41">
        <v>0.99</v>
      </c>
      <c r="C41">
        <v>0.52</v>
      </c>
      <c r="D41">
        <v>0</v>
      </c>
      <c r="E41">
        <v>0</v>
      </c>
      <c r="F41">
        <v>1.45</v>
      </c>
      <c r="G41">
        <v>0.93</v>
      </c>
      <c r="H41">
        <v>1.51</v>
      </c>
      <c r="I41">
        <v>1.36</v>
      </c>
      <c r="J41">
        <v>2.1</v>
      </c>
      <c r="K41">
        <v>1.57</v>
      </c>
      <c r="L41">
        <v>0</v>
      </c>
      <c r="M41">
        <v>0</v>
      </c>
      <c r="N41">
        <v>3.12</v>
      </c>
      <c r="O41">
        <v>3.78</v>
      </c>
      <c r="P41">
        <v>6.9</v>
      </c>
      <c r="Q41">
        <v>7.99</v>
      </c>
      <c r="R41">
        <v>5.6</v>
      </c>
      <c r="S41" t="s">
        <v>162</v>
      </c>
      <c r="T41" t="s">
        <v>166</v>
      </c>
      <c r="U41">
        <v>4</v>
      </c>
    </row>
    <row r="42" spans="1:21" x14ac:dyDescent="0.35">
      <c r="A42" s="3" t="s">
        <v>46</v>
      </c>
      <c r="B42">
        <v>1.59</v>
      </c>
      <c r="C42">
        <v>1.175</v>
      </c>
      <c r="D42">
        <v>0</v>
      </c>
      <c r="E42">
        <v>0</v>
      </c>
      <c r="F42">
        <v>1.3605</v>
      </c>
      <c r="G42">
        <v>1.165</v>
      </c>
      <c r="H42">
        <v>2.1549999999999998</v>
      </c>
      <c r="I42">
        <v>1.51</v>
      </c>
      <c r="J42">
        <v>2.0649999999999999</v>
      </c>
      <c r="K42">
        <v>1.35</v>
      </c>
      <c r="L42">
        <v>0.94</v>
      </c>
      <c r="M42">
        <v>0.77</v>
      </c>
      <c r="N42">
        <v>2.6749999999999998</v>
      </c>
      <c r="O42">
        <v>5.1749999999999998</v>
      </c>
      <c r="P42">
        <v>7.85</v>
      </c>
      <c r="Q42">
        <v>9.1750000000000007</v>
      </c>
      <c r="R42">
        <v>16.420000000000002</v>
      </c>
      <c r="S42" t="s">
        <v>162</v>
      </c>
      <c r="T42" t="s">
        <v>163</v>
      </c>
      <c r="U42">
        <v>5</v>
      </c>
    </row>
    <row r="43" spans="1:21" x14ac:dyDescent="0.35">
      <c r="A43" s="3" t="s">
        <v>47</v>
      </c>
      <c r="B43">
        <v>1.51</v>
      </c>
      <c r="C43">
        <v>0.94350000000000001</v>
      </c>
      <c r="D43">
        <v>0</v>
      </c>
      <c r="E43">
        <v>0</v>
      </c>
      <c r="F43">
        <v>1.7805</v>
      </c>
      <c r="G43">
        <v>0.84499999999999997</v>
      </c>
      <c r="H43">
        <v>2.645</v>
      </c>
      <c r="I43">
        <v>0.92</v>
      </c>
      <c r="J43">
        <v>1.88</v>
      </c>
      <c r="K43">
        <v>0.87</v>
      </c>
      <c r="L43">
        <v>1.4950000000000001</v>
      </c>
      <c r="M43">
        <v>0.77</v>
      </c>
      <c r="N43">
        <v>3.29</v>
      </c>
      <c r="O43">
        <v>5.87</v>
      </c>
      <c r="P43">
        <v>9.16</v>
      </c>
      <c r="Q43">
        <v>10.97</v>
      </c>
      <c r="R43">
        <v>16.41</v>
      </c>
      <c r="S43" t="s">
        <v>167</v>
      </c>
      <c r="T43" t="s">
        <v>168</v>
      </c>
      <c r="U43">
        <v>5</v>
      </c>
    </row>
    <row r="44" spans="1:21" x14ac:dyDescent="0.35">
      <c r="A44" s="3" t="s">
        <v>48</v>
      </c>
      <c r="B44">
        <v>1.345</v>
      </c>
      <c r="C44">
        <v>1.29</v>
      </c>
      <c r="D44">
        <v>0</v>
      </c>
      <c r="E44">
        <v>0</v>
      </c>
      <c r="F44">
        <v>1.3165</v>
      </c>
      <c r="G44">
        <v>1.3149999999999999</v>
      </c>
      <c r="H44">
        <v>2.415</v>
      </c>
      <c r="I44">
        <v>1.57</v>
      </c>
      <c r="J44">
        <v>2.3250000000000002</v>
      </c>
      <c r="K44">
        <v>1.52</v>
      </c>
      <c r="L44">
        <v>1.875</v>
      </c>
      <c r="M44">
        <v>1.4</v>
      </c>
      <c r="N44">
        <v>2.48</v>
      </c>
      <c r="O44">
        <v>6.7350000000000003</v>
      </c>
      <c r="P44">
        <v>9.2149999999999999</v>
      </c>
      <c r="Q44">
        <v>10.54</v>
      </c>
      <c r="R44">
        <v>13.56</v>
      </c>
      <c r="S44" t="s">
        <v>174</v>
      </c>
      <c r="T44" t="s">
        <v>168</v>
      </c>
      <c r="U44">
        <v>5</v>
      </c>
    </row>
    <row r="45" spans="1:21" x14ac:dyDescent="0.35">
      <c r="A45" s="3" t="s">
        <v>49</v>
      </c>
      <c r="B45">
        <v>1.2649999999999999</v>
      </c>
      <c r="C45">
        <v>0.38400000000000001</v>
      </c>
      <c r="D45">
        <v>1.2649999999999999</v>
      </c>
      <c r="E45">
        <v>0.46</v>
      </c>
      <c r="F45">
        <v>1.335</v>
      </c>
      <c r="G45">
        <v>0.45</v>
      </c>
      <c r="H45">
        <v>1.5249999999999999</v>
      </c>
      <c r="I45">
        <v>0.71</v>
      </c>
      <c r="J45">
        <v>1.385</v>
      </c>
      <c r="K45">
        <v>0.67</v>
      </c>
      <c r="L45">
        <v>1.19</v>
      </c>
      <c r="M45">
        <v>0.625</v>
      </c>
      <c r="N45">
        <v>3.88</v>
      </c>
      <c r="O45">
        <v>4.12</v>
      </c>
      <c r="P45">
        <v>8</v>
      </c>
      <c r="Q45">
        <v>9.41</v>
      </c>
      <c r="R45">
        <v>9.0500000000000007</v>
      </c>
      <c r="S45" t="s">
        <v>164</v>
      </c>
      <c r="T45" t="s">
        <v>165</v>
      </c>
      <c r="U45">
        <v>6</v>
      </c>
    </row>
    <row r="46" spans="1:21" x14ac:dyDescent="0.35">
      <c r="A46" s="3" t="s">
        <v>50</v>
      </c>
      <c r="B46">
        <v>1.5049999999999999</v>
      </c>
      <c r="C46">
        <v>0.48299999999999998</v>
      </c>
      <c r="D46">
        <v>1.48</v>
      </c>
      <c r="E46">
        <v>0.435</v>
      </c>
      <c r="F46">
        <v>1.64</v>
      </c>
      <c r="G46">
        <v>0.44500000000000001</v>
      </c>
      <c r="H46">
        <v>1.655</v>
      </c>
      <c r="I46">
        <v>0.80500000000000005</v>
      </c>
      <c r="J46">
        <v>1.55</v>
      </c>
      <c r="K46">
        <v>0.745</v>
      </c>
      <c r="L46">
        <v>1.4450000000000001</v>
      </c>
      <c r="M46">
        <v>0.59</v>
      </c>
      <c r="N46">
        <v>4.4349999999999996</v>
      </c>
      <c r="O46">
        <v>4.915</v>
      </c>
      <c r="P46">
        <v>9.35</v>
      </c>
      <c r="Q46">
        <v>11.315</v>
      </c>
      <c r="R46">
        <v>12.76</v>
      </c>
      <c r="S46" t="s">
        <v>164</v>
      </c>
      <c r="T46" t="s">
        <v>165</v>
      </c>
      <c r="U46">
        <v>6</v>
      </c>
    </row>
    <row r="47" spans="1:21" x14ac:dyDescent="0.35">
      <c r="A47" s="3" t="s">
        <v>51</v>
      </c>
      <c r="B47">
        <v>1.27</v>
      </c>
      <c r="C47">
        <v>0.4</v>
      </c>
      <c r="D47">
        <v>1.03</v>
      </c>
      <c r="E47">
        <v>0.42</v>
      </c>
      <c r="F47">
        <v>1.28</v>
      </c>
      <c r="G47">
        <v>0.44</v>
      </c>
      <c r="H47">
        <v>1.38</v>
      </c>
      <c r="I47">
        <v>0.69</v>
      </c>
      <c r="J47">
        <v>1.21</v>
      </c>
      <c r="K47">
        <v>0.65500000000000003</v>
      </c>
      <c r="L47">
        <v>0.95599999999999996</v>
      </c>
      <c r="M47">
        <v>0.61099999999999999</v>
      </c>
      <c r="N47">
        <v>3.34</v>
      </c>
      <c r="O47">
        <v>3.64</v>
      </c>
      <c r="P47">
        <v>6.98</v>
      </c>
      <c r="Q47">
        <v>8.59</v>
      </c>
      <c r="R47">
        <v>8.91</v>
      </c>
      <c r="S47" t="s">
        <v>164</v>
      </c>
      <c r="T47" t="s">
        <v>165</v>
      </c>
      <c r="U47">
        <v>6</v>
      </c>
    </row>
    <row r="48" spans="1:21" x14ac:dyDescent="0.35">
      <c r="A48" s="3" t="s">
        <v>52</v>
      </c>
      <c r="B48">
        <v>1.0974999999999999</v>
      </c>
      <c r="C48">
        <v>0.45700000000000002</v>
      </c>
      <c r="D48">
        <v>1.155</v>
      </c>
      <c r="E48">
        <v>0.44800000000000001</v>
      </c>
      <c r="F48">
        <v>1.26</v>
      </c>
      <c r="G48">
        <v>0.42749999999999999</v>
      </c>
      <c r="H48">
        <v>1.52</v>
      </c>
      <c r="I48">
        <v>0.68500000000000005</v>
      </c>
      <c r="J48">
        <v>1.375</v>
      </c>
      <c r="K48">
        <v>0.60499999999999998</v>
      </c>
      <c r="L48">
        <v>1.07</v>
      </c>
      <c r="M48">
        <v>0.51500000000000001</v>
      </c>
      <c r="N48">
        <v>4.0999999999999996</v>
      </c>
      <c r="O48">
        <v>4.3899999999999997</v>
      </c>
      <c r="P48">
        <v>8.49</v>
      </c>
      <c r="Q48">
        <v>10.675000000000001</v>
      </c>
      <c r="R48">
        <v>10.58</v>
      </c>
      <c r="S48" t="s">
        <v>164</v>
      </c>
      <c r="T48" t="s">
        <v>165</v>
      </c>
      <c r="U48">
        <v>6</v>
      </c>
    </row>
    <row r="49" spans="1:21" x14ac:dyDescent="0.35">
      <c r="A49" s="3" t="s">
        <v>53</v>
      </c>
      <c r="B49">
        <v>1.38</v>
      </c>
      <c r="C49">
        <v>0.50600000000000001</v>
      </c>
      <c r="D49">
        <v>1.35</v>
      </c>
      <c r="E49">
        <v>0.453333333</v>
      </c>
      <c r="F49">
        <v>1.46</v>
      </c>
      <c r="G49">
        <v>0.52933333299999996</v>
      </c>
      <c r="H49">
        <v>1.4183333330000001</v>
      </c>
      <c r="I49">
        <v>0.68300000000000005</v>
      </c>
      <c r="J49">
        <v>1.2543333329999999</v>
      </c>
      <c r="K49">
        <v>0.63200000000000001</v>
      </c>
      <c r="L49">
        <v>1.1333333329999999</v>
      </c>
      <c r="M49">
        <v>0.52833333299999996</v>
      </c>
      <c r="N49">
        <v>3.943333333</v>
      </c>
      <c r="O49">
        <v>4.0733333329999999</v>
      </c>
      <c r="P49">
        <v>8.0166666670000009</v>
      </c>
      <c r="Q49">
        <v>9.4733333329999994</v>
      </c>
      <c r="R49">
        <v>10.01</v>
      </c>
      <c r="S49" t="s">
        <v>164</v>
      </c>
      <c r="T49" t="s">
        <v>165</v>
      </c>
      <c r="U49">
        <v>6</v>
      </c>
    </row>
    <row r="50" spans="1:21" x14ac:dyDescent="0.35">
      <c r="A50" s="3" t="s">
        <v>54</v>
      </c>
      <c r="B50">
        <v>1.22</v>
      </c>
      <c r="C50">
        <v>0.78</v>
      </c>
      <c r="D50">
        <v>0.7</v>
      </c>
      <c r="E50">
        <v>0.57999999999999996</v>
      </c>
      <c r="F50">
        <v>1.27</v>
      </c>
      <c r="G50">
        <v>0.74</v>
      </c>
      <c r="H50">
        <v>0.96799999999999997</v>
      </c>
      <c r="I50">
        <v>1.5820000000000001</v>
      </c>
      <c r="J50">
        <v>1.0329999999999999</v>
      </c>
      <c r="K50">
        <v>1.637</v>
      </c>
      <c r="L50">
        <v>1.41</v>
      </c>
      <c r="M50">
        <v>0.81899999999999995</v>
      </c>
      <c r="N50">
        <v>2.84</v>
      </c>
      <c r="O50">
        <v>4.62</v>
      </c>
      <c r="P50">
        <v>7.46</v>
      </c>
      <c r="Q50">
        <v>8.7799999999999994</v>
      </c>
      <c r="R50">
        <v>9.44</v>
      </c>
      <c r="S50" t="s">
        <v>174</v>
      </c>
      <c r="T50" t="s">
        <v>170</v>
      </c>
      <c r="U50">
        <v>6</v>
      </c>
    </row>
    <row r="51" spans="1:21" x14ac:dyDescent="0.35">
      <c r="A51" s="3" t="s">
        <v>55</v>
      </c>
      <c r="B51">
        <v>0.97</v>
      </c>
      <c r="C51">
        <v>0.26</v>
      </c>
      <c r="D51">
        <v>1.17</v>
      </c>
      <c r="E51">
        <v>0.28999999999999998</v>
      </c>
      <c r="F51">
        <v>1.1599999999999999</v>
      </c>
      <c r="G51">
        <v>0.28000000000000003</v>
      </c>
      <c r="H51">
        <v>1.419</v>
      </c>
      <c r="I51">
        <v>0.58399999999999996</v>
      </c>
      <c r="J51">
        <v>1.2290000000000001</v>
      </c>
      <c r="K51">
        <v>0.51800000000000002</v>
      </c>
      <c r="L51">
        <v>1.042</v>
      </c>
      <c r="M51">
        <v>0.48</v>
      </c>
      <c r="N51">
        <v>2.98</v>
      </c>
      <c r="O51">
        <v>3.4</v>
      </c>
      <c r="P51">
        <v>6.38</v>
      </c>
      <c r="Q51">
        <v>9</v>
      </c>
      <c r="R51">
        <v>7.53</v>
      </c>
      <c r="S51" t="s">
        <v>164</v>
      </c>
      <c r="T51" t="s">
        <v>165</v>
      </c>
      <c r="U51">
        <v>6</v>
      </c>
    </row>
    <row r="52" spans="1:21" x14ac:dyDescent="0.35">
      <c r="A52" s="3" t="s">
        <v>56</v>
      </c>
      <c r="B52">
        <v>1.4650000000000001</v>
      </c>
      <c r="C52">
        <v>0.73499999999999999</v>
      </c>
      <c r="D52">
        <v>0.96</v>
      </c>
      <c r="E52">
        <v>0.67500000000000004</v>
      </c>
      <c r="F52">
        <v>1.4450000000000001</v>
      </c>
      <c r="G52">
        <v>0.76</v>
      </c>
      <c r="H52">
        <v>2.0449999999999999</v>
      </c>
      <c r="I52">
        <v>1.07</v>
      </c>
      <c r="J52">
        <v>1.9950000000000001</v>
      </c>
      <c r="K52">
        <v>1.0549999999999999</v>
      </c>
      <c r="L52">
        <v>1.7949999999999999</v>
      </c>
      <c r="M52">
        <v>1.0049999999999999</v>
      </c>
      <c r="N52">
        <v>3.5750000000000002</v>
      </c>
      <c r="O52">
        <v>5.7850000000000001</v>
      </c>
      <c r="P52">
        <v>9.36</v>
      </c>
      <c r="Q52">
        <v>10.64</v>
      </c>
      <c r="R52">
        <v>11.89</v>
      </c>
      <c r="S52" t="s">
        <v>174</v>
      </c>
      <c r="T52" t="s">
        <v>170</v>
      </c>
      <c r="U52">
        <v>6</v>
      </c>
    </row>
    <row r="53" spans="1:21" x14ac:dyDescent="0.35">
      <c r="A53" s="3" t="s">
        <v>57</v>
      </c>
      <c r="B53">
        <v>1.6</v>
      </c>
      <c r="C53">
        <v>0.443333333</v>
      </c>
      <c r="D53">
        <v>1.483333333</v>
      </c>
      <c r="E53">
        <v>0.34</v>
      </c>
      <c r="F53">
        <v>1.5833333329999999</v>
      </c>
      <c r="G53">
        <v>0.4</v>
      </c>
      <c r="H53">
        <v>1.99</v>
      </c>
      <c r="I53">
        <v>0.66</v>
      </c>
      <c r="J53">
        <v>1.713333333</v>
      </c>
      <c r="K53">
        <v>0.61666666699999995</v>
      </c>
      <c r="L53">
        <v>0</v>
      </c>
      <c r="M53">
        <v>0</v>
      </c>
      <c r="N53">
        <v>5.6833333330000002</v>
      </c>
      <c r="O53">
        <v>3.8966666669999999</v>
      </c>
      <c r="P53">
        <v>9.58</v>
      </c>
      <c r="Q53">
        <v>11.99666667</v>
      </c>
      <c r="R53">
        <v>29.5</v>
      </c>
      <c r="S53" t="s">
        <v>164</v>
      </c>
      <c r="T53" t="s">
        <v>175</v>
      </c>
      <c r="U53">
        <v>5</v>
      </c>
    </row>
    <row r="54" spans="1:21" x14ac:dyDescent="0.35">
      <c r="A54" s="3" t="s">
        <v>58</v>
      </c>
      <c r="B54">
        <v>1.31</v>
      </c>
      <c r="C54">
        <v>0.47</v>
      </c>
      <c r="D54">
        <v>1.33</v>
      </c>
      <c r="E54">
        <v>0.35</v>
      </c>
      <c r="F54">
        <v>1.46</v>
      </c>
      <c r="G54">
        <v>0.3</v>
      </c>
      <c r="H54">
        <v>1.75</v>
      </c>
      <c r="I54">
        <v>0.63</v>
      </c>
      <c r="J54">
        <v>1.46</v>
      </c>
      <c r="K54">
        <v>0.46</v>
      </c>
      <c r="L54">
        <v>0</v>
      </c>
      <c r="M54">
        <v>0</v>
      </c>
      <c r="N54">
        <v>4.88</v>
      </c>
      <c r="O54">
        <v>3.37</v>
      </c>
      <c r="P54">
        <v>8.25</v>
      </c>
      <c r="Q54">
        <v>11.57</v>
      </c>
      <c r="R54">
        <v>21.2</v>
      </c>
      <c r="S54" t="s">
        <v>164</v>
      </c>
      <c r="T54" t="s">
        <v>175</v>
      </c>
      <c r="U54">
        <v>5</v>
      </c>
    </row>
    <row r="55" spans="1:21" x14ac:dyDescent="0.35">
      <c r="A55" s="3" t="s">
        <v>59</v>
      </c>
      <c r="B55">
        <v>0.71699999999999997</v>
      </c>
      <c r="C55">
        <v>0.42</v>
      </c>
      <c r="D55">
        <v>0.78333333299999997</v>
      </c>
      <c r="E55">
        <v>0.52233333299999996</v>
      </c>
      <c r="F55">
        <v>0.76700000000000002</v>
      </c>
      <c r="G55">
        <v>0.44466666700000002</v>
      </c>
      <c r="H55">
        <v>1.393333333</v>
      </c>
      <c r="I55">
        <v>0.58333333300000001</v>
      </c>
      <c r="J55">
        <v>1.24</v>
      </c>
      <c r="K55">
        <v>0.56666666700000001</v>
      </c>
      <c r="L55">
        <v>1.106666667</v>
      </c>
      <c r="M55">
        <v>0.46333333300000001</v>
      </c>
      <c r="N55">
        <v>2.89</v>
      </c>
      <c r="O55">
        <v>3.8533333330000001</v>
      </c>
      <c r="P55">
        <v>6.7433333329999998</v>
      </c>
      <c r="Q55">
        <v>9.0266666670000006</v>
      </c>
      <c r="R55">
        <v>8.39</v>
      </c>
      <c r="S55" t="s">
        <v>164</v>
      </c>
      <c r="T55" t="s">
        <v>165</v>
      </c>
      <c r="U55">
        <v>6</v>
      </c>
    </row>
    <row r="56" spans="1:21" x14ac:dyDescent="0.35">
      <c r="A56" s="3" t="s">
        <v>60</v>
      </c>
      <c r="B56">
        <v>1.39</v>
      </c>
      <c r="C56">
        <v>0.41</v>
      </c>
      <c r="D56">
        <v>1.34</v>
      </c>
      <c r="E56">
        <v>0.47</v>
      </c>
      <c r="F56">
        <v>1.38</v>
      </c>
      <c r="G56">
        <v>0.41</v>
      </c>
      <c r="H56">
        <v>1.696</v>
      </c>
      <c r="I56">
        <v>0.57199999999999995</v>
      </c>
      <c r="J56">
        <v>1.5089999999999999</v>
      </c>
      <c r="K56">
        <v>0.55400000000000005</v>
      </c>
      <c r="L56">
        <v>1.282</v>
      </c>
      <c r="M56">
        <v>0.622</v>
      </c>
      <c r="N56">
        <v>4.33</v>
      </c>
      <c r="O56">
        <v>4.4800000000000004</v>
      </c>
      <c r="P56">
        <v>8.81</v>
      </c>
      <c r="Q56">
        <v>11.38</v>
      </c>
      <c r="R56">
        <v>13.96</v>
      </c>
      <c r="S56" t="s">
        <v>164</v>
      </c>
      <c r="T56" t="s">
        <v>165</v>
      </c>
      <c r="U56">
        <v>6</v>
      </c>
    </row>
    <row r="57" spans="1:21" x14ac:dyDescent="0.35">
      <c r="A57" s="3" t="s">
        <v>61</v>
      </c>
      <c r="B57">
        <v>1.106666667</v>
      </c>
      <c r="C57">
        <v>0.39666666699999997</v>
      </c>
      <c r="D57">
        <v>1.1000000000000001</v>
      </c>
      <c r="E57">
        <v>0.31</v>
      </c>
      <c r="F57">
        <v>1.0533333330000001</v>
      </c>
      <c r="G57">
        <v>0.32</v>
      </c>
      <c r="H57">
        <v>1.247333333</v>
      </c>
      <c r="I57">
        <v>0.423666667</v>
      </c>
      <c r="J57">
        <v>1.100333333</v>
      </c>
      <c r="K57">
        <v>0.45600000000000002</v>
      </c>
      <c r="L57">
        <v>1.0143333329999999</v>
      </c>
      <c r="M57">
        <v>0.45633333300000001</v>
      </c>
      <c r="N57">
        <v>3.3833333329999999</v>
      </c>
      <c r="O57">
        <v>3.4533333329999998</v>
      </c>
      <c r="P57">
        <v>6.8366666670000003</v>
      </c>
      <c r="Q57">
        <v>8.806666667</v>
      </c>
      <c r="R57">
        <v>10</v>
      </c>
      <c r="S57" t="s">
        <v>164</v>
      </c>
      <c r="T57" t="s">
        <v>165</v>
      </c>
      <c r="U57">
        <v>6</v>
      </c>
    </row>
    <row r="58" spans="1:21" x14ac:dyDescent="0.35">
      <c r="A58" s="3" t="s">
        <v>62</v>
      </c>
      <c r="B58">
        <v>0.99333333300000004</v>
      </c>
      <c r="C58">
        <v>0.76666666699999997</v>
      </c>
      <c r="D58">
        <v>0.34333333300000002</v>
      </c>
      <c r="E58">
        <v>0.42</v>
      </c>
      <c r="F58">
        <v>1.1566666670000001</v>
      </c>
      <c r="G58">
        <v>0.77666666699999998</v>
      </c>
      <c r="H58">
        <v>1.8136666669999999</v>
      </c>
      <c r="I58">
        <v>1.0413333330000001</v>
      </c>
      <c r="J58">
        <v>1.782333333</v>
      </c>
      <c r="K58">
        <v>1.0549999999999999</v>
      </c>
      <c r="L58">
        <v>1.397333333</v>
      </c>
      <c r="M58">
        <v>0.91100000000000003</v>
      </c>
      <c r="N58">
        <v>2.306666667</v>
      </c>
      <c r="O58">
        <v>5.1566666669999996</v>
      </c>
      <c r="P58">
        <v>7.4633333329999996</v>
      </c>
      <c r="Q58">
        <v>8.89</v>
      </c>
      <c r="R58">
        <v>15.33</v>
      </c>
      <c r="S58" t="s">
        <v>174</v>
      </c>
      <c r="T58" t="s">
        <v>170</v>
      </c>
      <c r="U58">
        <v>6</v>
      </c>
    </row>
    <row r="59" spans="1:21" x14ac:dyDescent="0.35">
      <c r="A59" s="3" t="s">
        <v>63</v>
      </c>
      <c r="B59">
        <v>1.586666667</v>
      </c>
      <c r="C59">
        <v>1.2166666669999999</v>
      </c>
      <c r="D59">
        <v>0.39</v>
      </c>
      <c r="E59">
        <v>0.61333333300000004</v>
      </c>
      <c r="F59">
        <v>1.22</v>
      </c>
      <c r="G59">
        <v>0.95666666700000003</v>
      </c>
      <c r="H59">
        <v>1.8686666670000001</v>
      </c>
      <c r="I59">
        <v>1.1819999999999999</v>
      </c>
      <c r="J59">
        <v>1.8036666669999999</v>
      </c>
      <c r="K59">
        <v>1.284333333</v>
      </c>
      <c r="L59">
        <v>1.7993333330000001</v>
      </c>
      <c r="M59">
        <v>0.96899999999999997</v>
      </c>
      <c r="N59">
        <v>2.7933333330000001</v>
      </c>
      <c r="O59">
        <v>5.4666666670000001</v>
      </c>
      <c r="P59">
        <v>8.26</v>
      </c>
      <c r="Q59">
        <v>8.9499999999999993</v>
      </c>
      <c r="R59">
        <v>10.18</v>
      </c>
      <c r="S59" t="s">
        <v>167</v>
      </c>
      <c r="T59" t="s">
        <v>170</v>
      </c>
      <c r="U59">
        <v>6</v>
      </c>
    </row>
    <row r="60" spans="1:21" x14ac:dyDescent="0.35">
      <c r="A60" s="3" t="s">
        <v>64</v>
      </c>
      <c r="B60">
        <v>1.55</v>
      </c>
      <c r="C60">
        <v>1.335</v>
      </c>
      <c r="D60">
        <v>0.64500000000000002</v>
      </c>
      <c r="E60">
        <v>0.88500000000000001</v>
      </c>
      <c r="F60">
        <v>1.3049999999999999</v>
      </c>
      <c r="G60">
        <v>1.0049999999999999</v>
      </c>
      <c r="H60">
        <v>2.2400000000000002</v>
      </c>
      <c r="I60">
        <v>1.36</v>
      </c>
      <c r="J60">
        <v>2.11</v>
      </c>
      <c r="K60">
        <v>1.26</v>
      </c>
      <c r="L60">
        <v>1.9</v>
      </c>
      <c r="M60">
        <v>1.0449999999999999</v>
      </c>
      <c r="N60">
        <v>3.625</v>
      </c>
      <c r="O60">
        <v>6.12</v>
      </c>
      <c r="P60">
        <v>9.7449999999999992</v>
      </c>
      <c r="Q60">
        <v>10.654999999999999</v>
      </c>
      <c r="R60">
        <v>21.72</v>
      </c>
      <c r="S60" t="s">
        <v>167</v>
      </c>
      <c r="T60" t="s">
        <v>170</v>
      </c>
      <c r="U60">
        <v>6</v>
      </c>
    </row>
    <row r="61" spans="1:21" x14ac:dyDescent="0.35">
      <c r="A61" s="3" t="s">
        <v>65</v>
      </c>
      <c r="B61">
        <v>1.57</v>
      </c>
      <c r="C61">
        <v>1.036666667</v>
      </c>
      <c r="D61">
        <v>0.53366666699999998</v>
      </c>
      <c r="E61">
        <v>0.74333333300000004</v>
      </c>
      <c r="F61">
        <v>1.5533333330000001</v>
      </c>
      <c r="G61">
        <v>1.024666667</v>
      </c>
      <c r="H61">
        <v>2.3133333330000001</v>
      </c>
      <c r="I61">
        <v>1.3833333329999999</v>
      </c>
      <c r="J61">
        <v>2.246666667</v>
      </c>
      <c r="K61">
        <v>1.3866666670000001</v>
      </c>
      <c r="L61">
        <v>2.0466666670000002</v>
      </c>
      <c r="M61">
        <v>1.0533333330000001</v>
      </c>
      <c r="N61">
        <v>3.4533333329999998</v>
      </c>
      <c r="O61">
        <v>6.4633333329999996</v>
      </c>
      <c r="P61">
        <v>9.9166666669999994</v>
      </c>
      <c r="Q61">
        <v>11.24666667</v>
      </c>
      <c r="R61">
        <v>20.05</v>
      </c>
      <c r="S61" t="s">
        <v>167</v>
      </c>
      <c r="T61" t="s">
        <v>170</v>
      </c>
      <c r="U61">
        <v>6</v>
      </c>
    </row>
    <row r="62" spans="1:21" x14ac:dyDescent="0.35">
      <c r="A62" s="3" t="s">
        <v>66</v>
      </c>
      <c r="B62">
        <v>1.6</v>
      </c>
      <c r="C62">
        <v>1.29</v>
      </c>
      <c r="D62">
        <v>0.65</v>
      </c>
      <c r="E62">
        <v>1.03</v>
      </c>
      <c r="F62">
        <v>1.39</v>
      </c>
      <c r="G62">
        <v>1.08</v>
      </c>
      <c r="H62">
        <v>2.101</v>
      </c>
      <c r="I62">
        <v>1.236</v>
      </c>
      <c r="J62">
        <v>2.25</v>
      </c>
      <c r="K62">
        <v>1.52</v>
      </c>
      <c r="L62">
        <v>1.99</v>
      </c>
      <c r="M62">
        <v>1.175</v>
      </c>
      <c r="N62">
        <v>2.81</v>
      </c>
      <c r="O62">
        <v>5.5</v>
      </c>
      <c r="P62">
        <v>8.31</v>
      </c>
      <c r="Q62">
        <v>10.42</v>
      </c>
      <c r="R62">
        <v>31.06</v>
      </c>
      <c r="S62" t="s">
        <v>167</v>
      </c>
      <c r="T62" t="s">
        <v>170</v>
      </c>
      <c r="U62">
        <v>6</v>
      </c>
    </row>
    <row r="63" spans="1:21" x14ac:dyDescent="0.35">
      <c r="A63" s="3" t="s">
        <v>67</v>
      </c>
      <c r="B63">
        <v>1.329</v>
      </c>
      <c r="C63">
        <v>1.0745</v>
      </c>
      <c r="D63">
        <v>0.71850000000000003</v>
      </c>
      <c r="E63">
        <v>0.72</v>
      </c>
      <c r="F63">
        <v>1.365</v>
      </c>
      <c r="G63">
        <v>0.879</v>
      </c>
      <c r="H63">
        <v>2.1749999999999998</v>
      </c>
      <c r="I63">
        <v>1.2849999999999999</v>
      </c>
      <c r="J63">
        <v>2.19</v>
      </c>
      <c r="K63">
        <v>1.36</v>
      </c>
      <c r="L63">
        <v>2.0649999999999999</v>
      </c>
      <c r="M63">
        <v>1.1599999999999999</v>
      </c>
      <c r="N63">
        <v>3.69</v>
      </c>
      <c r="O63">
        <v>7.1349999999999998</v>
      </c>
      <c r="P63">
        <v>10.824999999999999</v>
      </c>
      <c r="Q63">
        <v>12.73</v>
      </c>
      <c r="R63">
        <v>31.06</v>
      </c>
      <c r="S63" t="s">
        <v>167</v>
      </c>
      <c r="T63" t="s">
        <v>170</v>
      </c>
      <c r="U63">
        <v>6</v>
      </c>
    </row>
    <row r="64" spans="1:21" x14ac:dyDescent="0.35">
      <c r="A64" s="3" t="s">
        <v>68</v>
      </c>
      <c r="B64">
        <v>0.81799999999999995</v>
      </c>
      <c r="C64">
        <v>0.65349999999999997</v>
      </c>
      <c r="D64">
        <v>0.45</v>
      </c>
      <c r="E64">
        <v>0.495</v>
      </c>
      <c r="F64">
        <v>0.96499999999999997</v>
      </c>
      <c r="G64">
        <v>0.754</v>
      </c>
      <c r="H64">
        <v>1.7050000000000001</v>
      </c>
      <c r="I64">
        <v>1.2250000000000001</v>
      </c>
      <c r="J64">
        <v>1.7050000000000001</v>
      </c>
      <c r="K64">
        <v>1.06</v>
      </c>
      <c r="L64">
        <v>1.4750000000000001</v>
      </c>
      <c r="M64">
        <v>0.85</v>
      </c>
      <c r="N64">
        <v>1.85</v>
      </c>
      <c r="O64">
        <v>4.75</v>
      </c>
      <c r="P64">
        <v>6.6</v>
      </c>
      <c r="Q64">
        <v>7.6849999999999996</v>
      </c>
      <c r="R64">
        <v>8.0299999999999994</v>
      </c>
      <c r="S64" t="s">
        <v>174</v>
      </c>
      <c r="T64" t="s">
        <v>170</v>
      </c>
      <c r="U64">
        <v>6</v>
      </c>
    </row>
    <row r="65" spans="1:21" x14ac:dyDescent="0.35">
      <c r="A65" s="3" t="s">
        <v>69</v>
      </c>
      <c r="B65">
        <v>1.4690000000000001</v>
      </c>
      <c r="C65">
        <v>0.68500000000000005</v>
      </c>
      <c r="D65">
        <v>1.4</v>
      </c>
      <c r="E65">
        <v>0.72499999999999998</v>
      </c>
      <c r="F65">
        <v>1.2849999999999999</v>
      </c>
      <c r="G65">
        <v>0.75</v>
      </c>
      <c r="H65">
        <v>2.145</v>
      </c>
      <c r="I65">
        <v>1.23</v>
      </c>
      <c r="J65">
        <v>2.4550000000000001</v>
      </c>
      <c r="K65">
        <v>1.3149999999999999</v>
      </c>
      <c r="L65">
        <v>1.9750000000000001</v>
      </c>
      <c r="M65">
        <v>1.1299999999999999</v>
      </c>
      <c r="N65">
        <v>3.855</v>
      </c>
      <c r="O65">
        <v>6.59</v>
      </c>
      <c r="P65">
        <v>10.445</v>
      </c>
      <c r="Q65">
        <v>11.8</v>
      </c>
      <c r="R65">
        <v>12.13</v>
      </c>
      <c r="S65" t="s">
        <v>174</v>
      </c>
      <c r="T65" t="s">
        <v>170</v>
      </c>
      <c r="U65">
        <v>6</v>
      </c>
    </row>
    <row r="66" spans="1:21" x14ac:dyDescent="0.35">
      <c r="A66" s="3" t="s">
        <v>70</v>
      </c>
      <c r="B66">
        <v>1.78</v>
      </c>
      <c r="C66">
        <v>1.08</v>
      </c>
      <c r="D66">
        <v>1.6850000000000001</v>
      </c>
      <c r="E66">
        <v>0.84499999999999997</v>
      </c>
      <c r="F66">
        <v>1.7</v>
      </c>
      <c r="G66">
        <v>0.83</v>
      </c>
      <c r="H66">
        <v>2.31</v>
      </c>
      <c r="I66">
        <v>1.25</v>
      </c>
      <c r="J66">
        <v>2.4500000000000002</v>
      </c>
      <c r="K66">
        <v>1.38</v>
      </c>
      <c r="L66">
        <v>2.21</v>
      </c>
      <c r="M66">
        <v>1.24</v>
      </c>
      <c r="N66">
        <v>4.82</v>
      </c>
      <c r="O66">
        <v>6.9850000000000003</v>
      </c>
      <c r="P66">
        <v>11.805</v>
      </c>
      <c r="Q66">
        <v>12.285</v>
      </c>
      <c r="R66">
        <v>15.18</v>
      </c>
      <c r="S66" t="s">
        <v>174</v>
      </c>
      <c r="T66" t="s">
        <v>170</v>
      </c>
      <c r="U66">
        <v>6</v>
      </c>
    </row>
    <row r="67" spans="1:21" x14ac:dyDescent="0.35">
      <c r="A67" s="3" t="s">
        <v>71</v>
      </c>
      <c r="B67">
        <v>1.18</v>
      </c>
      <c r="C67">
        <v>0.68</v>
      </c>
      <c r="D67">
        <v>0.48</v>
      </c>
      <c r="E67">
        <v>0.94</v>
      </c>
      <c r="F67">
        <v>0.91</v>
      </c>
      <c r="G67">
        <v>0.56000000000000005</v>
      </c>
      <c r="H67">
        <v>1.8</v>
      </c>
      <c r="I67">
        <v>1.08</v>
      </c>
      <c r="J67">
        <v>1.9</v>
      </c>
      <c r="K67">
        <v>1.1200000000000001</v>
      </c>
      <c r="L67">
        <v>1.62</v>
      </c>
      <c r="M67">
        <v>1.04</v>
      </c>
      <c r="N67">
        <v>0.76</v>
      </c>
      <c r="O67">
        <v>6.38</v>
      </c>
      <c r="P67">
        <v>7.14</v>
      </c>
      <c r="Q67">
        <v>9.51</v>
      </c>
      <c r="R67">
        <v>15.18</v>
      </c>
      <c r="S67" t="s">
        <v>174</v>
      </c>
      <c r="T67" t="s">
        <v>170</v>
      </c>
      <c r="U67">
        <v>6</v>
      </c>
    </row>
    <row r="68" spans="1:21" x14ac:dyDescent="0.35">
      <c r="A68" s="3" t="s">
        <v>72</v>
      </c>
      <c r="B68">
        <v>1.0149999999999999</v>
      </c>
      <c r="C68">
        <v>0.65</v>
      </c>
      <c r="D68">
        <v>0</v>
      </c>
      <c r="E68">
        <v>0</v>
      </c>
      <c r="F68">
        <v>1.4764999999999999</v>
      </c>
      <c r="G68">
        <v>0.80149999999999999</v>
      </c>
      <c r="H68">
        <v>1.5049999999999999</v>
      </c>
      <c r="I68">
        <v>1.115</v>
      </c>
      <c r="J68">
        <v>1.67</v>
      </c>
      <c r="K68">
        <v>1.145</v>
      </c>
      <c r="L68">
        <v>0.32</v>
      </c>
      <c r="M68">
        <v>0.34</v>
      </c>
      <c r="N68">
        <v>3.12</v>
      </c>
      <c r="O68">
        <v>3.77</v>
      </c>
      <c r="P68">
        <v>6.89</v>
      </c>
      <c r="Q68">
        <v>8.0549999999999997</v>
      </c>
      <c r="R68">
        <v>7.24</v>
      </c>
      <c r="S68" t="s">
        <v>162</v>
      </c>
      <c r="T68" t="s">
        <v>163</v>
      </c>
      <c r="U68">
        <v>5</v>
      </c>
    </row>
    <row r="69" spans="1:21" x14ac:dyDescent="0.35">
      <c r="A69" s="3" t="s">
        <v>73</v>
      </c>
      <c r="B69">
        <v>1.03</v>
      </c>
      <c r="C69">
        <v>0.69</v>
      </c>
      <c r="D69">
        <v>0.62</v>
      </c>
      <c r="E69">
        <v>0.8</v>
      </c>
      <c r="F69">
        <v>1.05</v>
      </c>
      <c r="G69">
        <v>0.62</v>
      </c>
      <c r="H69">
        <v>1.57</v>
      </c>
      <c r="I69">
        <v>0.92</v>
      </c>
      <c r="J69">
        <v>1.72</v>
      </c>
      <c r="K69">
        <v>0.93</v>
      </c>
      <c r="L69">
        <v>1.56</v>
      </c>
      <c r="M69">
        <v>0.79</v>
      </c>
      <c r="N69">
        <v>3.06</v>
      </c>
      <c r="O69">
        <v>4.87</v>
      </c>
      <c r="P69">
        <v>7.93</v>
      </c>
      <c r="Q69">
        <v>8.52</v>
      </c>
      <c r="R69">
        <v>4.72</v>
      </c>
      <c r="S69" t="s">
        <v>174</v>
      </c>
      <c r="T69" t="s">
        <v>170</v>
      </c>
      <c r="U69">
        <v>6</v>
      </c>
    </row>
    <row r="70" spans="1:21" x14ac:dyDescent="0.35">
      <c r="A70" s="3" t="s">
        <v>74</v>
      </c>
      <c r="B70">
        <v>1.58</v>
      </c>
      <c r="C70">
        <v>0.98233333300000003</v>
      </c>
      <c r="D70">
        <v>1.253333333</v>
      </c>
      <c r="E70">
        <v>0.81</v>
      </c>
      <c r="F70">
        <v>1.4079999999999999</v>
      </c>
      <c r="G70">
        <v>0.83733333300000001</v>
      </c>
      <c r="H70">
        <v>1.983333333</v>
      </c>
      <c r="I70">
        <v>1.006</v>
      </c>
      <c r="J70">
        <v>2.1723333330000001</v>
      </c>
      <c r="K70">
        <v>1.1966666669999999</v>
      </c>
      <c r="L70">
        <v>2.0656666669999999</v>
      </c>
      <c r="M70">
        <v>1.163333333</v>
      </c>
      <c r="N70">
        <v>4.1366666670000001</v>
      </c>
      <c r="O70">
        <v>6.3033333330000003</v>
      </c>
      <c r="P70">
        <v>10.44</v>
      </c>
      <c r="Q70">
        <v>11.41333333</v>
      </c>
      <c r="R70">
        <v>13.21</v>
      </c>
      <c r="S70" t="s">
        <v>174</v>
      </c>
      <c r="T70" t="s">
        <v>170</v>
      </c>
      <c r="U70">
        <v>6</v>
      </c>
    </row>
    <row r="71" spans="1:21" x14ac:dyDescent="0.35">
      <c r="A71" s="3" t="s">
        <v>75</v>
      </c>
      <c r="B71">
        <v>0.95433333300000001</v>
      </c>
      <c r="C71">
        <v>0.62633333300000005</v>
      </c>
      <c r="D71">
        <v>0.72533333300000002</v>
      </c>
      <c r="E71">
        <v>0.61766666699999995</v>
      </c>
      <c r="F71">
        <v>0.98099999999999998</v>
      </c>
      <c r="G71">
        <v>0.59299999999999997</v>
      </c>
      <c r="H71">
        <v>1.6466666670000001</v>
      </c>
      <c r="I71">
        <v>0.91</v>
      </c>
      <c r="J71">
        <v>1.816666667</v>
      </c>
      <c r="K71">
        <v>1.02</v>
      </c>
      <c r="L71">
        <v>1.546666667</v>
      </c>
      <c r="M71">
        <v>0.91333333299999997</v>
      </c>
      <c r="N71">
        <v>2.6966666670000001</v>
      </c>
      <c r="O71">
        <v>4.96</v>
      </c>
      <c r="P71">
        <v>7.6566666669999996</v>
      </c>
      <c r="Q71">
        <v>8.3966666669999999</v>
      </c>
      <c r="R71">
        <v>6.14</v>
      </c>
      <c r="S71" t="s">
        <v>174</v>
      </c>
      <c r="T71" t="s">
        <v>170</v>
      </c>
      <c r="U71">
        <v>6</v>
      </c>
    </row>
    <row r="72" spans="1:21" x14ac:dyDescent="0.35">
      <c r="A72" s="3" t="s">
        <v>76</v>
      </c>
      <c r="B72">
        <v>1.2685</v>
      </c>
      <c r="C72">
        <v>0.70099999999999996</v>
      </c>
      <c r="D72">
        <v>0.60750000000000004</v>
      </c>
      <c r="E72">
        <v>0.51249999999999996</v>
      </c>
      <c r="F72">
        <v>0.94950000000000001</v>
      </c>
      <c r="G72">
        <v>0.61099999999999999</v>
      </c>
      <c r="H72">
        <v>1.599</v>
      </c>
      <c r="I72">
        <v>0.77400000000000002</v>
      </c>
      <c r="J72">
        <v>1.5289999999999999</v>
      </c>
      <c r="K72">
        <v>0.82250000000000001</v>
      </c>
      <c r="L72">
        <v>1.3875</v>
      </c>
      <c r="M72">
        <v>0.71599999999999997</v>
      </c>
      <c r="N72">
        <v>2.31</v>
      </c>
      <c r="O72">
        <v>4.28</v>
      </c>
      <c r="P72">
        <v>6.59</v>
      </c>
      <c r="Q72">
        <v>7.9649999999999999</v>
      </c>
      <c r="R72">
        <v>6.9</v>
      </c>
      <c r="S72" t="s">
        <v>174</v>
      </c>
      <c r="T72" t="s">
        <v>170</v>
      </c>
      <c r="U72">
        <v>6</v>
      </c>
    </row>
    <row r="73" spans="1:21" x14ac:dyDescent="0.35">
      <c r="A73" s="3" t="s">
        <v>77</v>
      </c>
      <c r="B73">
        <v>1.1759999999999999</v>
      </c>
      <c r="C73">
        <v>0.68</v>
      </c>
      <c r="D73">
        <v>1.07</v>
      </c>
      <c r="E73">
        <v>0.59399999999999997</v>
      </c>
      <c r="F73">
        <v>1.3580000000000001</v>
      </c>
      <c r="G73">
        <v>0.73</v>
      </c>
      <c r="H73">
        <v>1.71</v>
      </c>
      <c r="I73">
        <v>1.0449999999999999</v>
      </c>
      <c r="J73">
        <v>1.7849999999999999</v>
      </c>
      <c r="K73">
        <v>1.07</v>
      </c>
      <c r="L73">
        <v>1.56</v>
      </c>
      <c r="M73">
        <v>0.92500000000000004</v>
      </c>
      <c r="N73">
        <v>3.5750000000000002</v>
      </c>
      <c r="O73">
        <v>5.13</v>
      </c>
      <c r="P73">
        <v>8.7050000000000001</v>
      </c>
      <c r="Q73">
        <v>10.035</v>
      </c>
      <c r="R73">
        <v>8.9499999999999993</v>
      </c>
      <c r="S73" t="s">
        <v>174</v>
      </c>
      <c r="T73" t="s">
        <v>170</v>
      </c>
      <c r="U73">
        <v>6</v>
      </c>
    </row>
    <row r="74" spans="1:21" x14ac:dyDescent="0.35">
      <c r="A74" s="3" t="s">
        <v>78</v>
      </c>
      <c r="B74">
        <v>0.99250000000000005</v>
      </c>
      <c r="C74">
        <v>0.67500000000000004</v>
      </c>
      <c r="D74">
        <v>0.81499999999999995</v>
      </c>
      <c r="E74">
        <v>0.63</v>
      </c>
      <c r="F74">
        <v>1.085</v>
      </c>
      <c r="G74">
        <v>0.62250000000000005</v>
      </c>
      <c r="H74">
        <v>1.76</v>
      </c>
      <c r="I74">
        <v>0.89</v>
      </c>
      <c r="J74">
        <v>1.91</v>
      </c>
      <c r="K74">
        <v>1.0549999999999999</v>
      </c>
      <c r="L74">
        <v>1.7050000000000001</v>
      </c>
      <c r="M74">
        <v>0.98</v>
      </c>
      <c r="N74">
        <v>3.26</v>
      </c>
      <c r="O74">
        <v>5.63</v>
      </c>
      <c r="P74">
        <v>8.89</v>
      </c>
      <c r="Q74">
        <v>10.050000000000001</v>
      </c>
      <c r="R74">
        <v>7.63</v>
      </c>
      <c r="S74" t="s">
        <v>174</v>
      </c>
      <c r="T74" t="s">
        <v>170</v>
      </c>
      <c r="U74">
        <v>6</v>
      </c>
    </row>
    <row r="75" spans="1:21" x14ac:dyDescent="0.35">
      <c r="A75" s="3" t="s">
        <v>79</v>
      </c>
      <c r="B75">
        <v>1.1299999999999999</v>
      </c>
      <c r="C75">
        <v>0.67</v>
      </c>
      <c r="D75">
        <v>0.9</v>
      </c>
      <c r="E75">
        <v>0.55000000000000004</v>
      </c>
      <c r="F75">
        <v>1.1299999999999999</v>
      </c>
      <c r="G75">
        <v>0.7</v>
      </c>
      <c r="H75">
        <v>2.0099999999999998</v>
      </c>
      <c r="I75">
        <v>1.07</v>
      </c>
      <c r="J75">
        <v>2.0499999999999998</v>
      </c>
      <c r="K75">
        <v>1.1000000000000001</v>
      </c>
      <c r="L75">
        <v>1.92</v>
      </c>
      <c r="M75">
        <v>1.08</v>
      </c>
      <c r="N75">
        <v>3.23</v>
      </c>
      <c r="O75">
        <v>6.1</v>
      </c>
      <c r="P75">
        <v>9.33</v>
      </c>
      <c r="Q75">
        <v>10.56</v>
      </c>
      <c r="R75">
        <v>9.44</v>
      </c>
      <c r="S75" t="s">
        <v>174</v>
      </c>
      <c r="T75" t="s">
        <v>170</v>
      </c>
      <c r="U75">
        <v>6</v>
      </c>
    </row>
    <row r="76" spans="1:21" x14ac:dyDescent="0.35">
      <c r="A76" s="3" t="s">
        <v>80</v>
      </c>
      <c r="B76">
        <v>1.5515000000000001</v>
      </c>
      <c r="C76">
        <v>1.486</v>
      </c>
      <c r="D76">
        <v>0</v>
      </c>
      <c r="E76">
        <v>0</v>
      </c>
      <c r="F76">
        <v>1.835</v>
      </c>
      <c r="G76">
        <v>1.35</v>
      </c>
      <c r="H76">
        <v>2.6</v>
      </c>
      <c r="I76">
        <v>1.9650000000000001</v>
      </c>
      <c r="J76">
        <v>2.72</v>
      </c>
      <c r="K76">
        <v>1.825</v>
      </c>
      <c r="L76">
        <v>2.3849999999999998</v>
      </c>
      <c r="M76">
        <v>1.575</v>
      </c>
      <c r="N76">
        <v>3.62</v>
      </c>
      <c r="O76">
        <v>7.4050000000000002</v>
      </c>
      <c r="P76">
        <v>11.025</v>
      </c>
      <c r="Q76">
        <v>12.494999999999999</v>
      </c>
      <c r="R76">
        <v>23</v>
      </c>
      <c r="S76" t="s">
        <v>174</v>
      </c>
      <c r="T76" t="s">
        <v>168</v>
      </c>
      <c r="U76">
        <v>5</v>
      </c>
    </row>
    <row r="77" spans="1:21" x14ac:dyDescent="0.35">
      <c r="A77" s="3" t="s">
        <v>81</v>
      </c>
      <c r="B77">
        <v>1.6133333329999999</v>
      </c>
      <c r="C77">
        <v>1.3833333329999999</v>
      </c>
      <c r="D77">
        <v>0</v>
      </c>
      <c r="E77">
        <v>0</v>
      </c>
      <c r="F77">
        <v>1.576666667</v>
      </c>
      <c r="G77">
        <v>1.336666667</v>
      </c>
      <c r="H77">
        <v>2.4013333330000002</v>
      </c>
      <c r="I77">
        <v>1.6683333330000001</v>
      </c>
      <c r="J77">
        <v>2.5329999999999999</v>
      </c>
      <c r="K77">
        <v>1.7183333329999999</v>
      </c>
      <c r="L77">
        <v>2.0609999999999999</v>
      </c>
      <c r="M77">
        <v>1.4826666669999999</v>
      </c>
      <c r="N77">
        <v>3.0833333330000001</v>
      </c>
      <c r="O77">
        <v>7.0033333329999996</v>
      </c>
      <c r="P77">
        <v>10.08666667</v>
      </c>
      <c r="Q77">
        <v>11.4</v>
      </c>
      <c r="R77">
        <v>23.35</v>
      </c>
      <c r="S77" t="s">
        <v>174</v>
      </c>
      <c r="T77" t="s">
        <v>168</v>
      </c>
      <c r="U77">
        <v>5</v>
      </c>
    </row>
    <row r="78" spans="1:21" x14ac:dyDescent="0.35">
      <c r="A78" s="3" t="s">
        <v>82</v>
      </c>
      <c r="B78">
        <v>1.1180000000000001</v>
      </c>
      <c r="C78">
        <v>0.47099999999999997</v>
      </c>
      <c r="D78">
        <v>1.46</v>
      </c>
      <c r="E78">
        <v>0.44</v>
      </c>
      <c r="F78">
        <v>1.4670000000000001</v>
      </c>
      <c r="G78">
        <v>0.45</v>
      </c>
      <c r="H78">
        <v>1.47</v>
      </c>
      <c r="I78">
        <v>0.63</v>
      </c>
      <c r="J78">
        <v>1.42</v>
      </c>
      <c r="K78">
        <v>0.66</v>
      </c>
      <c r="L78">
        <v>1.33</v>
      </c>
      <c r="M78">
        <v>0.68</v>
      </c>
      <c r="N78">
        <v>4.37</v>
      </c>
      <c r="O78">
        <v>4.71</v>
      </c>
      <c r="P78">
        <v>9.08</v>
      </c>
      <c r="Q78">
        <v>10.41</v>
      </c>
      <c r="R78">
        <v>9.16</v>
      </c>
      <c r="S78" t="s">
        <v>164</v>
      </c>
      <c r="T78" t="s">
        <v>165</v>
      </c>
      <c r="U78">
        <v>6</v>
      </c>
    </row>
    <row r="79" spans="1:21" x14ac:dyDescent="0.35">
      <c r="A79" s="3" t="s">
        <v>83</v>
      </c>
      <c r="B79">
        <v>0.94</v>
      </c>
      <c r="C79">
        <v>0.35</v>
      </c>
      <c r="D79">
        <v>1.07</v>
      </c>
      <c r="E79">
        <v>0.28999999999999998</v>
      </c>
      <c r="F79">
        <v>1.21</v>
      </c>
      <c r="G79">
        <v>0.28000000000000003</v>
      </c>
      <c r="H79">
        <v>1.2450000000000001</v>
      </c>
      <c r="I79">
        <v>0.55100000000000005</v>
      </c>
      <c r="J79">
        <v>1.097</v>
      </c>
      <c r="K79">
        <v>0.49099999999999999</v>
      </c>
      <c r="L79">
        <v>1.042</v>
      </c>
      <c r="M79">
        <v>0.33300000000000002</v>
      </c>
      <c r="N79">
        <v>3.99</v>
      </c>
      <c r="O79">
        <v>3.72</v>
      </c>
      <c r="P79">
        <v>7.71</v>
      </c>
      <c r="Q79">
        <v>8.57</v>
      </c>
      <c r="R79">
        <v>9.16</v>
      </c>
      <c r="S79" t="s">
        <v>164</v>
      </c>
      <c r="T79" t="s">
        <v>165</v>
      </c>
      <c r="U79">
        <v>6</v>
      </c>
    </row>
    <row r="80" spans="1:21" x14ac:dyDescent="0.35">
      <c r="A80" s="3" t="s">
        <v>84</v>
      </c>
      <c r="B80">
        <v>1.08</v>
      </c>
      <c r="C80">
        <v>0.61</v>
      </c>
      <c r="D80">
        <v>0.94</v>
      </c>
      <c r="E80">
        <v>0.5</v>
      </c>
      <c r="F80">
        <v>0.74</v>
      </c>
      <c r="G80">
        <v>0.53</v>
      </c>
      <c r="H80">
        <v>1.91</v>
      </c>
      <c r="I80">
        <v>1.1599999999999999</v>
      </c>
      <c r="J80">
        <v>1.75</v>
      </c>
      <c r="K80">
        <v>1.05</v>
      </c>
      <c r="L80">
        <v>1.9</v>
      </c>
      <c r="M80">
        <v>0.93</v>
      </c>
      <c r="N80">
        <v>4.1500000000000004</v>
      </c>
      <c r="O80">
        <v>5.62</v>
      </c>
      <c r="P80">
        <v>9.77</v>
      </c>
      <c r="Q80">
        <v>10.44</v>
      </c>
      <c r="R80">
        <v>8.6</v>
      </c>
      <c r="S80" t="s">
        <v>174</v>
      </c>
      <c r="T80" t="s">
        <v>170</v>
      </c>
      <c r="U80">
        <v>6</v>
      </c>
    </row>
    <row r="81" spans="1:21" x14ac:dyDescent="0.35">
      <c r="A81" s="3" t="s">
        <v>85</v>
      </c>
      <c r="B81">
        <v>1.105</v>
      </c>
      <c r="C81">
        <v>0.65500000000000003</v>
      </c>
      <c r="D81">
        <v>0.9</v>
      </c>
      <c r="E81">
        <v>0.48499999999999999</v>
      </c>
      <c r="F81">
        <v>0.98499999999999999</v>
      </c>
      <c r="G81">
        <v>0.56999999999999995</v>
      </c>
      <c r="H81">
        <v>1.1399999999999999</v>
      </c>
      <c r="I81">
        <v>1.9650000000000001</v>
      </c>
      <c r="J81">
        <v>1.1499999999999999</v>
      </c>
      <c r="K81">
        <v>1.7549999999999999</v>
      </c>
      <c r="L81">
        <v>1.2450000000000001</v>
      </c>
      <c r="M81">
        <v>1.37</v>
      </c>
      <c r="N81">
        <v>3.6150000000000002</v>
      </c>
      <c r="O81">
        <v>5.09</v>
      </c>
      <c r="P81">
        <v>8.7050000000000001</v>
      </c>
      <c r="Q81">
        <v>10.82</v>
      </c>
      <c r="R81">
        <v>16.12</v>
      </c>
      <c r="S81" t="s">
        <v>174</v>
      </c>
      <c r="T81" t="s">
        <v>170</v>
      </c>
      <c r="U81">
        <v>6</v>
      </c>
    </row>
    <row r="82" spans="1:21" x14ac:dyDescent="0.35">
      <c r="A82" s="3" t="s">
        <v>86</v>
      </c>
      <c r="B82">
        <v>1.37</v>
      </c>
      <c r="C82">
        <v>0.25</v>
      </c>
      <c r="D82">
        <v>1.32</v>
      </c>
      <c r="E82">
        <v>0.35</v>
      </c>
      <c r="F82">
        <v>1.34</v>
      </c>
      <c r="G82">
        <v>0.36</v>
      </c>
      <c r="H82">
        <v>1.6180000000000001</v>
      </c>
      <c r="I82">
        <v>0.438</v>
      </c>
      <c r="J82">
        <v>1.3979999999999999</v>
      </c>
      <c r="K82">
        <v>0.42599999999999999</v>
      </c>
      <c r="L82">
        <v>1.202</v>
      </c>
      <c r="M82">
        <v>0.39900000000000002</v>
      </c>
      <c r="N82">
        <v>6.06</v>
      </c>
      <c r="O82">
        <v>5.16</v>
      </c>
      <c r="P82">
        <v>11.22</v>
      </c>
      <c r="Q82">
        <v>18.77</v>
      </c>
      <c r="R82">
        <v>11.68</v>
      </c>
      <c r="S82" t="s">
        <v>164</v>
      </c>
      <c r="T82" t="s">
        <v>165</v>
      </c>
      <c r="U82">
        <v>6</v>
      </c>
    </row>
    <row r="83" spans="1:21" x14ac:dyDescent="0.35">
      <c r="A83" s="3" t="s">
        <v>87</v>
      </c>
      <c r="B83">
        <v>0.6</v>
      </c>
      <c r="C83">
        <v>0.98</v>
      </c>
      <c r="D83">
        <v>0</v>
      </c>
      <c r="E83">
        <v>0</v>
      </c>
      <c r="F83">
        <v>0.98</v>
      </c>
      <c r="G83">
        <v>1.425</v>
      </c>
      <c r="H83">
        <v>2.25</v>
      </c>
      <c r="I83">
        <v>1.95</v>
      </c>
      <c r="J83">
        <v>2.33</v>
      </c>
      <c r="K83">
        <v>1.87</v>
      </c>
      <c r="L83">
        <v>2.37</v>
      </c>
      <c r="M83">
        <v>1.4650000000000001</v>
      </c>
      <c r="N83">
        <v>1.81</v>
      </c>
      <c r="O83">
        <v>7.335</v>
      </c>
      <c r="P83">
        <v>9.1449999999999996</v>
      </c>
      <c r="Q83">
        <v>10.095000000000001</v>
      </c>
      <c r="R83">
        <v>60.49</v>
      </c>
      <c r="S83" t="s">
        <v>169</v>
      </c>
      <c r="T83" t="s">
        <v>168</v>
      </c>
      <c r="U83">
        <v>5</v>
      </c>
    </row>
    <row r="84" spans="1:21" x14ac:dyDescent="0.35">
      <c r="A84" s="3" t="s">
        <v>88</v>
      </c>
      <c r="B84">
        <v>2.42</v>
      </c>
      <c r="C84">
        <v>1.35</v>
      </c>
      <c r="D84">
        <v>1</v>
      </c>
      <c r="E84">
        <v>0.79</v>
      </c>
      <c r="F84">
        <v>2.38</v>
      </c>
      <c r="G84">
        <v>1.08</v>
      </c>
      <c r="H84">
        <v>2.86</v>
      </c>
      <c r="I84">
        <v>1.64</v>
      </c>
      <c r="J84">
        <v>2.67</v>
      </c>
      <c r="K84">
        <v>1.5</v>
      </c>
      <c r="L84">
        <v>2.38</v>
      </c>
      <c r="M84">
        <v>1.19</v>
      </c>
      <c r="N84">
        <v>5.22</v>
      </c>
      <c r="O84">
        <v>7.62</v>
      </c>
      <c r="P84">
        <v>12.84</v>
      </c>
      <c r="Q84">
        <v>14.8</v>
      </c>
      <c r="R84">
        <v>53.84</v>
      </c>
      <c r="S84" t="s">
        <v>167</v>
      </c>
      <c r="T84" t="s">
        <v>170</v>
      </c>
      <c r="U84">
        <v>6</v>
      </c>
    </row>
    <row r="85" spans="1:21" x14ac:dyDescent="0.35">
      <c r="A85" s="3" t="s">
        <v>89</v>
      </c>
      <c r="B85">
        <v>1.63</v>
      </c>
      <c r="C85">
        <v>0.89</v>
      </c>
      <c r="D85">
        <v>0</v>
      </c>
      <c r="E85">
        <v>0</v>
      </c>
      <c r="F85">
        <v>1.72</v>
      </c>
      <c r="G85">
        <v>0.75</v>
      </c>
      <c r="H85">
        <v>2.04</v>
      </c>
      <c r="I85">
        <v>1.02</v>
      </c>
      <c r="J85">
        <v>1.54</v>
      </c>
      <c r="K85">
        <v>1.1200000000000001</v>
      </c>
      <c r="L85">
        <v>1.38</v>
      </c>
      <c r="M85">
        <v>0.9</v>
      </c>
      <c r="N85">
        <v>3.84</v>
      </c>
      <c r="O85">
        <v>4.9400000000000004</v>
      </c>
      <c r="P85">
        <v>8.7799999999999994</v>
      </c>
      <c r="Q85">
        <v>10.79</v>
      </c>
      <c r="R85">
        <v>21.43</v>
      </c>
      <c r="S85" t="s">
        <v>167</v>
      </c>
      <c r="T85" t="s">
        <v>168</v>
      </c>
      <c r="U85">
        <v>5</v>
      </c>
    </row>
    <row r="86" spans="1:21" x14ac:dyDescent="0.35">
      <c r="A86" s="3" t="s">
        <v>90</v>
      </c>
      <c r="B86">
        <v>1.17</v>
      </c>
      <c r="C86">
        <v>0.89100000000000001</v>
      </c>
      <c r="D86">
        <v>0</v>
      </c>
      <c r="E86">
        <v>0</v>
      </c>
      <c r="F86">
        <v>1.244</v>
      </c>
      <c r="G86">
        <v>0.92800000000000005</v>
      </c>
      <c r="H86">
        <v>1.6919999999999999</v>
      </c>
      <c r="I86">
        <v>1.127</v>
      </c>
      <c r="J86">
        <v>1.306</v>
      </c>
      <c r="K86">
        <v>1.022</v>
      </c>
      <c r="L86">
        <v>0.55000000000000004</v>
      </c>
      <c r="M86">
        <v>0.50600000000000001</v>
      </c>
      <c r="N86">
        <v>2.0499999999999998</v>
      </c>
      <c r="O86">
        <v>3.28</v>
      </c>
      <c r="P86">
        <v>5.33</v>
      </c>
      <c r="Q86">
        <v>6.96</v>
      </c>
      <c r="R86">
        <v>19.5</v>
      </c>
      <c r="S86" t="s">
        <v>162</v>
      </c>
      <c r="T86" t="s">
        <v>163</v>
      </c>
      <c r="U86">
        <v>5</v>
      </c>
    </row>
    <row r="87" spans="1:21" x14ac:dyDescent="0.35">
      <c r="A87" s="3" t="s">
        <v>91</v>
      </c>
      <c r="B87">
        <v>2.2970000000000002</v>
      </c>
      <c r="C87">
        <v>1.1559999999999999</v>
      </c>
      <c r="D87">
        <v>0</v>
      </c>
      <c r="E87">
        <v>0</v>
      </c>
      <c r="F87">
        <v>1.9550000000000001</v>
      </c>
      <c r="G87">
        <v>1.0149999999999999</v>
      </c>
      <c r="H87">
        <v>2.0369999999999999</v>
      </c>
      <c r="I87">
        <v>1.2030000000000001</v>
      </c>
      <c r="J87">
        <v>1.833</v>
      </c>
      <c r="K87">
        <v>1.077</v>
      </c>
      <c r="L87">
        <v>1.619</v>
      </c>
      <c r="M87">
        <v>0.873</v>
      </c>
      <c r="N87">
        <v>3.46</v>
      </c>
      <c r="O87">
        <v>5.88</v>
      </c>
      <c r="P87">
        <v>9.34</v>
      </c>
      <c r="Q87">
        <v>19.46</v>
      </c>
      <c r="R87">
        <v>37.79</v>
      </c>
      <c r="S87" t="s">
        <v>167</v>
      </c>
      <c r="T87" t="s">
        <v>168</v>
      </c>
      <c r="U87">
        <v>5</v>
      </c>
    </row>
    <row r="88" spans="1:21" x14ac:dyDescent="0.35">
      <c r="A88" s="3" t="s">
        <v>92</v>
      </c>
      <c r="B88">
        <v>2.0579999999999998</v>
      </c>
      <c r="C88">
        <v>1.175</v>
      </c>
      <c r="D88">
        <v>0</v>
      </c>
      <c r="E88">
        <v>0</v>
      </c>
      <c r="F88">
        <v>1.7090000000000001</v>
      </c>
      <c r="G88">
        <v>1.1160000000000001</v>
      </c>
      <c r="H88">
        <v>2.1110000000000002</v>
      </c>
      <c r="I88">
        <v>1.3320000000000001</v>
      </c>
      <c r="J88">
        <v>2.0449999999999999</v>
      </c>
      <c r="K88">
        <v>1.5</v>
      </c>
      <c r="L88">
        <v>1.915</v>
      </c>
      <c r="M88">
        <v>1.0780000000000001</v>
      </c>
      <c r="N88">
        <v>3.01</v>
      </c>
      <c r="O88">
        <v>6.76</v>
      </c>
      <c r="P88">
        <v>9.77</v>
      </c>
      <c r="Q88">
        <v>19.670000000000002</v>
      </c>
      <c r="R88">
        <v>40.369999999999997</v>
      </c>
      <c r="S88" t="s">
        <v>167</v>
      </c>
      <c r="T88" t="s">
        <v>168</v>
      </c>
      <c r="U88">
        <v>5</v>
      </c>
    </row>
    <row r="89" spans="1:21" x14ac:dyDescent="0.35">
      <c r="A89" s="3" t="s">
        <v>93</v>
      </c>
      <c r="B89">
        <v>3.3359999999999999</v>
      </c>
      <c r="C89">
        <v>1.6624000000000001</v>
      </c>
      <c r="D89">
        <v>0</v>
      </c>
      <c r="E89">
        <v>0</v>
      </c>
      <c r="F89">
        <v>2.62</v>
      </c>
      <c r="G89">
        <v>1.4176</v>
      </c>
      <c r="H89">
        <v>3.3607999999999998</v>
      </c>
      <c r="I89">
        <v>2.4268000000000001</v>
      </c>
      <c r="J89">
        <v>3.5122</v>
      </c>
      <c r="K89">
        <v>2.2726000000000002</v>
      </c>
      <c r="L89">
        <v>3.0139999999999998</v>
      </c>
      <c r="M89">
        <v>1.8268</v>
      </c>
      <c r="N89">
        <v>5.5759999999999996</v>
      </c>
      <c r="O89">
        <v>9.6859999999999999</v>
      </c>
      <c r="P89">
        <v>15.262</v>
      </c>
      <c r="Q89">
        <v>13.268000000000001</v>
      </c>
      <c r="R89">
        <v>93.52</v>
      </c>
      <c r="S89" t="s">
        <v>167</v>
      </c>
      <c r="T89" t="s">
        <v>168</v>
      </c>
      <c r="U89">
        <v>5</v>
      </c>
    </row>
    <row r="90" spans="1:21" x14ac:dyDescent="0.35">
      <c r="A90" s="3" t="s">
        <v>94</v>
      </c>
      <c r="B90">
        <v>1.85</v>
      </c>
      <c r="C90">
        <v>0.42</v>
      </c>
      <c r="D90">
        <v>2.02</v>
      </c>
      <c r="E90">
        <v>0.34</v>
      </c>
      <c r="F90">
        <v>1.93</v>
      </c>
      <c r="G90">
        <v>0.37</v>
      </c>
      <c r="H90">
        <v>2.13</v>
      </c>
      <c r="I90">
        <v>0.5</v>
      </c>
      <c r="J90">
        <v>2.06</v>
      </c>
      <c r="K90">
        <v>0.7</v>
      </c>
      <c r="L90">
        <v>1.73</v>
      </c>
      <c r="M90">
        <v>0.56999999999999995</v>
      </c>
      <c r="N90">
        <v>5.97</v>
      </c>
      <c r="O90">
        <v>5.97</v>
      </c>
      <c r="P90">
        <v>11.94</v>
      </c>
      <c r="Q90">
        <v>10.119999999999999</v>
      </c>
      <c r="R90">
        <v>17.8</v>
      </c>
      <c r="S90" t="s">
        <v>164</v>
      </c>
      <c r="T90" t="s">
        <v>165</v>
      </c>
      <c r="U90">
        <v>6</v>
      </c>
    </row>
    <row r="91" spans="1:21" x14ac:dyDescent="0.35">
      <c r="A91" s="3" t="s">
        <v>95</v>
      </c>
      <c r="B91">
        <v>1.756</v>
      </c>
      <c r="C91">
        <v>1.365</v>
      </c>
      <c r="D91">
        <v>0</v>
      </c>
      <c r="E91">
        <v>0</v>
      </c>
      <c r="F91">
        <v>2.4420000000000002</v>
      </c>
      <c r="G91">
        <v>1.339</v>
      </c>
      <c r="H91">
        <v>2.6960000000000002</v>
      </c>
      <c r="I91">
        <v>2.5920000000000001</v>
      </c>
      <c r="J91">
        <v>2.802</v>
      </c>
      <c r="K91">
        <v>1.9470000000000001</v>
      </c>
      <c r="L91">
        <v>1.234</v>
      </c>
      <c r="M91">
        <v>1.413</v>
      </c>
      <c r="N91">
        <v>3.23</v>
      </c>
      <c r="O91">
        <v>6.32</v>
      </c>
      <c r="P91">
        <v>9.5500000000000007</v>
      </c>
      <c r="Q91">
        <v>10.26</v>
      </c>
      <c r="R91">
        <v>26</v>
      </c>
      <c r="S91" t="s">
        <v>162</v>
      </c>
      <c r="T91" t="s">
        <v>163</v>
      </c>
      <c r="U91">
        <v>5</v>
      </c>
    </row>
    <row r="92" spans="1:21" x14ac:dyDescent="0.35">
      <c r="A92" s="3" t="s">
        <v>96</v>
      </c>
      <c r="B92">
        <v>1.63</v>
      </c>
      <c r="C92">
        <v>1.0149999999999999</v>
      </c>
      <c r="D92">
        <v>0</v>
      </c>
      <c r="E92">
        <v>0</v>
      </c>
      <c r="F92">
        <v>1.7849999999999999</v>
      </c>
      <c r="G92">
        <v>1.19</v>
      </c>
      <c r="H92">
        <v>2.2349999999999999</v>
      </c>
      <c r="I92">
        <v>1.76</v>
      </c>
      <c r="J92">
        <v>2.13</v>
      </c>
      <c r="K92">
        <v>1.65</v>
      </c>
      <c r="L92">
        <v>1.18</v>
      </c>
      <c r="M92">
        <v>1.07</v>
      </c>
      <c r="N92">
        <v>3.335</v>
      </c>
      <c r="O92">
        <v>5.45</v>
      </c>
      <c r="P92">
        <v>8.7850000000000001</v>
      </c>
      <c r="Q92">
        <v>9.57</v>
      </c>
      <c r="R92">
        <v>13</v>
      </c>
      <c r="S92" t="s">
        <v>162</v>
      </c>
      <c r="T92" t="s">
        <v>163</v>
      </c>
      <c r="U92">
        <v>5</v>
      </c>
    </row>
    <row r="93" spans="1:21" x14ac:dyDescent="0.35">
      <c r="A93" s="3" t="s">
        <v>97</v>
      </c>
      <c r="B93">
        <v>1.516666667</v>
      </c>
      <c r="C93">
        <v>1.0833333329999999</v>
      </c>
      <c r="D93">
        <v>0</v>
      </c>
      <c r="E93">
        <v>0</v>
      </c>
      <c r="F93">
        <v>1.5833333329999999</v>
      </c>
      <c r="G93">
        <v>1.086666667</v>
      </c>
      <c r="H93">
        <v>2.2403333330000001</v>
      </c>
      <c r="I93">
        <v>1.578333333</v>
      </c>
      <c r="J93">
        <v>2.0513333330000001</v>
      </c>
      <c r="K93">
        <v>1.568666667</v>
      </c>
      <c r="L93">
        <v>1.086666667</v>
      </c>
      <c r="M93">
        <v>0.92133333299999998</v>
      </c>
      <c r="N93">
        <v>3.266666667</v>
      </c>
      <c r="O93">
        <v>5.5466666670000002</v>
      </c>
      <c r="P93">
        <v>8.8133333329999992</v>
      </c>
      <c r="Q93">
        <v>10.11</v>
      </c>
      <c r="R93">
        <v>13.66</v>
      </c>
      <c r="S93" t="s">
        <v>162</v>
      </c>
      <c r="T93" t="s">
        <v>163</v>
      </c>
      <c r="U93">
        <v>5</v>
      </c>
    </row>
    <row r="94" spans="1:21" x14ac:dyDescent="0.35">
      <c r="A94" s="3" t="s">
        <v>98</v>
      </c>
      <c r="B94">
        <v>1.345</v>
      </c>
      <c r="C94">
        <v>0.94499999999999995</v>
      </c>
      <c r="D94">
        <v>0</v>
      </c>
      <c r="E94">
        <v>0</v>
      </c>
      <c r="F94">
        <v>1.74</v>
      </c>
      <c r="G94">
        <v>1.08</v>
      </c>
      <c r="H94">
        <v>2.29</v>
      </c>
      <c r="I94">
        <v>1.49</v>
      </c>
      <c r="J94">
        <v>1.9850000000000001</v>
      </c>
      <c r="K94">
        <v>1.4650000000000001</v>
      </c>
      <c r="L94">
        <v>1.145</v>
      </c>
      <c r="M94">
        <v>1.01</v>
      </c>
      <c r="N94">
        <v>3.3050000000000002</v>
      </c>
      <c r="O94">
        <v>5.5</v>
      </c>
      <c r="P94">
        <v>8.8049999999999997</v>
      </c>
      <c r="Q94">
        <v>13.955</v>
      </c>
      <c r="R94">
        <v>13.58</v>
      </c>
      <c r="S94" t="s">
        <v>162</v>
      </c>
      <c r="T94" t="s">
        <v>163</v>
      </c>
      <c r="U94">
        <v>5</v>
      </c>
    </row>
    <row r="95" spans="1:21" x14ac:dyDescent="0.35">
      <c r="A95" s="3" t="s">
        <v>99</v>
      </c>
      <c r="B95">
        <v>2.6743333329999999</v>
      </c>
      <c r="C95">
        <v>1.437666667</v>
      </c>
      <c r="D95">
        <v>0</v>
      </c>
      <c r="E95">
        <v>0</v>
      </c>
      <c r="F95">
        <v>2.7186666669999999</v>
      </c>
      <c r="G95">
        <v>1.5173333330000001</v>
      </c>
      <c r="H95">
        <v>3.6019999999999999</v>
      </c>
      <c r="I95">
        <v>2.5459999999999998</v>
      </c>
      <c r="J95">
        <v>3.0736666669999999</v>
      </c>
      <c r="K95">
        <v>2.2263333329999999</v>
      </c>
      <c r="L95">
        <v>1.9126666670000001</v>
      </c>
      <c r="M95">
        <v>1.6626666670000001</v>
      </c>
      <c r="N95">
        <v>4.6500000000000004</v>
      </c>
      <c r="O95">
        <v>8.41</v>
      </c>
      <c r="P95">
        <v>13.06</v>
      </c>
      <c r="Q95">
        <v>16.15666667</v>
      </c>
      <c r="R95">
        <v>48.07</v>
      </c>
      <c r="S95" t="s">
        <v>162</v>
      </c>
      <c r="T95" t="s">
        <v>163</v>
      </c>
      <c r="U95">
        <v>5</v>
      </c>
    </row>
    <row r="96" spans="1:21" x14ac:dyDescent="0.35">
      <c r="A96" s="3" t="s">
        <v>100</v>
      </c>
      <c r="B96">
        <v>2.2035</v>
      </c>
      <c r="C96">
        <v>1.2589999999999999</v>
      </c>
      <c r="D96">
        <v>0</v>
      </c>
      <c r="E96">
        <v>0</v>
      </c>
      <c r="F96">
        <v>2.3370000000000002</v>
      </c>
      <c r="G96">
        <v>1.7204999999999999</v>
      </c>
      <c r="H96">
        <v>3.4950000000000001</v>
      </c>
      <c r="I96">
        <v>2.855</v>
      </c>
      <c r="J96">
        <v>3.7949999999999999</v>
      </c>
      <c r="K96">
        <v>2.7050000000000001</v>
      </c>
      <c r="L96">
        <v>1.9650000000000001</v>
      </c>
      <c r="M96">
        <v>1.825</v>
      </c>
      <c r="N96">
        <v>4.68</v>
      </c>
      <c r="O96">
        <v>8.85</v>
      </c>
      <c r="P96">
        <v>13.53</v>
      </c>
      <c r="Q96">
        <v>11.08</v>
      </c>
      <c r="R96">
        <v>35.340000000000003</v>
      </c>
      <c r="S96" t="s">
        <v>162</v>
      </c>
      <c r="T96" t="s">
        <v>163</v>
      </c>
      <c r="U96">
        <v>5</v>
      </c>
    </row>
    <row r="97" spans="1:21" x14ac:dyDescent="0.35">
      <c r="A97" s="3" t="s">
        <v>101</v>
      </c>
      <c r="B97">
        <v>1.9786666669999999</v>
      </c>
      <c r="C97">
        <v>1.248666667</v>
      </c>
      <c r="D97">
        <v>0</v>
      </c>
      <c r="E97">
        <v>0</v>
      </c>
      <c r="F97">
        <v>2.1633333330000002</v>
      </c>
      <c r="G97">
        <v>1.375666667</v>
      </c>
      <c r="H97">
        <v>2.6843333330000001</v>
      </c>
      <c r="I97">
        <v>1.8759999999999999</v>
      </c>
      <c r="J97">
        <v>2.4623333330000001</v>
      </c>
      <c r="K97">
        <v>1.7450000000000001</v>
      </c>
      <c r="L97">
        <v>1.2150000000000001</v>
      </c>
      <c r="M97">
        <v>1.1646666670000001</v>
      </c>
      <c r="N97">
        <v>3.74</v>
      </c>
      <c r="O97">
        <v>6.3833333330000004</v>
      </c>
      <c r="P97">
        <v>10.123333329999999</v>
      </c>
      <c r="Q97">
        <v>13.10333333</v>
      </c>
      <c r="R97">
        <v>23.81</v>
      </c>
      <c r="S97" t="s">
        <v>162</v>
      </c>
      <c r="T97" t="s">
        <v>163</v>
      </c>
      <c r="U97">
        <v>5</v>
      </c>
    </row>
    <row r="98" spans="1:21" x14ac:dyDescent="0.35">
      <c r="A98" s="3" t="s">
        <v>102</v>
      </c>
      <c r="B98">
        <v>2.1850000000000001</v>
      </c>
      <c r="C98">
        <v>1.48</v>
      </c>
      <c r="D98">
        <v>0</v>
      </c>
      <c r="E98">
        <v>0</v>
      </c>
      <c r="F98">
        <v>2.375</v>
      </c>
      <c r="G98">
        <v>1.64</v>
      </c>
      <c r="H98">
        <v>3.3</v>
      </c>
      <c r="I98">
        <v>2.34</v>
      </c>
      <c r="J98">
        <v>3.2349999999999999</v>
      </c>
      <c r="K98">
        <v>2.21</v>
      </c>
      <c r="L98">
        <v>1.7849999999999999</v>
      </c>
      <c r="M98">
        <v>1.63</v>
      </c>
      <c r="N98">
        <v>4.335</v>
      </c>
      <c r="O98">
        <v>8.1649999999999991</v>
      </c>
      <c r="P98">
        <v>12.5</v>
      </c>
      <c r="Q98">
        <v>11.12</v>
      </c>
      <c r="R98">
        <v>27</v>
      </c>
      <c r="S98" t="s">
        <v>162</v>
      </c>
      <c r="T98" t="s">
        <v>163</v>
      </c>
      <c r="U98">
        <v>5</v>
      </c>
    </row>
    <row r="99" spans="1:21" x14ac:dyDescent="0.35">
      <c r="A99" s="3" t="s">
        <v>103</v>
      </c>
      <c r="B99">
        <v>1.91</v>
      </c>
      <c r="C99">
        <v>1.135</v>
      </c>
      <c r="D99">
        <v>0</v>
      </c>
      <c r="E99">
        <v>0</v>
      </c>
      <c r="F99">
        <v>1.885</v>
      </c>
      <c r="G99">
        <v>1.325</v>
      </c>
      <c r="H99">
        <v>2.5550000000000002</v>
      </c>
      <c r="I99">
        <v>1.94</v>
      </c>
      <c r="J99">
        <v>2.3849999999999998</v>
      </c>
      <c r="K99">
        <v>1.855</v>
      </c>
      <c r="L99">
        <v>1.49</v>
      </c>
      <c r="M99">
        <v>1.1399999999999999</v>
      </c>
      <c r="N99">
        <v>3.625</v>
      </c>
      <c r="O99">
        <v>6.35</v>
      </c>
      <c r="P99">
        <v>9.9749999999999996</v>
      </c>
      <c r="Q99">
        <v>12.625</v>
      </c>
      <c r="R99">
        <v>16</v>
      </c>
      <c r="S99" t="s">
        <v>162</v>
      </c>
      <c r="T99" t="s">
        <v>163</v>
      </c>
      <c r="U99">
        <v>5</v>
      </c>
    </row>
    <row r="100" spans="1:21" x14ac:dyDescent="0.35">
      <c r="A100" s="3" t="s">
        <v>104</v>
      </c>
      <c r="B100">
        <v>2.04</v>
      </c>
      <c r="C100">
        <v>1.18</v>
      </c>
      <c r="D100">
        <v>0</v>
      </c>
      <c r="E100">
        <v>0</v>
      </c>
      <c r="F100">
        <v>1.96</v>
      </c>
      <c r="G100">
        <v>1.29</v>
      </c>
      <c r="H100">
        <v>2.9550000000000001</v>
      </c>
      <c r="I100">
        <v>2.125</v>
      </c>
      <c r="J100">
        <v>2.875</v>
      </c>
      <c r="K100">
        <v>1.82</v>
      </c>
      <c r="L100">
        <v>1.46</v>
      </c>
      <c r="M100">
        <v>1.36</v>
      </c>
      <c r="N100">
        <v>3.9049999999999998</v>
      </c>
      <c r="O100">
        <v>7.45</v>
      </c>
      <c r="P100">
        <v>11.355</v>
      </c>
      <c r="Q100">
        <v>12.574999999999999</v>
      </c>
      <c r="R100">
        <v>23.05</v>
      </c>
      <c r="S100" t="s">
        <v>162</v>
      </c>
      <c r="T100" t="s">
        <v>163</v>
      </c>
      <c r="U100">
        <v>5</v>
      </c>
    </row>
    <row r="101" spans="1:21" x14ac:dyDescent="0.35">
      <c r="A101" s="3" t="s">
        <v>105</v>
      </c>
      <c r="B101">
        <v>2.1059999999999999</v>
      </c>
      <c r="C101">
        <v>1.0289999999999999</v>
      </c>
      <c r="D101">
        <v>0</v>
      </c>
      <c r="E101">
        <v>0</v>
      </c>
      <c r="F101">
        <v>2.6110000000000002</v>
      </c>
      <c r="G101">
        <v>1.29</v>
      </c>
      <c r="H101">
        <v>3.6419999999999999</v>
      </c>
      <c r="I101">
        <v>2.548</v>
      </c>
      <c r="J101">
        <v>3.5259999999999998</v>
      </c>
      <c r="K101">
        <v>2.456</v>
      </c>
      <c r="L101">
        <v>1.823</v>
      </c>
      <c r="M101">
        <v>2.1019999999999999</v>
      </c>
      <c r="N101">
        <v>4.3499999999999996</v>
      </c>
      <c r="O101">
        <v>7.87</v>
      </c>
      <c r="P101">
        <v>12.22</v>
      </c>
      <c r="Q101">
        <v>9.5500000000000007</v>
      </c>
      <c r="R101">
        <v>62.3</v>
      </c>
      <c r="S101" t="s">
        <v>162</v>
      </c>
      <c r="T101" t="s">
        <v>163</v>
      </c>
      <c r="U101">
        <v>5</v>
      </c>
    </row>
    <row r="102" spans="1:21" x14ac:dyDescent="0.35">
      <c r="A102" s="3" t="s">
        <v>106</v>
      </c>
      <c r="B102">
        <v>1.125</v>
      </c>
      <c r="C102">
        <v>1.0149999999999999</v>
      </c>
      <c r="D102">
        <v>0.44</v>
      </c>
      <c r="E102">
        <v>0.46500000000000002</v>
      </c>
      <c r="F102">
        <v>1.23</v>
      </c>
      <c r="G102">
        <v>0.82</v>
      </c>
      <c r="H102">
        <v>1.9850000000000001</v>
      </c>
      <c r="I102">
        <v>1.2649999999999999</v>
      </c>
      <c r="J102">
        <v>1.93</v>
      </c>
      <c r="K102">
        <v>1.21</v>
      </c>
      <c r="L102">
        <v>1.89</v>
      </c>
      <c r="M102">
        <v>1.0449999999999999</v>
      </c>
      <c r="N102">
        <v>2.4300000000000002</v>
      </c>
      <c r="O102">
        <v>5.7450000000000001</v>
      </c>
      <c r="P102">
        <v>8.1750000000000007</v>
      </c>
      <c r="Q102">
        <v>10.295</v>
      </c>
      <c r="R102">
        <v>9.35</v>
      </c>
      <c r="S102" t="s">
        <v>174</v>
      </c>
      <c r="T102" t="s">
        <v>170</v>
      </c>
      <c r="U102">
        <v>6</v>
      </c>
    </row>
    <row r="103" spans="1:21" x14ac:dyDescent="0.35">
      <c r="A103" s="3" t="s">
        <v>107</v>
      </c>
      <c r="B103">
        <v>1.21</v>
      </c>
      <c r="C103">
        <v>1.02</v>
      </c>
      <c r="D103">
        <v>0.4</v>
      </c>
      <c r="E103">
        <v>0.556666667</v>
      </c>
      <c r="F103">
        <v>1.23</v>
      </c>
      <c r="G103">
        <v>0.83666666700000003</v>
      </c>
      <c r="H103">
        <v>1.933333333</v>
      </c>
      <c r="I103">
        <v>1.3333333329999999</v>
      </c>
      <c r="J103">
        <v>1.9566666669999999</v>
      </c>
      <c r="K103">
        <v>1.3</v>
      </c>
      <c r="L103">
        <v>1.9</v>
      </c>
      <c r="M103">
        <v>1.143333333</v>
      </c>
      <c r="N103">
        <v>2.4666666670000001</v>
      </c>
      <c r="O103">
        <v>5.85</v>
      </c>
      <c r="P103">
        <v>8.3166666669999998</v>
      </c>
      <c r="Q103">
        <v>9.58</v>
      </c>
      <c r="R103">
        <v>14</v>
      </c>
      <c r="S103" t="s">
        <v>174</v>
      </c>
      <c r="T103" t="s">
        <v>170</v>
      </c>
      <c r="U103">
        <v>6</v>
      </c>
    </row>
    <row r="104" spans="1:21" x14ac:dyDescent="0.35">
      <c r="A104" s="3" t="s">
        <v>108</v>
      </c>
      <c r="B104">
        <v>1.03</v>
      </c>
      <c r="C104">
        <v>0.71</v>
      </c>
      <c r="D104">
        <v>0</v>
      </c>
      <c r="E104">
        <v>0</v>
      </c>
      <c r="F104">
        <v>1.1299999999999999</v>
      </c>
      <c r="G104">
        <v>0.76500000000000001</v>
      </c>
      <c r="H104">
        <v>1.64</v>
      </c>
      <c r="I104">
        <v>1.1100000000000001</v>
      </c>
      <c r="J104">
        <v>1.62</v>
      </c>
      <c r="K104">
        <v>1.04</v>
      </c>
      <c r="L104">
        <v>1.65</v>
      </c>
      <c r="M104">
        <v>0.90500000000000003</v>
      </c>
      <c r="N104">
        <v>2.165</v>
      </c>
      <c r="O104">
        <v>4.8949999999999996</v>
      </c>
      <c r="P104">
        <v>7.06</v>
      </c>
      <c r="Q104">
        <v>11.225</v>
      </c>
      <c r="R104">
        <v>5.5</v>
      </c>
      <c r="S104" t="s">
        <v>174</v>
      </c>
      <c r="T104" t="s">
        <v>168</v>
      </c>
      <c r="U104">
        <v>5</v>
      </c>
    </row>
    <row r="105" spans="1:21" x14ac:dyDescent="0.35">
      <c r="A105" s="3" t="s">
        <v>109</v>
      </c>
      <c r="B105">
        <v>1.4950000000000001</v>
      </c>
      <c r="C105">
        <v>1.345</v>
      </c>
      <c r="D105">
        <v>0.60499999999999998</v>
      </c>
      <c r="E105">
        <v>0.69499999999999995</v>
      </c>
      <c r="F105">
        <v>1.64</v>
      </c>
      <c r="G105">
        <v>1.0349999999999999</v>
      </c>
      <c r="H105">
        <v>2.4900000000000002</v>
      </c>
      <c r="I105">
        <v>1.58</v>
      </c>
      <c r="J105">
        <v>2.335</v>
      </c>
      <c r="K105">
        <v>1.4950000000000001</v>
      </c>
      <c r="L105">
        <v>2.36</v>
      </c>
      <c r="M105">
        <v>1.23</v>
      </c>
      <c r="N105">
        <v>3.2549999999999999</v>
      </c>
      <c r="O105">
        <v>7.11</v>
      </c>
      <c r="P105">
        <v>10.365</v>
      </c>
      <c r="Q105">
        <v>7.4950000000000001</v>
      </c>
      <c r="R105">
        <v>11.65</v>
      </c>
      <c r="S105" t="s">
        <v>174</v>
      </c>
      <c r="T105" t="s">
        <v>170</v>
      </c>
      <c r="U105">
        <v>6</v>
      </c>
    </row>
    <row r="106" spans="1:21" x14ac:dyDescent="0.35">
      <c r="A106" s="3" t="s">
        <v>110</v>
      </c>
      <c r="B106">
        <v>1.63</v>
      </c>
      <c r="C106">
        <v>1.53</v>
      </c>
      <c r="D106">
        <v>0</v>
      </c>
      <c r="E106">
        <v>0</v>
      </c>
      <c r="F106">
        <v>1.526666667</v>
      </c>
      <c r="G106">
        <v>1.516666667</v>
      </c>
      <c r="H106">
        <v>2.149666667</v>
      </c>
      <c r="I106">
        <v>1.397333333</v>
      </c>
      <c r="J106">
        <v>1.151666667</v>
      </c>
      <c r="K106">
        <v>1.33</v>
      </c>
      <c r="L106">
        <v>0</v>
      </c>
      <c r="M106">
        <v>0</v>
      </c>
      <c r="N106">
        <v>2.9133333330000002</v>
      </c>
      <c r="O106">
        <v>3.15</v>
      </c>
      <c r="P106">
        <v>6.0633333330000001</v>
      </c>
      <c r="Q106">
        <v>7.67</v>
      </c>
      <c r="R106">
        <v>19.3</v>
      </c>
      <c r="S106" t="s">
        <v>162</v>
      </c>
      <c r="T106" t="s">
        <v>166</v>
      </c>
      <c r="U106">
        <v>4</v>
      </c>
    </row>
    <row r="107" spans="1:21" x14ac:dyDescent="0.35">
      <c r="A107" s="3" t="s">
        <v>111</v>
      </c>
      <c r="B107">
        <v>0.97</v>
      </c>
      <c r="C107">
        <v>0.64333333299999995</v>
      </c>
      <c r="D107">
        <v>0</v>
      </c>
      <c r="E107">
        <v>0</v>
      </c>
      <c r="F107">
        <v>0.89666666699999997</v>
      </c>
      <c r="G107">
        <v>0.703333333</v>
      </c>
      <c r="H107">
        <v>1.401</v>
      </c>
      <c r="I107">
        <v>0.7</v>
      </c>
      <c r="J107">
        <v>1.238</v>
      </c>
      <c r="K107">
        <v>0.69499999999999995</v>
      </c>
      <c r="L107">
        <v>0.87966666699999996</v>
      </c>
      <c r="M107">
        <v>0.52500000000000002</v>
      </c>
      <c r="N107">
        <v>1.8833333329999999</v>
      </c>
      <c r="O107">
        <v>3.68</v>
      </c>
      <c r="P107">
        <v>5.5633333330000001</v>
      </c>
      <c r="Q107">
        <v>6.3766666670000003</v>
      </c>
      <c r="R107">
        <v>9.49</v>
      </c>
      <c r="S107" t="s">
        <v>162</v>
      </c>
      <c r="T107" t="s">
        <v>168</v>
      </c>
      <c r="U107">
        <v>5</v>
      </c>
    </row>
    <row r="108" spans="1:21" x14ac:dyDescent="0.35">
      <c r="A108" s="3" t="s">
        <v>112</v>
      </c>
      <c r="B108">
        <v>1.1850000000000001</v>
      </c>
      <c r="C108">
        <v>1.23</v>
      </c>
      <c r="D108">
        <v>0</v>
      </c>
      <c r="E108">
        <v>0</v>
      </c>
      <c r="F108">
        <v>1.1100000000000001</v>
      </c>
      <c r="G108">
        <v>1.1950000000000001</v>
      </c>
      <c r="H108">
        <v>1.6</v>
      </c>
      <c r="I108">
        <v>1.33</v>
      </c>
      <c r="J108">
        <v>1.385</v>
      </c>
      <c r="K108">
        <v>1.145</v>
      </c>
      <c r="L108">
        <v>0.46500000000000002</v>
      </c>
      <c r="M108">
        <v>0.57999999999999996</v>
      </c>
      <c r="N108">
        <v>2.105</v>
      </c>
      <c r="O108">
        <v>3.3650000000000002</v>
      </c>
      <c r="P108">
        <v>5.47</v>
      </c>
      <c r="Q108">
        <v>7.0449999999999999</v>
      </c>
      <c r="R108">
        <v>16.28</v>
      </c>
      <c r="S108" t="s">
        <v>162</v>
      </c>
      <c r="T108" t="s">
        <v>163</v>
      </c>
      <c r="U108">
        <v>5</v>
      </c>
    </row>
    <row r="109" spans="1:21" x14ac:dyDescent="0.35">
      <c r="A109" s="3" t="s">
        <v>113</v>
      </c>
      <c r="B109">
        <v>1.04</v>
      </c>
      <c r="C109">
        <v>1.383</v>
      </c>
      <c r="D109">
        <v>0</v>
      </c>
      <c r="E109">
        <v>0</v>
      </c>
      <c r="F109">
        <v>1.4530000000000001</v>
      </c>
      <c r="G109">
        <v>1.46</v>
      </c>
      <c r="H109">
        <v>1.8049999999999999</v>
      </c>
      <c r="I109">
        <v>1.512</v>
      </c>
      <c r="J109">
        <v>1.5569999999999999</v>
      </c>
      <c r="K109">
        <v>1.4550000000000001</v>
      </c>
      <c r="L109">
        <v>0.7</v>
      </c>
      <c r="M109">
        <v>0.7</v>
      </c>
      <c r="N109">
        <v>1.88</v>
      </c>
      <c r="O109">
        <v>4.21</v>
      </c>
      <c r="P109">
        <v>6.09</v>
      </c>
      <c r="Q109">
        <v>8.16</v>
      </c>
      <c r="R109">
        <v>22</v>
      </c>
      <c r="S109" t="s">
        <v>162</v>
      </c>
      <c r="T109" t="s">
        <v>163</v>
      </c>
      <c r="U109">
        <v>5</v>
      </c>
    </row>
    <row r="110" spans="1:21" x14ac:dyDescent="0.35">
      <c r="A110" s="3" t="s">
        <v>114</v>
      </c>
      <c r="B110">
        <v>1.29</v>
      </c>
      <c r="C110">
        <v>1.02</v>
      </c>
      <c r="D110">
        <v>0</v>
      </c>
      <c r="E110">
        <v>0</v>
      </c>
      <c r="F110">
        <v>0.99</v>
      </c>
      <c r="G110">
        <v>1.03</v>
      </c>
      <c r="H110">
        <v>1.7230000000000001</v>
      </c>
      <c r="I110">
        <v>1</v>
      </c>
      <c r="J110">
        <v>1.1930000000000001</v>
      </c>
      <c r="K110">
        <v>0.95699999999999996</v>
      </c>
      <c r="L110">
        <v>0.57899999999999996</v>
      </c>
      <c r="M110">
        <v>0.72399999999999998</v>
      </c>
      <c r="N110">
        <v>2.2400000000000002</v>
      </c>
      <c r="O110">
        <v>3.84</v>
      </c>
      <c r="P110">
        <v>6.08</v>
      </c>
      <c r="Q110">
        <v>9.92</v>
      </c>
      <c r="R110">
        <v>15.7</v>
      </c>
      <c r="S110" t="s">
        <v>162</v>
      </c>
      <c r="T110" t="s">
        <v>163</v>
      </c>
      <c r="U110">
        <v>5</v>
      </c>
    </row>
    <row r="111" spans="1:21" x14ac:dyDescent="0.35">
      <c r="A111" s="3" t="s">
        <v>115</v>
      </c>
      <c r="B111">
        <v>1.663333333</v>
      </c>
      <c r="C111">
        <v>1.3</v>
      </c>
      <c r="D111">
        <v>0</v>
      </c>
      <c r="E111">
        <v>0</v>
      </c>
      <c r="F111">
        <v>1.27</v>
      </c>
      <c r="G111">
        <v>0.82666666700000002</v>
      </c>
      <c r="H111">
        <v>2.2766666670000002</v>
      </c>
      <c r="I111">
        <v>1.37</v>
      </c>
      <c r="J111">
        <v>1.5613333330000001</v>
      </c>
      <c r="K111">
        <v>1.205333333</v>
      </c>
      <c r="L111">
        <v>0.91700000000000004</v>
      </c>
      <c r="M111">
        <v>0.74</v>
      </c>
      <c r="N111">
        <v>2.85</v>
      </c>
      <c r="O111">
        <v>4.7300000000000004</v>
      </c>
      <c r="P111">
        <v>7.58</v>
      </c>
      <c r="Q111">
        <v>8.7266666669999999</v>
      </c>
      <c r="R111">
        <v>21.17</v>
      </c>
      <c r="S111" t="s">
        <v>162</v>
      </c>
      <c r="T111" t="s">
        <v>163</v>
      </c>
      <c r="U111">
        <v>5</v>
      </c>
    </row>
    <row r="112" spans="1:21" x14ac:dyDescent="0.35">
      <c r="A112" s="3" t="s">
        <v>116</v>
      </c>
      <c r="B112">
        <v>1.4239999999999999</v>
      </c>
      <c r="C112">
        <v>1.069</v>
      </c>
      <c r="D112">
        <v>0</v>
      </c>
      <c r="E112">
        <v>0</v>
      </c>
      <c r="F112">
        <v>1.0109999999999999</v>
      </c>
      <c r="G112">
        <v>0.97699999999999998</v>
      </c>
      <c r="H112">
        <v>1.7130000000000001</v>
      </c>
      <c r="I112">
        <v>1.107</v>
      </c>
      <c r="J112">
        <v>1.536</v>
      </c>
      <c r="K112">
        <v>0.96799999999999997</v>
      </c>
      <c r="L112">
        <v>0.72099999999999997</v>
      </c>
      <c r="M112">
        <v>0.71299999999999997</v>
      </c>
      <c r="N112">
        <v>1.94</v>
      </c>
      <c r="O112">
        <v>3.53</v>
      </c>
      <c r="P112">
        <v>5.47</v>
      </c>
      <c r="Q112">
        <v>6.64</v>
      </c>
      <c r="R112">
        <v>22.43</v>
      </c>
      <c r="S112" t="s">
        <v>162</v>
      </c>
      <c r="T112" t="s">
        <v>163</v>
      </c>
      <c r="U112">
        <v>5</v>
      </c>
    </row>
    <row r="113" spans="1:21" x14ac:dyDescent="0.35">
      <c r="A113" s="3" t="s">
        <v>117</v>
      </c>
      <c r="B113">
        <v>1.65</v>
      </c>
      <c r="C113">
        <v>1.27</v>
      </c>
      <c r="D113">
        <v>0</v>
      </c>
      <c r="E113">
        <v>0</v>
      </c>
      <c r="F113">
        <v>1.31</v>
      </c>
      <c r="G113">
        <v>1.08</v>
      </c>
      <c r="H113">
        <v>1.81</v>
      </c>
      <c r="I113">
        <v>1.042</v>
      </c>
      <c r="J113">
        <v>1.18</v>
      </c>
      <c r="K113">
        <v>0.98599999999999999</v>
      </c>
      <c r="L113">
        <v>0.76</v>
      </c>
      <c r="M113">
        <v>0.69</v>
      </c>
      <c r="N113">
        <v>2.83</v>
      </c>
      <c r="O113">
        <v>3.69</v>
      </c>
      <c r="P113">
        <v>6.52</v>
      </c>
      <c r="Q113">
        <v>6.96</v>
      </c>
      <c r="R113">
        <v>48.29</v>
      </c>
      <c r="S113" t="s">
        <v>162</v>
      </c>
      <c r="T113" t="s">
        <v>163</v>
      </c>
      <c r="U113">
        <v>5</v>
      </c>
    </row>
    <row r="114" spans="1:21" x14ac:dyDescent="0.35">
      <c r="A114" s="3" t="s">
        <v>118</v>
      </c>
      <c r="B114">
        <v>1.585</v>
      </c>
      <c r="C114">
        <v>1.3620000000000001</v>
      </c>
      <c r="D114">
        <v>0</v>
      </c>
      <c r="E114">
        <v>0</v>
      </c>
      <c r="F114">
        <v>1.2050000000000001</v>
      </c>
      <c r="G114">
        <v>0.95799999999999996</v>
      </c>
      <c r="H114">
        <v>1.883</v>
      </c>
      <c r="I114">
        <v>1.046</v>
      </c>
      <c r="J114">
        <v>1.4690000000000001</v>
      </c>
      <c r="K114">
        <v>1.016</v>
      </c>
      <c r="L114">
        <v>0.53400000000000003</v>
      </c>
      <c r="M114">
        <v>0.50700000000000001</v>
      </c>
      <c r="N114">
        <v>2.27</v>
      </c>
      <c r="O114">
        <v>3.83</v>
      </c>
      <c r="P114">
        <v>6.1</v>
      </c>
      <c r="Q114">
        <v>7.89</v>
      </c>
      <c r="R114">
        <v>11.79</v>
      </c>
      <c r="S114" t="s">
        <v>162</v>
      </c>
      <c r="T114" t="s">
        <v>163</v>
      </c>
      <c r="U114">
        <v>5</v>
      </c>
    </row>
    <row r="115" spans="1:21" x14ac:dyDescent="0.35">
      <c r="A115" s="3" t="s">
        <v>119</v>
      </c>
      <c r="B115">
        <v>1.516</v>
      </c>
      <c r="C115">
        <v>1.226</v>
      </c>
      <c r="D115">
        <v>0</v>
      </c>
      <c r="E115">
        <v>0</v>
      </c>
      <c r="F115">
        <v>1.22</v>
      </c>
      <c r="G115">
        <v>0.94</v>
      </c>
      <c r="H115">
        <v>1.839</v>
      </c>
      <c r="I115">
        <v>1.0620000000000001</v>
      </c>
      <c r="J115">
        <v>1.48</v>
      </c>
      <c r="K115">
        <v>1.071</v>
      </c>
      <c r="L115">
        <v>0.41699999999999998</v>
      </c>
      <c r="M115">
        <v>0.33600000000000002</v>
      </c>
      <c r="N115">
        <v>2.23</v>
      </c>
      <c r="O115">
        <v>3.79</v>
      </c>
      <c r="P115">
        <v>6.02</v>
      </c>
      <c r="Q115">
        <v>8.83</v>
      </c>
      <c r="R115">
        <v>21.37</v>
      </c>
      <c r="S115" t="s">
        <v>162</v>
      </c>
      <c r="T115" t="s">
        <v>163</v>
      </c>
      <c r="U115">
        <v>5</v>
      </c>
    </row>
    <row r="116" spans="1:21" x14ac:dyDescent="0.35">
      <c r="A116" s="3" t="s">
        <v>120</v>
      </c>
      <c r="B116">
        <v>2.0779999999999998</v>
      </c>
      <c r="C116">
        <v>1.0680000000000001</v>
      </c>
      <c r="D116">
        <v>0</v>
      </c>
      <c r="E116">
        <v>0</v>
      </c>
      <c r="F116">
        <v>1.365</v>
      </c>
      <c r="G116">
        <v>0.877</v>
      </c>
      <c r="H116">
        <v>1.173</v>
      </c>
      <c r="I116">
        <v>2.0230000000000001</v>
      </c>
      <c r="J116">
        <v>1.1879999999999999</v>
      </c>
      <c r="K116">
        <v>1.502</v>
      </c>
      <c r="L116">
        <v>0.70399999999999996</v>
      </c>
      <c r="M116">
        <v>0.82899999999999996</v>
      </c>
      <c r="N116">
        <v>2.39</v>
      </c>
      <c r="O116">
        <v>3.92</v>
      </c>
      <c r="P116">
        <v>6.31</v>
      </c>
      <c r="Q116">
        <v>12.85</v>
      </c>
      <c r="R116">
        <v>24.13</v>
      </c>
      <c r="S116" t="s">
        <v>162</v>
      </c>
      <c r="T116" t="s">
        <v>163</v>
      </c>
      <c r="U116">
        <v>5</v>
      </c>
    </row>
    <row r="117" spans="1:21" x14ac:dyDescent="0.35">
      <c r="A117" s="3" t="s">
        <v>121</v>
      </c>
      <c r="B117">
        <v>1.79</v>
      </c>
      <c r="C117">
        <v>1.2733333330000001</v>
      </c>
      <c r="D117">
        <v>0.486666667</v>
      </c>
      <c r="E117">
        <v>0.93733333299999999</v>
      </c>
      <c r="F117">
        <v>1.681</v>
      </c>
      <c r="G117">
        <v>1.133666667</v>
      </c>
      <c r="H117">
        <v>2.3533333330000001</v>
      </c>
      <c r="I117">
        <v>1.4666666669999999</v>
      </c>
      <c r="J117">
        <v>2.403333333</v>
      </c>
      <c r="K117">
        <v>1.4866666669999999</v>
      </c>
      <c r="L117">
        <v>2.31</v>
      </c>
      <c r="M117">
        <v>1.183333333</v>
      </c>
      <c r="N117">
        <v>3.4333333330000002</v>
      </c>
      <c r="O117">
        <v>6.8133333330000001</v>
      </c>
      <c r="P117">
        <v>10.24666667</v>
      </c>
      <c r="Q117">
        <v>12.563333330000001</v>
      </c>
      <c r="R117">
        <v>29.29</v>
      </c>
      <c r="S117" t="s">
        <v>174</v>
      </c>
      <c r="T117" t="s">
        <v>170</v>
      </c>
      <c r="U117">
        <v>6</v>
      </c>
    </row>
    <row r="118" spans="1:21" x14ac:dyDescent="0.35">
      <c r="A118" s="3" t="s">
        <v>122</v>
      </c>
      <c r="B118">
        <v>1.96</v>
      </c>
      <c r="C118">
        <v>1.1866666669999999</v>
      </c>
      <c r="D118">
        <v>0.59</v>
      </c>
      <c r="E118">
        <v>0.54</v>
      </c>
      <c r="F118">
        <v>1.9066666670000001</v>
      </c>
      <c r="G118">
        <v>1.1033333329999999</v>
      </c>
      <c r="H118">
        <v>2.3893333330000002</v>
      </c>
      <c r="I118">
        <v>1.5580000000000001</v>
      </c>
      <c r="J118">
        <v>2.7376666670000001</v>
      </c>
      <c r="K118">
        <v>1.7693333330000001</v>
      </c>
      <c r="L118">
        <v>2.665666667</v>
      </c>
      <c r="M118">
        <v>1.591</v>
      </c>
      <c r="N118">
        <v>3.8933333330000002</v>
      </c>
      <c r="O118">
        <v>8.2366666669999997</v>
      </c>
      <c r="P118">
        <v>12.13</v>
      </c>
      <c r="Q118">
        <v>11.126666670000001</v>
      </c>
      <c r="R118">
        <v>35.630000000000003</v>
      </c>
      <c r="S118" t="s">
        <v>169</v>
      </c>
      <c r="T118" t="s">
        <v>170</v>
      </c>
      <c r="U118">
        <v>6</v>
      </c>
    </row>
    <row r="119" spans="1:21" x14ac:dyDescent="0.35">
      <c r="A119" s="3" t="s">
        <v>123</v>
      </c>
      <c r="B119">
        <v>1.653333333</v>
      </c>
      <c r="C119">
        <v>1.056666667</v>
      </c>
      <c r="D119">
        <v>0</v>
      </c>
      <c r="E119">
        <v>0</v>
      </c>
      <c r="F119">
        <v>1.83</v>
      </c>
      <c r="G119">
        <v>1.1299999999999999</v>
      </c>
      <c r="H119">
        <v>2.2229999999999999</v>
      </c>
      <c r="I119">
        <v>1.6246666670000001</v>
      </c>
      <c r="J119">
        <v>2.000666667</v>
      </c>
      <c r="K119">
        <v>1.383666667</v>
      </c>
      <c r="L119">
        <v>1.082333333</v>
      </c>
      <c r="M119">
        <v>0.91266666699999999</v>
      </c>
      <c r="N119">
        <v>3.3233333329999999</v>
      </c>
      <c r="O119">
        <v>5.096666667</v>
      </c>
      <c r="P119">
        <v>8.42</v>
      </c>
      <c r="Q119">
        <v>9.7633333330000003</v>
      </c>
      <c r="R119">
        <v>17.079999999999998</v>
      </c>
      <c r="S119" t="s">
        <v>162</v>
      </c>
      <c r="T119" t="s">
        <v>163</v>
      </c>
      <c r="U119">
        <v>5</v>
      </c>
    </row>
    <row r="120" spans="1:21" x14ac:dyDescent="0.35">
      <c r="A120" s="3" t="s">
        <v>124</v>
      </c>
      <c r="B120">
        <v>1.8029999999999999</v>
      </c>
      <c r="C120">
        <v>0.85799999999999998</v>
      </c>
      <c r="D120">
        <v>0</v>
      </c>
      <c r="E120">
        <v>0</v>
      </c>
      <c r="F120">
        <v>1.9339999999999999</v>
      </c>
      <c r="G120">
        <v>0.83599999999999997</v>
      </c>
      <c r="H120">
        <v>2.2389999999999999</v>
      </c>
      <c r="I120">
        <v>1.4750000000000001</v>
      </c>
      <c r="J120">
        <v>1.905</v>
      </c>
      <c r="K120">
        <v>1.34</v>
      </c>
      <c r="L120">
        <v>1.0249999999999999</v>
      </c>
      <c r="M120">
        <v>0.749</v>
      </c>
      <c r="N120">
        <v>3.06</v>
      </c>
      <c r="O120">
        <v>4.32</v>
      </c>
      <c r="P120">
        <v>7.38</v>
      </c>
      <c r="Q120">
        <v>8.43</v>
      </c>
      <c r="R120">
        <v>17.71</v>
      </c>
      <c r="S120" t="s">
        <v>162</v>
      </c>
      <c r="T120" t="s">
        <v>163</v>
      </c>
      <c r="U120">
        <v>5</v>
      </c>
    </row>
    <row r="121" spans="1:21" x14ac:dyDescent="0.35">
      <c r="A121" s="3" t="s">
        <v>126</v>
      </c>
      <c r="B121">
        <v>1.1299999999999999</v>
      </c>
      <c r="C121">
        <v>0.85</v>
      </c>
      <c r="D121">
        <v>0</v>
      </c>
      <c r="E121">
        <v>0</v>
      </c>
      <c r="F121">
        <v>1.58</v>
      </c>
      <c r="G121">
        <v>1.39</v>
      </c>
      <c r="H121">
        <v>1.92</v>
      </c>
      <c r="I121">
        <v>1.68</v>
      </c>
      <c r="J121">
        <v>2.31</v>
      </c>
      <c r="K121">
        <v>1.76</v>
      </c>
      <c r="L121">
        <v>0</v>
      </c>
      <c r="M121">
        <v>0</v>
      </c>
      <c r="N121">
        <v>3.34</v>
      </c>
      <c r="O121">
        <v>4.1399999999999997</v>
      </c>
      <c r="P121">
        <v>7.48</v>
      </c>
      <c r="Q121">
        <v>10.199999999999999</v>
      </c>
      <c r="R121">
        <v>16.39</v>
      </c>
      <c r="S121" t="s">
        <v>162</v>
      </c>
      <c r="T121" t="s">
        <v>166</v>
      </c>
      <c r="U121">
        <v>4</v>
      </c>
    </row>
    <row r="122" spans="1:21" x14ac:dyDescent="0.35">
      <c r="A122" s="3" t="s">
        <v>127</v>
      </c>
      <c r="B122">
        <v>1.391</v>
      </c>
      <c r="C122">
        <v>0.78600000000000003</v>
      </c>
      <c r="D122">
        <v>0</v>
      </c>
      <c r="E122">
        <v>0</v>
      </c>
      <c r="F122">
        <v>1.6910000000000001</v>
      </c>
      <c r="G122">
        <v>1.0135000000000001</v>
      </c>
      <c r="H122">
        <v>1.9915</v>
      </c>
      <c r="I122">
        <v>1.4430000000000001</v>
      </c>
      <c r="J122">
        <v>2.3559999999999999</v>
      </c>
      <c r="K122">
        <v>1.3214999999999999</v>
      </c>
      <c r="L122">
        <v>0</v>
      </c>
      <c r="M122">
        <v>0</v>
      </c>
      <c r="N122">
        <v>3.02</v>
      </c>
      <c r="O122">
        <v>4.17</v>
      </c>
      <c r="P122">
        <v>7.19</v>
      </c>
      <c r="Q122">
        <v>6.65</v>
      </c>
      <c r="R122">
        <v>13.9</v>
      </c>
      <c r="S122" t="s">
        <v>162</v>
      </c>
      <c r="T122" t="s">
        <v>166</v>
      </c>
      <c r="U122">
        <v>4</v>
      </c>
    </row>
    <row r="123" spans="1:21" x14ac:dyDescent="0.35">
      <c r="A123" s="3" t="s">
        <v>128</v>
      </c>
      <c r="B123">
        <v>0.97199999999999998</v>
      </c>
      <c r="C123">
        <v>0.69599999999999995</v>
      </c>
      <c r="D123">
        <v>0</v>
      </c>
      <c r="E123">
        <v>0</v>
      </c>
      <c r="F123">
        <v>1.3673333329999999</v>
      </c>
      <c r="G123">
        <v>0.97766666700000004</v>
      </c>
      <c r="H123">
        <v>1.4410000000000001</v>
      </c>
      <c r="I123">
        <v>1.284666667</v>
      </c>
      <c r="J123">
        <v>1.5820000000000001</v>
      </c>
      <c r="K123">
        <v>1.2063333329999999</v>
      </c>
      <c r="L123">
        <v>0</v>
      </c>
      <c r="M123">
        <v>0</v>
      </c>
      <c r="N123">
        <v>2.4533333329999998</v>
      </c>
      <c r="O123">
        <v>2.93</v>
      </c>
      <c r="P123">
        <v>5.3833333330000004</v>
      </c>
      <c r="Q123">
        <v>9.83</v>
      </c>
      <c r="R123">
        <v>9.08</v>
      </c>
      <c r="S123" t="s">
        <v>162</v>
      </c>
      <c r="T123" t="s">
        <v>166</v>
      </c>
      <c r="U123">
        <v>4</v>
      </c>
    </row>
    <row r="124" spans="1:21" x14ac:dyDescent="0.35">
      <c r="A124" s="3" t="s">
        <v>129</v>
      </c>
      <c r="B124">
        <v>1.1100000000000001</v>
      </c>
      <c r="C124">
        <v>0.96</v>
      </c>
      <c r="D124">
        <v>0</v>
      </c>
      <c r="E124">
        <v>0</v>
      </c>
      <c r="F124">
        <v>0.91</v>
      </c>
      <c r="G124">
        <v>0.84</v>
      </c>
      <c r="H124">
        <v>1.64</v>
      </c>
      <c r="I124">
        <v>1.36</v>
      </c>
      <c r="J124">
        <v>1.8</v>
      </c>
      <c r="K124">
        <v>1.33</v>
      </c>
      <c r="L124">
        <v>0</v>
      </c>
      <c r="M124">
        <v>0</v>
      </c>
      <c r="N124">
        <v>3.34</v>
      </c>
      <c r="O124">
        <v>3.1</v>
      </c>
      <c r="P124">
        <v>6.44</v>
      </c>
      <c r="Q124">
        <v>13.79</v>
      </c>
      <c r="R124">
        <v>7.3</v>
      </c>
      <c r="S124" t="s">
        <v>162</v>
      </c>
      <c r="T124" t="s">
        <v>166</v>
      </c>
      <c r="U124">
        <v>4</v>
      </c>
    </row>
    <row r="125" spans="1:21" x14ac:dyDescent="0.35">
      <c r="A125" s="3" t="s">
        <v>125</v>
      </c>
      <c r="B125">
        <v>1.5249999999999999</v>
      </c>
      <c r="C125">
        <v>0.92</v>
      </c>
      <c r="D125">
        <v>0</v>
      </c>
      <c r="E125">
        <v>0</v>
      </c>
      <c r="F125">
        <v>1.63</v>
      </c>
      <c r="G125">
        <v>1.1850000000000001</v>
      </c>
      <c r="H125">
        <v>1.9350000000000001</v>
      </c>
      <c r="I125">
        <v>1.625</v>
      </c>
      <c r="J125">
        <v>2.14</v>
      </c>
      <c r="K125">
        <v>1.45</v>
      </c>
      <c r="L125">
        <v>0.17499999999999999</v>
      </c>
      <c r="M125">
        <v>0.17499999999999999</v>
      </c>
      <c r="N125">
        <v>3.2050000000000001</v>
      </c>
      <c r="O125">
        <v>3.99</v>
      </c>
      <c r="P125">
        <v>7.1950000000000003</v>
      </c>
      <c r="Q125">
        <v>8.7949999999999999</v>
      </c>
      <c r="R125">
        <v>11.89</v>
      </c>
      <c r="S125" t="s">
        <v>162</v>
      </c>
      <c r="T125" t="s">
        <v>163</v>
      </c>
      <c r="U125">
        <v>5</v>
      </c>
    </row>
    <row r="126" spans="1:21" x14ac:dyDescent="0.35">
      <c r="A126" s="3" t="s">
        <v>130</v>
      </c>
      <c r="B126">
        <v>2.11</v>
      </c>
      <c r="C126">
        <v>1.45</v>
      </c>
      <c r="D126">
        <v>0</v>
      </c>
      <c r="E126">
        <v>0</v>
      </c>
      <c r="F126">
        <v>2.1233333330000002</v>
      </c>
      <c r="G126">
        <v>2.003333333</v>
      </c>
      <c r="H126">
        <v>2.89</v>
      </c>
      <c r="I126">
        <v>2.463333333</v>
      </c>
      <c r="J126">
        <v>3.483333333</v>
      </c>
      <c r="K126">
        <v>2.306666667</v>
      </c>
      <c r="L126">
        <v>1.0533333330000001</v>
      </c>
      <c r="M126">
        <v>0.96333333300000001</v>
      </c>
      <c r="N126">
        <v>4.403333333</v>
      </c>
      <c r="O126">
        <v>7.51</v>
      </c>
      <c r="P126">
        <v>11.91333333</v>
      </c>
      <c r="Q126">
        <v>13.293333329999999</v>
      </c>
      <c r="R126">
        <v>35.212000000000003</v>
      </c>
      <c r="S126" t="s">
        <v>162</v>
      </c>
      <c r="T126" t="s">
        <v>163</v>
      </c>
      <c r="U126">
        <v>5</v>
      </c>
    </row>
    <row r="127" spans="1:21" x14ac:dyDescent="0.35">
      <c r="A127" s="3" t="s">
        <v>131</v>
      </c>
      <c r="B127">
        <v>2.4550000000000001</v>
      </c>
      <c r="C127">
        <v>1.49</v>
      </c>
      <c r="D127">
        <v>0</v>
      </c>
      <c r="E127">
        <v>0</v>
      </c>
      <c r="F127">
        <v>2.29</v>
      </c>
      <c r="G127">
        <v>1.825</v>
      </c>
      <c r="H127">
        <v>3.07</v>
      </c>
      <c r="I127">
        <v>2.5150000000000001</v>
      </c>
      <c r="J127">
        <v>3.6150000000000002</v>
      </c>
      <c r="K127">
        <v>2.4750000000000001</v>
      </c>
      <c r="L127">
        <v>1.0249999999999999</v>
      </c>
      <c r="M127">
        <v>1.04</v>
      </c>
      <c r="N127">
        <v>4.4450000000000003</v>
      </c>
      <c r="O127">
        <v>7.61</v>
      </c>
      <c r="P127">
        <v>12.055</v>
      </c>
      <c r="Q127">
        <v>27.574999999999999</v>
      </c>
      <c r="R127">
        <v>28.04</v>
      </c>
      <c r="S127" t="s">
        <v>162</v>
      </c>
      <c r="T127" t="s">
        <v>163</v>
      </c>
      <c r="U127">
        <v>5</v>
      </c>
    </row>
    <row r="128" spans="1:21" x14ac:dyDescent="0.35">
      <c r="A128" s="3" t="s">
        <v>132</v>
      </c>
      <c r="B128">
        <v>2.7949999999999999</v>
      </c>
      <c r="C128">
        <v>2.0089999999999999</v>
      </c>
      <c r="D128">
        <v>2.0249999999999999</v>
      </c>
      <c r="E128">
        <v>1.64</v>
      </c>
      <c r="F128">
        <v>3.5135000000000001</v>
      </c>
      <c r="G128">
        <v>1.8975</v>
      </c>
      <c r="H128">
        <v>4.8499999999999996</v>
      </c>
      <c r="I128">
        <v>2.165</v>
      </c>
      <c r="J128">
        <v>5.3650000000000002</v>
      </c>
      <c r="K128">
        <v>2.81</v>
      </c>
      <c r="L128">
        <v>4.66</v>
      </c>
      <c r="M128">
        <v>2.71</v>
      </c>
      <c r="N128">
        <v>8.5350000000000001</v>
      </c>
      <c r="O128">
        <v>13.705</v>
      </c>
      <c r="P128">
        <v>22.24</v>
      </c>
      <c r="Q128">
        <v>29.324999999999999</v>
      </c>
      <c r="R128">
        <v>177.29</v>
      </c>
      <c r="S128" t="s">
        <v>169</v>
      </c>
      <c r="T128" t="s">
        <v>170</v>
      </c>
      <c r="U128">
        <v>6</v>
      </c>
    </row>
  </sheetData>
  <pageMargins left="0.7" right="0.7" top="0.75" bottom="0.75" header="0.3" footer="0.3"/>
</worksheet>
</file>

<file path=xl/worksheets/sheet3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B9607E4C-761B-49E4-AF4D-90BA6D1C57EE}">
  <dimension ref="A1:G34"/>
  <sheetViews>
    <sheetView workbookViewId="0"/>
  </sheetViews>
  <sheetFormatPr defaultRowHeight="14.5" x14ac:dyDescent="0.35"/>
  <sheetData>
    <row r="1" spans="1:7" x14ac:dyDescent="0.35">
      <c r="A1" t="s">
        <v>191</v>
      </c>
    </row>
    <row r="2" spans="1:7" x14ac:dyDescent="0.35">
      <c r="A2" t="s">
        <v>190</v>
      </c>
      <c r="B2" t="s">
        <v>189</v>
      </c>
    </row>
    <row r="3" spans="1:7" x14ac:dyDescent="0.35">
      <c r="A3" t="s">
        <v>188</v>
      </c>
      <c r="B3" t="s">
        <v>187</v>
      </c>
    </row>
    <row r="4" spans="1:7" x14ac:dyDescent="0.35">
      <c r="A4" t="s">
        <v>186</v>
      </c>
    </row>
    <row r="6" spans="1:7" x14ac:dyDescent="0.35">
      <c r="A6" t="s">
        <v>141</v>
      </c>
      <c r="B6" t="s">
        <v>185</v>
      </c>
      <c r="C6" t="s">
        <v>184</v>
      </c>
      <c r="D6" t="s">
        <v>183</v>
      </c>
      <c r="E6" t="s">
        <v>182</v>
      </c>
      <c r="F6" t="s">
        <v>181</v>
      </c>
      <c r="G6" t="s">
        <v>180</v>
      </c>
    </row>
    <row r="7" spans="1:7" x14ac:dyDescent="0.35">
      <c r="A7" t="s">
        <v>53</v>
      </c>
      <c r="B7">
        <v>24</v>
      </c>
      <c r="C7">
        <v>784.71</v>
      </c>
      <c r="D7">
        <v>604.98</v>
      </c>
      <c r="E7">
        <v>687.69</v>
      </c>
      <c r="F7">
        <v>2077.38</v>
      </c>
      <c r="G7">
        <v>20.382000000000001</v>
      </c>
    </row>
    <row r="8" spans="1:7" x14ac:dyDescent="0.35">
      <c r="A8" t="s">
        <v>53</v>
      </c>
      <c r="B8">
        <v>23</v>
      </c>
      <c r="C8">
        <v>762.04</v>
      </c>
      <c r="D8">
        <v>545.42999999999995</v>
      </c>
      <c r="E8">
        <v>668</v>
      </c>
      <c r="F8">
        <v>1975.47</v>
      </c>
      <c r="G8">
        <v>28.276</v>
      </c>
    </row>
    <row r="9" spans="1:7" x14ac:dyDescent="0.35">
      <c r="A9" t="s">
        <v>53</v>
      </c>
      <c r="B9">
        <v>21.5</v>
      </c>
      <c r="C9">
        <v>576.21</v>
      </c>
      <c r="D9">
        <v>528.78</v>
      </c>
      <c r="E9">
        <v>658.41</v>
      </c>
      <c r="F9">
        <v>1763.4</v>
      </c>
      <c r="G9">
        <v>317.26</v>
      </c>
    </row>
    <row r="10" spans="1:7" x14ac:dyDescent="0.35">
      <c r="A10" t="s">
        <v>53</v>
      </c>
      <c r="B10">
        <v>21</v>
      </c>
      <c r="C10">
        <v>543.65</v>
      </c>
      <c r="E10">
        <v>426.6</v>
      </c>
      <c r="F10">
        <v>970.25</v>
      </c>
      <c r="G10">
        <v>36.702666669999999</v>
      </c>
    </row>
    <row r="11" spans="1:7" x14ac:dyDescent="0.35">
      <c r="A11" t="s">
        <v>53</v>
      </c>
      <c r="B11">
        <v>18</v>
      </c>
      <c r="E11">
        <v>419.71</v>
      </c>
      <c r="F11">
        <v>419.71</v>
      </c>
    </row>
    <row r="12" spans="1:7" x14ac:dyDescent="0.35">
      <c r="A12" t="s">
        <v>179</v>
      </c>
      <c r="B12">
        <v>25</v>
      </c>
      <c r="C12">
        <v>1242.27</v>
      </c>
      <c r="E12">
        <v>1295</v>
      </c>
      <c r="F12">
        <v>2537.27</v>
      </c>
      <c r="G12">
        <v>115.438</v>
      </c>
    </row>
    <row r="13" spans="1:7" x14ac:dyDescent="0.35">
      <c r="A13" t="s">
        <v>179</v>
      </c>
      <c r="B13">
        <v>24</v>
      </c>
      <c r="C13">
        <v>977.08</v>
      </c>
      <c r="E13">
        <v>983</v>
      </c>
      <c r="F13">
        <v>1960.08</v>
      </c>
      <c r="G13">
        <v>15.475</v>
      </c>
    </row>
    <row r="14" spans="1:7" x14ac:dyDescent="0.35">
      <c r="A14" t="s">
        <v>179</v>
      </c>
      <c r="B14">
        <v>22</v>
      </c>
      <c r="C14">
        <v>846.33</v>
      </c>
      <c r="E14">
        <v>959</v>
      </c>
      <c r="F14">
        <v>1805.33</v>
      </c>
      <c r="G14">
        <v>71.796800000000005</v>
      </c>
    </row>
    <row r="15" spans="1:7" x14ac:dyDescent="0.35">
      <c r="A15" t="s">
        <v>179</v>
      </c>
      <c r="B15">
        <v>19.5</v>
      </c>
      <c r="C15">
        <v>568.87</v>
      </c>
      <c r="E15">
        <v>339</v>
      </c>
      <c r="F15">
        <v>907.87</v>
      </c>
      <c r="G15">
        <v>100.788</v>
      </c>
    </row>
    <row r="16" spans="1:7" x14ac:dyDescent="0.35">
      <c r="A16" t="s">
        <v>178</v>
      </c>
      <c r="B16">
        <v>19</v>
      </c>
      <c r="C16">
        <v>655.9</v>
      </c>
      <c r="F16">
        <v>655.9</v>
      </c>
      <c r="G16">
        <v>22.72</v>
      </c>
    </row>
    <row r="17" spans="1:7" x14ac:dyDescent="0.35">
      <c r="A17" t="s">
        <v>178</v>
      </c>
      <c r="B17">
        <v>18.5</v>
      </c>
      <c r="C17">
        <v>599.1</v>
      </c>
      <c r="F17">
        <v>599.1</v>
      </c>
    </row>
    <row r="18" spans="1:7" x14ac:dyDescent="0.35">
      <c r="A18" t="s">
        <v>177</v>
      </c>
      <c r="B18">
        <v>22</v>
      </c>
      <c r="C18">
        <v>437.59</v>
      </c>
      <c r="D18">
        <v>275.13</v>
      </c>
      <c r="E18">
        <v>456.28</v>
      </c>
      <c r="F18">
        <v>1169</v>
      </c>
      <c r="G18">
        <v>22.78</v>
      </c>
    </row>
    <row r="19" spans="1:7" x14ac:dyDescent="0.35">
      <c r="A19" t="s">
        <v>177</v>
      </c>
      <c r="B19">
        <v>21</v>
      </c>
      <c r="C19">
        <v>599.24</v>
      </c>
      <c r="E19">
        <v>455.86</v>
      </c>
      <c r="F19">
        <v>1055.0999999999999</v>
      </c>
      <c r="G19">
        <v>109.99</v>
      </c>
    </row>
    <row r="20" spans="1:7" x14ac:dyDescent="0.35">
      <c r="A20" t="s">
        <v>177</v>
      </c>
      <c r="B20">
        <v>20</v>
      </c>
      <c r="C20">
        <v>505.15</v>
      </c>
      <c r="F20">
        <v>505.15</v>
      </c>
      <c r="G20">
        <v>23.315000000000001</v>
      </c>
    </row>
    <row r="21" spans="1:7" x14ac:dyDescent="0.35">
      <c r="A21" t="s">
        <v>177</v>
      </c>
      <c r="B21">
        <v>18</v>
      </c>
      <c r="C21">
        <v>272</v>
      </c>
      <c r="F21">
        <v>272</v>
      </c>
    </row>
    <row r="22" spans="1:7" x14ac:dyDescent="0.35">
      <c r="A22" t="s">
        <v>83</v>
      </c>
      <c r="B22">
        <v>24</v>
      </c>
      <c r="C22">
        <v>586.39</v>
      </c>
      <c r="D22">
        <v>647.28</v>
      </c>
      <c r="E22">
        <v>580.86</v>
      </c>
      <c r="F22">
        <v>1814.53</v>
      </c>
      <c r="G22">
        <v>24.792000000000002</v>
      </c>
    </row>
    <row r="23" spans="1:7" x14ac:dyDescent="0.35">
      <c r="A23" t="s">
        <v>83</v>
      </c>
      <c r="B23">
        <v>23</v>
      </c>
      <c r="C23">
        <v>516.08000000000004</v>
      </c>
      <c r="D23">
        <v>594.69000000000005</v>
      </c>
      <c r="E23">
        <v>579.79999999999995</v>
      </c>
      <c r="F23">
        <v>1690.57</v>
      </c>
      <c r="G23">
        <v>13.667999999999999</v>
      </c>
    </row>
    <row r="24" spans="1:7" x14ac:dyDescent="0.35">
      <c r="A24" t="s">
        <v>83</v>
      </c>
      <c r="B24">
        <v>22</v>
      </c>
      <c r="C24">
        <v>523.51</v>
      </c>
      <c r="D24">
        <v>539.30999999999995</v>
      </c>
      <c r="E24">
        <v>559.41</v>
      </c>
      <c r="F24">
        <v>1622.23</v>
      </c>
      <c r="G24">
        <v>6.266</v>
      </c>
    </row>
    <row r="25" spans="1:7" x14ac:dyDescent="0.35">
      <c r="A25" t="s">
        <v>83</v>
      </c>
      <c r="B25">
        <v>20</v>
      </c>
      <c r="C25">
        <v>522</v>
      </c>
      <c r="D25">
        <v>497.57</v>
      </c>
      <c r="E25">
        <v>540</v>
      </c>
      <c r="F25">
        <v>1559.57</v>
      </c>
      <c r="G25">
        <v>195.68</v>
      </c>
    </row>
    <row r="26" spans="1:7" x14ac:dyDescent="0.35">
      <c r="A26" t="s">
        <v>83</v>
      </c>
      <c r="B26">
        <v>19</v>
      </c>
      <c r="C26">
        <v>581.16999999999996</v>
      </c>
      <c r="F26">
        <v>581.16999999999996</v>
      </c>
    </row>
    <row r="27" spans="1:7" x14ac:dyDescent="0.35">
      <c r="A27" t="s">
        <v>31</v>
      </c>
      <c r="B27">
        <v>23</v>
      </c>
      <c r="C27">
        <v>871</v>
      </c>
      <c r="E27">
        <v>901.89</v>
      </c>
      <c r="F27">
        <v>1772.89</v>
      </c>
      <c r="G27">
        <v>48.595599999999997</v>
      </c>
    </row>
    <row r="28" spans="1:7" x14ac:dyDescent="0.35">
      <c r="A28" t="s">
        <v>176</v>
      </c>
      <c r="B28">
        <v>18</v>
      </c>
      <c r="C28">
        <v>558</v>
      </c>
      <c r="F28">
        <v>558</v>
      </c>
    </row>
    <row r="29" spans="1:7" x14ac:dyDescent="0.35">
      <c r="A29" t="s">
        <v>176</v>
      </c>
      <c r="B29">
        <v>23</v>
      </c>
      <c r="C29">
        <v>305.94</v>
      </c>
      <c r="D29">
        <v>491.55</v>
      </c>
      <c r="E29">
        <v>421.89</v>
      </c>
      <c r="F29">
        <v>1219.3800000000001</v>
      </c>
      <c r="G29">
        <v>10.84</v>
      </c>
    </row>
    <row r="30" spans="1:7" x14ac:dyDescent="0.35">
      <c r="A30" t="s">
        <v>176</v>
      </c>
      <c r="B30">
        <v>22</v>
      </c>
      <c r="C30">
        <v>298.83999999999997</v>
      </c>
      <c r="D30">
        <v>368.53</v>
      </c>
      <c r="E30">
        <v>497.81</v>
      </c>
      <c r="F30">
        <v>1165.18</v>
      </c>
      <c r="G30">
        <v>10.933999999999999</v>
      </c>
    </row>
    <row r="31" spans="1:7" x14ac:dyDescent="0.35">
      <c r="A31" t="s">
        <v>176</v>
      </c>
      <c r="B31">
        <v>21</v>
      </c>
      <c r="C31">
        <v>305.45999999999998</v>
      </c>
      <c r="D31">
        <v>328.21</v>
      </c>
      <c r="E31">
        <v>476.84</v>
      </c>
      <c r="F31">
        <v>1110.51</v>
      </c>
      <c r="G31">
        <v>24.347999999999999</v>
      </c>
    </row>
    <row r="32" spans="1:7" x14ac:dyDescent="0.35">
      <c r="A32" t="s">
        <v>176</v>
      </c>
      <c r="B32">
        <v>20</v>
      </c>
      <c r="C32">
        <v>576.03</v>
      </c>
      <c r="E32">
        <v>412.74</v>
      </c>
      <c r="F32">
        <v>988.77</v>
      </c>
      <c r="G32">
        <v>102.154</v>
      </c>
    </row>
    <row r="33" spans="1:6" x14ac:dyDescent="0.35">
      <c r="A33" t="s">
        <v>176</v>
      </c>
      <c r="B33">
        <v>19</v>
      </c>
      <c r="C33">
        <v>478</v>
      </c>
      <c r="F33">
        <v>478</v>
      </c>
    </row>
    <row r="34" spans="1:6" x14ac:dyDescent="0.35">
      <c r="A34" t="s">
        <v>176</v>
      </c>
      <c r="B34">
        <v>18</v>
      </c>
    </row>
  </sheetData>
  <pageMargins left="0.7" right="0.7" top="0.75" bottom="0.75" header="0.3" footer="0.3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Worksheets</vt:lpstr>
      </vt:variant>
      <vt:variant>
        <vt:i4>3</vt:i4>
      </vt:variant>
    </vt:vector>
  </HeadingPairs>
  <TitlesOfParts>
    <vt:vector size="3" baseType="lpstr">
      <vt:lpstr>Source data file1</vt:lpstr>
      <vt:lpstr>Source data file 2</vt:lpstr>
      <vt:lpstr>Source data file 3</vt:lpstr>
    </vt:vector>
  </TitlesOfParts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</dc:creator>
  <cp:lastModifiedBy>Stephanie McClelland</cp:lastModifiedBy>
  <dcterms:created xsi:type="dcterms:W3CDTF">2022-04-18T19:39:36Z</dcterms:created>
  <dcterms:modified xsi:type="dcterms:W3CDTF">2023-07-10T14:46:31Z</dcterms:modified>
</cp:coreProperties>
</file>